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6A232" w14:textId="57B32FFF" w:rsidR="008B24F7" w:rsidRPr="00756FA1" w:rsidRDefault="003D22F0" w:rsidP="008B24F7">
      <w:pPr>
        <w:pStyle w:val="Heading2"/>
        <w:rPr>
          <w:i w:val="0"/>
        </w:rPr>
      </w:pPr>
      <w:r w:rsidRPr="00756FA1">
        <w:rPr>
          <w:i w:val="0"/>
          <w:caps/>
        </w:rPr>
        <w:t>Electronic supplementary information</w:t>
      </w:r>
    </w:p>
    <w:p w14:paraId="30693D18" w14:textId="77777777" w:rsidR="00BB49B8" w:rsidRPr="00756FA1" w:rsidRDefault="00BB49B8" w:rsidP="00E813C3">
      <w:pPr>
        <w:rPr>
          <w:rFonts w:ascii="Arial" w:hAnsi="Arial" w:cs="Arial"/>
          <w:b/>
          <w:sz w:val="28"/>
          <w:szCs w:val="28"/>
        </w:rPr>
      </w:pPr>
    </w:p>
    <w:p w14:paraId="1E9A4F36" w14:textId="429DE854" w:rsidR="007342F5" w:rsidRPr="00756FA1" w:rsidRDefault="007342F5" w:rsidP="007342F5">
      <w:pPr>
        <w:rPr>
          <w:rFonts w:ascii="Calibri" w:hAnsi="Calibri"/>
          <w:b/>
          <w:sz w:val="32"/>
          <w:szCs w:val="32"/>
        </w:rPr>
      </w:pPr>
      <w:r w:rsidRPr="00756FA1">
        <w:rPr>
          <w:rFonts w:ascii="Calibri" w:hAnsi="Calibri"/>
          <w:b/>
          <w:sz w:val="32"/>
          <w:szCs w:val="32"/>
        </w:rPr>
        <w:t xml:space="preserve">Defensive chemicals of neighboring plants </w:t>
      </w:r>
      <w:r w:rsidR="00E54A7D">
        <w:rPr>
          <w:rFonts w:ascii="Calibri" w:hAnsi="Calibri"/>
          <w:b/>
          <w:sz w:val="32"/>
          <w:szCs w:val="32"/>
        </w:rPr>
        <w:t>limit</w:t>
      </w:r>
      <w:r w:rsidRPr="00756FA1">
        <w:rPr>
          <w:rFonts w:ascii="Calibri" w:hAnsi="Calibri"/>
          <w:b/>
          <w:sz w:val="32"/>
          <w:szCs w:val="32"/>
        </w:rPr>
        <w:t xml:space="preserve"> visits of herbivorous insects: associational resistance within a plant population</w:t>
      </w:r>
    </w:p>
    <w:p w14:paraId="189C44C4" w14:textId="77777777" w:rsidR="00B23872" w:rsidRPr="00756FA1" w:rsidRDefault="00B23872" w:rsidP="00B23872">
      <w:pPr>
        <w:widowControl w:val="0"/>
        <w:autoSpaceDE w:val="0"/>
        <w:autoSpaceDN w:val="0"/>
        <w:adjustRightInd w:val="0"/>
        <w:spacing w:after="240" w:line="180" w:lineRule="atLeast"/>
        <w:rPr>
          <w:rFonts w:ascii="Calibri" w:hAnsi="Calibri"/>
          <w:b/>
          <w:sz w:val="32"/>
          <w:szCs w:val="32"/>
          <w:lang w:eastAsia="ja-JP"/>
        </w:rPr>
      </w:pPr>
    </w:p>
    <w:p w14:paraId="3E06CA93" w14:textId="77777777" w:rsidR="00B23872" w:rsidRPr="00756FA1" w:rsidRDefault="00B23872" w:rsidP="00B23872">
      <w:pPr>
        <w:widowControl w:val="0"/>
        <w:autoSpaceDE w:val="0"/>
        <w:autoSpaceDN w:val="0"/>
        <w:adjustRightInd w:val="0"/>
        <w:spacing w:after="240" w:line="180" w:lineRule="atLeast"/>
        <w:rPr>
          <w:rFonts w:ascii="Times" w:hAnsi="Times" w:cs="Times"/>
          <w:sz w:val="32"/>
          <w:szCs w:val="32"/>
        </w:rPr>
      </w:pPr>
      <w:r w:rsidRPr="00756FA1">
        <w:rPr>
          <w:rFonts w:ascii="Calibri" w:hAnsi="Calibri"/>
          <w:b/>
          <w:sz w:val="32"/>
          <w:szCs w:val="32"/>
        </w:rPr>
        <w:t>Takashi Y. Ida</w:t>
      </w:r>
      <w:r w:rsidRPr="00756FA1">
        <w:rPr>
          <w:rFonts w:ascii="Calibri" w:hAnsi="Calibri"/>
          <w:sz w:val="32"/>
          <w:szCs w:val="32"/>
          <w:vertAlign w:val="superscript"/>
        </w:rPr>
        <w:t xml:space="preserve"> *, </w:t>
      </w:r>
      <w:r w:rsidRPr="00756FA1">
        <w:rPr>
          <w:rFonts w:ascii="Calibri" w:hAnsi="Calibri" w:cs="Times"/>
          <w:position w:val="10"/>
          <w:sz w:val="32"/>
          <w:szCs w:val="32"/>
        </w:rPr>
        <w:t>†</w:t>
      </w:r>
      <w:r w:rsidRPr="00756FA1">
        <w:rPr>
          <w:rFonts w:ascii="Calibri" w:hAnsi="Calibri"/>
          <w:sz w:val="32"/>
          <w:szCs w:val="32"/>
          <w:vertAlign w:val="superscript"/>
        </w:rPr>
        <w:t>, 1</w:t>
      </w:r>
      <w:r w:rsidRPr="00756FA1">
        <w:rPr>
          <w:rFonts w:ascii="Calibri" w:hAnsi="Calibri"/>
          <w:sz w:val="32"/>
          <w:szCs w:val="32"/>
        </w:rPr>
        <w:t xml:space="preserve">, </w:t>
      </w:r>
      <w:r w:rsidRPr="00756FA1">
        <w:rPr>
          <w:rFonts w:ascii="Calibri" w:hAnsi="Calibri"/>
          <w:b/>
          <w:sz w:val="32"/>
          <w:szCs w:val="32"/>
        </w:rPr>
        <w:t>Kojiro Takanashi</w:t>
      </w:r>
      <w:r w:rsidRPr="00756FA1">
        <w:rPr>
          <w:rFonts w:ascii="Calibri" w:hAnsi="Calibri"/>
          <w:sz w:val="32"/>
          <w:szCs w:val="32"/>
          <w:vertAlign w:val="superscript"/>
        </w:rPr>
        <w:t xml:space="preserve"> </w:t>
      </w:r>
      <w:r w:rsidRPr="00756FA1">
        <w:rPr>
          <w:rFonts w:ascii="Calibri" w:hAnsi="Calibri" w:cs="Times"/>
          <w:position w:val="10"/>
          <w:sz w:val="32"/>
          <w:szCs w:val="32"/>
        </w:rPr>
        <w:t xml:space="preserve">††, </w:t>
      </w:r>
      <w:r w:rsidRPr="00756FA1">
        <w:rPr>
          <w:rFonts w:ascii="Calibri" w:hAnsi="Calibri"/>
          <w:sz w:val="32"/>
          <w:szCs w:val="32"/>
          <w:vertAlign w:val="superscript"/>
        </w:rPr>
        <w:t>2</w:t>
      </w:r>
      <w:r w:rsidRPr="00756FA1">
        <w:rPr>
          <w:rFonts w:ascii="Calibri" w:hAnsi="Calibri"/>
          <w:sz w:val="32"/>
          <w:szCs w:val="32"/>
        </w:rPr>
        <w:t xml:space="preserve">, </w:t>
      </w:r>
      <w:r w:rsidRPr="00756FA1">
        <w:rPr>
          <w:rFonts w:ascii="Calibri" w:hAnsi="Calibri"/>
          <w:b/>
          <w:sz w:val="32"/>
          <w:szCs w:val="32"/>
        </w:rPr>
        <w:t>Momoka Tamura</w:t>
      </w:r>
      <w:r w:rsidRPr="00756FA1">
        <w:rPr>
          <w:rFonts w:ascii="Calibri" w:hAnsi="Calibri"/>
          <w:sz w:val="32"/>
          <w:szCs w:val="32"/>
          <w:vertAlign w:val="superscript"/>
        </w:rPr>
        <w:t xml:space="preserve"> 3</w:t>
      </w:r>
      <w:r w:rsidRPr="00756FA1">
        <w:rPr>
          <w:rFonts w:ascii="Calibri" w:hAnsi="Calibri"/>
          <w:sz w:val="32"/>
          <w:szCs w:val="32"/>
        </w:rPr>
        <w:t xml:space="preserve">, </w:t>
      </w:r>
      <w:r w:rsidRPr="00756FA1">
        <w:rPr>
          <w:rFonts w:ascii="Calibri" w:hAnsi="Calibri"/>
          <w:b/>
          <w:sz w:val="32"/>
          <w:szCs w:val="32"/>
        </w:rPr>
        <w:t>Rika Ozawa</w:t>
      </w:r>
      <w:r w:rsidRPr="00756FA1">
        <w:rPr>
          <w:rFonts w:ascii="Calibri" w:hAnsi="Calibri"/>
          <w:sz w:val="32"/>
          <w:szCs w:val="32"/>
          <w:vertAlign w:val="superscript"/>
        </w:rPr>
        <w:t xml:space="preserve"> 1</w:t>
      </w:r>
      <w:r w:rsidRPr="00756FA1">
        <w:rPr>
          <w:rFonts w:ascii="Calibri" w:hAnsi="Calibri"/>
          <w:sz w:val="32"/>
          <w:szCs w:val="32"/>
        </w:rPr>
        <w:t xml:space="preserve">, </w:t>
      </w:r>
      <w:r w:rsidRPr="00756FA1">
        <w:rPr>
          <w:rFonts w:ascii="Calibri" w:hAnsi="Calibri"/>
          <w:b/>
          <w:sz w:val="32"/>
          <w:szCs w:val="32"/>
        </w:rPr>
        <w:t>Yoshitaka Nakashima</w:t>
      </w:r>
      <w:r w:rsidRPr="00756FA1">
        <w:rPr>
          <w:rFonts w:ascii="Calibri" w:hAnsi="Calibri"/>
          <w:sz w:val="32"/>
          <w:szCs w:val="32"/>
          <w:vertAlign w:val="superscript"/>
        </w:rPr>
        <w:t xml:space="preserve"> 1</w:t>
      </w:r>
      <w:r w:rsidRPr="00756FA1">
        <w:rPr>
          <w:rFonts w:ascii="Calibri" w:hAnsi="Calibri"/>
          <w:b/>
          <w:sz w:val="32"/>
          <w:szCs w:val="32"/>
        </w:rPr>
        <w:t xml:space="preserve"> and Takayuki Ohgushi</w:t>
      </w:r>
      <w:r w:rsidRPr="00756FA1">
        <w:rPr>
          <w:rFonts w:ascii="Calibri" w:hAnsi="Calibri"/>
          <w:sz w:val="32"/>
          <w:szCs w:val="32"/>
        </w:rPr>
        <w:t xml:space="preserve"> </w:t>
      </w:r>
      <w:r w:rsidRPr="00756FA1">
        <w:rPr>
          <w:rFonts w:ascii="Calibri" w:hAnsi="Calibri"/>
          <w:sz w:val="32"/>
          <w:szCs w:val="32"/>
          <w:vertAlign w:val="superscript"/>
        </w:rPr>
        <w:t>1</w:t>
      </w:r>
    </w:p>
    <w:p w14:paraId="25964C29" w14:textId="0B7823B0" w:rsidR="00B23872" w:rsidRPr="00756FA1" w:rsidRDefault="00B23872" w:rsidP="00B23872">
      <w:r w:rsidRPr="00756FA1">
        <w:rPr>
          <w:vertAlign w:val="superscript"/>
        </w:rPr>
        <w:t>1</w:t>
      </w:r>
      <w:r w:rsidRPr="00756FA1">
        <w:t xml:space="preserve">Center for Ecological Research, Kyoto University, Otsu, 520-2113, Japan; </w:t>
      </w:r>
      <w:r w:rsidRPr="00756FA1">
        <w:rPr>
          <w:vertAlign w:val="superscript"/>
        </w:rPr>
        <w:t>2</w:t>
      </w:r>
      <w:r w:rsidRPr="00756FA1">
        <w:t xml:space="preserve">Research Institute for Sustainable Humanosphere, Kyoto University, Uji, 611-0011, Japan and </w:t>
      </w:r>
      <w:r w:rsidRPr="00756FA1">
        <w:rPr>
          <w:vertAlign w:val="superscript"/>
        </w:rPr>
        <w:t>3</w:t>
      </w:r>
      <w:r w:rsidR="00DC6103" w:rsidRPr="00756FA1">
        <w:t>Fa</w:t>
      </w:r>
      <w:r w:rsidRPr="00756FA1">
        <w:t>culty of Science, Nara Women's University, Nara, 630-8506, Japan</w:t>
      </w:r>
    </w:p>
    <w:p w14:paraId="6C71578A" w14:textId="77777777" w:rsidR="00B23872" w:rsidRPr="00756FA1" w:rsidRDefault="00B23872" w:rsidP="00B23872">
      <w:r w:rsidRPr="00756FA1">
        <w:rPr>
          <w:vertAlign w:val="superscript"/>
        </w:rPr>
        <w:t xml:space="preserve">* </w:t>
      </w:r>
      <w:r w:rsidRPr="00756FA1">
        <w:t>Corresponding author. E-mail: tyida@cc.nara-wu.ac.jp, tel: +81-(0)742-20-3054</w:t>
      </w:r>
    </w:p>
    <w:p w14:paraId="533843F0" w14:textId="77777777" w:rsidR="00B23872" w:rsidRPr="00756FA1" w:rsidRDefault="00B23872" w:rsidP="00B23872">
      <w:r w:rsidRPr="00756FA1">
        <w:rPr>
          <w:rFonts w:ascii="Times" w:hAnsi="Times" w:cs="Times"/>
          <w:position w:val="10"/>
          <w:sz w:val="16"/>
          <w:szCs w:val="16"/>
        </w:rPr>
        <w:t xml:space="preserve">† </w:t>
      </w:r>
      <w:r w:rsidRPr="00756FA1">
        <w:t>Current address: Faculty of Science, Nara Women’s University, Nara, 630-8506, Japan</w:t>
      </w:r>
    </w:p>
    <w:p w14:paraId="3093434D" w14:textId="77777777" w:rsidR="00B23872" w:rsidRPr="00756FA1" w:rsidRDefault="00B23872" w:rsidP="00B23872">
      <w:r w:rsidRPr="00756FA1">
        <w:rPr>
          <w:rFonts w:ascii="Times" w:hAnsi="Times" w:cs="Times"/>
          <w:position w:val="10"/>
          <w:sz w:val="16"/>
          <w:szCs w:val="16"/>
        </w:rPr>
        <w:t xml:space="preserve">†† </w:t>
      </w:r>
      <w:r w:rsidRPr="00756FA1">
        <w:t>Current address: Institute of Mountain Science, Shinshu University, Matsumoto, 390-8621, Japan</w:t>
      </w:r>
    </w:p>
    <w:p w14:paraId="3971E922" w14:textId="77777777" w:rsidR="00DF76B3" w:rsidRPr="00756FA1" w:rsidRDefault="00DF76B3" w:rsidP="001D2289">
      <w:pPr>
        <w:spacing w:before="240"/>
      </w:pPr>
    </w:p>
    <w:p w14:paraId="2E3B3B2C" w14:textId="6503FB33" w:rsidR="00997379" w:rsidRPr="00756FA1" w:rsidRDefault="00997379" w:rsidP="00997379">
      <w:pPr>
        <w:spacing w:before="240"/>
      </w:pPr>
      <w:r w:rsidRPr="00756FA1">
        <w:t>Appendix S1. Morphological traits</w:t>
      </w:r>
    </w:p>
    <w:p w14:paraId="62098D86" w14:textId="4C197312" w:rsidR="005226F0" w:rsidRPr="00756FA1" w:rsidRDefault="005226F0" w:rsidP="001D2289">
      <w:pPr>
        <w:spacing w:before="240"/>
      </w:pPr>
      <w:r w:rsidRPr="00756FA1">
        <w:t xml:space="preserve">Appendix </w:t>
      </w:r>
      <w:r w:rsidR="00DF76B3" w:rsidRPr="00756FA1">
        <w:t>S</w:t>
      </w:r>
      <w:r w:rsidR="00997379" w:rsidRPr="00756FA1">
        <w:t>2</w:t>
      </w:r>
      <w:r w:rsidRPr="00756FA1">
        <w:t>. Nicotine production</w:t>
      </w:r>
    </w:p>
    <w:p w14:paraId="23873528" w14:textId="620ABCA2" w:rsidR="0004070C" w:rsidRPr="00756FA1" w:rsidRDefault="0004070C" w:rsidP="0004070C">
      <w:pPr>
        <w:spacing w:before="240"/>
      </w:pPr>
      <w:r w:rsidRPr="00756FA1">
        <w:t>Appendix S</w:t>
      </w:r>
      <w:r w:rsidR="00997379" w:rsidRPr="00756FA1">
        <w:t>3</w:t>
      </w:r>
      <w:r w:rsidRPr="00756FA1">
        <w:t>. Volatile organic compounds</w:t>
      </w:r>
    </w:p>
    <w:p w14:paraId="150F1374" w14:textId="7F638C05" w:rsidR="0004070C" w:rsidRPr="00756FA1" w:rsidRDefault="0004070C" w:rsidP="0004070C">
      <w:pPr>
        <w:spacing w:before="240"/>
        <w:rPr>
          <w:lang w:eastAsia="ja-JP"/>
        </w:rPr>
      </w:pPr>
      <w:r w:rsidRPr="00756FA1">
        <w:t>Appendix S</w:t>
      </w:r>
      <w:r w:rsidR="00997379" w:rsidRPr="00756FA1">
        <w:t>4</w:t>
      </w:r>
      <w:r w:rsidRPr="00756FA1">
        <w:t>. Grasshoppers' choice of plants</w:t>
      </w:r>
    </w:p>
    <w:p w14:paraId="61E34A14" w14:textId="1BFA8B03" w:rsidR="007D2E4C" w:rsidRPr="00994930" w:rsidRDefault="005226F0" w:rsidP="00994930">
      <w:pPr>
        <w:spacing w:before="240"/>
      </w:pPr>
      <w:r w:rsidRPr="00756FA1">
        <w:t xml:space="preserve">Appendix </w:t>
      </w:r>
      <w:r w:rsidR="00DF76B3" w:rsidRPr="00756FA1">
        <w:t>S</w:t>
      </w:r>
      <w:r w:rsidR="00997379" w:rsidRPr="00756FA1">
        <w:t>5</w:t>
      </w:r>
      <w:r w:rsidR="00646F9F">
        <w:t>. Seasonal variation</w:t>
      </w:r>
      <w:r w:rsidRPr="00756FA1">
        <w:t xml:space="preserve"> in flower production and insect visit</w:t>
      </w:r>
      <w:r w:rsidR="007E66DB" w:rsidRPr="00756FA1">
        <w:rPr>
          <w:i/>
          <w:iCs/>
          <w:szCs w:val="28"/>
        </w:rPr>
        <w:br w:type="page"/>
      </w:r>
      <w:r w:rsidR="007D2E4C" w:rsidRPr="00756FA1">
        <w:rPr>
          <w:b/>
        </w:rPr>
        <w:lastRenderedPageBreak/>
        <w:t>Appendix S</w:t>
      </w:r>
      <w:r w:rsidR="00134951" w:rsidRPr="00756FA1">
        <w:rPr>
          <w:b/>
        </w:rPr>
        <w:t>1</w:t>
      </w:r>
      <w:r w:rsidR="007D2E4C" w:rsidRPr="00756FA1">
        <w:rPr>
          <w:b/>
        </w:rPr>
        <w:t>. Morphological traits</w:t>
      </w:r>
    </w:p>
    <w:p w14:paraId="548C1E88" w14:textId="27BE9B8B" w:rsidR="007D2E4C" w:rsidRPr="00756FA1" w:rsidRDefault="00FB222F" w:rsidP="007D2E4C">
      <w:r>
        <w:t>We</w:t>
      </w:r>
      <w:r w:rsidR="007D2E4C" w:rsidRPr="00756FA1">
        <w:t xml:space="preserve"> compare</w:t>
      </w:r>
      <w:r>
        <w:t>d</w:t>
      </w:r>
      <w:r w:rsidR="007D2E4C" w:rsidRPr="00756FA1">
        <w:t xml:space="preserve"> morphological traits during early growing season in 2015 between </w:t>
      </w:r>
      <w:r w:rsidR="00DD5D3F" w:rsidRPr="00756FA1">
        <w:t xml:space="preserve">high-nicotine </w:t>
      </w:r>
      <w:r w:rsidR="007D2E4C" w:rsidRPr="00756FA1">
        <w:t xml:space="preserve">and </w:t>
      </w:r>
      <w:r w:rsidR="00DD5D3F" w:rsidRPr="00756FA1">
        <w:t xml:space="preserve">low-nicotine </w:t>
      </w:r>
      <w:r w:rsidR="00FC5CFB" w:rsidRPr="00756FA1">
        <w:t>varieties</w:t>
      </w:r>
      <w:r>
        <w:t>. W</w:t>
      </w:r>
      <w:r w:rsidR="007D2E4C" w:rsidRPr="00756FA1">
        <w:t>e measured stem diameter on 1 June (pre-flowering stage) and 21 July (flowering stage), and counted leaf number on 10 June (pre-flowering stage) and 22 June (flowering stage)</w:t>
      </w:r>
      <w:r>
        <w:t xml:space="preserve"> on</w:t>
      </w:r>
      <w:r w:rsidR="007D2E4C" w:rsidRPr="00756FA1">
        <w:t xml:space="preserve"> </w:t>
      </w:r>
      <w:r>
        <w:t xml:space="preserve">the </w:t>
      </w:r>
      <w:r w:rsidR="007D2E4C" w:rsidRPr="00756FA1">
        <w:t>400 plants</w:t>
      </w:r>
      <w:r>
        <w:t>.</w:t>
      </w:r>
      <w:r w:rsidR="007D2E4C" w:rsidRPr="00756FA1">
        <w:t xml:space="preserve"> </w:t>
      </w:r>
      <w:r>
        <w:t xml:space="preserve">Plants </w:t>
      </w:r>
      <w:r w:rsidR="007D2E4C" w:rsidRPr="00756FA1">
        <w:t xml:space="preserve">were cultivated in </w:t>
      </w:r>
      <w:r w:rsidR="000D4B5B" w:rsidRPr="00756FA1">
        <w:t xml:space="preserve">a </w:t>
      </w:r>
      <w:r w:rsidR="007D2E4C" w:rsidRPr="00756FA1">
        <w:t>common garden in the Center for Ecological Research</w:t>
      </w:r>
      <w:r>
        <w:t xml:space="preserve"> as part of our</w:t>
      </w:r>
      <w:r w:rsidR="007D2E4C" w:rsidRPr="00756FA1">
        <w:t xml:space="preserve"> main experiment (see main text). During pre-flowering, herbivore attacks were </w:t>
      </w:r>
      <w:r>
        <w:t>extremely rare</w:t>
      </w:r>
      <w:r w:rsidR="007D2E4C" w:rsidRPr="00756FA1">
        <w:t xml:space="preserve"> (</w:t>
      </w:r>
      <w:r w:rsidR="00134951" w:rsidRPr="00756FA1">
        <w:t>see Appendix S5</w:t>
      </w:r>
      <w:r w:rsidR="007D2E4C" w:rsidRPr="00756FA1">
        <w:t xml:space="preserve">), so that </w:t>
      </w:r>
      <w:r>
        <w:t xml:space="preserve">before anthesis </w:t>
      </w:r>
      <w:r w:rsidR="007D2E4C" w:rsidRPr="00756FA1">
        <w:t xml:space="preserve">we could assess the potential size of each variety under </w:t>
      </w:r>
      <w:r w:rsidR="000D4B5B" w:rsidRPr="00756FA1">
        <w:t xml:space="preserve">little </w:t>
      </w:r>
      <w:r w:rsidR="00F4270A" w:rsidRPr="00756FA1">
        <w:t>herbivory</w:t>
      </w:r>
      <w:r w:rsidR="007D2E4C" w:rsidRPr="00756FA1">
        <w:t>.</w:t>
      </w:r>
    </w:p>
    <w:p w14:paraId="072A25B7" w14:textId="348B2477" w:rsidR="007D2E4C" w:rsidRPr="00756FA1" w:rsidRDefault="0012096E" w:rsidP="00F4270A">
      <w:pPr>
        <w:ind w:firstLine="567"/>
      </w:pPr>
      <w:r>
        <w:t xml:space="preserve">We analyzed both </w:t>
      </w:r>
      <w:r w:rsidR="007D2E4C" w:rsidRPr="00756FA1">
        <w:t xml:space="preserve">stem diameter and </w:t>
      </w:r>
      <w:r w:rsidR="00F4270A" w:rsidRPr="00756FA1">
        <w:t>leaf number</w:t>
      </w:r>
      <w:r>
        <w:t xml:space="preserve"> by</w:t>
      </w:r>
      <w:r w:rsidR="00F4270A" w:rsidRPr="00756FA1">
        <w:t xml:space="preserve"> fit</w:t>
      </w:r>
      <w:r>
        <w:t>ting</w:t>
      </w:r>
      <w:r w:rsidR="00F4270A" w:rsidRPr="00756FA1">
        <w:t xml:space="preserve"> generalized linear mixed models (GLMM: Stroup 2013) with the GLIMMIX procedure of SAS version 9.4 (SAS Institute Inc. 2013). Mixed models were necessary for all analyses</w:t>
      </w:r>
      <w:r>
        <w:t>; we</w:t>
      </w:r>
      <w:r w:rsidR="00F4270A" w:rsidRPr="00756FA1">
        <w:t xml:space="preserve"> accounted for spatial correlation in responses with a spatial-power model, which proposes that the correlation in response among individual plants declines as a power function of their separation distance. The hypothesis testing for a covariance parameter was conducted based on the likelihood ratio test. The method of Kenward and Roger (1997) was used to adjust the (possibly fractional) denominator degrees of freedom for </w:t>
      </w:r>
      <w:r w:rsidR="00F4270A" w:rsidRPr="00756FA1">
        <w:rPr>
          <w:i/>
        </w:rPr>
        <w:t>F</w:t>
      </w:r>
      <w:r w:rsidR="00F4270A" w:rsidRPr="00756FA1">
        <w:t xml:space="preserve">-tests to account for the estimated correlated responses. We examined the effect of variety (i.e., </w:t>
      </w:r>
      <w:r w:rsidR="00F6080A" w:rsidRPr="00756FA1">
        <w:t xml:space="preserve">high-nicotine </w:t>
      </w:r>
      <w:r w:rsidR="00F4270A" w:rsidRPr="00756FA1">
        <w:t xml:space="preserve">vs. </w:t>
      </w:r>
      <w:r w:rsidR="00F6080A" w:rsidRPr="00756FA1">
        <w:t>low-nicotine</w:t>
      </w:r>
      <w:r w:rsidR="00F4270A" w:rsidRPr="00756FA1">
        <w:t>) on the stem diameter or leaf number at each observation day, using GLMM that involved a gamma or Poisson distribution (both: ln-link function), respectively.</w:t>
      </w:r>
    </w:p>
    <w:p w14:paraId="27C29B85" w14:textId="4965F0A0" w:rsidR="007D2E4C" w:rsidRPr="00756FA1" w:rsidRDefault="008A05C2" w:rsidP="00870429">
      <w:pPr>
        <w:ind w:firstLine="567"/>
      </w:pPr>
      <w:r w:rsidRPr="00756FA1">
        <w:t xml:space="preserve">Stem diameter and leaf number did not statistically differ between the varieties (stem diameter: </w:t>
      </w:r>
      <w:r w:rsidRPr="00756FA1">
        <w:rPr>
          <w:i/>
        </w:rPr>
        <w:t>F</w:t>
      </w:r>
      <w:r w:rsidRPr="00756FA1">
        <w:rPr>
          <w:vertAlign w:val="subscript"/>
        </w:rPr>
        <w:t xml:space="preserve">1,371.1 </w:t>
      </w:r>
      <w:r w:rsidRPr="00756FA1">
        <w:t xml:space="preserve">= 1.50, </w:t>
      </w:r>
      <w:r w:rsidRPr="00756FA1">
        <w:rPr>
          <w:i/>
        </w:rPr>
        <w:t>P</w:t>
      </w:r>
      <w:r w:rsidRPr="00756FA1">
        <w:t xml:space="preserve"> = 0.22 [pre-flowering] and </w:t>
      </w:r>
      <w:r w:rsidRPr="00756FA1">
        <w:rPr>
          <w:i/>
        </w:rPr>
        <w:t>F</w:t>
      </w:r>
      <w:r w:rsidRPr="00756FA1">
        <w:rPr>
          <w:vertAlign w:val="subscript"/>
        </w:rPr>
        <w:t xml:space="preserve">1,65.4 </w:t>
      </w:r>
      <w:r w:rsidRPr="00756FA1">
        <w:t xml:space="preserve">= 2.22, </w:t>
      </w:r>
      <w:r w:rsidRPr="00756FA1">
        <w:rPr>
          <w:i/>
        </w:rPr>
        <w:t>P</w:t>
      </w:r>
      <w:r w:rsidRPr="00756FA1">
        <w:t xml:space="preserve"> = 0.14 [pre-flowering], leaf number: </w:t>
      </w:r>
      <w:r w:rsidRPr="00756FA1">
        <w:rPr>
          <w:i/>
        </w:rPr>
        <w:t>F</w:t>
      </w:r>
      <w:r w:rsidRPr="00756FA1">
        <w:rPr>
          <w:vertAlign w:val="subscript"/>
        </w:rPr>
        <w:t xml:space="preserve">1,398 </w:t>
      </w:r>
      <w:r w:rsidRPr="00756FA1">
        <w:t xml:space="preserve">= 0.70, </w:t>
      </w:r>
      <w:r w:rsidRPr="00756FA1">
        <w:rPr>
          <w:i/>
        </w:rPr>
        <w:t>P</w:t>
      </w:r>
      <w:r w:rsidRPr="00756FA1">
        <w:t xml:space="preserve"> = 0.40 [pre-flowering] and </w:t>
      </w:r>
      <w:r w:rsidRPr="00756FA1">
        <w:rPr>
          <w:i/>
        </w:rPr>
        <w:t>F</w:t>
      </w:r>
      <w:r w:rsidRPr="00756FA1">
        <w:rPr>
          <w:vertAlign w:val="subscript"/>
        </w:rPr>
        <w:t xml:space="preserve">1,398 </w:t>
      </w:r>
      <w:r w:rsidRPr="00756FA1">
        <w:t xml:space="preserve">&lt; 0.01, </w:t>
      </w:r>
      <w:r w:rsidRPr="00756FA1">
        <w:rPr>
          <w:i/>
        </w:rPr>
        <w:t>P</w:t>
      </w:r>
      <w:r w:rsidRPr="00756FA1">
        <w:t xml:space="preserve"> = 0.99 [flowering]). Thus, morphological traits at least from the perspective of plant size </w:t>
      </w:r>
      <w:r w:rsidR="000D4B5B" w:rsidRPr="00756FA1">
        <w:t>did not differ</w:t>
      </w:r>
      <w:r w:rsidRPr="00756FA1">
        <w:t xml:space="preserve"> between varieties that were used in main experiments.</w:t>
      </w:r>
      <w:r w:rsidR="007D2E4C" w:rsidRPr="00756FA1">
        <w:br w:type="page"/>
      </w:r>
    </w:p>
    <w:p w14:paraId="4590EE1A" w14:textId="4D30F88C" w:rsidR="00E813C3" w:rsidRPr="00756FA1" w:rsidRDefault="00F41D8D" w:rsidP="004C58C4">
      <w:pPr>
        <w:pStyle w:val="Heading1"/>
        <w:spacing w:before="0"/>
        <w:jc w:val="left"/>
        <w:rPr>
          <w:b/>
        </w:rPr>
      </w:pPr>
      <w:r w:rsidRPr="00756FA1">
        <w:rPr>
          <w:b/>
        </w:rPr>
        <w:lastRenderedPageBreak/>
        <w:t xml:space="preserve">Appendix </w:t>
      </w:r>
      <w:r w:rsidR="00DF76B3" w:rsidRPr="00756FA1">
        <w:rPr>
          <w:b/>
        </w:rPr>
        <w:t>S</w:t>
      </w:r>
      <w:r w:rsidR="00134951" w:rsidRPr="00756FA1">
        <w:rPr>
          <w:b/>
        </w:rPr>
        <w:t>2</w:t>
      </w:r>
      <w:r w:rsidRPr="00756FA1">
        <w:rPr>
          <w:b/>
        </w:rPr>
        <w:t>. Nicotine production</w:t>
      </w:r>
    </w:p>
    <w:p w14:paraId="640B3296" w14:textId="1351C89E" w:rsidR="00B40A37" w:rsidRPr="00756FA1" w:rsidRDefault="004E523F" w:rsidP="004C58C4">
      <w:r>
        <w:t>In tobacco, h</w:t>
      </w:r>
      <w:r w:rsidR="00F41D8D" w:rsidRPr="00756FA1">
        <w:t xml:space="preserve">erbivory induces production of several </w:t>
      </w:r>
      <w:r w:rsidR="00E8183F" w:rsidRPr="00756FA1">
        <w:t xml:space="preserve">defensive </w:t>
      </w:r>
      <w:r w:rsidR="003D36EF" w:rsidRPr="00756FA1">
        <w:t>chemical</w:t>
      </w:r>
      <w:r w:rsidR="00E8183F" w:rsidRPr="00756FA1">
        <w:t>s</w:t>
      </w:r>
      <w:r w:rsidR="003D36EF" w:rsidRPr="00756FA1">
        <w:t xml:space="preserve"> </w:t>
      </w:r>
      <w:r w:rsidR="00F41D8D" w:rsidRPr="00756FA1">
        <w:t xml:space="preserve">including nicotine (Lou </w:t>
      </w:r>
      <w:r w:rsidR="00716FD3" w:rsidRPr="00756FA1">
        <w:t>and</w:t>
      </w:r>
      <w:r w:rsidR="00F41D8D" w:rsidRPr="00756FA1">
        <w:t xml:space="preserve"> Baldwin 2003). To examine the herbivory-induced nicotine production and its variation between Burley </w:t>
      </w:r>
      <w:r w:rsidR="009B74D7" w:rsidRPr="00756FA1">
        <w:t>21</w:t>
      </w:r>
      <w:r w:rsidR="00486B7F" w:rsidRPr="00756FA1">
        <w:t xml:space="preserve"> (hereafter, </w:t>
      </w:r>
      <w:r w:rsidR="00870429" w:rsidRPr="00756FA1">
        <w:t xml:space="preserve">high-nicotine </w:t>
      </w:r>
      <w:r w:rsidR="00D05970" w:rsidRPr="00756FA1">
        <w:t>plants</w:t>
      </w:r>
      <w:r w:rsidR="00486B7F" w:rsidRPr="00756FA1">
        <w:t>)</w:t>
      </w:r>
      <w:r w:rsidR="009B74D7" w:rsidRPr="00756FA1">
        <w:t xml:space="preserve"> </w:t>
      </w:r>
      <w:r w:rsidR="00F41D8D" w:rsidRPr="00756FA1">
        <w:t>and LA burley</w:t>
      </w:r>
      <w:r w:rsidR="009B74D7" w:rsidRPr="00756FA1">
        <w:t xml:space="preserve"> 21</w:t>
      </w:r>
      <w:r w:rsidR="00486B7F" w:rsidRPr="00756FA1">
        <w:t xml:space="preserve"> (hereafter, </w:t>
      </w:r>
      <w:r w:rsidR="00870429" w:rsidRPr="00756FA1">
        <w:t xml:space="preserve">low-nicotine </w:t>
      </w:r>
      <w:r w:rsidR="00D05970" w:rsidRPr="00756FA1">
        <w:t>plants</w:t>
      </w:r>
      <w:r w:rsidR="00486B7F" w:rsidRPr="00756FA1">
        <w:t>)</w:t>
      </w:r>
      <w:r w:rsidR="00F41D8D" w:rsidRPr="00756FA1">
        <w:t xml:space="preserve">, </w:t>
      </w:r>
      <w:r w:rsidR="00462D74" w:rsidRPr="00756FA1">
        <w:t xml:space="preserve">we compared </w:t>
      </w:r>
      <w:r>
        <w:t>induced</w:t>
      </w:r>
      <w:r w:rsidR="00462D74" w:rsidRPr="00756FA1">
        <w:t xml:space="preserve"> plant</w:t>
      </w:r>
      <w:r w:rsidR="00397408" w:rsidRPr="00756FA1">
        <w:t xml:space="preserve"> resistance </w:t>
      </w:r>
      <w:r w:rsidR="00462D74" w:rsidRPr="00756FA1">
        <w:t xml:space="preserve">to foliar damage between varieties. </w:t>
      </w:r>
      <w:r w:rsidR="002E6ADB" w:rsidRPr="00756FA1">
        <w:rPr>
          <w:i/>
        </w:rPr>
        <w:t>N</w:t>
      </w:r>
      <w:r w:rsidR="00E8183F" w:rsidRPr="00756FA1">
        <w:rPr>
          <w:i/>
        </w:rPr>
        <w:t>icotiana</w:t>
      </w:r>
      <w:r w:rsidR="002E6ADB" w:rsidRPr="00756FA1">
        <w:rPr>
          <w:i/>
        </w:rPr>
        <w:t xml:space="preserve"> tabacum</w:t>
      </w:r>
      <w:r w:rsidR="002E6ADB" w:rsidRPr="00756FA1">
        <w:t xml:space="preserve"> seedlings were </w:t>
      </w:r>
      <w:r w:rsidR="00A75F7A" w:rsidRPr="00756FA1">
        <w:t xml:space="preserve">cultivated in </w:t>
      </w:r>
      <w:r w:rsidR="00E8183F" w:rsidRPr="00756FA1">
        <w:t xml:space="preserve">a </w:t>
      </w:r>
      <w:r w:rsidR="00A75F7A" w:rsidRPr="00756FA1">
        <w:t xml:space="preserve">greenhouse </w:t>
      </w:r>
      <w:r w:rsidR="00397408" w:rsidRPr="00756FA1">
        <w:t>under</w:t>
      </w:r>
      <w:r w:rsidR="00A75F7A" w:rsidRPr="00756FA1">
        <w:t xml:space="preserve"> 25/20 </w:t>
      </w:r>
      <w:r w:rsidR="00A75F7A" w:rsidRPr="00756FA1">
        <w:rPr>
          <w:vertAlign w:val="superscript"/>
        </w:rPr>
        <w:t>o</w:t>
      </w:r>
      <w:r w:rsidR="00A75F7A" w:rsidRPr="00756FA1">
        <w:t xml:space="preserve">C (day/night) and herbivores were excluded </w:t>
      </w:r>
      <w:r w:rsidR="00E05FD3" w:rsidRPr="00756FA1">
        <w:t xml:space="preserve">(20 Aug, 2015 </w:t>
      </w:r>
      <w:r w:rsidR="00C8393C" w:rsidRPr="00756FA1">
        <w:t>-</w:t>
      </w:r>
      <w:r w:rsidR="00E05FD3" w:rsidRPr="00756FA1">
        <w:t xml:space="preserve"> 2</w:t>
      </w:r>
      <w:r w:rsidR="00A15CFC" w:rsidRPr="00756FA1">
        <w:t>5</w:t>
      </w:r>
      <w:r w:rsidR="00E05FD3" w:rsidRPr="00756FA1">
        <w:t xml:space="preserve"> Nov, 2015)</w:t>
      </w:r>
      <w:r w:rsidR="00A75F7A" w:rsidRPr="00756FA1">
        <w:t xml:space="preserve">. </w:t>
      </w:r>
      <w:r w:rsidR="00E05FD3" w:rsidRPr="00756FA1">
        <w:t>All plants wer</w:t>
      </w:r>
      <w:r w:rsidR="00DB0182" w:rsidRPr="00756FA1">
        <w:t xml:space="preserve">e watered </w:t>
      </w:r>
      <w:r>
        <w:t>daily</w:t>
      </w:r>
      <w:r w:rsidR="00DB0182" w:rsidRPr="00756FA1">
        <w:t>.</w:t>
      </w:r>
      <w:r w:rsidR="00E74073" w:rsidRPr="00756FA1">
        <w:t xml:space="preserve"> We conducted </w:t>
      </w:r>
      <w:r w:rsidR="002A0800" w:rsidRPr="00756FA1">
        <w:t xml:space="preserve">following </w:t>
      </w:r>
      <w:r w:rsidR="00E74073" w:rsidRPr="00756FA1">
        <w:t>two experiments.</w:t>
      </w:r>
    </w:p>
    <w:p w14:paraId="1CA087D9" w14:textId="700DD3BB" w:rsidR="00DB0182" w:rsidRPr="00756FA1" w:rsidRDefault="00121B4A" w:rsidP="00F34A20">
      <w:pPr>
        <w:ind w:firstLine="567"/>
      </w:pPr>
      <w:r w:rsidRPr="00756FA1">
        <w:t>The f</w:t>
      </w:r>
      <w:r w:rsidR="00E74073" w:rsidRPr="00756FA1">
        <w:t xml:space="preserve">irst experiment </w:t>
      </w:r>
      <w:r w:rsidR="00C75E46" w:rsidRPr="00756FA1">
        <w:t xml:space="preserve">examined whether </w:t>
      </w:r>
      <w:r w:rsidR="00E74073" w:rsidRPr="00756FA1">
        <w:t xml:space="preserve">leaf damage </w:t>
      </w:r>
      <w:r w:rsidR="007E6720" w:rsidRPr="00756FA1">
        <w:t>of neighbo</w:t>
      </w:r>
      <w:r w:rsidR="00E74073" w:rsidRPr="00756FA1">
        <w:t xml:space="preserve">ring leaves </w:t>
      </w:r>
      <w:r w:rsidR="00C75E46" w:rsidRPr="00756FA1">
        <w:t xml:space="preserve">induced nicotine production </w:t>
      </w:r>
      <w:r w:rsidR="002A0800" w:rsidRPr="00756FA1">
        <w:t xml:space="preserve">in other leaves </w:t>
      </w:r>
      <w:r w:rsidR="00E74073" w:rsidRPr="00756FA1">
        <w:t xml:space="preserve">within </w:t>
      </w:r>
      <w:r w:rsidR="00C75E46" w:rsidRPr="00756FA1">
        <w:t xml:space="preserve">a </w:t>
      </w:r>
      <w:r w:rsidR="005D6E8C" w:rsidRPr="00756FA1">
        <w:t xml:space="preserve">same </w:t>
      </w:r>
      <w:r w:rsidR="00E74073" w:rsidRPr="00756FA1">
        <w:t xml:space="preserve">plant. We punched 20-30 holes </w:t>
      </w:r>
      <w:r w:rsidR="008755D6" w:rsidRPr="00756FA1">
        <w:t xml:space="preserve">(1 cm in a diameter) </w:t>
      </w:r>
      <w:r w:rsidR="00E74073" w:rsidRPr="00756FA1">
        <w:t xml:space="preserve">on a given leaf </w:t>
      </w:r>
      <w:r w:rsidR="005D6E8C" w:rsidRPr="00756FA1">
        <w:t xml:space="preserve">at a </w:t>
      </w:r>
      <w:proofErr w:type="gramStart"/>
      <w:r w:rsidR="005D6E8C" w:rsidRPr="00756FA1">
        <w:t>middle positioned</w:t>
      </w:r>
      <w:proofErr w:type="gramEnd"/>
      <w:r w:rsidR="005D6E8C" w:rsidRPr="00756FA1">
        <w:t xml:space="preserve"> stalk to </w:t>
      </w:r>
      <w:r w:rsidR="00E74073" w:rsidRPr="00756FA1">
        <w:t xml:space="preserve">imitate foliar herbivory. Then, we sampled </w:t>
      </w:r>
      <w:r w:rsidR="008755D6" w:rsidRPr="00756FA1">
        <w:t>leaf disks (1 c</w:t>
      </w:r>
      <w:r w:rsidR="007E6720" w:rsidRPr="00756FA1">
        <w:t>m in a diameter) from a neighbo</w:t>
      </w:r>
      <w:r w:rsidR="008755D6" w:rsidRPr="00756FA1">
        <w:t xml:space="preserve">ring leaf of the artificially damaged </w:t>
      </w:r>
      <w:r w:rsidR="00C75E46" w:rsidRPr="00756FA1">
        <w:t xml:space="preserve">leaf </w:t>
      </w:r>
      <w:r w:rsidR="008755D6" w:rsidRPr="00756FA1">
        <w:t xml:space="preserve">on 1, 2, 3, 5, 7, 9, 12, and 15 days after leaf damage. We conducted </w:t>
      </w:r>
      <w:r w:rsidR="000D4B5B" w:rsidRPr="00756FA1">
        <w:t xml:space="preserve">a </w:t>
      </w:r>
      <w:r w:rsidR="008755D6" w:rsidRPr="00756FA1">
        <w:t>time-course experiment with different plants for each time (i.e.</w:t>
      </w:r>
      <w:r w:rsidR="003D36EF" w:rsidRPr="00756FA1">
        <w:t>,</w:t>
      </w:r>
      <w:r w:rsidR="008755D6" w:rsidRPr="00756FA1">
        <w:t xml:space="preserve"> not repeated measures from single plant) because leaf sampling </w:t>
      </w:r>
      <w:r w:rsidR="008A2A70" w:rsidRPr="00756FA1">
        <w:t xml:space="preserve">may </w:t>
      </w:r>
      <w:r w:rsidR="002A0800" w:rsidRPr="00756FA1">
        <w:t>influence</w:t>
      </w:r>
      <w:r w:rsidR="008755D6" w:rsidRPr="00756FA1">
        <w:t xml:space="preserve"> foliar damage</w:t>
      </w:r>
      <w:r w:rsidR="003D36EF" w:rsidRPr="00756FA1">
        <w:t xml:space="preserve"> and plant resistance</w:t>
      </w:r>
      <w:r w:rsidR="008755D6" w:rsidRPr="00756FA1">
        <w:t xml:space="preserve">. </w:t>
      </w:r>
      <w:r w:rsidR="008A2A70" w:rsidRPr="00756FA1">
        <w:t>I</w:t>
      </w:r>
      <w:r w:rsidR="00DB0182" w:rsidRPr="00756FA1">
        <w:t>n total, 12</w:t>
      </w:r>
      <w:r w:rsidR="003668F8" w:rsidRPr="00756FA1">
        <w:t>2</w:t>
      </w:r>
      <w:r w:rsidR="00DB0182" w:rsidRPr="00756FA1">
        <w:t xml:space="preserve"> </w:t>
      </w:r>
      <w:r w:rsidR="004E523F">
        <w:t xml:space="preserve">one-month old non-flowering </w:t>
      </w:r>
      <w:r w:rsidR="00DB0182" w:rsidRPr="00756FA1">
        <w:t xml:space="preserve">plants were randomly selected and assigned </w:t>
      </w:r>
      <w:r w:rsidR="004E523F">
        <w:t xml:space="preserve">to </w:t>
      </w:r>
      <w:r w:rsidR="00DB0182" w:rsidRPr="00756FA1">
        <w:t xml:space="preserve">greenhouse benches just before the experiment. </w:t>
      </w:r>
      <w:r w:rsidR="000E1142" w:rsidRPr="00756FA1">
        <w:t xml:space="preserve">We randomly divided </w:t>
      </w:r>
      <w:r w:rsidR="00286C6B" w:rsidRPr="00756FA1">
        <w:t>9</w:t>
      </w:r>
      <w:r w:rsidR="00EC742B">
        <w:t>6</w:t>
      </w:r>
      <w:r w:rsidR="000E1142" w:rsidRPr="00756FA1">
        <w:t xml:space="preserve"> plants (</w:t>
      </w:r>
      <w:r w:rsidR="004A7A37" w:rsidRPr="00756FA1">
        <w:t>high-nicotine</w:t>
      </w:r>
      <w:r w:rsidR="00A54DF2" w:rsidRPr="00756FA1">
        <w:t>:</w:t>
      </w:r>
      <w:r w:rsidR="00205522" w:rsidRPr="00756FA1">
        <w:t xml:space="preserve"> </w:t>
      </w:r>
      <w:r w:rsidR="00286C6B" w:rsidRPr="00756FA1">
        <w:t>48</w:t>
      </w:r>
      <w:r w:rsidR="00205522" w:rsidRPr="00756FA1">
        <w:t xml:space="preserve">, </w:t>
      </w:r>
      <w:r w:rsidR="004A7A37" w:rsidRPr="00756FA1">
        <w:t>low-nicotine</w:t>
      </w:r>
      <w:r w:rsidR="00A54DF2" w:rsidRPr="00756FA1">
        <w:t>:</w:t>
      </w:r>
      <w:r w:rsidR="00205522" w:rsidRPr="00756FA1">
        <w:t xml:space="preserve"> </w:t>
      </w:r>
      <w:r w:rsidR="00286C6B" w:rsidRPr="00756FA1">
        <w:t>4</w:t>
      </w:r>
      <w:r w:rsidR="00EC742B">
        <w:t>8</w:t>
      </w:r>
      <w:r w:rsidR="000E1142" w:rsidRPr="00756FA1">
        <w:t>)</w:t>
      </w:r>
      <w:r w:rsidR="00286C6B" w:rsidRPr="00756FA1">
        <w:t xml:space="preserve"> subject to leaf damage treatment into eight groups of 6 </w:t>
      </w:r>
      <w:proofErr w:type="gramStart"/>
      <w:r w:rsidR="00286C6B" w:rsidRPr="00756FA1">
        <w:t>individual</w:t>
      </w:r>
      <w:proofErr w:type="gramEnd"/>
      <w:r w:rsidR="00286C6B" w:rsidRPr="00756FA1">
        <w:t xml:space="preserve"> each (1, 2, 3, 5, 7, 9, 12, and 15 days after leaf damage). </w:t>
      </w:r>
      <w:r w:rsidR="00EC742B">
        <w:t xml:space="preserve">Two low-nicotine plants were eliminated from analyses because they were accidentally damaged. </w:t>
      </w:r>
      <w:r w:rsidR="00286C6B" w:rsidRPr="00756FA1">
        <w:t xml:space="preserve">One </w:t>
      </w:r>
      <w:r w:rsidR="004A7A37" w:rsidRPr="00756FA1">
        <w:t xml:space="preserve">low-nicotine </w:t>
      </w:r>
      <w:r w:rsidR="00286C6B" w:rsidRPr="00756FA1">
        <w:t xml:space="preserve">plant in </w:t>
      </w:r>
      <w:r w:rsidR="004E523F">
        <w:t xml:space="preserve">the </w:t>
      </w:r>
      <w:r w:rsidR="00286C6B" w:rsidRPr="00756FA1">
        <w:t>3-day</w:t>
      </w:r>
      <w:r w:rsidR="004E523F">
        <w:t>s</w:t>
      </w:r>
      <w:r w:rsidR="00286C6B" w:rsidRPr="00756FA1">
        <w:t>-after</w:t>
      </w:r>
      <w:r w:rsidR="004E523F">
        <w:t>-damage</w:t>
      </w:r>
      <w:r w:rsidR="00286C6B" w:rsidRPr="00756FA1">
        <w:t xml:space="preserve"> group was accidentally damaged and excluded from all analyses.</w:t>
      </w:r>
      <w:r w:rsidR="00556B6D" w:rsidRPr="00756FA1">
        <w:t xml:space="preserve"> </w:t>
      </w:r>
      <w:r w:rsidR="003668F8" w:rsidRPr="00756FA1">
        <w:t>We also divided the remaining 26 plants (</w:t>
      </w:r>
      <w:r w:rsidR="004A7A37" w:rsidRPr="00756FA1">
        <w:t>high-nicotine</w:t>
      </w:r>
      <w:r w:rsidR="003668F8" w:rsidRPr="00756FA1">
        <w:t xml:space="preserve">: 13, </w:t>
      </w:r>
      <w:r w:rsidR="004A7A37" w:rsidRPr="00756FA1">
        <w:t>low-nicotine</w:t>
      </w:r>
      <w:r w:rsidR="003668F8" w:rsidRPr="00756FA1">
        <w:t>:</w:t>
      </w:r>
      <w:r w:rsidR="0072385F" w:rsidRPr="00756FA1">
        <w:t xml:space="preserve"> 13) subject to no leaf-damage </w:t>
      </w:r>
      <w:r w:rsidR="003668F8" w:rsidRPr="00756FA1">
        <w:t>as a control</w:t>
      </w:r>
      <w:r w:rsidR="00F75717" w:rsidRPr="00756FA1">
        <w:t xml:space="preserve"> </w:t>
      </w:r>
      <w:r w:rsidR="003668F8" w:rsidRPr="00756FA1">
        <w:t>into three groups of 4-5 individual each (0</w:t>
      </w:r>
      <w:r w:rsidR="0072385F" w:rsidRPr="00756FA1">
        <w:t xml:space="preserve"> day</w:t>
      </w:r>
      <w:r w:rsidR="003668F8" w:rsidRPr="00756FA1">
        <w:t>, i.e.</w:t>
      </w:r>
      <w:r w:rsidR="000C3138" w:rsidRPr="00756FA1">
        <w:t>,</w:t>
      </w:r>
      <w:r w:rsidR="003668F8" w:rsidRPr="00756FA1">
        <w:t xml:space="preserve"> timing of leaf damage and 7 and 15 days after leaf damage)</w:t>
      </w:r>
      <w:r w:rsidR="00C82D73" w:rsidRPr="00756FA1">
        <w:t>.</w:t>
      </w:r>
    </w:p>
    <w:p w14:paraId="55886420" w14:textId="2BDD8CA5" w:rsidR="0001690A" w:rsidRPr="00756FA1" w:rsidRDefault="00121B4A" w:rsidP="00B34F12">
      <w:pPr>
        <w:ind w:firstLine="567"/>
      </w:pPr>
      <w:r w:rsidRPr="00756FA1">
        <w:t>The s</w:t>
      </w:r>
      <w:r w:rsidR="0012102B" w:rsidRPr="00756FA1">
        <w:t>econd</w:t>
      </w:r>
      <w:r w:rsidR="00F56B56" w:rsidRPr="00756FA1">
        <w:t xml:space="preserve"> experiment was conducted to examine </w:t>
      </w:r>
      <w:r w:rsidR="008A2A70" w:rsidRPr="00756FA1">
        <w:t xml:space="preserve">whether </w:t>
      </w:r>
      <w:r w:rsidR="00F56B56" w:rsidRPr="00756FA1">
        <w:t xml:space="preserve">leaf damage </w:t>
      </w:r>
      <w:r w:rsidR="008A2A70" w:rsidRPr="00756FA1">
        <w:t xml:space="preserve">induced </w:t>
      </w:r>
      <w:r w:rsidR="00F56B56" w:rsidRPr="00756FA1">
        <w:t>nicotine production in leaves produced after the damage.</w:t>
      </w:r>
      <w:r w:rsidR="00FE531D" w:rsidRPr="00756FA1">
        <w:t xml:space="preserve"> </w:t>
      </w:r>
      <w:r w:rsidR="00143FC9" w:rsidRPr="00756FA1">
        <w:t>On 1</w:t>
      </w:r>
      <w:r w:rsidR="00BF4E6C" w:rsidRPr="00756FA1">
        <w:t>1</w:t>
      </w:r>
      <w:r w:rsidR="00143FC9" w:rsidRPr="00756FA1">
        <w:t xml:space="preserve"> November</w:t>
      </w:r>
      <w:r w:rsidR="00BF4E6C" w:rsidRPr="00756FA1">
        <w:t xml:space="preserve"> (46 days after </w:t>
      </w:r>
      <w:r w:rsidR="0012102B" w:rsidRPr="00756FA1">
        <w:t xml:space="preserve">the </w:t>
      </w:r>
      <w:r w:rsidR="00BF4E6C" w:rsidRPr="00756FA1">
        <w:lastRenderedPageBreak/>
        <w:t>experimental onset)</w:t>
      </w:r>
      <w:r w:rsidR="00143FC9" w:rsidRPr="00756FA1">
        <w:t>, w</w:t>
      </w:r>
      <w:r w:rsidR="00FE08D5" w:rsidRPr="00756FA1">
        <w:t>e resampled leaves from plants that were manipulated in the first experiment</w:t>
      </w:r>
      <w:r w:rsidR="00143FC9" w:rsidRPr="00756FA1">
        <w:t xml:space="preserve"> and were at </w:t>
      </w:r>
      <w:r w:rsidR="004E523F">
        <w:t xml:space="preserve">the </w:t>
      </w:r>
      <w:r w:rsidR="00143FC9" w:rsidRPr="00756FA1">
        <w:t>flowering stage</w:t>
      </w:r>
      <w:r w:rsidR="00FE08D5" w:rsidRPr="00756FA1">
        <w:t xml:space="preserve">. </w:t>
      </w:r>
      <w:r w:rsidR="00331DE0" w:rsidRPr="00756FA1">
        <w:t xml:space="preserve">These leaves were produced after </w:t>
      </w:r>
      <w:r w:rsidR="004E523F">
        <w:t>damage</w:t>
      </w:r>
      <w:r w:rsidR="00331DE0" w:rsidRPr="00756FA1">
        <w:t xml:space="preserve">. </w:t>
      </w:r>
      <w:r w:rsidR="004E523F">
        <w:t>From</w:t>
      </w:r>
      <w:r w:rsidR="00E456A6" w:rsidRPr="00756FA1">
        <w:t xml:space="preserve"> plants used in the first experiment, </w:t>
      </w:r>
      <w:r w:rsidR="002A1CC6" w:rsidRPr="00756FA1">
        <w:t>17 plants (</w:t>
      </w:r>
      <w:r w:rsidR="004A7A37" w:rsidRPr="00756FA1">
        <w:t>high-nicotine</w:t>
      </w:r>
      <w:r w:rsidR="002A1CC6" w:rsidRPr="00756FA1">
        <w:t xml:space="preserve">: 9, </w:t>
      </w:r>
      <w:r w:rsidR="004A7A37" w:rsidRPr="00756FA1">
        <w:t>low-nicotine</w:t>
      </w:r>
      <w:r w:rsidR="002A1CC6" w:rsidRPr="00756FA1">
        <w:t>: 8) were randomly selected. W</w:t>
      </w:r>
      <w:r w:rsidR="00FE08D5" w:rsidRPr="00756FA1">
        <w:t xml:space="preserve">e also harvested leaves from </w:t>
      </w:r>
      <w:r w:rsidR="0039229B" w:rsidRPr="00756FA1">
        <w:t xml:space="preserve">18 </w:t>
      </w:r>
      <w:r w:rsidR="00FE08D5" w:rsidRPr="00756FA1">
        <w:t xml:space="preserve">unmanipulated plants (i.e., plants </w:t>
      </w:r>
      <w:r w:rsidR="008A2A70" w:rsidRPr="00756FA1">
        <w:t>were not damaged</w:t>
      </w:r>
      <w:r w:rsidR="002A1CC6" w:rsidRPr="00756FA1">
        <w:t xml:space="preserve">, </w:t>
      </w:r>
      <w:r w:rsidR="004A7A37" w:rsidRPr="00756FA1">
        <w:t>high-nicotine</w:t>
      </w:r>
      <w:r w:rsidR="002A1CC6" w:rsidRPr="00756FA1">
        <w:t xml:space="preserve">: 9, </w:t>
      </w:r>
      <w:r w:rsidR="004A7A37" w:rsidRPr="00756FA1">
        <w:t>low-nicotine</w:t>
      </w:r>
      <w:r w:rsidR="002A1CC6" w:rsidRPr="00756FA1">
        <w:t>: 9</w:t>
      </w:r>
      <w:r w:rsidR="00CB1D2B" w:rsidRPr="00756FA1">
        <w:t xml:space="preserve">) as </w:t>
      </w:r>
      <w:r w:rsidR="00B34F12" w:rsidRPr="00756FA1">
        <w:t>control.</w:t>
      </w:r>
    </w:p>
    <w:p w14:paraId="6C7606B9" w14:textId="5AFDFC55" w:rsidR="00610A31" w:rsidRPr="00756FA1" w:rsidRDefault="000201E8" w:rsidP="0069389E">
      <w:pPr>
        <w:ind w:firstLine="567"/>
      </w:pPr>
      <w:r w:rsidRPr="00756FA1">
        <w:t xml:space="preserve">All leaf-disks </w:t>
      </w:r>
      <w:r w:rsidR="00FE4A5E" w:rsidRPr="00756FA1">
        <w:t xml:space="preserve">sampled </w:t>
      </w:r>
      <w:r w:rsidRPr="00756FA1">
        <w:t xml:space="preserve">were </w:t>
      </w:r>
      <w:r w:rsidR="004E523F">
        <w:t>stored</w:t>
      </w:r>
      <w:r w:rsidR="004E523F" w:rsidRPr="00756FA1">
        <w:t xml:space="preserve"> </w:t>
      </w:r>
      <w:r w:rsidR="004E523F">
        <w:t>at</w:t>
      </w:r>
      <w:r w:rsidR="00062D4F" w:rsidRPr="00756FA1">
        <w:t xml:space="preserve">-30 </w:t>
      </w:r>
      <w:r w:rsidR="00062D4F" w:rsidRPr="00756FA1">
        <w:rPr>
          <w:vertAlign w:val="superscript"/>
        </w:rPr>
        <w:t>o</w:t>
      </w:r>
      <w:r w:rsidR="00062D4F" w:rsidRPr="00756FA1">
        <w:t xml:space="preserve">C until </w:t>
      </w:r>
      <w:r w:rsidR="00697371" w:rsidRPr="00756FA1">
        <w:t xml:space="preserve">High Performance Liquid Chromatography </w:t>
      </w:r>
      <w:r w:rsidR="00CE2906" w:rsidRPr="00756FA1">
        <w:t xml:space="preserve">(HPLC) </w:t>
      </w:r>
      <w:r w:rsidR="00062D4F" w:rsidRPr="00756FA1">
        <w:t>analys</w:t>
      </w:r>
      <w:r w:rsidR="0012102B" w:rsidRPr="00756FA1">
        <w:t>i</w:t>
      </w:r>
      <w:r w:rsidR="00062D4F" w:rsidRPr="00756FA1">
        <w:t>s.</w:t>
      </w:r>
      <w:r w:rsidR="00344A48" w:rsidRPr="00756FA1">
        <w:t xml:space="preserve"> </w:t>
      </w:r>
      <w:r w:rsidR="00697371" w:rsidRPr="00756FA1">
        <w:t>Three</w:t>
      </w:r>
      <w:r w:rsidR="005D6E8C" w:rsidRPr="00756FA1">
        <w:t xml:space="preserve"> to </w:t>
      </w:r>
      <w:r w:rsidR="00697371" w:rsidRPr="00756FA1">
        <w:t>six leaf disks (ca. 100 mg in total)</w:t>
      </w:r>
      <w:r w:rsidR="00922E2F" w:rsidRPr="00756FA1">
        <w:t xml:space="preserve"> </w:t>
      </w:r>
      <w:r w:rsidR="00D22176" w:rsidRPr="00756FA1">
        <w:t xml:space="preserve">per leaf were ground </w:t>
      </w:r>
      <w:r w:rsidR="00095A9F" w:rsidRPr="00756FA1">
        <w:t>using a Multi-Beads Shocker (model MB601NIHS, Yasui Kikai Co. Osaka, Japan)</w:t>
      </w:r>
      <w:r w:rsidR="005D6E8C" w:rsidRPr="00756FA1">
        <w:t>, and</w:t>
      </w:r>
      <w:r w:rsidR="00B227B8" w:rsidRPr="00756FA1">
        <w:t xml:space="preserve"> extracted </w:t>
      </w:r>
      <w:r w:rsidR="005D6E8C" w:rsidRPr="00756FA1">
        <w:t xml:space="preserve">with 3 volumes (v/w) of ice-cold extraction solvent </w:t>
      </w:r>
      <w:r w:rsidR="00F67A96" w:rsidRPr="00756FA1">
        <w:t>(50% MeOH, 50% EtOH</w:t>
      </w:r>
      <w:r w:rsidR="005D6E8C" w:rsidRPr="00756FA1">
        <w:t>) for 30 min at 4</w:t>
      </w:r>
      <w:r w:rsidR="005D6E8C" w:rsidRPr="00756FA1">
        <w:rPr>
          <w:vertAlign w:val="superscript"/>
        </w:rPr>
        <w:t xml:space="preserve"> o</w:t>
      </w:r>
      <w:r w:rsidR="005D6E8C" w:rsidRPr="00756FA1">
        <w:t>C</w:t>
      </w:r>
      <w:r w:rsidR="00F67A96" w:rsidRPr="00756FA1">
        <w:t xml:space="preserve">. After centrifugation </w:t>
      </w:r>
      <w:r w:rsidR="005D6E8C" w:rsidRPr="00756FA1">
        <w:t xml:space="preserve">at 8000g for </w:t>
      </w:r>
      <w:r w:rsidR="00F67A96" w:rsidRPr="00756FA1">
        <w:t xml:space="preserve">10 min, the supernatant was </w:t>
      </w:r>
      <w:r w:rsidR="005D6E8C" w:rsidRPr="00756FA1">
        <w:t xml:space="preserve">filtered using Minisart RC4 (0.45 </w:t>
      </w:r>
      <w:r w:rsidR="0069389E" w:rsidRPr="00756FA1">
        <w:t xml:space="preserve">µm, Sartorius, Goettingen, Germany). The filtrate was injected into a </w:t>
      </w:r>
      <w:r w:rsidR="00F67A96" w:rsidRPr="00756FA1">
        <w:t xml:space="preserve">HPLC </w:t>
      </w:r>
      <w:r w:rsidR="0086229D" w:rsidRPr="00756FA1">
        <w:t>system (</w:t>
      </w:r>
      <w:r w:rsidR="009B6C91" w:rsidRPr="00756FA1">
        <w:t>A Shimadzu LC-10AD</w:t>
      </w:r>
      <w:r w:rsidR="0086229D" w:rsidRPr="00756FA1">
        <w:t>)</w:t>
      </w:r>
      <w:r w:rsidR="009B6C91" w:rsidRPr="00756FA1">
        <w:t xml:space="preserve"> with </w:t>
      </w:r>
      <w:r w:rsidR="00F565AD" w:rsidRPr="00756FA1">
        <w:t xml:space="preserve">a </w:t>
      </w:r>
      <w:r w:rsidR="00F94DD1" w:rsidRPr="00756FA1">
        <w:t>Cosmosil 5C</w:t>
      </w:r>
      <w:r w:rsidR="00F94DD1" w:rsidRPr="00756FA1">
        <w:rPr>
          <w:vertAlign w:val="subscript"/>
        </w:rPr>
        <w:t>18</w:t>
      </w:r>
      <w:r w:rsidR="00F94DD1" w:rsidRPr="00756FA1">
        <w:t>-MS-II</w:t>
      </w:r>
      <w:r w:rsidR="0086229D" w:rsidRPr="00756FA1">
        <w:t xml:space="preserve"> column (</w:t>
      </w:r>
      <w:r w:rsidR="00F94DD1" w:rsidRPr="00756FA1">
        <w:t>4.6 mm x 250 mm</w:t>
      </w:r>
      <w:r w:rsidR="0086229D" w:rsidRPr="00756FA1">
        <w:t>, Nacalai Tesque, Kyoto, Japan</w:t>
      </w:r>
      <w:r w:rsidR="00F565AD" w:rsidRPr="00756FA1">
        <w:t>)</w:t>
      </w:r>
      <w:r w:rsidR="0086229D" w:rsidRPr="00756FA1">
        <w:t xml:space="preserve"> at 30 </w:t>
      </w:r>
      <w:r w:rsidR="0086229D" w:rsidRPr="00756FA1">
        <w:rPr>
          <w:vertAlign w:val="superscript"/>
        </w:rPr>
        <w:t>o</w:t>
      </w:r>
      <w:r w:rsidR="0086229D" w:rsidRPr="00756FA1">
        <w:t>C</w:t>
      </w:r>
      <w:r w:rsidR="00F94DD1" w:rsidRPr="00756FA1">
        <w:t xml:space="preserve">. The </w:t>
      </w:r>
      <w:r w:rsidR="0086229D" w:rsidRPr="00756FA1">
        <w:t xml:space="preserve">mobile phase </w:t>
      </w:r>
      <w:r w:rsidR="00F94DD1" w:rsidRPr="00756FA1">
        <w:t>was M</w:t>
      </w:r>
      <w:r w:rsidR="00CA2F70" w:rsidRPr="00756FA1">
        <w:t>eOH/</w:t>
      </w:r>
      <w:r w:rsidR="0086229D" w:rsidRPr="00756FA1">
        <w:t>1</w:t>
      </w:r>
      <w:r w:rsidR="00730C58" w:rsidRPr="00756FA1">
        <w:t>0 mM NaHPO</w:t>
      </w:r>
      <w:r w:rsidR="00730C58" w:rsidRPr="00756FA1">
        <w:rPr>
          <w:vertAlign w:val="subscript"/>
        </w:rPr>
        <w:t>4</w:t>
      </w:r>
      <w:r w:rsidR="00730C58" w:rsidRPr="00756FA1">
        <w:t xml:space="preserve"> (pH7.0) = 40/</w:t>
      </w:r>
      <w:r w:rsidR="00F94DD1" w:rsidRPr="00756FA1">
        <w:t>60</w:t>
      </w:r>
      <w:r w:rsidR="0086229D" w:rsidRPr="00756FA1">
        <w:t xml:space="preserve"> at a</w:t>
      </w:r>
      <w:r w:rsidR="00F94DD1" w:rsidRPr="00756FA1">
        <w:t xml:space="preserve"> flow rate 0.7 mL/min, and eluent was monitored at 260</w:t>
      </w:r>
      <w:r w:rsidR="00611CA0" w:rsidRPr="00756FA1">
        <w:t xml:space="preserve"> </w:t>
      </w:r>
      <w:r w:rsidR="00F94DD1" w:rsidRPr="00756FA1">
        <w:t>nm.</w:t>
      </w:r>
    </w:p>
    <w:p w14:paraId="06ECE504" w14:textId="39FA35E5" w:rsidR="00222E11" w:rsidRPr="00756FA1" w:rsidRDefault="00300985" w:rsidP="00C25573">
      <w:pPr>
        <w:ind w:firstLine="567"/>
      </w:pPr>
      <w:r w:rsidRPr="00756FA1">
        <w:t>We analyzed the effects of variety, leaf damage, and time sequence from leaf damage on nicotine production with generalized linear models (GLM)</w:t>
      </w:r>
      <w:r w:rsidR="00631594" w:rsidRPr="00756FA1">
        <w:t xml:space="preserve"> with </w:t>
      </w:r>
      <w:r w:rsidR="008A55CD" w:rsidRPr="00756FA1">
        <w:t xml:space="preserve">gamma distribution (ln-link function) using </w:t>
      </w:r>
      <w:r w:rsidR="00631594" w:rsidRPr="00756FA1">
        <w:t>SAS 9.4 (SAS Institute Inc.)</w:t>
      </w:r>
      <w:r w:rsidRPr="00756FA1">
        <w:t xml:space="preserve">. </w:t>
      </w:r>
      <w:r w:rsidR="008A55CD" w:rsidRPr="00756FA1">
        <w:t>For the first experiment, the analysis</w:t>
      </w:r>
      <w:r w:rsidR="002E0650" w:rsidRPr="00756FA1">
        <w:t xml:space="preserve"> included variety (</w:t>
      </w:r>
      <w:r w:rsidR="00671412" w:rsidRPr="00756FA1">
        <w:t xml:space="preserve">high-nicotine </w:t>
      </w:r>
      <w:r w:rsidR="002E0650" w:rsidRPr="00756FA1">
        <w:t xml:space="preserve">or </w:t>
      </w:r>
      <w:r w:rsidR="00671412" w:rsidRPr="00756FA1">
        <w:t>low-nicotine</w:t>
      </w:r>
      <w:r w:rsidR="002E0650" w:rsidRPr="00756FA1">
        <w:t>) and</w:t>
      </w:r>
      <w:r w:rsidR="004E523F">
        <w:t xml:space="preserve"> damage treatment</w:t>
      </w:r>
      <w:r w:rsidR="002E0650" w:rsidRPr="00756FA1">
        <w:t xml:space="preserve"> (damaged or </w:t>
      </w:r>
      <w:r w:rsidR="005400B9" w:rsidRPr="00756FA1">
        <w:t>undamaged</w:t>
      </w:r>
      <w:r w:rsidR="002E0650" w:rsidRPr="00756FA1">
        <w:t xml:space="preserve">) as fixed factors and time </w:t>
      </w:r>
      <w:r w:rsidR="004E523F">
        <w:t>since</w:t>
      </w:r>
      <w:r w:rsidR="002E0650" w:rsidRPr="00756FA1">
        <w:t xml:space="preserve"> leaf damage as a covariate. </w:t>
      </w:r>
      <w:r w:rsidR="008A55CD" w:rsidRPr="00756FA1">
        <w:t>For the second experiment, the analysis included variety (</w:t>
      </w:r>
      <w:r w:rsidR="004A7A37" w:rsidRPr="00756FA1">
        <w:t>high</w:t>
      </w:r>
      <w:r w:rsidR="002A0403" w:rsidRPr="00756FA1">
        <w:t xml:space="preserve"> </w:t>
      </w:r>
      <w:r w:rsidR="004A7A37" w:rsidRPr="00756FA1">
        <w:t xml:space="preserve">nicotine </w:t>
      </w:r>
      <w:r w:rsidR="008A55CD" w:rsidRPr="00756FA1">
        <w:t xml:space="preserve">or </w:t>
      </w:r>
      <w:r w:rsidR="004A7A37" w:rsidRPr="00756FA1">
        <w:t>low</w:t>
      </w:r>
      <w:r w:rsidR="002A0403" w:rsidRPr="00756FA1">
        <w:t xml:space="preserve"> </w:t>
      </w:r>
      <w:r w:rsidR="004A7A37" w:rsidRPr="00756FA1">
        <w:t>nicotine</w:t>
      </w:r>
      <w:r w:rsidR="008A55CD" w:rsidRPr="00756FA1">
        <w:t xml:space="preserve">) and </w:t>
      </w:r>
      <w:r w:rsidR="001F5A78" w:rsidRPr="00756FA1">
        <w:t>damage</w:t>
      </w:r>
      <w:r w:rsidR="008A55CD" w:rsidRPr="00756FA1">
        <w:t xml:space="preserve"> </w:t>
      </w:r>
      <w:r w:rsidR="004E523F">
        <w:t>treatment</w:t>
      </w:r>
      <w:r w:rsidR="004E523F" w:rsidRPr="00756FA1">
        <w:t xml:space="preserve"> </w:t>
      </w:r>
      <w:r w:rsidR="008A55CD" w:rsidRPr="00756FA1">
        <w:t>(damaged or undamaged) as fixed factors</w:t>
      </w:r>
      <w:r w:rsidR="00521EAF" w:rsidRPr="00756FA1">
        <w:t>. Possible interactions were considered</w:t>
      </w:r>
      <w:r w:rsidR="00912D68">
        <w:t>;</w:t>
      </w:r>
      <w:r w:rsidR="00521EAF" w:rsidRPr="00756FA1">
        <w:t xml:space="preserve"> non-significant interactions were eliminated from the final model by backward elimination (</w:t>
      </w:r>
      <w:r w:rsidR="00025282" w:rsidRPr="00756FA1">
        <w:sym w:font="Symbol" w:char="F061"/>
      </w:r>
      <w:r w:rsidR="00025282" w:rsidRPr="00756FA1">
        <w:t xml:space="preserve"> </w:t>
      </w:r>
      <w:r w:rsidR="00521EAF" w:rsidRPr="00756FA1">
        <w:t>= 0.05).</w:t>
      </w:r>
    </w:p>
    <w:p w14:paraId="491A7D08" w14:textId="1630FB05" w:rsidR="00DC0D1F" w:rsidRPr="00756FA1" w:rsidRDefault="00D64839" w:rsidP="00296DCF">
      <w:pPr>
        <w:ind w:firstLine="567"/>
      </w:pPr>
      <w:r w:rsidRPr="00756FA1">
        <w:t xml:space="preserve">Leaf damage strongly </w:t>
      </w:r>
      <w:r w:rsidR="004032CE" w:rsidRPr="00756FA1">
        <w:t>increased</w:t>
      </w:r>
      <w:r w:rsidRPr="00756FA1">
        <w:t xml:space="preserve"> the nicotine production in the </w:t>
      </w:r>
      <w:r w:rsidR="00E37801" w:rsidRPr="00756FA1">
        <w:t xml:space="preserve">adjacent </w:t>
      </w:r>
      <w:r w:rsidRPr="00756FA1">
        <w:t xml:space="preserve">leaves </w:t>
      </w:r>
      <w:r w:rsidR="00D82CE6" w:rsidRPr="00756FA1">
        <w:t xml:space="preserve">that had not received leaf damage </w:t>
      </w:r>
      <w:r w:rsidR="00E37801" w:rsidRPr="00756FA1">
        <w:t xml:space="preserve">and newly produced leaves </w:t>
      </w:r>
      <w:r w:rsidRPr="00756FA1">
        <w:t xml:space="preserve">of </w:t>
      </w:r>
      <w:r w:rsidR="004A7A37" w:rsidRPr="00756FA1">
        <w:t xml:space="preserve">high-nicotine </w:t>
      </w:r>
      <w:r w:rsidRPr="00756FA1">
        <w:t xml:space="preserve">plants, but not in </w:t>
      </w:r>
      <w:r w:rsidR="004A7A37" w:rsidRPr="00756FA1">
        <w:t xml:space="preserve">low-nicotine </w:t>
      </w:r>
      <w:r w:rsidRPr="00756FA1">
        <w:t>plants. In the first experiment, e</w:t>
      </w:r>
      <w:r w:rsidR="005D485B" w:rsidRPr="00756FA1">
        <w:t xml:space="preserve">ffects of leaf damage on nicotine production differed between </w:t>
      </w:r>
      <w:r w:rsidR="005D485B" w:rsidRPr="00756FA1">
        <w:lastRenderedPageBreak/>
        <w:t xml:space="preserve">varieties, and nicotine production was induced by leaf damage in </w:t>
      </w:r>
      <w:r w:rsidR="004A7A37" w:rsidRPr="00756FA1">
        <w:t xml:space="preserve">high-nicotine </w:t>
      </w:r>
      <w:r w:rsidR="00B77244" w:rsidRPr="00756FA1">
        <w:t>plants</w:t>
      </w:r>
      <w:r w:rsidR="001012F0" w:rsidRPr="00756FA1">
        <w:t xml:space="preserve">, but not in </w:t>
      </w:r>
      <w:r w:rsidR="004A7A37" w:rsidRPr="00756FA1">
        <w:t xml:space="preserve">low-nicotine </w:t>
      </w:r>
      <w:r w:rsidR="00B77244" w:rsidRPr="00756FA1">
        <w:t xml:space="preserve">plants </w:t>
      </w:r>
      <w:r w:rsidR="001012F0" w:rsidRPr="00756FA1">
        <w:t>(Fig. S</w:t>
      </w:r>
      <w:r w:rsidR="005D485B" w:rsidRPr="00756FA1">
        <w:t xml:space="preserve">1a). </w:t>
      </w:r>
      <w:r w:rsidR="00176DC0" w:rsidRPr="00756FA1">
        <w:t>Also</w:t>
      </w:r>
      <w:r w:rsidR="005D485B" w:rsidRPr="00756FA1">
        <w:t xml:space="preserve">, nicotine </w:t>
      </w:r>
      <w:r w:rsidR="00176DC0" w:rsidRPr="00756FA1">
        <w:t xml:space="preserve">content </w:t>
      </w:r>
      <w:r w:rsidR="005D485B" w:rsidRPr="00756FA1">
        <w:t xml:space="preserve">increased with time in </w:t>
      </w:r>
      <w:r w:rsidR="004A7A37" w:rsidRPr="00756FA1">
        <w:t xml:space="preserve">high-nicotine </w:t>
      </w:r>
      <w:r w:rsidR="00B77244" w:rsidRPr="00756FA1">
        <w:t>plants</w:t>
      </w:r>
      <w:r w:rsidR="0064427E" w:rsidRPr="00756FA1">
        <w:t xml:space="preserve"> (partial regression coefficient, </w:t>
      </w:r>
      <w:r w:rsidR="0064427E" w:rsidRPr="00756FA1">
        <w:rPr>
          <w:i/>
        </w:rPr>
        <w:t>b</w:t>
      </w:r>
      <w:r w:rsidR="0064427E" w:rsidRPr="00756FA1">
        <w:t xml:space="preserve"> ± SE = 0.049 ± 0.009; comparison with </w:t>
      </w:r>
      <w:r w:rsidR="0064427E" w:rsidRPr="00756FA1">
        <w:rPr>
          <w:i/>
        </w:rPr>
        <w:t>b</w:t>
      </w:r>
      <w:r w:rsidR="0064427E" w:rsidRPr="00756FA1">
        <w:t xml:space="preserve"> =0, </w:t>
      </w:r>
      <w:r w:rsidR="0064427E" w:rsidRPr="00756FA1">
        <w:rPr>
          <w:i/>
        </w:rPr>
        <w:t>t</w:t>
      </w:r>
      <w:r w:rsidR="0064427E" w:rsidRPr="00756FA1">
        <w:rPr>
          <w:vertAlign w:val="subscript"/>
        </w:rPr>
        <w:t>115</w:t>
      </w:r>
      <w:r w:rsidR="0064427E" w:rsidRPr="00756FA1">
        <w:t xml:space="preserve"> = 5.29, </w:t>
      </w:r>
      <w:r w:rsidR="0064427E" w:rsidRPr="00756FA1">
        <w:rPr>
          <w:i/>
        </w:rPr>
        <w:t>P</w:t>
      </w:r>
      <w:r w:rsidR="0064427E" w:rsidRPr="00756FA1">
        <w:t xml:space="preserve"> &lt; 0.0001)</w:t>
      </w:r>
      <w:r w:rsidR="005D485B" w:rsidRPr="00756FA1">
        <w:t xml:space="preserve">, but not in </w:t>
      </w:r>
      <w:r w:rsidR="004A7A37" w:rsidRPr="00756FA1">
        <w:t xml:space="preserve">low-nicotine </w:t>
      </w:r>
      <w:r w:rsidR="00B77244" w:rsidRPr="00756FA1">
        <w:t>plants</w:t>
      </w:r>
      <w:r w:rsidR="005D485B" w:rsidRPr="00756FA1">
        <w:t xml:space="preserve"> (</w:t>
      </w:r>
      <w:r w:rsidR="0064427E" w:rsidRPr="00756FA1">
        <w:rPr>
          <w:i/>
        </w:rPr>
        <w:t>b</w:t>
      </w:r>
      <w:r w:rsidR="0064427E" w:rsidRPr="00756FA1">
        <w:t xml:space="preserve"> ± SE = -0.010 ± 0.009; comparison with </w:t>
      </w:r>
      <w:r w:rsidR="0064427E" w:rsidRPr="00756FA1">
        <w:rPr>
          <w:i/>
        </w:rPr>
        <w:t>b</w:t>
      </w:r>
      <w:r w:rsidR="0064427E" w:rsidRPr="00756FA1">
        <w:t xml:space="preserve"> =0, </w:t>
      </w:r>
      <w:r w:rsidR="0064427E" w:rsidRPr="00756FA1">
        <w:rPr>
          <w:i/>
        </w:rPr>
        <w:t>t</w:t>
      </w:r>
      <w:r w:rsidR="0064427E" w:rsidRPr="00756FA1">
        <w:rPr>
          <w:vertAlign w:val="subscript"/>
        </w:rPr>
        <w:t>115</w:t>
      </w:r>
      <w:r w:rsidR="0064427E" w:rsidRPr="00756FA1">
        <w:t xml:space="preserve"> = -1.03, </w:t>
      </w:r>
      <w:r w:rsidR="0064427E" w:rsidRPr="00756FA1">
        <w:rPr>
          <w:i/>
        </w:rPr>
        <w:t>P</w:t>
      </w:r>
      <w:r w:rsidR="0064427E" w:rsidRPr="00756FA1">
        <w:t xml:space="preserve"> = 0.30: </w:t>
      </w:r>
      <w:r w:rsidR="005D485B" w:rsidRPr="00756FA1">
        <w:t xml:space="preserve">Fig. </w:t>
      </w:r>
      <w:r w:rsidR="001012F0" w:rsidRPr="00756FA1">
        <w:t>S</w:t>
      </w:r>
      <w:r w:rsidR="005D485B" w:rsidRPr="00756FA1">
        <w:t>1b)</w:t>
      </w:r>
      <w:r w:rsidR="0064427E" w:rsidRPr="00756FA1">
        <w:t xml:space="preserve">. </w:t>
      </w:r>
      <w:r w:rsidR="009A075F" w:rsidRPr="00756FA1">
        <w:t xml:space="preserve">Thus, nicotine production was induced in </w:t>
      </w:r>
      <w:r w:rsidR="004A7A37" w:rsidRPr="00756FA1">
        <w:t xml:space="preserve">high-nicotine </w:t>
      </w:r>
      <w:r w:rsidR="00B77244" w:rsidRPr="00756FA1">
        <w:t>plants</w:t>
      </w:r>
      <w:r w:rsidR="00176DC0" w:rsidRPr="00756FA1">
        <w:t xml:space="preserve"> by leaf damage</w:t>
      </w:r>
      <w:r w:rsidR="009A075F" w:rsidRPr="00756FA1">
        <w:t xml:space="preserve"> </w:t>
      </w:r>
      <w:r w:rsidR="00176DC0" w:rsidRPr="00756FA1">
        <w:t xml:space="preserve">with </w:t>
      </w:r>
      <w:r w:rsidR="009A075F" w:rsidRPr="00756FA1">
        <w:t xml:space="preserve">the difference in nicotine content between varieties </w:t>
      </w:r>
      <w:r w:rsidR="00176DC0" w:rsidRPr="00756FA1">
        <w:t xml:space="preserve">increasing </w:t>
      </w:r>
      <w:r w:rsidR="00912D68">
        <w:t>over</w:t>
      </w:r>
      <w:r w:rsidR="009A075F" w:rsidRPr="00756FA1">
        <w:t xml:space="preserve"> time.</w:t>
      </w:r>
      <w:r w:rsidR="00460394" w:rsidRPr="00756FA1">
        <w:t xml:space="preserve"> The second experiment showed that leaf damage </w:t>
      </w:r>
      <w:r w:rsidR="00912D68">
        <w:t>affected</w:t>
      </w:r>
      <w:r w:rsidR="00460394" w:rsidRPr="00756FA1">
        <w:t xml:space="preserve"> nicotine production in the newly produced leaves </w:t>
      </w:r>
      <w:r w:rsidR="00D82CE6" w:rsidRPr="00756FA1">
        <w:t>following</w:t>
      </w:r>
      <w:r w:rsidR="00460394" w:rsidRPr="00756FA1">
        <w:t xml:space="preserve"> leaf damage. </w:t>
      </w:r>
      <w:r w:rsidR="00BE17D5" w:rsidRPr="00756FA1">
        <w:t xml:space="preserve">In addition, the nicotine </w:t>
      </w:r>
      <w:r w:rsidR="00BA21E0" w:rsidRPr="00756FA1">
        <w:t xml:space="preserve">content </w:t>
      </w:r>
      <w:r w:rsidR="00BE17D5" w:rsidRPr="00756FA1">
        <w:t xml:space="preserve">between damaged and undamaged plants differed in </w:t>
      </w:r>
      <w:r w:rsidR="004A7A37" w:rsidRPr="00756FA1">
        <w:t xml:space="preserve">high-nicotine </w:t>
      </w:r>
      <w:r w:rsidR="00BE17D5" w:rsidRPr="00756FA1">
        <w:t xml:space="preserve">plants, but not in </w:t>
      </w:r>
      <w:r w:rsidR="004A7A37" w:rsidRPr="00756FA1">
        <w:t xml:space="preserve">low-nicotine </w:t>
      </w:r>
      <w:r w:rsidR="00BE17D5" w:rsidRPr="00756FA1">
        <w:t xml:space="preserve">plants (Fig. </w:t>
      </w:r>
      <w:r w:rsidR="001012F0" w:rsidRPr="00756FA1">
        <w:t>S</w:t>
      </w:r>
      <w:r w:rsidR="008913B0" w:rsidRPr="00756FA1">
        <w:t xml:space="preserve">1c, Table </w:t>
      </w:r>
      <w:r w:rsidR="001012F0" w:rsidRPr="00756FA1">
        <w:t>S</w:t>
      </w:r>
      <w:r w:rsidR="008913B0" w:rsidRPr="00756FA1">
        <w:t>1b</w:t>
      </w:r>
      <w:r w:rsidR="00BE17D5" w:rsidRPr="00756FA1">
        <w:t>).</w:t>
      </w:r>
      <w:r w:rsidR="00CA1796" w:rsidRPr="00756FA1">
        <w:t xml:space="preserve"> Thus, upregulated nicotine production in </w:t>
      </w:r>
      <w:r w:rsidR="004A7A37" w:rsidRPr="00756FA1">
        <w:t xml:space="preserve">high-nicotine </w:t>
      </w:r>
      <w:r w:rsidR="00CA1796" w:rsidRPr="00756FA1">
        <w:t xml:space="preserve">plants </w:t>
      </w:r>
      <w:r w:rsidR="00C52BB9" w:rsidRPr="00756FA1">
        <w:t xml:space="preserve">induced by leaf damage (i.e., first experiment) </w:t>
      </w:r>
      <w:r w:rsidR="00CA1796" w:rsidRPr="00756FA1">
        <w:t xml:space="preserve">was maintained in newly </w:t>
      </w:r>
      <w:r w:rsidR="00BA21E0" w:rsidRPr="00756FA1">
        <w:t xml:space="preserve">produced </w:t>
      </w:r>
      <w:r w:rsidR="00CA1796" w:rsidRPr="00756FA1">
        <w:t>lea</w:t>
      </w:r>
      <w:r w:rsidR="00BA21E0" w:rsidRPr="00756FA1">
        <w:t>ves</w:t>
      </w:r>
      <w:r w:rsidR="00C52BB9" w:rsidRPr="00756FA1">
        <w:t xml:space="preserve"> (i.e., second experiment)</w:t>
      </w:r>
      <w:r w:rsidR="00CA1796" w:rsidRPr="00756FA1">
        <w:t>.</w:t>
      </w:r>
    </w:p>
    <w:p w14:paraId="330DE2F4" w14:textId="048F1AFB" w:rsidR="00A47621" w:rsidRPr="00756FA1" w:rsidRDefault="00A47621" w:rsidP="00917C65">
      <w:pPr>
        <w:rPr>
          <w:b/>
        </w:rPr>
      </w:pPr>
      <w:r w:rsidRPr="00756FA1">
        <w:rPr>
          <w:b/>
        </w:rPr>
        <w:t>References</w:t>
      </w:r>
    </w:p>
    <w:p w14:paraId="39DF2C0E" w14:textId="2830FEFA" w:rsidR="008833AA" w:rsidRPr="00756FA1" w:rsidRDefault="00B46043" w:rsidP="004C58C4">
      <w:pPr>
        <w:ind w:left="494" w:hangingChars="200" w:hanging="494"/>
        <w:rPr>
          <w:lang w:val="en-GB" w:eastAsia="ja-JP"/>
        </w:rPr>
      </w:pPr>
      <w:r w:rsidRPr="00756FA1">
        <w:rPr>
          <w:lang w:val="en-GB" w:eastAsia="ja-JP"/>
        </w:rPr>
        <w:t>Lou Y</w:t>
      </w:r>
      <w:r w:rsidR="00DE2B1D" w:rsidRPr="00756FA1">
        <w:rPr>
          <w:lang w:val="en-GB" w:eastAsia="ja-JP"/>
        </w:rPr>
        <w:t>,</w:t>
      </w:r>
      <w:r w:rsidRPr="00756FA1">
        <w:rPr>
          <w:lang w:val="en-GB" w:eastAsia="ja-JP"/>
        </w:rPr>
        <w:t xml:space="preserve"> Baldwin</w:t>
      </w:r>
      <w:r w:rsidR="00A47621" w:rsidRPr="00756FA1">
        <w:rPr>
          <w:lang w:val="en-GB" w:eastAsia="ja-JP"/>
        </w:rPr>
        <w:t xml:space="preserve"> </w:t>
      </w:r>
      <w:r w:rsidR="00DE2B1D" w:rsidRPr="00756FA1">
        <w:rPr>
          <w:lang w:val="en-GB" w:eastAsia="ja-JP"/>
        </w:rPr>
        <w:t>IT</w:t>
      </w:r>
      <w:r w:rsidR="00A47621" w:rsidRPr="00756FA1">
        <w:rPr>
          <w:lang w:val="en-GB" w:eastAsia="ja-JP"/>
        </w:rPr>
        <w:t xml:space="preserve"> </w:t>
      </w:r>
      <w:r w:rsidR="00DE2B1D" w:rsidRPr="00756FA1">
        <w:rPr>
          <w:lang w:val="en-GB" w:eastAsia="ja-JP"/>
        </w:rPr>
        <w:t>(</w:t>
      </w:r>
      <w:r w:rsidRPr="00756FA1">
        <w:rPr>
          <w:lang w:val="en-GB" w:eastAsia="ja-JP"/>
        </w:rPr>
        <w:t>2003</w:t>
      </w:r>
      <w:r w:rsidR="00DE2B1D" w:rsidRPr="00756FA1">
        <w:rPr>
          <w:lang w:val="en-GB" w:eastAsia="ja-JP"/>
        </w:rPr>
        <w:t>)</w:t>
      </w:r>
      <w:r w:rsidRPr="00756FA1">
        <w:rPr>
          <w:lang w:val="en-GB" w:eastAsia="ja-JP"/>
        </w:rPr>
        <w:t xml:space="preserve"> </w:t>
      </w:r>
      <w:r w:rsidRPr="00756FA1">
        <w:rPr>
          <w:i/>
          <w:lang w:val="en-GB" w:eastAsia="ja-JP"/>
        </w:rPr>
        <w:t xml:space="preserve">Manduca sexta </w:t>
      </w:r>
      <w:r w:rsidRPr="00756FA1">
        <w:rPr>
          <w:lang w:val="en-GB" w:eastAsia="ja-JP"/>
        </w:rPr>
        <w:t xml:space="preserve">recognition and resistance among allopolyploid </w:t>
      </w:r>
      <w:r w:rsidRPr="00756FA1">
        <w:rPr>
          <w:i/>
          <w:lang w:val="en-GB" w:eastAsia="ja-JP"/>
        </w:rPr>
        <w:t>Nicotiana</w:t>
      </w:r>
      <w:r w:rsidRPr="00756FA1">
        <w:rPr>
          <w:lang w:val="en-GB" w:eastAsia="ja-JP"/>
        </w:rPr>
        <w:t xml:space="preserve"> host plants. </w:t>
      </w:r>
      <w:r w:rsidR="00A47621" w:rsidRPr="00756FA1">
        <w:rPr>
          <w:lang w:val="en-GB" w:eastAsia="ja-JP"/>
        </w:rPr>
        <w:t>Proc Natl Acad Sci USA</w:t>
      </w:r>
      <w:r w:rsidRPr="00756FA1">
        <w:rPr>
          <w:lang w:val="en-GB" w:eastAsia="ja-JP"/>
        </w:rPr>
        <w:t xml:space="preserve"> 100:</w:t>
      </w:r>
      <w:r w:rsidR="00A47621" w:rsidRPr="00756FA1">
        <w:rPr>
          <w:lang w:eastAsia="ja-JP"/>
        </w:rPr>
        <w:t xml:space="preserve"> </w:t>
      </w:r>
      <w:r w:rsidRPr="00756FA1">
        <w:rPr>
          <w:lang w:val="en-GB" w:eastAsia="ja-JP"/>
        </w:rPr>
        <w:t>14581</w:t>
      </w:r>
      <w:r w:rsidR="009B74D7" w:rsidRPr="00756FA1">
        <w:rPr>
          <w:lang w:val="en-GB" w:eastAsia="ja-JP"/>
        </w:rPr>
        <w:t>-</w:t>
      </w:r>
      <w:r w:rsidRPr="00756FA1">
        <w:rPr>
          <w:lang w:val="en-GB" w:eastAsia="ja-JP"/>
        </w:rPr>
        <w:t>14586.</w:t>
      </w:r>
      <w:r w:rsidR="00DE2B1D" w:rsidRPr="00756FA1">
        <w:rPr>
          <w:lang w:val="en-GB" w:eastAsia="ja-JP"/>
        </w:rPr>
        <w:t xml:space="preserve"> doi:10.1073/pnas.2135348100</w:t>
      </w:r>
    </w:p>
    <w:p w14:paraId="41A9DED1" w14:textId="77777777" w:rsidR="000869E6" w:rsidRPr="00756FA1" w:rsidRDefault="000869E6">
      <w:r w:rsidRPr="00756FA1">
        <w:br w:type="page"/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544"/>
        <w:gridCol w:w="2693"/>
      </w:tblGrid>
      <w:tr w:rsidR="008833AA" w:rsidRPr="00756FA1" w14:paraId="20562F77" w14:textId="77777777" w:rsidTr="008913B0">
        <w:trPr>
          <w:trHeight w:val="1000"/>
        </w:trPr>
        <w:tc>
          <w:tcPr>
            <w:tcW w:w="8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5C793" w14:textId="73423A21" w:rsidR="008833AA" w:rsidRPr="00756FA1" w:rsidRDefault="00917C65" w:rsidP="00D358E7">
            <w:pPr>
              <w:rPr>
                <w:rFonts w:eastAsia="Times New Roman"/>
                <w:lang w:eastAsia="ja-JP"/>
              </w:rPr>
            </w:pPr>
            <w:r w:rsidRPr="00756FA1">
              <w:lastRenderedPageBreak/>
              <w:t xml:space="preserve">Table </w:t>
            </w:r>
            <w:r w:rsidR="00397408" w:rsidRPr="00756FA1">
              <w:t>S</w:t>
            </w:r>
            <w:r w:rsidR="008B6B66" w:rsidRPr="00756FA1">
              <w:t>1</w:t>
            </w:r>
            <w:r w:rsidR="008833AA" w:rsidRPr="00756FA1">
              <w:rPr>
                <w:rFonts w:eastAsia="Times New Roman"/>
                <w:lang w:eastAsia="ja-JP"/>
              </w:rPr>
              <w:t xml:space="preserve">. Results of generalized linear models of the effects of variety </w:t>
            </w:r>
            <w:r w:rsidR="00AA2BA6" w:rsidRPr="00756FA1">
              <w:rPr>
                <w:rFonts w:eastAsia="Times New Roman"/>
                <w:lang w:eastAsia="ja-JP"/>
              </w:rPr>
              <w:t xml:space="preserve">with </w:t>
            </w:r>
            <w:r w:rsidR="00CA48EA" w:rsidRPr="00756FA1">
              <w:t>high-nicotine</w:t>
            </w:r>
            <w:r w:rsidR="00CA48EA" w:rsidRPr="00756FA1">
              <w:rPr>
                <w:rFonts w:eastAsia="Times New Roman"/>
                <w:lang w:eastAsia="ja-JP"/>
              </w:rPr>
              <w:t xml:space="preserve"> </w:t>
            </w:r>
            <w:r w:rsidR="008833AA" w:rsidRPr="00756FA1">
              <w:rPr>
                <w:rFonts w:eastAsia="Times New Roman"/>
                <w:lang w:eastAsia="ja-JP"/>
              </w:rPr>
              <w:t xml:space="preserve">or </w:t>
            </w:r>
            <w:r w:rsidR="00CA48EA" w:rsidRPr="00756FA1">
              <w:t>low-nicotine</w:t>
            </w:r>
            <w:r w:rsidR="00D358E7" w:rsidRPr="00756FA1">
              <w:rPr>
                <w:rFonts w:eastAsia="Times New Roman"/>
                <w:lang w:eastAsia="ja-JP"/>
              </w:rPr>
              <w:t xml:space="preserve"> l</w:t>
            </w:r>
            <w:r w:rsidR="003A24EA" w:rsidRPr="00756FA1">
              <w:rPr>
                <w:rFonts w:eastAsia="Times New Roman"/>
                <w:lang w:eastAsia="ja-JP"/>
              </w:rPr>
              <w:t>e</w:t>
            </w:r>
            <w:r w:rsidR="00D358E7" w:rsidRPr="00756FA1">
              <w:rPr>
                <w:rFonts w:eastAsia="Times New Roman"/>
                <w:lang w:eastAsia="ja-JP"/>
              </w:rPr>
              <w:t>vel</w:t>
            </w:r>
            <w:r w:rsidR="008833AA" w:rsidRPr="00756FA1">
              <w:rPr>
                <w:rFonts w:eastAsia="Times New Roman"/>
                <w:lang w:eastAsia="ja-JP"/>
              </w:rPr>
              <w:t xml:space="preserve"> and foliar damage</w:t>
            </w:r>
            <w:r w:rsidR="001012F0" w:rsidRPr="00756FA1">
              <w:rPr>
                <w:rFonts w:eastAsia="Times New Roman"/>
                <w:lang w:eastAsia="ja-JP"/>
              </w:rPr>
              <w:t xml:space="preserve"> </w:t>
            </w:r>
            <w:r w:rsidR="002E2511" w:rsidRPr="00756FA1">
              <w:rPr>
                <w:rFonts w:eastAsia="Times New Roman"/>
                <w:lang w:eastAsia="ja-JP"/>
              </w:rPr>
              <w:t>(first experiment)</w:t>
            </w:r>
            <w:r w:rsidR="001012F0" w:rsidRPr="00756FA1">
              <w:rPr>
                <w:rFonts w:eastAsia="Times New Roman"/>
                <w:lang w:eastAsia="ja-JP"/>
              </w:rPr>
              <w:t>,</w:t>
            </w:r>
            <w:r w:rsidR="002E2511" w:rsidRPr="00756FA1">
              <w:rPr>
                <w:rFonts w:eastAsia="Times New Roman"/>
                <w:lang w:eastAsia="ja-JP"/>
              </w:rPr>
              <w:t xml:space="preserve"> and variety and damage experience (second experiment) </w:t>
            </w:r>
            <w:r w:rsidR="008833AA" w:rsidRPr="00756FA1">
              <w:rPr>
                <w:rFonts w:eastAsia="Times New Roman"/>
                <w:lang w:eastAsia="ja-JP"/>
              </w:rPr>
              <w:t xml:space="preserve">on the nicotine level in </w:t>
            </w:r>
            <w:r w:rsidR="001012F0" w:rsidRPr="00756FA1">
              <w:rPr>
                <w:rFonts w:eastAsia="Times New Roman"/>
                <w:lang w:eastAsia="ja-JP"/>
              </w:rPr>
              <w:t xml:space="preserve">adjacent </w:t>
            </w:r>
            <w:r w:rsidR="008833AA" w:rsidRPr="00756FA1">
              <w:rPr>
                <w:rFonts w:eastAsia="Times New Roman"/>
                <w:lang w:eastAsia="ja-JP"/>
              </w:rPr>
              <w:t xml:space="preserve">leaves </w:t>
            </w:r>
            <w:r w:rsidR="001012F0" w:rsidRPr="00756FA1">
              <w:rPr>
                <w:rFonts w:eastAsia="Times New Roman"/>
                <w:lang w:eastAsia="ja-JP"/>
              </w:rPr>
              <w:t xml:space="preserve">and newly-emerged leaves </w:t>
            </w:r>
            <w:r w:rsidR="008833AA" w:rsidRPr="00756FA1">
              <w:rPr>
                <w:rFonts w:eastAsia="Times New Roman"/>
                <w:lang w:eastAsia="ja-JP"/>
              </w:rPr>
              <w:t xml:space="preserve">of </w:t>
            </w:r>
            <w:r w:rsidR="008833AA" w:rsidRPr="00756FA1">
              <w:rPr>
                <w:rFonts w:eastAsia="Times New Roman"/>
                <w:i/>
                <w:iCs/>
                <w:lang w:eastAsia="ja-JP"/>
              </w:rPr>
              <w:t>Nicotiana tabacum</w:t>
            </w:r>
            <w:r w:rsidR="001012F0" w:rsidRPr="00756FA1">
              <w:rPr>
                <w:rFonts w:eastAsia="Times New Roman"/>
                <w:iCs/>
                <w:lang w:eastAsia="ja-JP"/>
              </w:rPr>
              <w:t>, respectively</w:t>
            </w:r>
            <w:r w:rsidR="008833AA" w:rsidRPr="00756FA1">
              <w:rPr>
                <w:rFonts w:eastAsia="Times New Roman"/>
                <w:lang w:eastAsia="ja-JP"/>
              </w:rPr>
              <w:t>.</w:t>
            </w:r>
          </w:p>
        </w:tc>
      </w:tr>
      <w:tr w:rsidR="008833AA" w:rsidRPr="00756FA1" w14:paraId="463F8C2F" w14:textId="77777777" w:rsidTr="00032C0A">
        <w:trPr>
          <w:trHeight w:val="72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B2A3" w14:textId="77777777" w:rsidR="008833AA" w:rsidRPr="00756FA1" w:rsidRDefault="008833AA" w:rsidP="008833AA">
            <w:pPr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>Fact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CD8DB" w14:textId="77777777" w:rsidR="008913B0" w:rsidRPr="00756FA1" w:rsidRDefault="008913B0" w:rsidP="008833AA">
            <w:pPr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 xml:space="preserve">Nicotine </w:t>
            </w:r>
            <w:r w:rsidR="00B25C72" w:rsidRPr="00756FA1">
              <w:rPr>
                <w:rFonts w:eastAsia="Times New Roman"/>
                <w:lang w:eastAsia="ja-JP"/>
              </w:rPr>
              <w:t>level</w:t>
            </w:r>
          </w:p>
          <w:p w14:paraId="37580188" w14:textId="77777777" w:rsidR="008833AA" w:rsidRPr="00756FA1" w:rsidRDefault="00B25C72" w:rsidP="004C3AA4">
            <w:pPr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>(µg/g in lea</w:t>
            </w:r>
            <w:r w:rsidR="004C3AA4" w:rsidRPr="00756FA1">
              <w:rPr>
                <w:rFonts w:eastAsia="Times New Roman"/>
                <w:lang w:eastAsia="ja-JP"/>
              </w:rPr>
              <w:t>f</w:t>
            </w:r>
            <w:r w:rsidR="008833AA" w:rsidRPr="00756FA1">
              <w:rPr>
                <w:rFonts w:eastAsia="Times New Roman"/>
                <w:lang w:eastAsia="ja-JP"/>
              </w:rPr>
              <w:t>)</w:t>
            </w:r>
          </w:p>
        </w:tc>
      </w:tr>
      <w:tr w:rsidR="00032C0A" w:rsidRPr="00756FA1" w14:paraId="74B980B8" w14:textId="77777777" w:rsidTr="00032C0A">
        <w:trPr>
          <w:trHeight w:val="387"/>
        </w:trPr>
        <w:tc>
          <w:tcPr>
            <w:tcW w:w="55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F62" w14:textId="77777777" w:rsidR="00032C0A" w:rsidRPr="00756FA1" w:rsidRDefault="00032C0A" w:rsidP="008833AA">
            <w:pPr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>First experiment</w:t>
            </w:r>
          </w:p>
          <w:p w14:paraId="68E200F1" w14:textId="2D9C9015" w:rsidR="00032C0A" w:rsidRPr="00756FA1" w:rsidRDefault="00032C0A" w:rsidP="00D358E7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>Variety (</w:t>
            </w:r>
            <w:r w:rsidR="00CA48EA" w:rsidRPr="00756FA1">
              <w:t>high-nicotine</w:t>
            </w:r>
            <w:r w:rsidR="00CA48EA" w:rsidRPr="00756FA1">
              <w:rPr>
                <w:rFonts w:eastAsia="Times New Roman"/>
                <w:lang w:eastAsia="ja-JP"/>
              </w:rPr>
              <w:t xml:space="preserve"> </w:t>
            </w:r>
            <w:r w:rsidRPr="00756FA1">
              <w:rPr>
                <w:rFonts w:eastAsia="Times New Roman"/>
                <w:lang w:eastAsia="ja-JP"/>
              </w:rPr>
              <w:t xml:space="preserve">or </w:t>
            </w:r>
            <w:r w:rsidR="00CA48EA" w:rsidRPr="00756FA1">
              <w:t>low-nicotine</w:t>
            </w:r>
            <w:r w:rsidRPr="00756FA1">
              <w:rPr>
                <w:rFonts w:eastAsia="Times New Roman"/>
                <w:lang w:eastAsia="ja-JP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C2F" w14:textId="77777777" w:rsidR="00032C0A" w:rsidRPr="00756FA1" w:rsidRDefault="00032C0A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</w:p>
        </w:tc>
      </w:tr>
      <w:tr w:rsidR="00032C0A" w:rsidRPr="00756FA1" w14:paraId="3ECA3AD3" w14:textId="77777777" w:rsidTr="00032C0A">
        <w:trPr>
          <w:trHeight w:val="386"/>
        </w:trPr>
        <w:tc>
          <w:tcPr>
            <w:tcW w:w="554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1765" w14:textId="77777777" w:rsidR="00032C0A" w:rsidRPr="00756FA1" w:rsidRDefault="00032C0A" w:rsidP="008833AA">
            <w:pPr>
              <w:rPr>
                <w:rFonts w:eastAsia="Times New Roman"/>
                <w:lang w:eastAsia="ja-JP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3D9C" w14:textId="77777777" w:rsidR="00032C0A" w:rsidRPr="00756FA1" w:rsidRDefault="00032C0A" w:rsidP="004C58C4">
            <w:pPr>
              <w:ind w:firstLineChars="100" w:firstLine="247"/>
              <w:rPr>
                <w:rFonts w:eastAsia="Times New Roman"/>
                <w:i/>
                <w:iCs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115</w:t>
            </w:r>
            <w:r w:rsidRPr="00756FA1">
              <w:rPr>
                <w:rFonts w:eastAsia="Times New Roman"/>
                <w:lang w:eastAsia="ja-JP"/>
              </w:rPr>
              <w:t xml:space="preserve"> = 74.50***</w:t>
            </w:r>
          </w:p>
        </w:tc>
      </w:tr>
      <w:tr w:rsidR="008833AA" w:rsidRPr="00756FA1" w14:paraId="57FA6735" w14:textId="77777777" w:rsidTr="002F5277">
        <w:trPr>
          <w:trHeight w:val="6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907C" w14:textId="77777777" w:rsidR="008833AA" w:rsidRPr="00756FA1" w:rsidRDefault="00061F14" w:rsidP="00061F14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 xml:space="preserve">Leaf damage (damaged or </w:t>
            </w:r>
            <w:r w:rsidR="008833AA" w:rsidRPr="00756FA1">
              <w:rPr>
                <w:rFonts w:eastAsia="Times New Roman"/>
                <w:lang w:eastAsia="ja-JP"/>
              </w:rPr>
              <w:t>undamaged</w:t>
            </w:r>
            <w:r w:rsidRPr="00756FA1">
              <w:rPr>
                <w:rFonts w:eastAsia="Times New Roman"/>
                <w:lang w:eastAsia="ja-JP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CB19" w14:textId="77777777" w:rsidR="008833AA" w:rsidRPr="00756FA1" w:rsidRDefault="008833AA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115</w:t>
            </w:r>
            <w:r w:rsidRPr="00756FA1">
              <w:rPr>
                <w:rFonts w:eastAsia="Times New Roman"/>
                <w:lang w:eastAsia="ja-JP"/>
              </w:rPr>
              <w:t xml:space="preserve"> = 1.71</w:t>
            </w:r>
          </w:p>
        </w:tc>
      </w:tr>
      <w:tr w:rsidR="008833AA" w:rsidRPr="00756FA1" w14:paraId="395BA677" w14:textId="77777777" w:rsidTr="002F5277">
        <w:trPr>
          <w:trHeight w:val="6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3019" w14:textId="58AD61F5" w:rsidR="008833AA" w:rsidRPr="00756FA1" w:rsidRDefault="008833AA" w:rsidP="00344E02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 xml:space="preserve">Variety </w:t>
            </w:r>
            <w:r w:rsidRPr="00756FA1">
              <w:rPr>
                <w:rFonts w:asciiTheme="majorHAnsi" w:eastAsia="Times New Roman" w:hAnsiTheme="majorHAnsi" w:cstheme="majorHAnsi"/>
                <w:lang w:eastAsia="ja-JP"/>
              </w:rPr>
              <w:t>x</w:t>
            </w:r>
            <w:r w:rsidRPr="00756FA1">
              <w:rPr>
                <w:rFonts w:eastAsia="Times New Roman"/>
                <w:lang w:eastAsia="ja-JP"/>
              </w:rPr>
              <w:t xml:space="preserve"> </w:t>
            </w:r>
            <w:r w:rsidR="001C6EFB" w:rsidRPr="00756FA1">
              <w:rPr>
                <w:rFonts w:eastAsia="Times New Roman"/>
                <w:lang w:eastAsia="ja-JP"/>
              </w:rPr>
              <w:t>Leaf dam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12BC" w14:textId="77777777" w:rsidR="008833AA" w:rsidRPr="00756FA1" w:rsidRDefault="008833AA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115</w:t>
            </w:r>
            <w:r w:rsidRPr="00756FA1">
              <w:rPr>
                <w:rFonts w:eastAsia="Times New Roman"/>
                <w:lang w:eastAsia="ja-JP"/>
              </w:rPr>
              <w:t xml:space="preserve"> = 8.09*</w:t>
            </w:r>
          </w:p>
        </w:tc>
      </w:tr>
      <w:tr w:rsidR="008833AA" w:rsidRPr="00756FA1" w14:paraId="4540C0B5" w14:textId="77777777" w:rsidTr="002F5277">
        <w:trPr>
          <w:trHeight w:val="6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F9DA" w14:textId="77777777" w:rsidR="008833AA" w:rsidRPr="00756FA1" w:rsidRDefault="008833AA" w:rsidP="00344E02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 xml:space="preserve">Days from </w:t>
            </w:r>
            <w:r w:rsidR="00D94CE2" w:rsidRPr="00756FA1">
              <w:rPr>
                <w:rFonts w:eastAsia="Times New Roman"/>
                <w:lang w:eastAsia="ja-JP"/>
              </w:rPr>
              <w:t>experiment onse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D2C6" w14:textId="77777777" w:rsidR="008833AA" w:rsidRPr="00756FA1" w:rsidRDefault="008833AA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115</w:t>
            </w:r>
            <w:r w:rsidRPr="00756FA1">
              <w:rPr>
                <w:rFonts w:eastAsia="Times New Roman"/>
                <w:lang w:eastAsia="ja-JP"/>
              </w:rPr>
              <w:t xml:space="preserve"> = 9.19**</w:t>
            </w:r>
          </w:p>
        </w:tc>
      </w:tr>
      <w:tr w:rsidR="008833AA" w:rsidRPr="00756FA1" w14:paraId="373739B1" w14:textId="77777777" w:rsidTr="002F5277">
        <w:trPr>
          <w:trHeight w:val="600"/>
        </w:trPr>
        <w:tc>
          <w:tcPr>
            <w:tcW w:w="5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DC43B" w14:textId="32D402EE" w:rsidR="008833AA" w:rsidRPr="00756FA1" w:rsidRDefault="008833AA" w:rsidP="00344E02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 xml:space="preserve">Variety </w:t>
            </w:r>
            <w:r w:rsidRPr="00756FA1">
              <w:rPr>
                <w:rFonts w:asciiTheme="majorHAnsi" w:eastAsia="Times New Roman" w:hAnsiTheme="majorHAnsi" w:cstheme="majorHAnsi"/>
                <w:lang w:eastAsia="ja-JP"/>
              </w:rPr>
              <w:t>x</w:t>
            </w:r>
            <w:r w:rsidRPr="00756FA1">
              <w:rPr>
                <w:rFonts w:eastAsia="Times New Roman"/>
                <w:lang w:eastAsia="ja-JP"/>
              </w:rPr>
              <w:t xml:space="preserve"> Days from </w:t>
            </w:r>
            <w:r w:rsidR="00D94CE2" w:rsidRPr="00756FA1">
              <w:rPr>
                <w:rFonts w:eastAsia="Times New Roman"/>
                <w:lang w:eastAsia="ja-JP"/>
              </w:rPr>
              <w:t>experiment onse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FB86" w14:textId="77777777" w:rsidR="008833AA" w:rsidRPr="00756FA1" w:rsidRDefault="008833AA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115</w:t>
            </w:r>
            <w:r w:rsidRPr="00756FA1">
              <w:rPr>
                <w:rFonts w:eastAsia="Times New Roman"/>
                <w:lang w:eastAsia="ja-JP"/>
              </w:rPr>
              <w:t xml:space="preserve"> = 20.12***</w:t>
            </w:r>
          </w:p>
        </w:tc>
      </w:tr>
      <w:tr w:rsidR="008913B0" w:rsidRPr="00756FA1" w14:paraId="62058370" w14:textId="77777777" w:rsidTr="002F5277">
        <w:trPr>
          <w:trHeight w:val="600"/>
        </w:trPr>
        <w:tc>
          <w:tcPr>
            <w:tcW w:w="55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AD185C" w14:textId="77777777" w:rsidR="008913B0" w:rsidRPr="00756FA1" w:rsidRDefault="008913B0" w:rsidP="008833AA">
            <w:pPr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>Second experimen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C7230" w14:textId="77777777" w:rsidR="008913B0" w:rsidRPr="00756FA1" w:rsidRDefault="008913B0" w:rsidP="004C58C4">
            <w:pPr>
              <w:ind w:firstLineChars="100" w:firstLine="247"/>
              <w:rPr>
                <w:rFonts w:eastAsia="Times New Roman"/>
                <w:i/>
                <w:iCs/>
                <w:lang w:eastAsia="ja-JP"/>
              </w:rPr>
            </w:pPr>
          </w:p>
        </w:tc>
      </w:tr>
      <w:tr w:rsidR="008913B0" w:rsidRPr="00756FA1" w14:paraId="70C4344F" w14:textId="77777777" w:rsidTr="002F5277">
        <w:trPr>
          <w:trHeight w:val="600"/>
        </w:trPr>
        <w:tc>
          <w:tcPr>
            <w:tcW w:w="5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E07" w14:textId="68E10050" w:rsidR="008913B0" w:rsidRPr="00756FA1" w:rsidRDefault="008913B0" w:rsidP="00D358E7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>Variety (</w:t>
            </w:r>
            <w:r w:rsidR="00CA48EA" w:rsidRPr="00756FA1">
              <w:t>high-nicotine</w:t>
            </w:r>
            <w:r w:rsidR="00CA48EA" w:rsidRPr="00756FA1">
              <w:rPr>
                <w:rFonts w:eastAsia="Times New Roman"/>
                <w:lang w:eastAsia="ja-JP"/>
              </w:rPr>
              <w:t xml:space="preserve"> </w:t>
            </w:r>
            <w:r w:rsidRPr="00756FA1">
              <w:rPr>
                <w:rFonts w:eastAsia="Times New Roman"/>
                <w:lang w:eastAsia="ja-JP"/>
              </w:rPr>
              <w:t xml:space="preserve">or </w:t>
            </w:r>
            <w:r w:rsidR="00CA48EA" w:rsidRPr="00756FA1">
              <w:t>low-nicotine</w:t>
            </w:r>
            <w:r w:rsidRPr="00756FA1">
              <w:rPr>
                <w:rFonts w:eastAsia="Times New Roman"/>
                <w:lang w:eastAsia="ja-JP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9F5" w14:textId="77777777" w:rsidR="008913B0" w:rsidRPr="00756FA1" w:rsidRDefault="008913B0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31</w:t>
            </w:r>
            <w:r w:rsidRPr="00756FA1">
              <w:rPr>
                <w:rFonts w:eastAsia="Times New Roman"/>
                <w:lang w:eastAsia="ja-JP"/>
              </w:rPr>
              <w:t xml:space="preserve"> = 356.49***</w:t>
            </w:r>
          </w:p>
        </w:tc>
      </w:tr>
      <w:tr w:rsidR="008913B0" w:rsidRPr="00756FA1" w14:paraId="0DDA0960" w14:textId="77777777" w:rsidTr="002F5277">
        <w:trPr>
          <w:trHeight w:val="6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F67" w14:textId="77777777" w:rsidR="008913B0" w:rsidRPr="00756FA1" w:rsidRDefault="008913B0" w:rsidP="00344E02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>Damage experience (damaged or undamage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110D" w14:textId="77777777" w:rsidR="008913B0" w:rsidRPr="00756FA1" w:rsidRDefault="008913B0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31</w:t>
            </w:r>
            <w:r w:rsidRPr="00756FA1">
              <w:rPr>
                <w:rFonts w:eastAsia="Times New Roman"/>
                <w:lang w:eastAsia="ja-JP"/>
              </w:rPr>
              <w:t xml:space="preserve"> = 3.54</w:t>
            </w:r>
          </w:p>
        </w:tc>
      </w:tr>
      <w:tr w:rsidR="008913B0" w:rsidRPr="00756FA1" w14:paraId="0FFDB633" w14:textId="77777777" w:rsidTr="002F5277">
        <w:trPr>
          <w:trHeight w:val="60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65FB3" w14:textId="1A5C51C9" w:rsidR="008913B0" w:rsidRPr="00756FA1" w:rsidRDefault="008913B0" w:rsidP="00344E02">
            <w:pPr>
              <w:ind w:left="480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 xml:space="preserve">Variety </w:t>
            </w:r>
            <w:r w:rsidRPr="00756FA1">
              <w:rPr>
                <w:rFonts w:asciiTheme="majorHAnsi" w:eastAsia="Times New Roman" w:hAnsiTheme="majorHAnsi" w:cstheme="majorHAnsi"/>
                <w:lang w:eastAsia="ja-JP"/>
              </w:rPr>
              <w:t>x</w:t>
            </w:r>
            <w:r w:rsidRPr="00756FA1">
              <w:rPr>
                <w:rFonts w:eastAsia="Times New Roman"/>
                <w:lang w:eastAsia="ja-JP"/>
              </w:rPr>
              <w:t xml:space="preserve"> Damage experien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215DF" w14:textId="77777777" w:rsidR="008913B0" w:rsidRPr="00756FA1" w:rsidRDefault="008913B0" w:rsidP="004C58C4">
            <w:pPr>
              <w:ind w:firstLineChars="100" w:firstLine="247"/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i/>
                <w:iCs/>
                <w:lang w:eastAsia="ja-JP"/>
              </w:rPr>
              <w:t>F</w:t>
            </w:r>
            <w:r w:rsidRPr="00756FA1">
              <w:rPr>
                <w:rFonts w:eastAsia="Times New Roman"/>
                <w:vertAlign w:val="subscript"/>
                <w:lang w:eastAsia="ja-JP"/>
              </w:rPr>
              <w:t>1,31</w:t>
            </w:r>
            <w:r w:rsidRPr="00756FA1">
              <w:rPr>
                <w:rFonts w:eastAsia="Times New Roman"/>
                <w:lang w:eastAsia="ja-JP"/>
              </w:rPr>
              <w:t xml:space="preserve"> = 7.00*</w:t>
            </w:r>
          </w:p>
        </w:tc>
      </w:tr>
      <w:tr w:rsidR="008833AA" w:rsidRPr="00756FA1" w14:paraId="1A04461E" w14:textId="77777777" w:rsidTr="002F5277">
        <w:trPr>
          <w:trHeight w:val="30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B9F" w14:textId="77777777" w:rsidR="008833AA" w:rsidRPr="00756FA1" w:rsidRDefault="008833AA" w:rsidP="008833AA">
            <w:pPr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  <w:lang w:eastAsia="ja-JP"/>
              </w:rPr>
              <w:t xml:space="preserve">*** </w:t>
            </w:r>
            <w:r w:rsidRPr="00756FA1">
              <w:rPr>
                <w:rFonts w:eastAsia="Times New Roman"/>
                <w:i/>
                <w:iCs/>
                <w:lang w:eastAsia="ja-JP"/>
              </w:rPr>
              <w:t>P</w:t>
            </w:r>
            <w:r w:rsidRPr="00756FA1">
              <w:rPr>
                <w:rFonts w:eastAsia="Times New Roman"/>
                <w:lang w:eastAsia="ja-JP"/>
              </w:rPr>
              <w:t xml:space="preserve"> &lt; 0.001, ** </w:t>
            </w:r>
            <w:r w:rsidRPr="00756FA1">
              <w:rPr>
                <w:rFonts w:eastAsia="Times New Roman"/>
                <w:i/>
                <w:iCs/>
                <w:lang w:eastAsia="ja-JP"/>
              </w:rPr>
              <w:t>P</w:t>
            </w:r>
            <w:r w:rsidRPr="00756FA1">
              <w:rPr>
                <w:rFonts w:eastAsia="Times New Roman"/>
                <w:lang w:eastAsia="ja-JP"/>
              </w:rPr>
              <w:t xml:space="preserve"> &lt; 0.01, * </w:t>
            </w:r>
            <w:r w:rsidRPr="00756FA1">
              <w:rPr>
                <w:rFonts w:eastAsia="Times New Roman"/>
                <w:i/>
                <w:iCs/>
                <w:lang w:eastAsia="ja-JP"/>
              </w:rPr>
              <w:t>P</w:t>
            </w:r>
            <w:r w:rsidRPr="00756FA1">
              <w:rPr>
                <w:rFonts w:eastAsia="Times New Roman"/>
                <w:lang w:eastAsia="ja-JP"/>
              </w:rPr>
              <w:t xml:space="preserve"> &lt; 0.05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20BA" w14:textId="77777777" w:rsidR="008833AA" w:rsidRPr="00756FA1" w:rsidRDefault="008833AA" w:rsidP="008833AA">
            <w:pPr>
              <w:rPr>
                <w:rFonts w:ascii="Calibri" w:eastAsia="Times New Roman" w:hAnsi="Calibri"/>
                <w:lang w:eastAsia="ja-JP"/>
              </w:rPr>
            </w:pPr>
          </w:p>
        </w:tc>
      </w:tr>
    </w:tbl>
    <w:p w14:paraId="3102B41E" w14:textId="77777777" w:rsidR="00195F4F" w:rsidRPr="00756FA1" w:rsidRDefault="00195F4F" w:rsidP="001F5A78">
      <w:pPr>
        <w:sectPr w:rsidR="00195F4F" w:rsidRPr="00756FA1" w:rsidSect="00904B20">
          <w:headerReference w:type="even" r:id="rId8"/>
          <w:headerReference w:type="default" r:id="rId9"/>
          <w:pgSz w:w="11900" w:h="16840"/>
          <w:pgMar w:top="1191" w:right="1134" w:bottom="1191" w:left="1134" w:header="709" w:footer="851" w:gutter="0"/>
          <w:lnNumType w:countBy="1" w:restart="continuous"/>
          <w:cols w:space="720"/>
          <w:docGrid w:type="linesAndChars" w:linePitch="583" w:charSpace="1433"/>
        </w:sectPr>
      </w:pPr>
    </w:p>
    <w:p w14:paraId="4FC4C278" w14:textId="54057057" w:rsidR="00DB5523" w:rsidRPr="00756FA1" w:rsidRDefault="0001223B" w:rsidP="000C61B9">
      <w:r w:rsidRPr="00756FA1">
        <w:rPr>
          <w:noProof/>
          <w:lang w:eastAsia="ja-JP"/>
        </w:rPr>
        <w:lastRenderedPageBreak/>
        <w:drawing>
          <wp:inline distT="0" distB="0" distL="0" distR="0" wp14:anchorId="106ADBDC" wp14:editId="67AF881B">
            <wp:extent cx="8449945" cy="3242945"/>
            <wp:effectExtent l="0" t="0" r="8255" b="8255"/>
            <wp:docPr id="1" name="Picture 1" descr="../../../../../../../../../Deskt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../Deskto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9945" cy="324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55670" w14:textId="6CE416A2" w:rsidR="00DB5523" w:rsidRPr="00756FA1" w:rsidRDefault="004150A8" w:rsidP="00537837">
      <w:pPr>
        <w:sectPr w:rsidR="00DB5523" w:rsidRPr="00756FA1" w:rsidSect="00904B20">
          <w:pgSz w:w="16840" w:h="11900" w:orient="landscape"/>
          <w:pgMar w:top="1134" w:right="1191" w:bottom="1134" w:left="1191" w:header="709" w:footer="851" w:gutter="0"/>
          <w:lnNumType w:countBy="1" w:restart="continuous"/>
          <w:cols w:space="720"/>
          <w:docGrid w:type="linesAndChars" w:linePitch="583" w:charSpace="1433"/>
        </w:sectPr>
      </w:pPr>
      <w:r w:rsidRPr="00756FA1">
        <w:rPr>
          <w:b/>
        </w:rPr>
        <w:t>Fig</w:t>
      </w:r>
      <w:r w:rsidR="00917C65" w:rsidRPr="00756FA1">
        <w:rPr>
          <w:b/>
        </w:rPr>
        <w:t xml:space="preserve"> </w:t>
      </w:r>
      <w:r w:rsidR="00397408" w:rsidRPr="00756FA1">
        <w:rPr>
          <w:b/>
        </w:rPr>
        <w:t>S</w:t>
      </w:r>
      <w:r w:rsidR="008B6B66" w:rsidRPr="00756FA1">
        <w:rPr>
          <w:b/>
        </w:rPr>
        <w:t>1.</w:t>
      </w:r>
      <w:r w:rsidR="008B6B66" w:rsidRPr="00756FA1">
        <w:t xml:space="preserve"> </w:t>
      </w:r>
      <w:r w:rsidR="00A1246A" w:rsidRPr="00756FA1">
        <w:t xml:space="preserve">Nicotine </w:t>
      </w:r>
      <w:r w:rsidR="008323E6" w:rsidRPr="00756FA1">
        <w:t>content</w:t>
      </w:r>
      <w:r w:rsidR="00A1246A" w:rsidRPr="00756FA1">
        <w:t xml:space="preserve"> in </w:t>
      </w:r>
      <w:r w:rsidR="00A1246A" w:rsidRPr="00756FA1">
        <w:rPr>
          <w:i/>
        </w:rPr>
        <w:t>Nicotiana tabacum.</w:t>
      </w:r>
      <w:r w:rsidR="00A1246A" w:rsidRPr="00756FA1">
        <w:t xml:space="preserve"> </w:t>
      </w:r>
      <w:r w:rsidR="00E06935" w:rsidRPr="00756FA1">
        <w:t xml:space="preserve">(a) </w:t>
      </w:r>
      <w:r w:rsidR="008B6B66" w:rsidRPr="00756FA1">
        <w:t xml:space="preserve">Differences in the least-squares mean (± SE) nicotine </w:t>
      </w:r>
      <w:r w:rsidR="00A6728A" w:rsidRPr="00756FA1">
        <w:t>content</w:t>
      </w:r>
      <w:r w:rsidR="003423D1" w:rsidRPr="00756FA1">
        <w:t xml:space="preserve"> </w:t>
      </w:r>
      <w:r w:rsidR="00195F4F" w:rsidRPr="00756FA1">
        <w:t xml:space="preserve">in leaves between leaf </w:t>
      </w:r>
      <w:r w:rsidR="00912D68">
        <w:t>varieties and damage treatments</w:t>
      </w:r>
      <w:r w:rsidR="00E06935" w:rsidRPr="00756FA1">
        <w:t xml:space="preserve">. Nicotine content was adjusted for the effects of covariate factor (i.e., days from </w:t>
      </w:r>
      <w:r w:rsidR="00F8435A" w:rsidRPr="00756FA1">
        <w:t xml:space="preserve">the </w:t>
      </w:r>
      <w:r w:rsidR="00E06935" w:rsidRPr="00756FA1">
        <w:rPr>
          <w:rFonts w:eastAsia="Times New Roman"/>
          <w:lang w:eastAsia="ja-JP"/>
        </w:rPr>
        <w:t xml:space="preserve">experiment </w:t>
      </w:r>
      <w:r w:rsidR="00F8435A" w:rsidRPr="00756FA1">
        <w:rPr>
          <w:rFonts w:eastAsia="Times New Roman"/>
          <w:lang w:eastAsia="ja-JP"/>
        </w:rPr>
        <w:t xml:space="preserve">at </w:t>
      </w:r>
      <w:r w:rsidR="00E06935" w:rsidRPr="00756FA1">
        <w:rPr>
          <w:rFonts w:eastAsia="Times New Roman"/>
          <w:lang w:eastAsia="ja-JP"/>
        </w:rPr>
        <w:t>onset</w:t>
      </w:r>
      <w:r w:rsidR="00E06935" w:rsidRPr="00756FA1">
        <w:t>).</w:t>
      </w:r>
      <w:r w:rsidR="00195F4F" w:rsidRPr="00756FA1">
        <w:t xml:space="preserve"> </w:t>
      </w:r>
      <w:r w:rsidR="00E06935" w:rsidRPr="00756FA1">
        <w:t>(b) T</w:t>
      </w:r>
      <w:r w:rsidR="008B6B66" w:rsidRPr="00756FA1">
        <w:t xml:space="preserve">emporal variations </w:t>
      </w:r>
      <w:r w:rsidR="00195F4F" w:rsidRPr="00756FA1">
        <w:t xml:space="preserve">in nicotine </w:t>
      </w:r>
      <w:r w:rsidR="00A6728A" w:rsidRPr="00756FA1">
        <w:t>content</w:t>
      </w:r>
      <w:r w:rsidR="00E06935" w:rsidRPr="00756FA1">
        <w:t>. (c)</w:t>
      </w:r>
      <w:r w:rsidR="00195F4F" w:rsidRPr="00756FA1">
        <w:t xml:space="preserve"> </w:t>
      </w:r>
      <w:r w:rsidR="00E06935" w:rsidRPr="00756FA1">
        <w:t>D</w:t>
      </w:r>
      <w:r w:rsidR="00195F4F" w:rsidRPr="00756FA1">
        <w:t xml:space="preserve">ifferences in least-squares mean (± SE) nicotine </w:t>
      </w:r>
      <w:r w:rsidR="00A6728A" w:rsidRPr="00756FA1">
        <w:t xml:space="preserve">content </w:t>
      </w:r>
      <w:r w:rsidR="00195F4F" w:rsidRPr="00756FA1">
        <w:t>in new</w:t>
      </w:r>
      <w:r w:rsidR="00A6728A" w:rsidRPr="00756FA1">
        <w:t>-</w:t>
      </w:r>
      <w:r w:rsidR="00195F4F" w:rsidRPr="00756FA1">
        <w:t xml:space="preserve">produced leaves between </w:t>
      </w:r>
      <w:r w:rsidR="00912D68">
        <w:t>varieties and damage treatments</w:t>
      </w:r>
      <w:r w:rsidR="00E06935" w:rsidRPr="00756FA1">
        <w:t>.</w:t>
      </w:r>
    </w:p>
    <w:p w14:paraId="2CB1EAF1" w14:textId="1DF54BB7" w:rsidR="00537837" w:rsidRPr="00756FA1" w:rsidRDefault="00537837" w:rsidP="00537837">
      <w:pPr>
        <w:pStyle w:val="Heading1"/>
        <w:spacing w:before="0"/>
        <w:jc w:val="left"/>
        <w:rPr>
          <w:b/>
        </w:rPr>
      </w:pPr>
      <w:r w:rsidRPr="00756FA1">
        <w:rPr>
          <w:b/>
        </w:rPr>
        <w:lastRenderedPageBreak/>
        <w:t>Appendix S</w:t>
      </w:r>
      <w:r w:rsidR="00134951" w:rsidRPr="00756FA1">
        <w:rPr>
          <w:b/>
        </w:rPr>
        <w:t>3</w:t>
      </w:r>
      <w:r w:rsidRPr="00756FA1">
        <w:rPr>
          <w:b/>
        </w:rPr>
        <w:t>. Volatile organic compounds</w:t>
      </w:r>
    </w:p>
    <w:p w14:paraId="408EFABD" w14:textId="2783B4A9" w:rsidR="00300029" w:rsidRPr="00756FA1" w:rsidRDefault="000341B2" w:rsidP="00716FD3">
      <w:r w:rsidRPr="00756FA1">
        <w:t xml:space="preserve">To compare the </w:t>
      </w:r>
      <w:r w:rsidR="009159E0" w:rsidRPr="00756FA1">
        <w:t xml:space="preserve">levels </w:t>
      </w:r>
      <w:r w:rsidR="00FA09F9" w:rsidRPr="00756FA1">
        <w:t xml:space="preserve">and herbivore-induced release </w:t>
      </w:r>
      <w:r w:rsidRPr="00756FA1">
        <w:t xml:space="preserve">of </w:t>
      </w:r>
      <w:r w:rsidR="00F7107A" w:rsidRPr="00756FA1">
        <w:t>volatile organic compounds (VOCs)</w:t>
      </w:r>
      <w:r w:rsidRPr="00756FA1">
        <w:t xml:space="preserve"> </w:t>
      </w:r>
      <w:r w:rsidR="00827FB7" w:rsidRPr="00756FA1">
        <w:rPr>
          <w:rFonts w:hint="eastAsia"/>
          <w:lang w:eastAsia="ja-JP"/>
        </w:rPr>
        <w:t>emitted from</w:t>
      </w:r>
      <w:r w:rsidRPr="00756FA1">
        <w:t xml:space="preserve"> plants between </w:t>
      </w:r>
      <w:r w:rsidR="002B659E" w:rsidRPr="00756FA1">
        <w:t xml:space="preserve">high-nicotine </w:t>
      </w:r>
      <w:r w:rsidRPr="00756FA1">
        <w:t xml:space="preserve">and </w:t>
      </w:r>
      <w:r w:rsidR="002B659E" w:rsidRPr="00756FA1">
        <w:t xml:space="preserve">low-nicotine </w:t>
      </w:r>
      <w:r w:rsidR="00D352C3" w:rsidRPr="00756FA1">
        <w:t>varieties</w:t>
      </w:r>
      <w:r w:rsidR="00B80FE6" w:rsidRPr="00756FA1">
        <w:t xml:space="preserve"> </w:t>
      </w:r>
      <w:r w:rsidRPr="00756FA1">
        <w:t xml:space="preserve">of </w:t>
      </w:r>
      <w:r w:rsidRPr="00756FA1">
        <w:rPr>
          <w:i/>
        </w:rPr>
        <w:t>Nicotiana tabacum</w:t>
      </w:r>
      <w:r w:rsidR="00FA09F9" w:rsidRPr="00756FA1">
        <w:t>,</w:t>
      </w:r>
      <w:r w:rsidR="001571E6" w:rsidRPr="00756FA1">
        <w:t xml:space="preserve"> </w:t>
      </w:r>
      <w:r w:rsidR="00F7107A" w:rsidRPr="00756FA1">
        <w:t xml:space="preserve">VOCs </w:t>
      </w:r>
      <w:r w:rsidR="001571E6" w:rsidRPr="00756FA1">
        <w:t xml:space="preserve">were measured </w:t>
      </w:r>
      <w:r w:rsidR="00F7107A" w:rsidRPr="00756FA1">
        <w:t xml:space="preserve">on </w:t>
      </w:r>
      <w:r w:rsidR="00946F82" w:rsidRPr="00756FA1">
        <w:t xml:space="preserve">2 June 2016 </w:t>
      </w:r>
      <w:r w:rsidR="00632B4B">
        <w:t>at</w:t>
      </w:r>
      <w:r w:rsidR="00946F82" w:rsidRPr="00756FA1">
        <w:t xml:space="preserve"> the Center for Ecological Research (CER), Kyoto University in Otsu, Japan (34</w:t>
      </w:r>
      <w:r w:rsidR="00946F82" w:rsidRPr="00756FA1">
        <w:rPr>
          <w:vertAlign w:val="superscript"/>
        </w:rPr>
        <w:t>o</w:t>
      </w:r>
      <w:r w:rsidR="00946F82" w:rsidRPr="00756FA1">
        <w:t>58’ N, 135</w:t>
      </w:r>
      <w:r w:rsidR="00946F82" w:rsidRPr="00756FA1">
        <w:rPr>
          <w:vertAlign w:val="superscript"/>
        </w:rPr>
        <w:t>o</w:t>
      </w:r>
      <w:r w:rsidR="00946F82" w:rsidRPr="00756FA1">
        <w:t xml:space="preserve">57’ E). </w:t>
      </w:r>
      <w:r w:rsidR="00946F82" w:rsidRPr="00756FA1">
        <w:rPr>
          <w:i/>
        </w:rPr>
        <w:t>Nicotiana</w:t>
      </w:r>
      <w:r w:rsidR="00946F82" w:rsidRPr="00756FA1">
        <w:t xml:space="preserve"> plants were grown </w:t>
      </w:r>
      <w:r w:rsidR="00261451" w:rsidRPr="00756FA1">
        <w:t xml:space="preserve">in a greenhouse </w:t>
      </w:r>
      <w:r w:rsidR="00946F82" w:rsidRPr="00756FA1">
        <w:t xml:space="preserve">of CER, </w:t>
      </w:r>
      <w:r w:rsidR="00632B4B">
        <w:t xml:space="preserve">with </w:t>
      </w:r>
      <w:r w:rsidR="00300029" w:rsidRPr="00756FA1">
        <w:t>herbivorous insects</w:t>
      </w:r>
      <w:r w:rsidR="00632B4B">
        <w:t xml:space="preserve"> excluded using enclosures (see main text)</w:t>
      </w:r>
      <w:r w:rsidR="00300029" w:rsidRPr="00756FA1">
        <w:t xml:space="preserve">. </w:t>
      </w:r>
      <w:r w:rsidR="00632B4B">
        <w:t>From these plants</w:t>
      </w:r>
      <w:r w:rsidR="004813ED" w:rsidRPr="00756FA1">
        <w:t>, f</w:t>
      </w:r>
      <w:r w:rsidR="00490D3D" w:rsidRPr="00756FA1">
        <w:t xml:space="preserve">ive </w:t>
      </w:r>
      <w:r w:rsidR="00632B4B">
        <w:t>individuals</w:t>
      </w:r>
      <w:r w:rsidR="00490D3D" w:rsidRPr="00756FA1">
        <w:t xml:space="preserve"> </w:t>
      </w:r>
      <w:r w:rsidR="00632B4B">
        <w:t>of</w:t>
      </w:r>
      <w:r w:rsidR="00490D3D" w:rsidRPr="00756FA1">
        <w:t xml:space="preserve"> each variety were selected and </w:t>
      </w:r>
      <w:r w:rsidR="00963B90" w:rsidRPr="00756FA1">
        <w:t xml:space="preserve">transported to </w:t>
      </w:r>
      <w:r w:rsidR="00FA09F9" w:rsidRPr="00756FA1">
        <w:t xml:space="preserve">a </w:t>
      </w:r>
      <w:r w:rsidR="00963B90" w:rsidRPr="00756FA1">
        <w:t xml:space="preserve">laboratory. </w:t>
      </w:r>
      <w:r w:rsidR="001E677F" w:rsidRPr="00756FA1">
        <w:rPr>
          <w:rFonts w:hint="eastAsia"/>
          <w:lang w:eastAsia="ja-JP"/>
        </w:rPr>
        <w:t>We collected hea</w:t>
      </w:r>
      <w:r w:rsidR="00271700" w:rsidRPr="00756FA1">
        <w:rPr>
          <w:rFonts w:hint="eastAsia"/>
          <w:lang w:eastAsia="ja-JP"/>
        </w:rPr>
        <w:t>dspace VOCs from</w:t>
      </w:r>
      <w:r w:rsidR="001E677F" w:rsidRPr="00756FA1">
        <w:rPr>
          <w:rFonts w:hint="eastAsia"/>
          <w:lang w:eastAsia="ja-JP"/>
        </w:rPr>
        <w:t xml:space="preserve"> </w:t>
      </w:r>
      <w:r w:rsidR="00271700" w:rsidRPr="00756FA1">
        <w:rPr>
          <w:rFonts w:hint="eastAsia"/>
          <w:lang w:eastAsia="ja-JP"/>
        </w:rPr>
        <w:t xml:space="preserve">the </w:t>
      </w:r>
      <w:r w:rsidR="001E677F" w:rsidRPr="00756FA1">
        <w:rPr>
          <w:rFonts w:hint="eastAsia"/>
          <w:lang w:eastAsia="ja-JP"/>
        </w:rPr>
        <w:t>plant</w:t>
      </w:r>
      <w:r w:rsidR="00271700" w:rsidRPr="00756FA1">
        <w:rPr>
          <w:rFonts w:hint="eastAsia"/>
          <w:lang w:eastAsia="ja-JP"/>
        </w:rPr>
        <w:t>s</w:t>
      </w:r>
      <w:r w:rsidR="001E677F" w:rsidRPr="00756FA1">
        <w:rPr>
          <w:rFonts w:hint="eastAsia"/>
          <w:lang w:eastAsia="ja-JP"/>
        </w:rPr>
        <w:t xml:space="preserve"> </w:t>
      </w:r>
      <w:r w:rsidR="00271700" w:rsidRPr="00756FA1">
        <w:rPr>
          <w:rFonts w:hint="eastAsia"/>
          <w:lang w:eastAsia="ja-JP"/>
        </w:rPr>
        <w:t xml:space="preserve">using </w:t>
      </w:r>
      <w:r w:rsidR="001E677F" w:rsidRPr="00756FA1">
        <w:t xml:space="preserve">Twister </w:t>
      </w:r>
      <w:r w:rsidR="0058081B" w:rsidRPr="00756FA1">
        <w:t>(</w:t>
      </w:r>
      <w:r w:rsidR="001E677F" w:rsidRPr="00756FA1">
        <w:t xml:space="preserve">polydimethylsiloxane </w:t>
      </w:r>
      <w:r w:rsidR="0058081B" w:rsidRPr="00756FA1">
        <w:t>[</w:t>
      </w:r>
      <w:r w:rsidR="001E677F" w:rsidRPr="00756FA1">
        <w:rPr>
          <w:rFonts w:hint="eastAsia"/>
        </w:rPr>
        <w:t>PDMS</w:t>
      </w:r>
      <w:r w:rsidR="0058081B" w:rsidRPr="00756FA1">
        <w:t>]</w:t>
      </w:r>
      <w:r w:rsidR="001E677F" w:rsidRPr="00756FA1">
        <w:t xml:space="preserve"> coating </w:t>
      </w:r>
      <w:r w:rsidR="001E677F" w:rsidRPr="00756FA1">
        <w:rPr>
          <w:rFonts w:hint="eastAsia"/>
        </w:rPr>
        <w:t>stir bar</w:t>
      </w:r>
      <w:r w:rsidR="001E677F" w:rsidRPr="00756FA1">
        <w:t xml:space="preserve">, </w:t>
      </w:r>
      <w:r w:rsidR="001E677F" w:rsidRPr="00756FA1">
        <w:rPr>
          <w:rFonts w:hint="eastAsia"/>
        </w:rPr>
        <w:t>film thickness 0.5</w:t>
      </w:r>
      <w:r w:rsidR="00D358E7" w:rsidRPr="00756FA1">
        <w:t xml:space="preserve"> </w:t>
      </w:r>
      <w:r w:rsidR="001E677F" w:rsidRPr="00756FA1">
        <w:rPr>
          <w:rFonts w:hint="eastAsia"/>
        </w:rPr>
        <w:t>mm, 10</w:t>
      </w:r>
      <w:r w:rsidR="00D358E7" w:rsidRPr="00756FA1">
        <w:t xml:space="preserve"> </w:t>
      </w:r>
      <w:r w:rsidR="001E677F" w:rsidRPr="00756FA1">
        <w:rPr>
          <w:rFonts w:hint="eastAsia"/>
        </w:rPr>
        <w:t>mm length, Gerstel</w:t>
      </w:r>
      <w:r w:rsidR="001E677F" w:rsidRPr="00756FA1">
        <w:t xml:space="preserve"> </w:t>
      </w:r>
      <w:r w:rsidR="001E677F" w:rsidRPr="00756FA1">
        <w:rPr>
          <w:rFonts w:hint="eastAsia"/>
        </w:rPr>
        <w:t xml:space="preserve">GmbH &amp; </w:t>
      </w:r>
      <w:r w:rsidR="001E677F" w:rsidRPr="00756FA1">
        <w:t>Co.</w:t>
      </w:r>
      <w:r w:rsidR="001E677F" w:rsidRPr="00756FA1">
        <w:rPr>
          <w:rFonts w:hint="eastAsia"/>
        </w:rPr>
        <w:t xml:space="preserve"> KG</w:t>
      </w:r>
      <w:r w:rsidR="0058081B" w:rsidRPr="00756FA1">
        <w:t>)</w:t>
      </w:r>
      <w:r w:rsidR="00271700" w:rsidRPr="00756FA1">
        <w:rPr>
          <w:rFonts w:hint="eastAsia"/>
          <w:lang w:eastAsia="ja-JP"/>
        </w:rPr>
        <w:t xml:space="preserve">. </w:t>
      </w:r>
      <w:r w:rsidR="00271700" w:rsidRPr="00756FA1">
        <w:t>Headspace VOCs from</w:t>
      </w:r>
      <w:r w:rsidR="00271700" w:rsidRPr="00756FA1">
        <w:rPr>
          <w:rFonts w:hint="eastAsia"/>
          <w:lang w:eastAsia="ja-JP"/>
        </w:rPr>
        <w:t xml:space="preserve"> each </w:t>
      </w:r>
      <w:r w:rsidR="00271700" w:rsidRPr="00756FA1">
        <w:t xml:space="preserve">plant enclosed with 20-L </w:t>
      </w:r>
      <w:r w:rsidR="00271700" w:rsidRPr="00756FA1">
        <w:rPr>
          <w:rFonts w:ascii="TimesNewRoman" w:hAnsi="TimesNewRoman" w:cs="TimesNewRoman"/>
          <w:sz w:val="23"/>
          <w:szCs w:val="23"/>
        </w:rPr>
        <w:t>polyethylene terephthalate</w:t>
      </w:r>
      <w:r w:rsidR="00271700" w:rsidRPr="00756FA1">
        <w:t xml:space="preserve"> bag were collected on </w:t>
      </w:r>
      <w:r w:rsidR="00271700" w:rsidRPr="00756FA1">
        <w:rPr>
          <w:rFonts w:hint="eastAsia"/>
          <w:lang w:eastAsia="ja-JP"/>
        </w:rPr>
        <w:t xml:space="preserve">two </w:t>
      </w:r>
      <w:r w:rsidR="00271700" w:rsidRPr="00756FA1">
        <w:t>Twister</w:t>
      </w:r>
      <w:r w:rsidR="00271700" w:rsidRPr="00756FA1">
        <w:rPr>
          <w:rFonts w:hint="eastAsia"/>
          <w:lang w:eastAsia="ja-JP"/>
        </w:rPr>
        <w:t>s</w:t>
      </w:r>
      <w:r w:rsidR="00271700" w:rsidRPr="00756FA1">
        <w:t xml:space="preserve"> for </w:t>
      </w:r>
      <w:r w:rsidR="00271700" w:rsidRPr="00756FA1">
        <w:rPr>
          <w:rFonts w:hint="eastAsia"/>
          <w:lang w:eastAsia="ja-JP"/>
        </w:rPr>
        <w:t>2</w:t>
      </w:r>
      <w:r w:rsidR="00271700" w:rsidRPr="00756FA1">
        <w:t xml:space="preserve"> h</w:t>
      </w:r>
      <w:r w:rsidR="00271700" w:rsidRPr="00756FA1">
        <w:rPr>
          <w:rFonts w:hint="eastAsia"/>
          <w:lang w:eastAsia="ja-JP"/>
        </w:rPr>
        <w:t>rs</w:t>
      </w:r>
      <w:r w:rsidR="00271700" w:rsidRPr="00756FA1">
        <w:t xml:space="preserve">. </w:t>
      </w:r>
      <w:r w:rsidR="00B24CC4" w:rsidRPr="00756FA1">
        <w:t xml:space="preserve">Then, we </w:t>
      </w:r>
      <w:r w:rsidR="00E614F7" w:rsidRPr="00756FA1">
        <w:t>applied</w:t>
      </w:r>
      <w:r w:rsidR="00FA09F9" w:rsidRPr="00756FA1">
        <w:t xml:space="preserve"> </w:t>
      </w:r>
      <w:r w:rsidR="00B24CC4" w:rsidRPr="00756FA1">
        <w:t xml:space="preserve">leaf damage </w:t>
      </w:r>
      <w:r w:rsidR="00FA09F9" w:rsidRPr="00756FA1">
        <w:t>to</w:t>
      </w:r>
      <w:r w:rsidR="00B24CC4" w:rsidRPr="00756FA1">
        <w:t xml:space="preserve"> all plants. We punched 20-30 holes (1 cm in a diameter) on a given leaf at a </w:t>
      </w:r>
      <w:proofErr w:type="gramStart"/>
      <w:r w:rsidR="00B24CC4" w:rsidRPr="00756FA1">
        <w:t>middle positioned</w:t>
      </w:r>
      <w:proofErr w:type="gramEnd"/>
      <w:r w:rsidR="00B24CC4" w:rsidRPr="00756FA1">
        <w:t xml:space="preserve"> stalk to imitate foliar herbivory. The damaged plants were enclosed with 20-L plastic bag and we collected </w:t>
      </w:r>
      <w:r w:rsidR="001E677F" w:rsidRPr="00756FA1">
        <w:rPr>
          <w:rFonts w:hint="eastAsia"/>
          <w:lang w:eastAsia="ja-JP"/>
        </w:rPr>
        <w:t xml:space="preserve">headspace </w:t>
      </w:r>
      <w:r w:rsidR="00B24CC4" w:rsidRPr="00756FA1">
        <w:t xml:space="preserve">volatiles as mentioned earlier. Thus, we collected VOCs twice </w:t>
      </w:r>
      <w:r w:rsidR="005A39F7" w:rsidRPr="00756FA1">
        <w:t>from each plant</w:t>
      </w:r>
      <w:r w:rsidR="00632B4B">
        <w:t>, once</w:t>
      </w:r>
      <w:r w:rsidR="005A39F7" w:rsidRPr="00756FA1">
        <w:t xml:space="preserve"> </w:t>
      </w:r>
      <w:r w:rsidR="00B24CC4" w:rsidRPr="00756FA1">
        <w:t>before and</w:t>
      </w:r>
      <w:r w:rsidR="00632B4B">
        <w:t xml:space="preserve"> once</w:t>
      </w:r>
      <w:r w:rsidR="00B24CC4" w:rsidRPr="00756FA1">
        <w:t xml:space="preserve"> after leaf damage.</w:t>
      </w:r>
    </w:p>
    <w:p w14:paraId="483600AC" w14:textId="3102B633" w:rsidR="00D25B9B" w:rsidRPr="00756FA1" w:rsidRDefault="0011432A" w:rsidP="00E1601E">
      <w:pPr>
        <w:ind w:firstLine="480"/>
        <w:rPr>
          <w:lang w:val="nb-NO" w:eastAsia="ja-JP"/>
        </w:rPr>
      </w:pPr>
      <w:r w:rsidRPr="00756FA1">
        <w:t xml:space="preserve">The collected volatile compounds were analyzed by GC-MS (GC: </w:t>
      </w:r>
      <w:r w:rsidRPr="00756FA1">
        <w:rPr>
          <w:rFonts w:hint="eastAsia"/>
        </w:rPr>
        <w:t xml:space="preserve">Agilent </w:t>
      </w:r>
      <w:r w:rsidRPr="00756FA1">
        <w:t>Technologies</w:t>
      </w:r>
      <w:r w:rsidRPr="00756FA1">
        <w:rPr>
          <w:rFonts w:hint="eastAsia"/>
        </w:rPr>
        <w:t>, Inc.</w:t>
      </w:r>
      <w:r w:rsidRPr="00756FA1">
        <w:t xml:space="preserve"> 6890 with HP-5MS capillary column: 30 m long, 0.25 mm I.D. and 0.25 um film thickness; MS: </w:t>
      </w:r>
      <w:r w:rsidRPr="00756FA1">
        <w:rPr>
          <w:rFonts w:hint="eastAsia"/>
        </w:rPr>
        <w:t xml:space="preserve">Agilent </w:t>
      </w:r>
      <w:r w:rsidRPr="00756FA1">
        <w:t>Technologies</w:t>
      </w:r>
      <w:r w:rsidRPr="00756FA1">
        <w:rPr>
          <w:rFonts w:hint="eastAsia"/>
        </w:rPr>
        <w:t>, Inc.</w:t>
      </w:r>
      <w:r w:rsidRPr="00756FA1">
        <w:t xml:space="preserve"> 5973 mass selective detector, 70 eV) e</w:t>
      </w:r>
      <w:r w:rsidRPr="00756FA1">
        <w:rPr>
          <w:rFonts w:hint="eastAsia"/>
        </w:rPr>
        <w:t xml:space="preserve">quipped with </w:t>
      </w:r>
      <w:r w:rsidRPr="00756FA1">
        <w:t xml:space="preserve">a </w:t>
      </w:r>
      <w:r w:rsidRPr="00756FA1">
        <w:rPr>
          <w:rFonts w:hint="eastAsia"/>
        </w:rPr>
        <w:t>thermo desorption system (TDS), a cooled injection system (CIS), and a cold trap system (CTS) (</w:t>
      </w:r>
      <w:r w:rsidRPr="00756FA1">
        <w:rPr>
          <w:rFonts w:eastAsia="Osaka" w:hint="eastAsia"/>
        </w:rPr>
        <w:t>Gerstel</w:t>
      </w:r>
      <w:r w:rsidRPr="00756FA1">
        <w:rPr>
          <w:rFonts w:eastAsia="Osaka"/>
        </w:rPr>
        <w:t xml:space="preserve"> </w:t>
      </w:r>
      <w:r w:rsidRPr="00756FA1">
        <w:rPr>
          <w:rFonts w:eastAsia="Osaka" w:hint="eastAsia"/>
        </w:rPr>
        <w:t xml:space="preserve">GmbH &amp; </w:t>
      </w:r>
      <w:r w:rsidRPr="00756FA1">
        <w:rPr>
          <w:rFonts w:eastAsia="Osaka"/>
        </w:rPr>
        <w:t>Co.</w:t>
      </w:r>
      <w:r w:rsidRPr="00756FA1">
        <w:rPr>
          <w:rFonts w:eastAsia="Osaka" w:hint="eastAsia"/>
        </w:rPr>
        <w:t xml:space="preserve"> KG</w:t>
      </w:r>
      <w:r w:rsidRPr="00756FA1">
        <w:rPr>
          <w:rFonts w:hint="eastAsia"/>
        </w:rPr>
        <w:t xml:space="preserve">). Headspace volatiles collected on a Twister were released from </w:t>
      </w:r>
      <w:r w:rsidRPr="00756FA1">
        <w:t xml:space="preserve">the </w:t>
      </w:r>
      <w:r w:rsidRPr="00756FA1">
        <w:rPr>
          <w:rFonts w:hint="eastAsia"/>
        </w:rPr>
        <w:t>PDMS by heating in the TDS at 200</w:t>
      </w:r>
      <w:r w:rsidRPr="00756FA1">
        <w:sym w:font="Symbol" w:char="F0B0"/>
      </w:r>
      <w:r w:rsidRPr="00756FA1">
        <w:rPr>
          <w:rFonts w:hint="eastAsia"/>
        </w:rPr>
        <w:t>C for 4</w:t>
      </w:r>
      <w:r w:rsidR="00D358E7" w:rsidRPr="00756FA1">
        <w:t xml:space="preserve"> </w:t>
      </w:r>
      <w:r w:rsidRPr="00756FA1">
        <w:rPr>
          <w:rFonts w:hint="eastAsia"/>
        </w:rPr>
        <w:t xml:space="preserve">min, within a He flow. The desorbed compounds were collected in the CIS at </w:t>
      </w:r>
      <w:r w:rsidRPr="00756FA1">
        <w:t>–</w:t>
      </w:r>
      <w:r w:rsidRPr="00756FA1">
        <w:rPr>
          <w:rFonts w:hint="eastAsia"/>
        </w:rPr>
        <w:t>130</w:t>
      </w:r>
      <w:r w:rsidRPr="00756FA1">
        <w:sym w:font="Symbol" w:char="F0B0"/>
      </w:r>
      <w:r w:rsidRPr="00756FA1">
        <w:rPr>
          <w:rFonts w:hint="eastAsia"/>
        </w:rPr>
        <w:t xml:space="preserve">C, and then the collected compounds were release from CIS by heating. The desorbed compounds were collected again in the CTS at </w:t>
      </w:r>
      <w:r w:rsidRPr="00756FA1">
        <w:t>–</w:t>
      </w:r>
      <w:r w:rsidRPr="00756FA1">
        <w:rPr>
          <w:rFonts w:hint="eastAsia"/>
        </w:rPr>
        <w:t>50</w:t>
      </w:r>
      <w:r w:rsidRPr="00756FA1">
        <w:sym w:font="Symbol" w:char="F0B0"/>
      </w:r>
      <w:r w:rsidRPr="00756FA1">
        <w:rPr>
          <w:rFonts w:hint="eastAsia"/>
        </w:rPr>
        <w:t>C, and then flash heating of the CTS provided sharp injection of the compounds into the capillary column of the gas chromatograph to which the CTS was connected.</w:t>
      </w:r>
      <w:r w:rsidR="00903301" w:rsidRPr="00756FA1">
        <w:t xml:space="preserve"> GC-oven temperature was programmed to </w:t>
      </w:r>
      <w:r w:rsidR="00903301" w:rsidRPr="00756FA1">
        <w:lastRenderedPageBreak/>
        <w:t>rise from 40</w:t>
      </w:r>
      <w:r w:rsidR="00903301" w:rsidRPr="00756FA1">
        <w:sym w:font="Symbol" w:char="F0B0"/>
      </w:r>
      <w:r w:rsidR="00903301" w:rsidRPr="00756FA1">
        <w:t>C (9 min. hold) to 280</w:t>
      </w:r>
      <w:r w:rsidR="00903301" w:rsidRPr="00756FA1">
        <w:sym w:font="Symbol" w:char="F0B0"/>
      </w:r>
      <w:r w:rsidR="00903301" w:rsidRPr="00756FA1">
        <w:t>C at 5</w:t>
      </w:r>
      <w:r w:rsidR="00903301" w:rsidRPr="00756FA1">
        <w:sym w:font="Symbol" w:char="F0B0"/>
      </w:r>
      <w:r w:rsidR="00903301" w:rsidRPr="00756FA1">
        <w:t>C min</w:t>
      </w:r>
      <w:r w:rsidR="00903301" w:rsidRPr="00756FA1">
        <w:rPr>
          <w:vertAlign w:val="superscript"/>
        </w:rPr>
        <w:t>–1</w:t>
      </w:r>
      <w:r w:rsidR="00903301" w:rsidRPr="00756FA1">
        <w:t>.</w:t>
      </w:r>
      <w:r w:rsidRPr="00756FA1">
        <w:rPr>
          <w:rFonts w:hint="eastAsia"/>
          <w:lang w:val="nb-NO"/>
        </w:rPr>
        <w:t xml:space="preserve"> </w:t>
      </w:r>
      <w:r w:rsidRPr="00756FA1">
        <w:rPr>
          <w:lang w:val="nb-NO"/>
        </w:rPr>
        <w:t xml:space="preserve">The </w:t>
      </w:r>
      <w:r w:rsidRPr="00756FA1">
        <w:rPr>
          <w:rFonts w:hint="eastAsia"/>
          <w:lang w:val="nb-NO"/>
        </w:rPr>
        <w:t xml:space="preserve">compounds </w:t>
      </w:r>
      <w:r w:rsidRPr="00756FA1">
        <w:rPr>
          <w:lang w:val="nb-NO"/>
        </w:rPr>
        <w:t>were identified by comparing their mass spectr</w:t>
      </w:r>
      <w:r w:rsidRPr="00756FA1">
        <w:rPr>
          <w:rFonts w:hint="eastAsia"/>
          <w:lang w:val="nb-NO"/>
        </w:rPr>
        <w:t>a</w:t>
      </w:r>
      <w:r w:rsidRPr="00756FA1">
        <w:rPr>
          <w:lang w:val="nb-NO"/>
        </w:rPr>
        <w:t xml:space="preserve"> to</w:t>
      </w:r>
      <w:r w:rsidRPr="00756FA1">
        <w:rPr>
          <w:rFonts w:hint="eastAsia"/>
          <w:lang w:val="nb-NO"/>
        </w:rPr>
        <w:t xml:space="preserve"> </w:t>
      </w:r>
      <w:r w:rsidRPr="00756FA1">
        <w:rPr>
          <w:rFonts w:eastAsia="AdvPS7C2E"/>
          <w:lang w:val="nb-NO"/>
        </w:rPr>
        <w:t xml:space="preserve">those of the </w:t>
      </w:r>
      <w:r w:rsidRPr="00756FA1">
        <w:rPr>
          <w:lang w:val="nb-NO"/>
        </w:rPr>
        <w:t>database</w:t>
      </w:r>
      <w:r w:rsidRPr="00756FA1">
        <w:rPr>
          <w:rFonts w:eastAsia="AdvPS7C2E"/>
          <w:lang w:val="nb-NO"/>
        </w:rPr>
        <w:t xml:space="preserve"> </w:t>
      </w:r>
      <w:r w:rsidRPr="00756FA1">
        <w:rPr>
          <w:rFonts w:eastAsia="AdvPS7C2E" w:hint="eastAsia"/>
          <w:lang w:val="nb-NO"/>
        </w:rPr>
        <w:t>(Wiley7N)</w:t>
      </w:r>
      <w:r w:rsidR="00D25B9B" w:rsidRPr="00756FA1">
        <w:rPr>
          <w:rFonts w:hint="eastAsia"/>
          <w:lang w:val="nb-NO" w:eastAsia="ja-JP"/>
        </w:rPr>
        <w:t>.</w:t>
      </w:r>
    </w:p>
    <w:p w14:paraId="5AC4A26C" w14:textId="125019EA" w:rsidR="00E1601E" w:rsidRPr="00756FA1" w:rsidRDefault="006A0839" w:rsidP="009C668D">
      <w:pPr>
        <w:ind w:firstLine="480"/>
        <w:rPr>
          <w:lang w:val="nb-NO" w:eastAsia="ja-JP"/>
        </w:rPr>
      </w:pPr>
      <w:r w:rsidRPr="00756FA1">
        <w:rPr>
          <w:rFonts w:hint="eastAsia"/>
          <w:lang w:val="nb-NO" w:eastAsia="ja-JP"/>
        </w:rPr>
        <w:t xml:space="preserve">We detected </w:t>
      </w:r>
      <w:r w:rsidR="00FA09F9" w:rsidRPr="00756FA1">
        <w:rPr>
          <w:lang w:val="nb-NO" w:eastAsia="ja-JP"/>
        </w:rPr>
        <w:t xml:space="preserve">six </w:t>
      </w:r>
      <w:r w:rsidRPr="00756FA1">
        <w:rPr>
          <w:lang w:val="nb-NO" w:eastAsia="ja-JP"/>
        </w:rPr>
        <w:t>VOC</w:t>
      </w:r>
      <w:r w:rsidRPr="00756FA1">
        <w:rPr>
          <w:rFonts w:hint="eastAsia"/>
          <w:lang w:val="nb-NO" w:eastAsia="ja-JP"/>
        </w:rPr>
        <w:t>s emitted from the intact and/or damaged plants.</w:t>
      </w:r>
      <w:r w:rsidRPr="00756FA1">
        <w:rPr>
          <w:lang w:val="nb-NO" w:eastAsia="ja-JP"/>
        </w:rPr>
        <w:t xml:space="preserve"> </w:t>
      </w:r>
      <w:r w:rsidR="00C52ECC" w:rsidRPr="00756FA1">
        <w:t xml:space="preserve">We analyzed peak area of each VOC with generalized linear (mixed) models (GLM or GLMMs) </w:t>
      </w:r>
      <w:r w:rsidR="00632B4B">
        <w:t>carried out in</w:t>
      </w:r>
      <w:r w:rsidR="00C52ECC" w:rsidRPr="00756FA1">
        <w:t xml:space="preserve"> SAS 9.4 (SAS Institute Inc.). The models involved gamma distribution (ln-link function) and included variety (</w:t>
      </w:r>
      <w:r w:rsidR="00D358E7" w:rsidRPr="00756FA1">
        <w:t>high</w:t>
      </w:r>
      <w:r w:rsidR="003513B2" w:rsidRPr="00756FA1">
        <w:t xml:space="preserve"> </w:t>
      </w:r>
      <w:r w:rsidR="00D358E7" w:rsidRPr="00756FA1">
        <w:t xml:space="preserve">nicotine </w:t>
      </w:r>
      <w:r w:rsidR="00C52ECC" w:rsidRPr="00756FA1">
        <w:t xml:space="preserve">or </w:t>
      </w:r>
      <w:r w:rsidR="00D358E7" w:rsidRPr="00756FA1">
        <w:t>low</w:t>
      </w:r>
      <w:r w:rsidR="003513B2" w:rsidRPr="00756FA1">
        <w:t xml:space="preserve"> </w:t>
      </w:r>
      <w:r w:rsidR="00D358E7" w:rsidRPr="00756FA1">
        <w:t>nicotine</w:t>
      </w:r>
      <w:r w:rsidR="00C52ECC" w:rsidRPr="00756FA1">
        <w:t>), treatment (intact or damaged), and their interactions as fixed factor</w:t>
      </w:r>
      <w:r w:rsidR="00632B4B">
        <w:t>s</w:t>
      </w:r>
      <w:r w:rsidR="00C52ECC" w:rsidRPr="00756FA1">
        <w:t xml:space="preserve"> and </w:t>
      </w:r>
      <w:proofErr w:type="gramStart"/>
      <w:r w:rsidR="00C52ECC" w:rsidRPr="00756FA1">
        <w:t>ln(</w:t>
      </w:r>
      <w:proofErr w:type="gramEnd"/>
      <w:r w:rsidR="00C52ECC" w:rsidRPr="00756FA1">
        <w:t>wet weight of plants) as a covariate.</w:t>
      </w:r>
      <w:r w:rsidR="009775E0" w:rsidRPr="00756FA1">
        <w:t xml:space="preserve"> Mixed models were necessary for the models, except for analysis of leaf alcohol (see below). </w:t>
      </w:r>
      <w:r w:rsidR="00441A9E" w:rsidRPr="00756FA1">
        <w:t>The volatile collection was</w:t>
      </w:r>
      <w:r w:rsidR="009775E0" w:rsidRPr="00756FA1">
        <w:t xml:space="preserve"> conducted twice as plants without and with leaf damages, hence we used GLMM with a model of compound symmetry to account for the correlated responses associated with this repeated measurement.</w:t>
      </w:r>
    </w:p>
    <w:p w14:paraId="4497DE34" w14:textId="65FAF6F7" w:rsidR="00E8297E" w:rsidRPr="00756FA1" w:rsidRDefault="001B2180" w:rsidP="00132C81">
      <w:pPr>
        <w:ind w:firstLine="480"/>
        <w:sectPr w:rsidR="00E8297E" w:rsidRPr="00756FA1" w:rsidSect="00904B20">
          <w:pgSz w:w="11900" w:h="16840"/>
          <w:pgMar w:top="1191" w:right="1134" w:bottom="1191" w:left="1134" w:header="709" w:footer="851" w:gutter="0"/>
          <w:lnNumType w:countBy="1" w:restart="continuous"/>
          <w:cols w:space="720"/>
          <w:docGrid w:type="linesAndChars" w:linePitch="583" w:charSpace="1433"/>
        </w:sectPr>
      </w:pPr>
      <w:r w:rsidRPr="00756FA1">
        <w:t xml:space="preserve">The composition of </w:t>
      </w:r>
      <w:r w:rsidR="003B19EC" w:rsidRPr="00756FA1">
        <w:t>VOCs</w:t>
      </w:r>
      <w:r w:rsidRPr="00756FA1">
        <w:t xml:space="preserve"> differed </w:t>
      </w:r>
      <w:r w:rsidR="009418E1" w:rsidRPr="00756FA1">
        <w:t xml:space="preserve">slightly </w:t>
      </w:r>
      <w:r w:rsidRPr="00756FA1">
        <w:t xml:space="preserve">between varieties (Table S2). </w:t>
      </w:r>
      <w:r w:rsidR="005A39F7" w:rsidRPr="00756FA1">
        <w:t>Leaf alcohol (</w:t>
      </w:r>
      <w:r w:rsidRPr="00756FA1">
        <w:t xml:space="preserve">IUPAC nomenclature of chemistry; </w:t>
      </w:r>
      <w:r w:rsidR="005A39F7" w:rsidRPr="00756FA1">
        <w:t>(</w:t>
      </w:r>
      <w:r w:rsidR="005C5E8C" w:rsidRPr="00756FA1">
        <w:rPr>
          <w:i/>
          <w:lang w:eastAsia="ja-JP"/>
        </w:rPr>
        <w:t>Z</w:t>
      </w:r>
      <w:r w:rsidR="005A39F7" w:rsidRPr="00756FA1">
        <w:t>)-3-hexen-1-ol)</w:t>
      </w:r>
      <w:r w:rsidRPr="00756FA1">
        <w:t xml:space="preserve"> </w:t>
      </w:r>
      <w:r w:rsidR="00FA09F9" w:rsidRPr="00756FA1">
        <w:t xml:space="preserve">was </w:t>
      </w:r>
      <w:r w:rsidRPr="00756FA1">
        <w:t>only found in damaged plants</w:t>
      </w:r>
      <w:r w:rsidR="00C00295" w:rsidRPr="00756FA1">
        <w:t xml:space="preserve"> without differences between </w:t>
      </w:r>
      <w:r w:rsidRPr="00756FA1">
        <w:t>varieties</w:t>
      </w:r>
      <w:r w:rsidR="00C00295" w:rsidRPr="00756FA1">
        <w:t xml:space="preserve">, indicating that emission of </w:t>
      </w:r>
      <w:r w:rsidR="00FA09F9" w:rsidRPr="00756FA1">
        <w:t xml:space="preserve">the </w:t>
      </w:r>
      <w:r w:rsidR="00C00295" w:rsidRPr="00756FA1">
        <w:t>leaf alcohol is damage-induced response</w:t>
      </w:r>
      <w:r w:rsidRPr="00756FA1">
        <w:t xml:space="preserve">. </w:t>
      </w:r>
      <w:r w:rsidR="002B659E" w:rsidRPr="00756FA1">
        <w:t xml:space="preserve">High-nicotine </w:t>
      </w:r>
      <w:r w:rsidR="007420C4" w:rsidRPr="00756FA1">
        <w:t xml:space="preserve">plants had </w:t>
      </w:r>
      <w:r w:rsidR="00132C81" w:rsidRPr="00756FA1">
        <w:t xml:space="preserve">20% </w:t>
      </w:r>
      <w:r w:rsidR="007420C4" w:rsidRPr="00756FA1">
        <w:t xml:space="preserve">greater </w:t>
      </w:r>
      <w:r w:rsidR="00132C81" w:rsidRPr="00756FA1">
        <w:t>n</w:t>
      </w:r>
      <w:r w:rsidRPr="00756FA1">
        <w:t>icotine (</w:t>
      </w:r>
      <w:r w:rsidR="007420C4" w:rsidRPr="00756FA1">
        <w:t>(</w:t>
      </w:r>
      <w:r w:rsidR="00B25F3D" w:rsidRPr="00756FA1">
        <w:rPr>
          <w:i/>
        </w:rPr>
        <w:t>S</w:t>
      </w:r>
      <w:r w:rsidR="007420C4" w:rsidRPr="00756FA1">
        <w:t>)-pyridine 3-(1-methyl-2-pyrrolidinyl)</w:t>
      </w:r>
      <w:r w:rsidRPr="00756FA1">
        <w:t>)</w:t>
      </w:r>
      <w:r w:rsidR="007420C4" w:rsidRPr="00756FA1">
        <w:t xml:space="preserve"> </w:t>
      </w:r>
      <w:r w:rsidR="00132C81" w:rsidRPr="00756FA1">
        <w:t xml:space="preserve">than </w:t>
      </w:r>
      <w:r w:rsidR="002B659E" w:rsidRPr="00756FA1">
        <w:t xml:space="preserve">low-nicotine </w:t>
      </w:r>
      <w:r w:rsidR="00D358E7" w:rsidRPr="00756FA1">
        <w:t>plants</w:t>
      </w:r>
      <w:r w:rsidR="00132C81" w:rsidRPr="00756FA1">
        <w:t xml:space="preserve">, whereas </w:t>
      </w:r>
      <w:r w:rsidR="009418E1">
        <w:t>low nicotine plants</w:t>
      </w:r>
      <w:r w:rsidR="00132C81" w:rsidRPr="00756FA1">
        <w:t xml:space="preserve"> had 10% </w:t>
      </w:r>
      <w:r w:rsidR="00FA09F9" w:rsidRPr="00756FA1">
        <w:t xml:space="preserve">less </w:t>
      </w:r>
      <w:r w:rsidR="00132C81" w:rsidRPr="00756FA1">
        <w:t>beta caryophyllene (terpen</w:t>
      </w:r>
      <w:r w:rsidR="00367873" w:rsidRPr="00756FA1">
        <w:t>e</w:t>
      </w:r>
      <w:r w:rsidR="00132C81" w:rsidRPr="00756FA1">
        <w:t>s, (</w:t>
      </w:r>
      <w:r w:rsidR="005C5E8C" w:rsidRPr="00756FA1">
        <w:rPr>
          <w:i/>
        </w:rPr>
        <w:t>E</w:t>
      </w:r>
      <w:r w:rsidR="00132C81" w:rsidRPr="00756FA1">
        <w:t>)-beta-caryophyllene) than</w:t>
      </w:r>
      <w:r w:rsidR="009418E1">
        <w:t xml:space="preserve"> high nicotine plants</w:t>
      </w:r>
      <w:r w:rsidR="00894BA6" w:rsidRPr="00756FA1">
        <w:t xml:space="preserve"> (Fig. S2)</w:t>
      </w:r>
      <w:r w:rsidR="00132C81" w:rsidRPr="00756FA1">
        <w:t>. We also detected norsolanadione ((3</w:t>
      </w:r>
      <w:r w:rsidR="005C5E8C" w:rsidRPr="00756FA1">
        <w:rPr>
          <w:i/>
        </w:rPr>
        <w:t>E</w:t>
      </w:r>
      <w:r w:rsidR="00132C81" w:rsidRPr="00756FA1">
        <w:t>) 3-nonene-2,8-dione)</w:t>
      </w:r>
      <w:r w:rsidR="001D657A" w:rsidRPr="00756FA1">
        <w:t xml:space="preserve"> and</w:t>
      </w:r>
      <w:r w:rsidR="00132C81" w:rsidRPr="00756FA1">
        <w:t xml:space="preserve"> two other </w:t>
      </w:r>
      <w:r w:rsidR="001D657A" w:rsidRPr="00756FA1">
        <w:t>terpen</w:t>
      </w:r>
      <w:r w:rsidR="00367873" w:rsidRPr="00756FA1">
        <w:t>e</w:t>
      </w:r>
      <w:r w:rsidR="001D657A" w:rsidRPr="00756FA1">
        <w:t xml:space="preserve">s (caryophyllene </w:t>
      </w:r>
      <w:r w:rsidR="006A0839" w:rsidRPr="00756FA1">
        <w:t>oxide</w:t>
      </w:r>
      <w:r w:rsidR="001D657A" w:rsidRPr="00756FA1">
        <w:t xml:space="preserve"> and </w:t>
      </w:r>
      <w:r w:rsidR="006A0839" w:rsidRPr="00756FA1">
        <w:t xml:space="preserve">an </w:t>
      </w:r>
      <w:r w:rsidR="00894BA6" w:rsidRPr="00756FA1">
        <w:rPr>
          <w:lang w:eastAsia="ja-JP"/>
        </w:rPr>
        <w:t>indefinite terpen</w:t>
      </w:r>
      <w:r w:rsidR="00367873" w:rsidRPr="00756FA1">
        <w:rPr>
          <w:lang w:eastAsia="ja-JP"/>
        </w:rPr>
        <w:t>e</w:t>
      </w:r>
      <w:r w:rsidR="00E8297E" w:rsidRPr="00756FA1">
        <w:rPr>
          <w:lang w:eastAsia="ja-JP"/>
        </w:rPr>
        <w:t xml:space="preserve"> [tricyclene or cyclofenchene]</w:t>
      </w:r>
      <w:r w:rsidR="001D657A" w:rsidRPr="00756FA1">
        <w:t>)</w:t>
      </w:r>
      <w:r w:rsidR="00894BA6" w:rsidRPr="00756FA1">
        <w:t xml:space="preserve"> and these </w:t>
      </w:r>
      <w:r w:rsidR="00FA09F9" w:rsidRPr="00756FA1">
        <w:t xml:space="preserve">compounds </w:t>
      </w:r>
      <w:r w:rsidR="00894BA6" w:rsidRPr="00756FA1">
        <w:t>did not differ between vari</w:t>
      </w:r>
      <w:r w:rsidR="003B19EC" w:rsidRPr="00756FA1">
        <w:t>e</w:t>
      </w:r>
      <w:r w:rsidR="00894BA6" w:rsidRPr="00756FA1">
        <w:t xml:space="preserve">ties </w:t>
      </w:r>
      <w:r w:rsidR="00FA09F9" w:rsidRPr="00756FA1">
        <w:t xml:space="preserve">or </w:t>
      </w:r>
      <w:r w:rsidR="00894BA6" w:rsidRPr="00756FA1">
        <w:t>treatments (Table S2).</w:t>
      </w:r>
      <w:r w:rsidR="003B19EC" w:rsidRPr="00756FA1">
        <w:t xml:space="preserve"> Plant size did not influence </w:t>
      </w:r>
      <w:r w:rsidR="009418E1">
        <w:t>VOCs in either case</w:t>
      </w:r>
      <w:r w:rsidR="003B19EC" w:rsidRPr="00756FA1">
        <w:t xml:space="preserve">. </w:t>
      </w:r>
    </w:p>
    <w:p w14:paraId="113449FC" w14:textId="77777777" w:rsidR="00132C81" w:rsidRPr="00756FA1" w:rsidRDefault="00132C81" w:rsidP="003B19EC"/>
    <w:tbl>
      <w:tblPr>
        <w:tblW w:w="145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74"/>
        <w:gridCol w:w="1808"/>
        <w:gridCol w:w="1985"/>
        <w:gridCol w:w="1984"/>
        <w:gridCol w:w="1985"/>
        <w:gridCol w:w="1984"/>
        <w:gridCol w:w="1929"/>
      </w:tblGrid>
      <w:tr w:rsidR="00E8297E" w:rsidRPr="00756FA1" w14:paraId="0CD425CB" w14:textId="77777777" w:rsidTr="00E8297E">
        <w:trPr>
          <w:trHeight w:val="820"/>
        </w:trPr>
        <w:tc>
          <w:tcPr>
            <w:tcW w:w="145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6FAE7" w14:textId="0FE0AED7" w:rsidR="00E8297E" w:rsidRPr="00756FA1" w:rsidRDefault="0038620A" w:rsidP="005435A9">
            <w:pPr>
              <w:rPr>
                <w:rFonts w:eastAsia="Times New Roman"/>
                <w:lang w:eastAsia="ja-JP"/>
              </w:rPr>
            </w:pPr>
            <w:r w:rsidRPr="00756FA1">
              <w:rPr>
                <w:rFonts w:eastAsia="Times New Roman"/>
              </w:rPr>
              <w:t>Table S2. Result</w:t>
            </w:r>
            <w:r w:rsidR="00E8297E" w:rsidRPr="00756FA1">
              <w:rPr>
                <w:rFonts w:eastAsia="Times New Roman"/>
              </w:rPr>
              <w:t>s of generalized linear (mixed) models of the effects o</w:t>
            </w:r>
            <w:r w:rsidRPr="00756FA1">
              <w:rPr>
                <w:rFonts w:eastAsia="Times New Roman"/>
              </w:rPr>
              <w:t>f</w:t>
            </w:r>
            <w:r w:rsidR="00E8297E" w:rsidRPr="00756FA1">
              <w:rPr>
                <w:rFonts w:eastAsia="Times New Roman"/>
              </w:rPr>
              <w:t xml:space="preserve"> variety (</w:t>
            </w:r>
            <w:r w:rsidR="002B659E" w:rsidRPr="00756FA1">
              <w:t>high</w:t>
            </w:r>
            <w:r w:rsidR="005435A9" w:rsidRPr="00756FA1">
              <w:t xml:space="preserve"> </w:t>
            </w:r>
            <w:r w:rsidR="002B659E" w:rsidRPr="00756FA1">
              <w:t>nicotine</w:t>
            </w:r>
            <w:r w:rsidR="002B659E" w:rsidRPr="00756FA1">
              <w:rPr>
                <w:rFonts w:eastAsia="Times New Roman"/>
              </w:rPr>
              <w:t xml:space="preserve"> </w:t>
            </w:r>
            <w:r w:rsidR="00E8297E" w:rsidRPr="00756FA1">
              <w:rPr>
                <w:rFonts w:eastAsia="Times New Roman"/>
              </w:rPr>
              <w:t xml:space="preserve">or </w:t>
            </w:r>
            <w:r w:rsidR="002B659E" w:rsidRPr="00756FA1">
              <w:t>low</w:t>
            </w:r>
            <w:r w:rsidR="005435A9" w:rsidRPr="00756FA1">
              <w:t xml:space="preserve"> </w:t>
            </w:r>
            <w:r w:rsidR="002B659E" w:rsidRPr="00756FA1">
              <w:t>nicotine</w:t>
            </w:r>
            <w:r w:rsidR="00E8297E" w:rsidRPr="00756FA1">
              <w:rPr>
                <w:rFonts w:eastAsia="Times New Roman"/>
              </w:rPr>
              <w:t xml:space="preserve">) and foliar damage (intact or damaged) on the levels of volatile organic compounds in </w:t>
            </w:r>
            <w:r w:rsidR="00E8297E" w:rsidRPr="00756FA1">
              <w:rPr>
                <w:rFonts w:eastAsia="Times New Roman"/>
                <w:i/>
                <w:iCs/>
              </w:rPr>
              <w:t>Nicotiana tabacum</w:t>
            </w:r>
            <w:r w:rsidR="00E8297E" w:rsidRPr="00756FA1">
              <w:rPr>
                <w:rFonts w:eastAsia="Times New Roman"/>
              </w:rPr>
              <w:t>.</w:t>
            </w:r>
          </w:p>
        </w:tc>
      </w:tr>
      <w:tr w:rsidR="00E8297E" w:rsidRPr="00756FA1" w14:paraId="120BF87A" w14:textId="77777777" w:rsidTr="00E8297E">
        <w:trPr>
          <w:trHeight w:val="36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73A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E24AD" w14:textId="322E637C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Leaf alcohol</w:t>
            </w:r>
            <w:r w:rsidR="00FA09F9" w:rsidRPr="00756FA1">
              <w:rPr>
                <w:rFonts w:eastAsia="Times New Roman"/>
                <w:vertAlign w:val="superscript"/>
              </w:rPr>
              <w:t>#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1DB10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Nicot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DC2F6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Norsolanadi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D4284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Terpen</w:t>
            </w:r>
            <w:r w:rsidR="00367873" w:rsidRPr="00756FA1">
              <w:rPr>
                <w:rFonts w:eastAsia="Times New Roman"/>
              </w:rPr>
              <w:t>e</w:t>
            </w:r>
            <w:r w:rsidRPr="00756FA1">
              <w:rPr>
                <w:rFonts w:eastAsia="Times New Roman"/>
                <w:vertAlign w:val="superscript"/>
              </w:rPr>
              <w:t>#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D920E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Terpen</w:t>
            </w:r>
            <w:r w:rsidR="00367873" w:rsidRPr="00756FA1">
              <w:rPr>
                <w:rFonts w:eastAsia="Times New Roman"/>
              </w:rPr>
              <w:t>e</w:t>
            </w:r>
            <w:r w:rsidRPr="00756FA1">
              <w:rPr>
                <w:rFonts w:eastAsia="Times New Roman"/>
                <w:vertAlign w:val="superscript"/>
              </w:rPr>
              <w:t>#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8DD3C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Terpen</w:t>
            </w:r>
            <w:r w:rsidR="00367873" w:rsidRPr="00756FA1">
              <w:rPr>
                <w:rFonts w:eastAsia="Times New Roman"/>
              </w:rPr>
              <w:t>e</w:t>
            </w:r>
            <w:r w:rsidRPr="00756FA1">
              <w:rPr>
                <w:rFonts w:eastAsia="Times New Roman"/>
                <w:vertAlign w:val="superscript"/>
              </w:rPr>
              <w:t>#4</w:t>
            </w:r>
          </w:p>
        </w:tc>
      </w:tr>
      <w:tr w:rsidR="00E8297E" w:rsidRPr="00756FA1" w14:paraId="5EC4F248" w14:textId="77777777" w:rsidTr="0038620A">
        <w:trPr>
          <w:trHeight w:val="360"/>
        </w:trPr>
        <w:tc>
          <w:tcPr>
            <w:tcW w:w="2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2434" w14:textId="706BE560" w:rsidR="00E8297E" w:rsidRPr="00756FA1" w:rsidRDefault="00E8297E" w:rsidP="005435A9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Variety (</w:t>
            </w:r>
            <w:r w:rsidR="002B659E" w:rsidRPr="00756FA1">
              <w:t>high</w:t>
            </w:r>
            <w:r w:rsidR="005435A9" w:rsidRPr="00756FA1">
              <w:t xml:space="preserve"> </w:t>
            </w:r>
            <w:r w:rsidR="002B659E" w:rsidRPr="00756FA1">
              <w:t>nicotine</w:t>
            </w:r>
            <w:r w:rsidR="002B659E" w:rsidRPr="00756FA1">
              <w:rPr>
                <w:rFonts w:eastAsia="Times New Roman"/>
              </w:rPr>
              <w:t xml:space="preserve"> </w:t>
            </w:r>
            <w:r w:rsidRPr="00756FA1">
              <w:rPr>
                <w:rFonts w:eastAsia="Times New Roman"/>
              </w:rPr>
              <w:t xml:space="preserve">or </w:t>
            </w:r>
            <w:r w:rsidR="002B659E" w:rsidRPr="00756FA1">
              <w:t>low</w:t>
            </w:r>
            <w:r w:rsidR="005435A9" w:rsidRPr="00756FA1">
              <w:t xml:space="preserve"> </w:t>
            </w:r>
            <w:r w:rsidR="002B659E" w:rsidRPr="00756FA1">
              <w:t>nicotine</w:t>
            </w:r>
            <w:r w:rsidRPr="00756FA1">
              <w:rPr>
                <w:rFonts w:eastAsia="Times New Roman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CE76" w14:textId="77777777" w:rsidR="00E8297E" w:rsidRPr="00756FA1" w:rsidRDefault="00E8297E" w:rsidP="0038620A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</w:t>
            </w:r>
            <w:r w:rsidRPr="00756FA1">
              <w:rPr>
                <w:rFonts w:eastAsia="Times New Roman"/>
              </w:rPr>
              <w:t xml:space="preserve"> = 2.5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4A2D" w14:textId="77777777" w:rsidR="00E8297E" w:rsidRPr="00756FA1" w:rsidRDefault="00E8297E" w:rsidP="0038620A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6.50</w:t>
            </w:r>
            <w:r w:rsidRPr="00756FA1">
              <w:rPr>
                <w:rFonts w:eastAsia="Times New Roman"/>
              </w:rPr>
              <w:t xml:space="preserve"> = 24.60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7ADD" w14:textId="77777777" w:rsidR="00E8297E" w:rsidRPr="00756FA1" w:rsidRDefault="00E8297E" w:rsidP="0038620A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5.76</w:t>
            </w:r>
            <w:r w:rsidRPr="00756FA1">
              <w:rPr>
                <w:rFonts w:eastAsia="Times New Roman"/>
              </w:rPr>
              <w:t xml:space="preserve"> = 3.9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33F2" w14:textId="77777777" w:rsidR="00E8297E" w:rsidRPr="00756FA1" w:rsidRDefault="00E8297E" w:rsidP="0038620A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06</w:t>
            </w:r>
            <w:r w:rsidRPr="00756FA1">
              <w:rPr>
                <w:rFonts w:eastAsia="Times New Roman"/>
              </w:rPr>
              <w:t xml:space="preserve"> = 13.78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A593" w14:textId="77777777" w:rsidR="00E8297E" w:rsidRPr="00756FA1" w:rsidRDefault="00E8297E" w:rsidP="0038620A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6.72</w:t>
            </w:r>
            <w:r w:rsidRPr="00756FA1">
              <w:rPr>
                <w:rFonts w:eastAsia="Times New Roman"/>
              </w:rPr>
              <w:t xml:space="preserve"> = 5.34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F05C" w14:textId="77777777" w:rsidR="00E8297E" w:rsidRPr="00756FA1" w:rsidRDefault="00E8297E" w:rsidP="0038620A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6.54</w:t>
            </w:r>
            <w:r w:rsidRPr="00756FA1">
              <w:rPr>
                <w:rFonts w:eastAsia="Times New Roman"/>
              </w:rPr>
              <w:t xml:space="preserve"> = 1.63</w:t>
            </w:r>
          </w:p>
        </w:tc>
      </w:tr>
      <w:tr w:rsidR="00E8297E" w:rsidRPr="00756FA1" w14:paraId="0F9AC9DE" w14:textId="77777777" w:rsidTr="0047253B">
        <w:trPr>
          <w:trHeight w:val="38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8D79" w14:textId="77777777" w:rsidR="00E8297E" w:rsidRPr="00756FA1" w:rsidRDefault="000848E1" w:rsidP="009716E5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Leaf damage</w:t>
            </w:r>
            <w:r w:rsidR="009716E5" w:rsidRPr="00756FA1">
              <w:rPr>
                <w:rFonts w:eastAsia="Times New Roman"/>
              </w:rPr>
              <w:t xml:space="preserve"> (d</w:t>
            </w:r>
            <w:r w:rsidR="00E8297E" w:rsidRPr="00756FA1">
              <w:rPr>
                <w:rFonts w:eastAsia="Times New Roman"/>
              </w:rPr>
              <w:t>amaged</w:t>
            </w:r>
            <w:r w:rsidR="009716E5" w:rsidRPr="00756FA1">
              <w:rPr>
                <w:rFonts w:eastAsia="Times New Roman"/>
              </w:rPr>
              <w:t xml:space="preserve"> or undamaged</w:t>
            </w:r>
            <w:r w:rsidR="00E8297E" w:rsidRPr="00756FA1">
              <w:rPr>
                <w:rFonts w:eastAsia="Times New Roman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2237" w14:textId="2A1C7A87" w:rsidR="00E8297E" w:rsidRPr="00756FA1" w:rsidRDefault="00FA09F9" w:rsidP="00FA09F9">
            <w:pPr>
              <w:jc w:val="center"/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67DB" w14:textId="77777777" w:rsidR="00E8297E" w:rsidRPr="00756FA1" w:rsidRDefault="00E8297E" w:rsidP="0047253B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72</w:t>
            </w:r>
            <w:r w:rsidRPr="00756FA1">
              <w:rPr>
                <w:rFonts w:eastAsia="Times New Roman"/>
              </w:rPr>
              <w:t xml:space="preserve"> = 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0829" w14:textId="77777777" w:rsidR="00E8297E" w:rsidRPr="00756FA1" w:rsidRDefault="00E8297E" w:rsidP="0047253B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8.10</w:t>
            </w:r>
            <w:r w:rsidRPr="00756FA1">
              <w:rPr>
                <w:rFonts w:eastAsia="Times New Roman"/>
              </w:rPr>
              <w:t xml:space="preserve"> = 2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F14C" w14:textId="77777777" w:rsidR="00E8297E" w:rsidRPr="00756FA1" w:rsidRDefault="00E8297E" w:rsidP="0047253B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50</w:t>
            </w:r>
            <w:r w:rsidRPr="00756FA1">
              <w:rPr>
                <w:rFonts w:eastAsia="Times New Roman"/>
              </w:rPr>
              <w:t xml:space="preserve"> = 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D9BD" w14:textId="77777777" w:rsidR="00E8297E" w:rsidRPr="00756FA1" w:rsidRDefault="00E8297E" w:rsidP="0047253B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99</w:t>
            </w:r>
            <w:r w:rsidRPr="00756FA1">
              <w:rPr>
                <w:rFonts w:eastAsia="Times New Roman"/>
              </w:rPr>
              <w:t xml:space="preserve"> = 1.3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D512" w14:textId="77777777" w:rsidR="00E8297E" w:rsidRPr="00756FA1" w:rsidRDefault="00E8297E" w:rsidP="0047253B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88</w:t>
            </w:r>
            <w:r w:rsidRPr="00756FA1">
              <w:rPr>
                <w:rFonts w:eastAsia="Times New Roman"/>
              </w:rPr>
              <w:t xml:space="preserve"> = 0.63</w:t>
            </w:r>
          </w:p>
        </w:tc>
      </w:tr>
      <w:tr w:rsidR="00E8297E" w:rsidRPr="00756FA1" w14:paraId="207B8143" w14:textId="77777777" w:rsidTr="00E8297E">
        <w:trPr>
          <w:trHeight w:val="380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F136" w14:textId="58D84BF4" w:rsidR="00E8297E" w:rsidRPr="00756FA1" w:rsidRDefault="00E8297E" w:rsidP="000848E1">
            <w:pPr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 xml:space="preserve">Variety </w:t>
            </w:r>
            <w:r w:rsidRPr="00756FA1">
              <w:rPr>
                <w:rFonts w:asciiTheme="majorHAnsi" w:eastAsia="Times New Roman" w:hAnsiTheme="majorHAnsi" w:cstheme="majorHAnsi"/>
              </w:rPr>
              <w:t>x</w:t>
            </w:r>
            <w:r w:rsidRPr="00756FA1">
              <w:rPr>
                <w:rFonts w:eastAsia="Times New Roman"/>
              </w:rPr>
              <w:t xml:space="preserve"> </w:t>
            </w:r>
            <w:r w:rsidR="000848E1" w:rsidRPr="00756FA1">
              <w:rPr>
                <w:rFonts w:eastAsia="Times New Roman"/>
              </w:rPr>
              <w:t>leaf damag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7ADC" w14:textId="3F5B1717" w:rsidR="00E8297E" w:rsidRPr="00756FA1" w:rsidRDefault="00FA09F9" w:rsidP="00FA09F9">
            <w:pPr>
              <w:jc w:val="center"/>
              <w:rPr>
                <w:rFonts w:eastAsia="Times New Roman"/>
              </w:rPr>
            </w:pPr>
            <w:r w:rsidRPr="00756FA1">
              <w:rPr>
                <w:rFonts w:eastAsia="Times New Roman"/>
              </w:rPr>
              <w:t>–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2662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72</w:t>
            </w:r>
            <w:r w:rsidRPr="00756FA1">
              <w:rPr>
                <w:rFonts w:eastAsia="Times New Roman"/>
              </w:rPr>
              <w:t xml:space="preserve"> = 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5CFC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8.10</w:t>
            </w:r>
            <w:r w:rsidRPr="00756FA1">
              <w:rPr>
                <w:rFonts w:eastAsia="Times New Roman"/>
              </w:rPr>
              <w:t xml:space="preserve"> = 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228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50</w:t>
            </w:r>
            <w:r w:rsidRPr="00756FA1">
              <w:rPr>
                <w:rFonts w:eastAsia="Times New Roman"/>
              </w:rPr>
              <w:t xml:space="preserve"> = 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D81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99</w:t>
            </w:r>
            <w:r w:rsidRPr="00756FA1">
              <w:rPr>
                <w:rFonts w:eastAsia="Times New Roman"/>
              </w:rPr>
              <w:t xml:space="preserve"> = 2.2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67D1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.88</w:t>
            </w:r>
            <w:r w:rsidRPr="00756FA1">
              <w:rPr>
                <w:rFonts w:eastAsia="Times New Roman"/>
              </w:rPr>
              <w:t xml:space="preserve"> = 0.02</w:t>
            </w:r>
          </w:p>
        </w:tc>
      </w:tr>
      <w:tr w:rsidR="00E8297E" w:rsidRPr="00756FA1" w14:paraId="78F855B6" w14:textId="77777777" w:rsidTr="00E8297E">
        <w:trPr>
          <w:trHeight w:val="360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B3FE" w14:textId="77777777" w:rsidR="00E8297E" w:rsidRPr="00756FA1" w:rsidRDefault="00E8297E">
            <w:pPr>
              <w:rPr>
                <w:rFonts w:eastAsia="Times New Roman"/>
              </w:rPr>
            </w:pPr>
            <w:proofErr w:type="gramStart"/>
            <w:r w:rsidRPr="00756FA1">
              <w:rPr>
                <w:rFonts w:eastAsia="Times New Roman"/>
              </w:rPr>
              <w:t>Ln(</w:t>
            </w:r>
            <w:proofErr w:type="gramEnd"/>
            <w:r w:rsidRPr="00756FA1">
              <w:rPr>
                <w:rFonts w:eastAsia="Times New Roman"/>
              </w:rPr>
              <w:t>wet mass per plant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7EA25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7</w:t>
            </w:r>
            <w:r w:rsidRPr="00756FA1">
              <w:rPr>
                <w:rFonts w:eastAsia="Times New Roman"/>
              </w:rPr>
              <w:t xml:space="preserve"> = 1.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E633C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6.36</w:t>
            </w:r>
            <w:r w:rsidRPr="00756FA1">
              <w:rPr>
                <w:rFonts w:eastAsia="Times New Roman"/>
              </w:rPr>
              <w:t xml:space="preserve"> = 0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CDD1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5.94</w:t>
            </w:r>
            <w:r w:rsidRPr="00756FA1">
              <w:rPr>
                <w:rFonts w:eastAsia="Times New Roman"/>
              </w:rPr>
              <w:t xml:space="preserve"> = 0.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764F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6.97</w:t>
            </w:r>
            <w:r w:rsidRPr="00756FA1">
              <w:rPr>
                <w:rFonts w:eastAsia="Times New Roman"/>
              </w:rPr>
              <w:t xml:space="preserve"> = 1.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950F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6.57</w:t>
            </w:r>
            <w:r w:rsidRPr="00756FA1">
              <w:rPr>
                <w:rFonts w:eastAsia="Times New Roman"/>
              </w:rPr>
              <w:t xml:space="preserve"> = 2.25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2A8E" w14:textId="77777777" w:rsidR="00E8297E" w:rsidRPr="00756FA1" w:rsidRDefault="00E8297E">
            <w:pPr>
              <w:rPr>
                <w:rFonts w:eastAsia="Times New Roman"/>
              </w:rPr>
            </w:pPr>
            <w:r w:rsidRPr="00756FA1">
              <w:rPr>
                <w:rFonts w:eastAsia="Times New Roman"/>
                <w:i/>
                <w:iCs/>
              </w:rPr>
              <w:t>F</w:t>
            </w:r>
            <w:r w:rsidRPr="00756FA1">
              <w:rPr>
                <w:rFonts w:eastAsia="Times New Roman"/>
                <w:vertAlign w:val="subscript"/>
              </w:rPr>
              <w:t>1,6.40</w:t>
            </w:r>
            <w:r w:rsidRPr="00756FA1">
              <w:rPr>
                <w:rFonts w:eastAsia="Times New Roman"/>
              </w:rPr>
              <w:t xml:space="preserve"> = 0.04</w:t>
            </w:r>
          </w:p>
        </w:tc>
      </w:tr>
      <w:tr w:rsidR="0038620A" w:rsidRPr="00756FA1" w14:paraId="2D3F648A" w14:textId="77777777" w:rsidTr="00CE6D3E">
        <w:trPr>
          <w:trHeight w:val="320"/>
        </w:trPr>
        <w:tc>
          <w:tcPr>
            <w:tcW w:w="145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15EF" w14:textId="77777777" w:rsidR="0038620A" w:rsidRPr="00756FA1" w:rsidRDefault="0038620A">
            <w:pPr>
              <w:rPr>
                <w:rFonts w:eastAsia="Times New Roman"/>
                <w:sz w:val="20"/>
                <w:szCs w:val="20"/>
              </w:rPr>
            </w:pPr>
            <w:r w:rsidRPr="00756FA1">
              <w:rPr>
                <w:rFonts w:eastAsia="Times New Roman"/>
              </w:rPr>
              <w:t xml:space="preserve">** </w:t>
            </w:r>
            <w:r w:rsidRPr="00756FA1">
              <w:rPr>
                <w:rFonts w:eastAsia="Times New Roman"/>
                <w:i/>
                <w:iCs/>
              </w:rPr>
              <w:t>P</w:t>
            </w:r>
            <w:r w:rsidRPr="00756FA1">
              <w:rPr>
                <w:rFonts w:eastAsia="Times New Roman"/>
              </w:rPr>
              <w:t xml:space="preserve"> &lt; 0.01.</w:t>
            </w:r>
          </w:p>
        </w:tc>
      </w:tr>
      <w:tr w:rsidR="00E8297E" w:rsidRPr="00756FA1" w14:paraId="608ACB0D" w14:textId="77777777" w:rsidTr="00E8297E">
        <w:trPr>
          <w:trHeight w:val="360"/>
        </w:trPr>
        <w:tc>
          <w:tcPr>
            <w:tcW w:w="145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DF7E" w14:textId="77777777" w:rsidR="00E8297E" w:rsidRPr="00756FA1" w:rsidRDefault="00E8297E">
            <w:pPr>
              <w:rPr>
                <w:rFonts w:eastAsia="Times New Roman"/>
                <w:sz w:val="20"/>
                <w:szCs w:val="20"/>
              </w:rPr>
            </w:pPr>
            <w:r w:rsidRPr="00756FA1">
              <w:rPr>
                <w:rFonts w:eastAsia="Times New Roman"/>
                <w:vertAlign w:val="superscript"/>
              </w:rPr>
              <w:t>#1</w:t>
            </w:r>
            <w:r w:rsidRPr="00756FA1">
              <w:rPr>
                <w:rFonts w:eastAsia="Times New Roman"/>
              </w:rPr>
              <w:t xml:space="preserve"> This compound was only found in damaged plants.</w:t>
            </w:r>
          </w:p>
        </w:tc>
      </w:tr>
      <w:tr w:rsidR="00E8297E" w:rsidRPr="00756FA1" w14:paraId="5B4CA8DD" w14:textId="77777777" w:rsidTr="00E8297E">
        <w:trPr>
          <w:trHeight w:val="360"/>
        </w:trPr>
        <w:tc>
          <w:tcPr>
            <w:tcW w:w="145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950" w14:textId="77F4C907" w:rsidR="00E8297E" w:rsidRPr="00756FA1" w:rsidRDefault="00E8297E">
            <w:pPr>
              <w:rPr>
                <w:rFonts w:eastAsia="Times New Roman"/>
                <w:sz w:val="20"/>
                <w:szCs w:val="20"/>
              </w:rPr>
            </w:pPr>
            <w:r w:rsidRPr="00756FA1">
              <w:rPr>
                <w:rFonts w:eastAsia="Times New Roman"/>
                <w:vertAlign w:val="superscript"/>
              </w:rPr>
              <w:t>#2</w:t>
            </w:r>
            <w:r w:rsidRPr="00756FA1">
              <w:rPr>
                <w:rFonts w:eastAsia="Times New Roman"/>
              </w:rPr>
              <w:t xml:space="preserve"> </w:t>
            </w:r>
            <w:r w:rsidR="00E52277" w:rsidRPr="00756FA1">
              <w:rPr>
                <w:rFonts w:ascii="Symbol" w:hAnsi="Symbol"/>
                <w:i/>
              </w:rPr>
              <w:t></w:t>
            </w:r>
            <w:r w:rsidR="00EC6A2E" w:rsidRPr="00756FA1">
              <w:rPr>
                <w:rFonts w:ascii="Symbol" w:hAnsi="Symbol"/>
              </w:rPr>
              <w:t></w:t>
            </w:r>
            <w:r w:rsidR="00B25F3D" w:rsidRPr="00756FA1">
              <w:rPr>
                <w:rFonts w:eastAsia="Times New Roman"/>
              </w:rPr>
              <w:t>C</w:t>
            </w:r>
            <w:r w:rsidRPr="00756FA1">
              <w:rPr>
                <w:rFonts w:eastAsia="Times New Roman"/>
              </w:rPr>
              <w:t>aryophyllene</w:t>
            </w:r>
          </w:p>
        </w:tc>
      </w:tr>
      <w:tr w:rsidR="00E8297E" w:rsidRPr="00756FA1" w14:paraId="6E030F54" w14:textId="77777777" w:rsidTr="00E8297E">
        <w:trPr>
          <w:trHeight w:val="360"/>
        </w:trPr>
        <w:tc>
          <w:tcPr>
            <w:tcW w:w="145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0838" w14:textId="77777777" w:rsidR="00E8297E" w:rsidRPr="00756FA1" w:rsidRDefault="00E8297E">
            <w:pPr>
              <w:rPr>
                <w:rFonts w:eastAsia="Times New Roman"/>
                <w:sz w:val="20"/>
                <w:szCs w:val="20"/>
              </w:rPr>
            </w:pPr>
            <w:r w:rsidRPr="00756FA1">
              <w:rPr>
                <w:rFonts w:eastAsia="Times New Roman"/>
                <w:vertAlign w:val="superscript"/>
              </w:rPr>
              <w:t>#3</w:t>
            </w:r>
            <w:r w:rsidRPr="00756FA1">
              <w:rPr>
                <w:rFonts w:eastAsia="Times New Roman"/>
              </w:rPr>
              <w:t xml:space="preserve"> Caryophyllene oxide</w:t>
            </w:r>
          </w:p>
        </w:tc>
      </w:tr>
      <w:tr w:rsidR="00E8297E" w:rsidRPr="00756FA1" w14:paraId="0FAB1234" w14:textId="77777777" w:rsidTr="00E8297E">
        <w:trPr>
          <w:trHeight w:val="320"/>
        </w:trPr>
        <w:tc>
          <w:tcPr>
            <w:tcW w:w="145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232" w14:textId="77777777" w:rsidR="00E8297E" w:rsidRPr="00756FA1" w:rsidRDefault="00E8297E">
            <w:pPr>
              <w:rPr>
                <w:rFonts w:eastAsia="Times New Roman"/>
                <w:sz w:val="20"/>
                <w:szCs w:val="20"/>
              </w:rPr>
            </w:pPr>
            <w:r w:rsidRPr="00756FA1">
              <w:rPr>
                <w:rFonts w:eastAsia="Times New Roman"/>
                <w:vertAlign w:val="superscript"/>
              </w:rPr>
              <w:t>#4</w:t>
            </w:r>
            <w:r w:rsidRPr="00756FA1">
              <w:rPr>
                <w:rFonts w:eastAsia="Times New Roman"/>
              </w:rPr>
              <w:t xml:space="preserve"> Tricyclene or Cyclofenchene</w:t>
            </w:r>
          </w:p>
        </w:tc>
      </w:tr>
    </w:tbl>
    <w:p w14:paraId="30E6048C" w14:textId="77777777" w:rsidR="00E8297E" w:rsidRPr="00756FA1" w:rsidRDefault="00E8297E" w:rsidP="00132C81">
      <w:pPr>
        <w:ind w:firstLine="480"/>
      </w:pPr>
    </w:p>
    <w:p w14:paraId="0349366C" w14:textId="77777777" w:rsidR="00E8297E" w:rsidRPr="00756FA1" w:rsidRDefault="00E8297E" w:rsidP="00132C81">
      <w:pPr>
        <w:ind w:firstLine="480"/>
        <w:sectPr w:rsidR="00E8297E" w:rsidRPr="00756FA1" w:rsidSect="00904B20">
          <w:pgSz w:w="16840" w:h="11900" w:orient="landscape"/>
          <w:pgMar w:top="1134" w:right="1191" w:bottom="1134" w:left="1191" w:header="709" w:footer="851" w:gutter="0"/>
          <w:lnNumType w:countBy="1" w:restart="continuous"/>
          <w:cols w:space="720"/>
          <w:docGrid w:type="linesAndChars" w:linePitch="583" w:charSpace="1433"/>
        </w:sectPr>
      </w:pPr>
    </w:p>
    <w:p w14:paraId="2AB96C42" w14:textId="77777777" w:rsidR="00E8297E" w:rsidRPr="00756FA1" w:rsidRDefault="00E8297E" w:rsidP="00132C81">
      <w:pPr>
        <w:ind w:firstLine="480"/>
      </w:pPr>
    </w:p>
    <w:p w14:paraId="267ADB19" w14:textId="44150D79" w:rsidR="00691AB8" w:rsidRPr="00756FA1" w:rsidRDefault="002571EF" w:rsidP="00315ECC">
      <w:pPr>
        <w:jc w:val="center"/>
      </w:pPr>
      <w:r w:rsidRPr="00756FA1">
        <w:rPr>
          <w:noProof/>
          <w:lang w:eastAsia="ja-JP"/>
        </w:rPr>
        <w:drawing>
          <wp:inline distT="0" distB="0" distL="0" distR="0" wp14:anchorId="562F215B" wp14:editId="2B8FBB66">
            <wp:extent cx="5748655" cy="2446655"/>
            <wp:effectExtent l="0" t="0" r="0" b="0"/>
            <wp:docPr id="2" name="Picture 2" descr="../../../../../../../../../Deskt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../../../Deskto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244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424A0" w14:textId="5FEC9CA5" w:rsidR="00691AB8" w:rsidRPr="00756FA1" w:rsidRDefault="004150A8" w:rsidP="00691AB8">
      <w:r w:rsidRPr="00756FA1">
        <w:rPr>
          <w:b/>
        </w:rPr>
        <w:t>Fig.</w:t>
      </w:r>
      <w:r w:rsidR="00917C65" w:rsidRPr="00756FA1">
        <w:rPr>
          <w:b/>
        </w:rPr>
        <w:t xml:space="preserve"> </w:t>
      </w:r>
      <w:r w:rsidR="00691AB8" w:rsidRPr="00756FA1">
        <w:rPr>
          <w:b/>
        </w:rPr>
        <w:t>S2.</w:t>
      </w:r>
      <w:r w:rsidR="00691AB8" w:rsidRPr="00756FA1">
        <w:t xml:space="preserve"> </w:t>
      </w:r>
      <w:r w:rsidR="00367873" w:rsidRPr="00756FA1">
        <w:t xml:space="preserve">The level of volatile organic compounds </w:t>
      </w:r>
      <w:r w:rsidR="00691AB8" w:rsidRPr="00756FA1">
        <w:t xml:space="preserve">in </w:t>
      </w:r>
      <w:r w:rsidR="00691AB8" w:rsidRPr="00756FA1">
        <w:rPr>
          <w:i/>
        </w:rPr>
        <w:t>Nicotiana tabacum.</w:t>
      </w:r>
      <w:r w:rsidR="00691AB8" w:rsidRPr="00756FA1">
        <w:t xml:space="preserve"> (a) Differences in the least-squares mean (± SE) </w:t>
      </w:r>
      <w:r w:rsidR="00367873" w:rsidRPr="00756FA1">
        <w:t xml:space="preserve">peak area of </w:t>
      </w:r>
      <w:r w:rsidR="00691AB8" w:rsidRPr="00756FA1">
        <w:t xml:space="preserve">nicotine </w:t>
      </w:r>
      <w:r w:rsidR="00367873" w:rsidRPr="00756FA1">
        <w:t xml:space="preserve">(a) and </w:t>
      </w:r>
      <w:r w:rsidR="000A2B9D" w:rsidRPr="00756FA1">
        <w:rPr>
          <w:rFonts w:ascii="Symbol" w:hAnsi="Symbol"/>
          <w:i/>
        </w:rPr>
        <w:t></w:t>
      </w:r>
      <w:r w:rsidR="008E1650" w:rsidRPr="00756FA1">
        <w:rPr>
          <w:rFonts w:eastAsia="Times New Roman"/>
        </w:rPr>
        <w:t>-</w:t>
      </w:r>
      <w:r w:rsidR="00367873" w:rsidRPr="00756FA1">
        <w:rPr>
          <w:rFonts w:eastAsia="Times New Roman"/>
        </w:rPr>
        <w:t>caryophyllene (terpenes, b)</w:t>
      </w:r>
      <w:r w:rsidR="00367873" w:rsidRPr="00756FA1">
        <w:t xml:space="preserve"> </w:t>
      </w:r>
      <w:r w:rsidR="00691AB8" w:rsidRPr="00756FA1">
        <w:t xml:space="preserve">between </w:t>
      </w:r>
      <w:r w:rsidR="00367873" w:rsidRPr="00756FA1">
        <w:t>varieties</w:t>
      </w:r>
      <w:r w:rsidR="00691AB8" w:rsidRPr="00756FA1">
        <w:t xml:space="preserve">. </w:t>
      </w:r>
      <w:r w:rsidR="00F42340" w:rsidRPr="00756FA1">
        <w:t>Peaks of VOCs were</w:t>
      </w:r>
      <w:r w:rsidR="00691AB8" w:rsidRPr="00756FA1">
        <w:t xml:space="preserve"> adjusted for the effects of </w:t>
      </w:r>
      <w:r w:rsidR="004C5D01" w:rsidRPr="00756FA1">
        <w:t>leaf damage treatments and plant size</w:t>
      </w:r>
      <w:r w:rsidR="00691AB8" w:rsidRPr="00756FA1">
        <w:t>.</w:t>
      </w:r>
    </w:p>
    <w:p w14:paraId="356DE019" w14:textId="30CC8893" w:rsidR="00140D57" w:rsidRPr="00756FA1" w:rsidRDefault="00537837" w:rsidP="00140D57">
      <w:pPr>
        <w:pStyle w:val="Heading1"/>
        <w:spacing w:before="0"/>
        <w:jc w:val="left"/>
        <w:rPr>
          <w:b/>
        </w:rPr>
      </w:pPr>
      <w:r w:rsidRPr="00756FA1">
        <w:rPr>
          <w:i/>
          <w:iCs/>
          <w:smallCaps w:val="0"/>
          <w:kern w:val="0"/>
          <w:szCs w:val="28"/>
        </w:rPr>
        <w:br w:type="page"/>
      </w:r>
      <w:r w:rsidR="00140D57" w:rsidRPr="00756FA1">
        <w:rPr>
          <w:b/>
        </w:rPr>
        <w:lastRenderedPageBreak/>
        <w:t>Appendix S</w:t>
      </w:r>
      <w:r w:rsidR="00134951" w:rsidRPr="00756FA1">
        <w:rPr>
          <w:b/>
        </w:rPr>
        <w:t>4</w:t>
      </w:r>
      <w:r w:rsidR="00140D57" w:rsidRPr="00756FA1">
        <w:rPr>
          <w:b/>
        </w:rPr>
        <w:t xml:space="preserve">. </w:t>
      </w:r>
      <w:r w:rsidR="00315ECC" w:rsidRPr="00756FA1">
        <w:rPr>
          <w:b/>
        </w:rPr>
        <w:t>Grasshoppers' choice of plants</w:t>
      </w:r>
    </w:p>
    <w:p w14:paraId="533AEDFB" w14:textId="7265C1FD" w:rsidR="00AB0E33" w:rsidRPr="00756FA1" w:rsidRDefault="00C83AA2" w:rsidP="001F400F">
      <w:pPr>
        <w:ind w:firstLine="480"/>
        <w:rPr>
          <w:lang w:eastAsia="ja-JP"/>
        </w:rPr>
      </w:pPr>
      <w:r w:rsidRPr="00756FA1">
        <w:t xml:space="preserve">To examine the </w:t>
      </w:r>
      <w:r w:rsidR="001D7A63" w:rsidRPr="00756FA1">
        <w:t xml:space="preserve">effects </w:t>
      </w:r>
      <w:r w:rsidRPr="00756FA1">
        <w:t>of volatile organic compounds (VOCs)</w:t>
      </w:r>
      <w:r w:rsidR="00ED70B4" w:rsidRPr="00756FA1">
        <w:t xml:space="preserve"> as attractants or </w:t>
      </w:r>
      <w:r w:rsidR="008A4B4E" w:rsidRPr="00756FA1">
        <w:t>repellents</w:t>
      </w:r>
      <w:r w:rsidR="0029514C" w:rsidRPr="00756FA1">
        <w:t xml:space="preserve"> </w:t>
      </w:r>
      <w:r w:rsidR="00FA09F9" w:rsidRPr="00756FA1">
        <w:t xml:space="preserve">to </w:t>
      </w:r>
      <w:r w:rsidR="0029514C" w:rsidRPr="00756FA1">
        <w:t>grasshoppers</w:t>
      </w:r>
      <w:r w:rsidR="00613DE4" w:rsidRPr="00756FA1">
        <w:t xml:space="preserve">, we studied </w:t>
      </w:r>
      <w:r w:rsidR="00FA09F9" w:rsidRPr="00756FA1">
        <w:t xml:space="preserve">feeding preference of </w:t>
      </w:r>
      <w:r w:rsidR="00613DE4" w:rsidRPr="00756FA1">
        <w:t>the grasshopper</w:t>
      </w:r>
      <w:r w:rsidR="00E614F7" w:rsidRPr="00756FA1">
        <w:t xml:space="preserve">, </w:t>
      </w:r>
      <w:r w:rsidR="00E614F7" w:rsidRPr="00756FA1">
        <w:rPr>
          <w:i/>
        </w:rPr>
        <w:t>Atractomorpha lata</w:t>
      </w:r>
      <w:r w:rsidR="00E614F7" w:rsidRPr="00756FA1">
        <w:t>,</w:t>
      </w:r>
      <w:r w:rsidR="00613DE4" w:rsidRPr="00756FA1">
        <w:t xml:space="preserve"> in </w:t>
      </w:r>
      <w:r w:rsidR="008C1C35">
        <w:t>the</w:t>
      </w:r>
      <w:r w:rsidR="00FA09F9" w:rsidRPr="00756FA1">
        <w:t xml:space="preserve"> </w:t>
      </w:r>
      <w:r w:rsidR="00613DE4" w:rsidRPr="00756FA1">
        <w:t>laboratory</w:t>
      </w:r>
      <w:r w:rsidR="008C1C35">
        <w:t>. Grasshoppers</w:t>
      </w:r>
      <w:r w:rsidR="008C1C35" w:rsidRPr="00756FA1">
        <w:t xml:space="preserve"> are common herbivores of </w:t>
      </w:r>
      <w:r w:rsidR="008C1C35" w:rsidRPr="00756FA1">
        <w:rPr>
          <w:i/>
        </w:rPr>
        <w:t>Nicotiana tabacum</w:t>
      </w:r>
      <w:r w:rsidR="008C1C35" w:rsidRPr="00756FA1">
        <w:t xml:space="preserve"> in our common field, Center for Ecological Research (CER), Kyoto University in Otsu, Japan</w:t>
      </w:r>
      <w:r w:rsidR="008C1C35">
        <w:t>. We</w:t>
      </w:r>
      <w:r w:rsidR="00613DE4" w:rsidRPr="00756FA1">
        <w:t xml:space="preserve"> us</w:t>
      </w:r>
      <w:r w:rsidR="008C1C35">
        <w:t>ed a</w:t>
      </w:r>
      <w:r w:rsidR="00613DE4" w:rsidRPr="00756FA1">
        <w:t xml:space="preserve"> choice bioassay with two </w:t>
      </w:r>
      <w:r w:rsidR="00613DE4" w:rsidRPr="00756FA1">
        <w:rPr>
          <w:i/>
        </w:rPr>
        <w:t>Nicotiana</w:t>
      </w:r>
      <w:r w:rsidR="00613DE4" w:rsidRPr="00756FA1">
        <w:t xml:space="preserve"> varieties</w:t>
      </w:r>
      <w:r w:rsidR="00C94AF3" w:rsidRPr="00756FA1">
        <w:t xml:space="preserve"> (Burley 21, hereafter </w:t>
      </w:r>
      <w:r w:rsidR="00E73229" w:rsidRPr="00756FA1">
        <w:t>high-nicotine</w:t>
      </w:r>
      <w:r w:rsidR="00BB4E37" w:rsidRPr="00756FA1">
        <w:t xml:space="preserve"> plants</w:t>
      </w:r>
      <w:r w:rsidR="00C94AF3" w:rsidRPr="00756FA1">
        <w:t xml:space="preserve">; LA burley 21, hereafter </w:t>
      </w:r>
      <w:r w:rsidR="00E73229" w:rsidRPr="00756FA1">
        <w:t>low-nicotine</w:t>
      </w:r>
      <w:r w:rsidR="00BB4E37" w:rsidRPr="00756FA1">
        <w:t xml:space="preserve"> plants</w:t>
      </w:r>
      <w:r w:rsidR="00C94AF3" w:rsidRPr="00756FA1">
        <w:t>)</w:t>
      </w:r>
      <w:r w:rsidR="00613DE4" w:rsidRPr="00756FA1">
        <w:t xml:space="preserve">, </w:t>
      </w:r>
      <w:r w:rsidR="008C1C35">
        <w:t>selected for their different</w:t>
      </w:r>
      <w:r w:rsidR="00613DE4" w:rsidRPr="00756FA1">
        <w:t xml:space="preserve"> nicotine levels.</w:t>
      </w:r>
      <w:r w:rsidR="001F400F" w:rsidRPr="00756FA1">
        <w:t xml:space="preserve"> </w:t>
      </w:r>
      <w:r w:rsidR="00AB0E33" w:rsidRPr="00756FA1">
        <w:t xml:space="preserve">We conducted two bioassay experiments using </w:t>
      </w:r>
      <w:r w:rsidR="00AB0E33" w:rsidRPr="00756FA1">
        <w:rPr>
          <w:i/>
        </w:rPr>
        <w:t>Nicotiana</w:t>
      </w:r>
      <w:r w:rsidR="00AB0E33" w:rsidRPr="00756FA1">
        <w:t xml:space="preserve"> </w:t>
      </w:r>
      <w:r w:rsidR="008C1C35">
        <w:t>plants grown</w:t>
      </w:r>
      <w:r w:rsidR="00AB0E33" w:rsidRPr="00756FA1">
        <w:t xml:space="preserve"> a common garden of CER.</w:t>
      </w:r>
      <w:r w:rsidR="00391983" w:rsidRPr="00756FA1">
        <w:t xml:space="preserve"> Plant</w:t>
      </w:r>
      <w:r w:rsidR="00C53E68" w:rsidRPr="00756FA1">
        <w:t xml:space="preserve"> </w:t>
      </w:r>
      <w:r w:rsidR="00391983" w:rsidRPr="00756FA1">
        <w:t>leaves</w:t>
      </w:r>
      <w:r w:rsidR="00C53E68" w:rsidRPr="00756FA1">
        <w:t xml:space="preserve"> and grasshoppers</w:t>
      </w:r>
      <w:r w:rsidR="00391983" w:rsidRPr="00756FA1">
        <w:t xml:space="preserve"> for </w:t>
      </w:r>
      <w:r w:rsidR="00FA09F9" w:rsidRPr="00756FA1">
        <w:t xml:space="preserve">the </w:t>
      </w:r>
      <w:r w:rsidR="00391983" w:rsidRPr="00756FA1">
        <w:t xml:space="preserve">experiments were collected from mature plants just before the experiment. Each experiment was conducted in a </w:t>
      </w:r>
      <w:r w:rsidR="00B66EBA" w:rsidRPr="00756FA1">
        <w:t xml:space="preserve">transparent acrylic plastic </w:t>
      </w:r>
      <w:r w:rsidR="00391983" w:rsidRPr="00756FA1">
        <w:t>cage (</w:t>
      </w:r>
      <w:r w:rsidR="008A4B4E" w:rsidRPr="00756FA1">
        <w:t>60</w:t>
      </w:r>
      <w:r w:rsidR="008A5E03" w:rsidRPr="00756FA1">
        <w:t xml:space="preserve"> </w:t>
      </w:r>
      <w:r w:rsidR="008A4B4E" w:rsidRPr="00756FA1">
        <w:t>cm</w:t>
      </w:r>
      <w:r w:rsidR="00B66EBA" w:rsidRPr="00756FA1">
        <w:t xml:space="preserve"> x </w:t>
      </w:r>
      <w:r w:rsidR="008A4B4E" w:rsidRPr="00756FA1">
        <w:t>60</w:t>
      </w:r>
      <w:r w:rsidR="008A5E03" w:rsidRPr="00756FA1">
        <w:t xml:space="preserve"> </w:t>
      </w:r>
      <w:r w:rsidR="008A4B4E" w:rsidRPr="00756FA1">
        <w:t>cm</w:t>
      </w:r>
      <w:r w:rsidR="00B66EBA" w:rsidRPr="00756FA1">
        <w:t xml:space="preserve"> x </w:t>
      </w:r>
      <w:r w:rsidR="008A4B4E" w:rsidRPr="00756FA1">
        <w:t>60</w:t>
      </w:r>
      <w:r w:rsidR="008A5E03" w:rsidRPr="00756FA1">
        <w:t xml:space="preserve"> </w:t>
      </w:r>
      <w:r w:rsidR="008A4B4E" w:rsidRPr="00756FA1">
        <w:t>cm</w:t>
      </w:r>
      <w:r w:rsidR="00391983" w:rsidRPr="00756FA1">
        <w:t>)</w:t>
      </w:r>
      <w:r w:rsidR="00B66EBA" w:rsidRPr="00756FA1">
        <w:t xml:space="preserve"> in</w:t>
      </w:r>
      <w:r w:rsidR="008A4B4E" w:rsidRPr="00756FA1">
        <w:t xml:space="preserve"> a climate control room (25 ± 1 </w:t>
      </w:r>
      <w:r w:rsidR="008A4B4E" w:rsidRPr="00756FA1">
        <w:rPr>
          <w:vertAlign w:val="superscript"/>
        </w:rPr>
        <w:t>o</w:t>
      </w:r>
      <w:r w:rsidR="00E5354C" w:rsidRPr="00756FA1">
        <w:t>C, 60 ± 3 % RH, 16/8 h</w:t>
      </w:r>
      <w:r w:rsidR="008A4B4E" w:rsidRPr="00756FA1">
        <w:t>rs [day/night])</w:t>
      </w:r>
      <w:r w:rsidR="00DA357D" w:rsidRPr="00756FA1">
        <w:t xml:space="preserve">. In each experiment, </w:t>
      </w:r>
      <w:r w:rsidR="00FF4517" w:rsidRPr="00756FA1">
        <w:t xml:space="preserve">the grasshoppers </w:t>
      </w:r>
      <w:r w:rsidR="00C36DDC" w:rsidRPr="00756FA1">
        <w:t xml:space="preserve">(68 in total) </w:t>
      </w:r>
      <w:r w:rsidR="00FF4517" w:rsidRPr="00756FA1">
        <w:t xml:space="preserve">were offered the choice of feeding on </w:t>
      </w:r>
      <w:r w:rsidR="00FF4517" w:rsidRPr="00756FA1">
        <w:rPr>
          <w:i/>
        </w:rPr>
        <w:t>Nicotiana</w:t>
      </w:r>
      <w:r w:rsidR="00DA357D" w:rsidRPr="00756FA1">
        <w:t xml:space="preserve"> leaves set </w:t>
      </w:r>
      <w:r w:rsidR="00FF4517" w:rsidRPr="00756FA1">
        <w:t>at</w:t>
      </w:r>
      <w:r w:rsidR="00DA357D" w:rsidRPr="00756FA1">
        <w:t xml:space="preserve"> </w:t>
      </w:r>
      <w:r w:rsidR="00FF4517" w:rsidRPr="00756FA1">
        <w:t>both ends within the cage.</w:t>
      </w:r>
      <w:r w:rsidR="00C53E68" w:rsidRPr="00756FA1">
        <w:t xml:space="preserve"> We collected the leaves </w:t>
      </w:r>
      <w:r w:rsidR="008829E5" w:rsidRPr="00756FA1">
        <w:t>remain</w:t>
      </w:r>
      <w:r w:rsidR="008C1C35">
        <w:t>ing</w:t>
      </w:r>
      <w:r w:rsidR="008829E5" w:rsidRPr="00756FA1">
        <w:t xml:space="preserve"> </w:t>
      </w:r>
      <w:r w:rsidR="00C53E68" w:rsidRPr="00756FA1">
        <w:t>24 hours later, and measured remain</w:t>
      </w:r>
      <w:r w:rsidR="008C1C35">
        <w:t>ing</w:t>
      </w:r>
      <w:r w:rsidR="00C53E68" w:rsidRPr="00756FA1">
        <w:t xml:space="preserve"> and </w:t>
      </w:r>
      <w:r w:rsidR="00FA09F9" w:rsidRPr="00756FA1">
        <w:t>damaged</w:t>
      </w:r>
      <w:r w:rsidR="008C1C35">
        <w:t xml:space="preserve"> </w:t>
      </w:r>
      <w:r w:rsidR="008C1C35" w:rsidRPr="00756FA1">
        <w:t>leaf area</w:t>
      </w:r>
      <w:r w:rsidR="00C53E68" w:rsidRPr="00756FA1">
        <w:t xml:space="preserve">. </w:t>
      </w:r>
      <w:r w:rsidR="008C1C35">
        <w:t>Remaining leaves</w:t>
      </w:r>
      <w:r w:rsidR="00C53E68" w:rsidRPr="00756FA1">
        <w:t xml:space="preserve"> were oven-dried at 70 </w:t>
      </w:r>
      <w:r w:rsidR="00C53E68" w:rsidRPr="00756FA1">
        <w:rPr>
          <w:vertAlign w:val="superscript"/>
        </w:rPr>
        <w:t>o</w:t>
      </w:r>
      <w:r w:rsidR="00C53E68" w:rsidRPr="00756FA1">
        <w:t xml:space="preserve">C for 48 hrs and weighed. The LMA (leaf mass: leaf area ratio) was calculated and leaf mass </w:t>
      </w:r>
      <w:r w:rsidR="00FA09F9" w:rsidRPr="00756FA1">
        <w:t xml:space="preserve">damaged was </w:t>
      </w:r>
      <w:r w:rsidR="00C53E68" w:rsidRPr="00756FA1">
        <w:t xml:space="preserve">estimated as </w:t>
      </w:r>
      <w:r w:rsidR="00C53E68" w:rsidRPr="00756FA1">
        <w:rPr>
          <w:lang w:eastAsia="ja-JP"/>
        </w:rPr>
        <w:t xml:space="preserve">the products of LMA and leaf area </w:t>
      </w:r>
      <w:r w:rsidR="007F5025" w:rsidRPr="00756FA1">
        <w:rPr>
          <w:lang w:eastAsia="ja-JP"/>
        </w:rPr>
        <w:t>remain</w:t>
      </w:r>
      <w:r w:rsidR="008C1C35">
        <w:rPr>
          <w:lang w:eastAsia="ja-JP"/>
        </w:rPr>
        <w:t>ing</w:t>
      </w:r>
      <w:r w:rsidR="007F5025" w:rsidRPr="00756FA1">
        <w:rPr>
          <w:lang w:eastAsia="ja-JP"/>
        </w:rPr>
        <w:t>.</w:t>
      </w:r>
      <w:r w:rsidR="00011C40" w:rsidRPr="00756FA1">
        <w:rPr>
          <w:lang w:eastAsia="ja-JP"/>
        </w:rPr>
        <w:t xml:space="preserve"> All analyses were conducted with </w:t>
      </w:r>
      <w:r w:rsidR="00011C40" w:rsidRPr="00756FA1">
        <w:t xml:space="preserve">SAS 9.4 (SAS Institute Inc.) and considered experimental pair as a random factor to account for </w:t>
      </w:r>
      <w:r w:rsidR="00411E2D" w:rsidRPr="00756FA1">
        <w:t>the correlated responses associated with this repeated measurement.</w:t>
      </w:r>
    </w:p>
    <w:p w14:paraId="16C89A4A" w14:textId="75245DB1" w:rsidR="001F400F" w:rsidRPr="00756FA1" w:rsidRDefault="00FF4517" w:rsidP="001F400F">
      <w:pPr>
        <w:ind w:firstLine="480"/>
      </w:pPr>
      <w:r w:rsidRPr="00756FA1">
        <w:t>First, w</w:t>
      </w:r>
      <w:r w:rsidR="001F400F" w:rsidRPr="00756FA1">
        <w:t xml:space="preserve">e assayed </w:t>
      </w:r>
      <w:r w:rsidR="00AB0E33" w:rsidRPr="00756FA1">
        <w:t xml:space="preserve">the levels of </w:t>
      </w:r>
      <w:r w:rsidR="001F400F" w:rsidRPr="00756FA1">
        <w:t xml:space="preserve">leaf herbivory </w:t>
      </w:r>
      <w:r w:rsidR="00AB0E33" w:rsidRPr="00756FA1">
        <w:t xml:space="preserve">for </w:t>
      </w:r>
      <w:r w:rsidR="006A7D12" w:rsidRPr="00756FA1">
        <w:t xml:space="preserve">high-nicotine </w:t>
      </w:r>
      <w:r w:rsidR="00DA357D" w:rsidRPr="00756FA1">
        <w:t xml:space="preserve">and </w:t>
      </w:r>
      <w:r w:rsidR="006A7D12" w:rsidRPr="00756FA1">
        <w:t xml:space="preserve">low-nicotine </w:t>
      </w:r>
      <w:r w:rsidR="00AB0E33" w:rsidRPr="00756FA1">
        <w:t xml:space="preserve">plants </w:t>
      </w:r>
      <w:r w:rsidR="00DA357D" w:rsidRPr="00756FA1">
        <w:t xml:space="preserve">to examine the grasshoppers' preference for </w:t>
      </w:r>
      <w:r w:rsidR="00C53E68" w:rsidRPr="00756FA1">
        <w:t xml:space="preserve">feeding on </w:t>
      </w:r>
      <w:r w:rsidR="00DA357D" w:rsidRPr="00756FA1">
        <w:t xml:space="preserve">leaves </w:t>
      </w:r>
      <w:r w:rsidR="006051E1" w:rsidRPr="00756FA1">
        <w:t xml:space="preserve">between varieties </w:t>
      </w:r>
      <w:r w:rsidR="00DA357D" w:rsidRPr="00756FA1">
        <w:t xml:space="preserve">for 5 days during 18-25 August 2016. </w:t>
      </w:r>
      <w:r w:rsidR="00C53E68" w:rsidRPr="00756FA1">
        <w:t xml:space="preserve">The </w:t>
      </w:r>
      <w:r w:rsidR="006A7D12" w:rsidRPr="00756FA1">
        <w:t xml:space="preserve">high-nicotine </w:t>
      </w:r>
      <w:r w:rsidR="00C53E68" w:rsidRPr="00756FA1">
        <w:t xml:space="preserve">and </w:t>
      </w:r>
      <w:r w:rsidR="006A7D12" w:rsidRPr="00756FA1">
        <w:t xml:space="preserve">low-nicotine </w:t>
      </w:r>
      <w:r w:rsidR="00D07F45" w:rsidRPr="00756FA1">
        <w:t xml:space="preserve">plants’ </w:t>
      </w:r>
      <w:r w:rsidR="00C53E68" w:rsidRPr="00756FA1">
        <w:t>leaves were set at each end within the cage</w:t>
      </w:r>
      <w:r w:rsidR="00C25023" w:rsidRPr="00756FA1">
        <w:t xml:space="preserve"> and this choice-experiment was conducted 24 times</w:t>
      </w:r>
      <w:r w:rsidR="006051E1" w:rsidRPr="00756FA1">
        <w:t xml:space="preserve">. </w:t>
      </w:r>
      <w:r w:rsidR="00593099" w:rsidRPr="00756FA1">
        <w:t>M</w:t>
      </w:r>
      <w:r w:rsidR="00F22724" w:rsidRPr="00756FA1">
        <w:t xml:space="preserve">ass of </w:t>
      </w:r>
      <w:r w:rsidR="00121B4A" w:rsidRPr="00756FA1">
        <w:t>damaged</w:t>
      </w:r>
      <w:r w:rsidR="00F22724" w:rsidRPr="00756FA1">
        <w:t xml:space="preserve"> leaves did not differ between varieties (</w:t>
      </w:r>
      <w:r w:rsidR="001B5240" w:rsidRPr="00756FA1">
        <w:t>generalized linear mixed model [GLMM]</w:t>
      </w:r>
      <w:r w:rsidR="00F22724" w:rsidRPr="00756FA1">
        <w:t xml:space="preserve"> with gamma distribution [log link], consid</w:t>
      </w:r>
      <w:r w:rsidR="00011C40" w:rsidRPr="00756FA1">
        <w:t>ering variety as a fixed factor</w:t>
      </w:r>
      <w:r w:rsidR="00F22724" w:rsidRPr="00756FA1">
        <w:t xml:space="preserve">: </w:t>
      </w:r>
      <w:r w:rsidR="00593099" w:rsidRPr="00756FA1">
        <w:rPr>
          <w:i/>
        </w:rPr>
        <w:t>F</w:t>
      </w:r>
      <w:r w:rsidR="00593099" w:rsidRPr="00756FA1">
        <w:rPr>
          <w:vertAlign w:val="subscript"/>
        </w:rPr>
        <w:t>1,12.83</w:t>
      </w:r>
      <w:r w:rsidR="00593099" w:rsidRPr="00756FA1">
        <w:t xml:space="preserve"> = 0.19, </w:t>
      </w:r>
      <w:r w:rsidR="00593099" w:rsidRPr="00756FA1">
        <w:rPr>
          <w:i/>
        </w:rPr>
        <w:t>P</w:t>
      </w:r>
      <w:r w:rsidR="00593099" w:rsidRPr="00756FA1">
        <w:t xml:space="preserve"> =</w:t>
      </w:r>
      <w:r w:rsidR="00716FD3" w:rsidRPr="00756FA1">
        <w:t xml:space="preserve"> </w:t>
      </w:r>
      <w:r w:rsidR="00593099" w:rsidRPr="00756FA1">
        <w:t>0.67</w:t>
      </w:r>
      <w:r w:rsidR="00F22724" w:rsidRPr="00756FA1">
        <w:t>)</w:t>
      </w:r>
      <w:r w:rsidR="00593099" w:rsidRPr="00756FA1">
        <w:t xml:space="preserve">, indicating </w:t>
      </w:r>
      <w:r w:rsidR="008B6D72" w:rsidRPr="00756FA1">
        <w:lastRenderedPageBreak/>
        <w:t xml:space="preserve">that grasshoppers showed no </w:t>
      </w:r>
      <w:r w:rsidR="00FA09F9" w:rsidRPr="00756FA1">
        <w:t xml:space="preserve">feeding </w:t>
      </w:r>
      <w:r w:rsidR="008B6D72" w:rsidRPr="00756FA1">
        <w:t xml:space="preserve">preference </w:t>
      </w:r>
      <w:r w:rsidR="00593099" w:rsidRPr="00756FA1">
        <w:t xml:space="preserve">to </w:t>
      </w:r>
      <w:r w:rsidR="00CE05E9" w:rsidRPr="00756FA1">
        <w:t xml:space="preserve">a </w:t>
      </w:r>
      <w:r w:rsidR="00593099" w:rsidRPr="00756FA1">
        <w:t>particular variety</w:t>
      </w:r>
      <w:r w:rsidR="00FA09F9" w:rsidRPr="00756FA1">
        <w:t xml:space="preserve"> with di</w:t>
      </w:r>
      <w:r w:rsidR="00570813" w:rsidRPr="00756FA1">
        <w:t>fferent levels of volatile nicot</w:t>
      </w:r>
      <w:r w:rsidR="00FA09F9" w:rsidRPr="00756FA1">
        <w:t>ine</w:t>
      </w:r>
      <w:r w:rsidR="00593099" w:rsidRPr="00756FA1">
        <w:t>.</w:t>
      </w:r>
    </w:p>
    <w:p w14:paraId="28D3D623" w14:textId="610AB79F" w:rsidR="00593099" w:rsidRPr="00756FA1" w:rsidRDefault="001C0922" w:rsidP="001F400F">
      <w:pPr>
        <w:ind w:firstLine="480"/>
      </w:pPr>
      <w:r w:rsidRPr="00756FA1">
        <w:t xml:space="preserve">Second, we assayed the levels of leaf herbivory for </w:t>
      </w:r>
      <w:r w:rsidR="006A7D12" w:rsidRPr="00756FA1">
        <w:t xml:space="preserve">low-nicotine </w:t>
      </w:r>
      <w:r w:rsidR="00E5297C" w:rsidRPr="00756FA1">
        <w:t xml:space="preserve">plants near </w:t>
      </w:r>
      <w:r w:rsidR="006A7D12" w:rsidRPr="00756FA1">
        <w:t xml:space="preserve">low-nicotine </w:t>
      </w:r>
      <w:r w:rsidR="00E5297C" w:rsidRPr="00756FA1">
        <w:t xml:space="preserve">or </w:t>
      </w:r>
      <w:r w:rsidR="006A7D12" w:rsidRPr="00756FA1">
        <w:t xml:space="preserve">high-nicotine </w:t>
      </w:r>
      <w:r w:rsidR="00E5297C" w:rsidRPr="00756FA1">
        <w:t xml:space="preserve">plants to examine the effects of neighboring plants on the feeding preference </w:t>
      </w:r>
      <w:r w:rsidR="002A5073" w:rsidRPr="00756FA1">
        <w:t>of grasshoppers</w:t>
      </w:r>
      <w:r w:rsidR="00E27CDA" w:rsidRPr="00756FA1">
        <w:t xml:space="preserve"> for 3 days during 6-8 August 2016</w:t>
      </w:r>
      <w:r w:rsidR="007C1009" w:rsidRPr="00756FA1">
        <w:t xml:space="preserve"> (in total 12 </w:t>
      </w:r>
      <w:r w:rsidR="00A075CF" w:rsidRPr="00756FA1">
        <w:t>experiments</w:t>
      </w:r>
      <w:r w:rsidR="007C1009" w:rsidRPr="00756FA1">
        <w:t>)</w:t>
      </w:r>
      <w:r w:rsidR="00E27CDA" w:rsidRPr="00756FA1">
        <w:t>.</w:t>
      </w:r>
      <w:r w:rsidR="002A5073" w:rsidRPr="00756FA1">
        <w:t xml:space="preserve"> </w:t>
      </w:r>
      <w:r w:rsidR="0094020A" w:rsidRPr="00756FA1">
        <w:t>L</w:t>
      </w:r>
      <w:r w:rsidR="007B54FE" w:rsidRPr="00756FA1">
        <w:t>eaves</w:t>
      </w:r>
      <w:r w:rsidR="0094020A" w:rsidRPr="00756FA1">
        <w:t xml:space="preserve"> of </w:t>
      </w:r>
      <w:r w:rsidR="006A7D12" w:rsidRPr="00756FA1">
        <w:t xml:space="preserve">low-nicotine </w:t>
      </w:r>
      <w:r w:rsidR="0094020A" w:rsidRPr="00756FA1">
        <w:t>plants</w:t>
      </w:r>
      <w:r w:rsidR="007B54FE" w:rsidRPr="00756FA1">
        <w:t xml:space="preserve"> were set at both ends within a cage, and additional leaves</w:t>
      </w:r>
      <w:r w:rsidR="0094020A" w:rsidRPr="00756FA1">
        <w:t xml:space="preserve"> of </w:t>
      </w:r>
      <w:r w:rsidR="006A7D12" w:rsidRPr="00756FA1">
        <w:t xml:space="preserve">high-nicotine </w:t>
      </w:r>
      <w:r w:rsidR="0094020A" w:rsidRPr="00756FA1">
        <w:t xml:space="preserve">or </w:t>
      </w:r>
      <w:r w:rsidR="006A7D12" w:rsidRPr="00756FA1">
        <w:t xml:space="preserve">low-nicotine </w:t>
      </w:r>
      <w:r w:rsidR="00104969" w:rsidRPr="00756FA1">
        <w:t xml:space="preserve">plants enclosed by </w:t>
      </w:r>
      <w:r w:rsidR="00570813" w:rsidRPr="00756FA1">
        <w:t xml:space="preserve">a </w:t>
      </w:r>
      <w:r w:rsidR="0033716D" w:rsidRPr="00756FA1">
        <w:t>meshed nylon bag</w:t>
      </w:r>
      <w:r w:rsidR="007B54FE" w:rsidRPr="00756FA1">
        <w:t xml:space="preserve"> </w:t>
      </w:r>
      <w:r w:rsidR="0033716D" w:rsidRPr="00756FA1">
        <w:t xml:space="preserve">were set beside of leaves of </w:t>
      </w:r>
      <w:r w:rsidR="006A7D12" w:rsidRPr="00756FA1">
        <w:t xml:space="preserve">low-nicotine </w:t>
      </w:r>
      <w:r w:rsidR="0033716D" w:rsidRPr="00756FA1">
        <w:t>LA plants.</w:t>
      </w:r>
      <w:r w:rsidR="00B076DA" w:rsidRPr="00756FA1">
        <w:t xml:space="preserve"> </w:t>
      </w:r>
      <w:r w:rsidR="008C1C35">
        <w:t>Air flow occurred over the</w:t>
      </w:r>
      <w:r w:rsidR="00B076DA" w:rsidRPr="00756FA1">
        <w:t xml:space="preserve"> </w:t>
      </w:r>
      <w:r w:rsidR="008C1C35">
        <w:t xml:space="preserve">leaves in </w:t>
      </w:r>
      <w:r w:rsidR="00B076DA" w:rsidRPr="00756FA1">
        <w:t>mesh bags, but the</w:t>
      </w:r>
      <w:r w:rsidR="008C1C35">
        <w:t>se</w:t>
      </w:r>
      <w:r w:rsidR="00B076DA" w:rsidRPr="00756FA1">
        <w:t xml:space="preserve"> leaves were not exposed to grasshopper attacks. Thus, </w:t>
      </w:r>
      <w:r w:rsidR="001B5240" w:rsidRPr="00756FA1">
        <w:t xml:space="preserve">we evaluated grasshopper behavior by </w:t>
      </w:r>
      <w:r w:rsidR="008C1C35">
        <w:t>allowing</w:t>
      </w:r>
      <w:r w:rsidR="008C1C35" w:rsidRPr="00756FA1">
        <w:t xml:space="preserve"> </w:t>
      </w:r>
      <w:r w:rsidR="001B5240" w:rsidRPr="00756FA1">
        <w:t xml:space="preserve">them </w:t>
      </w:r>
      <w:r w:rsidR="00570813" w:rsidRPr="00756FA1">
        <w:t>to choose</w:t>
      </w:r>
      <w:r w:rsidR="001B5240" w:rsidRPr="00756FA1">
        <w:t xml:space="preserve"> leaves of </w:t>
      </w:r>
      <w:r w:rsidR="006A7D12" w:rsidRPr="00756FA1">
        <w:t xml:space="preserve">low-nicotine </w:t>
      </w:r>
      <w:r w:rsidR="001B5240" w:rsidRPr="00756FA1">
        <w:t xml:space="preserve">plants with and without </w:t>
      </w:r>
      <w:r w:rsidR="008C1C35">
        <w:t xml:space="preserve">the </w:t>
      </w:r>
      <w:r w:rsidR="00121B4A" w:rsidRPr="00756FA1">
        <w:t>smell</w:t>
      </w:r>
      <w:r w:rsidR="001B5240" w:rsidRPr="00756FA1">
        <w:t xml:space="preserve"> of neighboring </w:t>
      </w:r>
      <w:r w:rsidR="006A7D12" w:rsidRPr="00756FA1">
        <w:t xml:space="preserve">high-nicotine </w:t>
      </w:r>
      <w:r w:rsidR="001B5240" w:rsidRPr="00756FA1">
        <w:t xml:space="preserve">plants. The extent of mass of </w:t>
      </w:r>
      <w:r w:rsidR="00570813" w:rsidRPr="00756FA1">
        <w:t xml:space="preserve">damaged </w:t>
      </w:r>
      <w:r w:rsidR="006A7D12" w:rsidRPr="00756FA1">
        <w:t xml:space="preserve">low-nicotine </w:t>
      </w:r>
      <w:r w:rsidR="00CE05E9" w:rsidRPr="00756FA1">
        <w:t xml:space="preserve">plant’s </w:t>
      </w:r>
      <w:r w:rsidR="001B5240" w:rsidRPr="00756FA1">
        <w:t xml:space="preserve">leaves </w:t>
      </w:r>
      <w:r w:rsidR="00570813" w:rsidRPr="00756FA1">
        <w:t xml:space="preserve">was not significantly different </w:t>
      </w:r>
      <w:r w:rsidR="001B5240" w:rsidRPr="00756FA1">
        <w:t xml:space="preserve">between plants with and without neighboring </w:t>
      </w:r>
      <w:r w:rsidR="006A7D12" w:rsidRPr="00756FA1">
        <w:t xml:space="preserve">high-nicotine </w:t>
      </w:r>
      <w:r w:rsidR="001B5240" w:rsidRPr="00756FA1">
        <w:t xml:space="preserve">plants (GLMM with gamma distribution [log link], considering absence/existence of neighboring </w:t>
      </w:r>
      <w:r w:rsidR="006A7D12" w:rsidRPr="00756FA1">
        <w:t xml:space="preserve">high-nicotine </w:t>
      </w:r>
      <w:r w:rsidR="00011C40" w:rsidRPr="00756FA1">
        <w:t>plants as a fixed factor</w:t>
      </w:r>
      <w:r w:rsidR="001B5240" w:rsidRPr="00756FA1">
        <w:t xml:space="preserve">: </w:t>
      </w:r>
      <w:r w:rsidR="001B5240" w:rsidRPr="00756FA1">
        <w:rPr>
          <w:i/>
        </w:rPr>
        <w:t>F</w:t>
      </w:r>
      <w:r w:rsidR="001B5240" w:rsidRPr="00756FA1">
        <w:rPr>
          <w:vertAlign w:val="subscript"/>
        </w:rPr>
        <w:t>1,7.42</w:t>
      </w:r>
      <w:r w:rsidR="001B5240" w:rsidRPr="00756FA1">
        <w:t xml:space="preserve"> = 1.09, </w:t>
      </w:r>
      <w:r w:rsidR="001B5240" w:rsidRPr="00756FA1">
        <w:rPr>
          <w:i/>
        </w:rPr>
        <w:t>P</w:t>
      </w:r>
      <w:r w:rsidR="001B5240" w:rsidRPr="00756FA1">
        <w:t xml:space="preserve"> =</w:t>
      </w:r>
      <w:r w:rsidR="001D7A63" w:rsidRPr="00756FA1">
        <w:t xml:space="preserve"> </w:t>
      </w:r>
      <w:r w:rsidR="001B5240" w:rsidRPr="00756FA1">
        <w:t xml:space="preserve">0.33). These </w:t>
      </w:r>
      <w:r w:rsidR="008C1C35">
        <w:t xml:space="preserve">results </w:t>
      </w:r>
      <w:r w:rsidR="001B5240" w:rsidRPr="00756FA1">
        <w:t xml:space="preserve">indicate that grasshoppers showed no </w:t>
      </w:r>
      <w:r w:rsidR="00570813" w:rsidRPr="00756FA1">
        <w:t xml:space="preserve">feeding </w:t>
      </w:r>
      <w:r w:rsidR="001B5240" w:rsidRPr="00756FA1">
        <w:t xml:space="preserve">preference to </w:t>
      </w:r>
      <w:r w:rsidR="006A7D12" w:rsidRPr="00756FA1">
        <w:t xml:space="preserve">low-nicotine </w:t>
      </w:r>
      <w:r w:rsidR="00CE05E9" w:rsidRPr="00756FA1">
        <w:t>plants</w:t>
      </w:r>
      <w:r w:rsidR="00883606">
        <w:t>’</w:t>
      </w:r>
      <w:r w:rsidR="00CE05E9" w:rsidRPr="00756FA1">
        <w:t xml:space="preserve"> </w:t>
      </w:r>
      <w:r w:rsidR="00046117" w:rsidRPr="00756FA1">
        <w:t xml:space="preserve">leaves near </w:t>
      </w:r>
      <w:r w:rsidR="006A7D12" w:rsidRPr="00756FA1">
        <w:t xml:space="preserve">low-nicotine </w:t>
      </w:r>
      <w:r w:rsidR="00046117" w:rsidRPr="00756FA1">
        <w:t xml:space="preserve">versus </w:t>
      </w:r>
      <w:r w:rsidR="006A7D12" w:rsidRPr="00756FA1">
        <w:t xml:space="preserve">high-nicotine </w:t>
      </w:r>
      <w:r w:rsidR="00046117" w:rsidRPr="00756FA1">
        <w:t>plants</w:t>
      </w:r>
      <w:r w:rsidR="001B5240" w:rsidRPr="00756FA1">
        <w:t>.</w:t>
      </w:r>
    </w:p>
    <w:p w14:paraId="61CABA9B" w14:textId="57C54669" w:rsidR="00046117" w:rsidRPr="00756FA1" w:rsidRDefault="00046117" w:rsidP="001F400F">
      <w:pPr>
        <w:ind w:firstLine="480"/>
      </w:pPr>
      <w:r w:rsidRPr="00756FA1">
        <w:t xml:space="preserve">These bioassay experiments demonstrate that grasshoppers show no </w:t>
      </w:r>
      <w:r w:rsidR="00570813" w:rsidRPr="00756FA1">
        <w:t xml:space="preserve">feeding </w:t>
      </w:r>
      <w:r w:rsidRPr="00756FA1">
        <w:t xml:space="preserve">preferences to </w:t>
      </w:r>
      <w:r w:rsidR="006A7D12" w:rsidRPr="00756FA1">
        <w:t xml:space="preserve">low-nicotine </w:t>
      </w:r>
      <w:r w:rsidRPr="00756FA1">
        <w:t>or</w:t>
      </w:r>
      <w:r w:rsidR="006A7D12" w:rsidRPr="00756FA1">
        <w:t xml:space="preserve"> high-nicotine</w:t>
      </w:r>
      <w:r w:rsidRPr="00756FA1">
        <w:t xml:space="preserve"> plants. These two varieties involve differences in nicotine production and volatile organic compounds, but </w:t>
      </w:r>
      <w:r w:rsidR="009D6F41" w:rsidRPr="00756FA1">
        <w:t xml:space="preserve">both </w:t>
      </w:r>
      <w:r w:rsidRPr="00756FA1">
        <w:t xml:space="preserve">contribute </w:t>
      </w:r>
      <w:r w:rsidR="00570813" w:rsidRPr="00756FA1">
        <w:t xml:space="preserve">little </w:t>
      </w:r>
      <w:r w:rsidRPr="00756FA1">
        <w:t xml:space="preserve">to grasshopper </w:t>
      </w:r>
      <w:r w:rsidR="00570813" w:rsidRPr="00756FA1">
        <w:t xml:space="preserve">feeding preference </w:t>
      </w:r>
      <w:r w:rsidRPr="00756FA1">
        <w:t xml:space="preserve">at least during </w:t>
      </w:r>
      <w:r w:rsidR="00570813" w:rsidRPr="00756FA1">
        <w:t>the experimental period</w:t>
      </w:r>
      <w:r w:rsidRPr="00756FA1">
        <w:t>.</w:t>
      </w:r>
    </w:p>
    <w:p w14:paraId="3965A77F" w14:textId="77777777" w:rsidR="00140D57" w:rsidRPr="00756FA1" w:rsidRDefault="00140D57" w:rsidP="00537837">
      <w:pPr>
        <w:pStyle w:val="Heading1"/>
        <w:spacing w:before="0"/>
        <w:jc w:val="left"/>
        <w:rPr>
          <w:b/>
        </w:rPr>
        <w:sectPr w:rsidR="00140D57" w:rsidRPr="00756FA1" w:rsidSect="00904B20">
          <w:pgSz w:w="11900" w:h="16840"/>
          <w:pgMar w:top="1191" w:right="1134" w:bottom="1191" w:left="1134" w:header="709" w:footer="851" w:gutter="0"/>
          <w:lnNumType w:countBy="1" w:restart="continuous"/>
          <w:cols w:space="720"/>
          <w:docGrid w:type="linesAndChars" w:linePitch="583" w:charSpace="1433"/>
        </w:sectPr>
      </w:pPr>
    </w:p>
    <w:p w14:paraId="0BD78F27" w14:textId="41A95031" w:rsidR="00537837" w:rsidRPr="00756FA1" w:rsidRDefault="00537837" w:rsidP="00537837">
      <w:pPr>
        <w:pStyle w:val="Heading1"/>
        <w:spacing w:before="0"/>
        <w:jc w:val="left"/>
        <w:rPr>
          <w:b/>
        </w:rPr>
      </w:pPr>
      <w:r w:rsidRPr="00756FA1">
        <w:rPr>
          <w:b/>
        </w:rPr>
        <w:lastRenderedPageBreak/>
        <w:t>Appendix S</w:t>
      </w:r>
      <w:r w:rsidR="00134951" w:rsidRPr="00756FA1">
        <w:rPr>
          <w:b/>
        </w:rPr>
        <w:t>5</w:t>
      </w:r>
      <w:r w:rsidRPr="00756FA1">
        <w:rPr>
          <w:b/>
        </w:rPr>
        <w:t>. Seasonal variation in flower production and insect visits</w:t>
      </w:r>
    </w:p>
    <w:p w14:paraId="679B80BD" w14:textId="458C6D50" w:rsidR="00B05FD7" w:rsidRPr="00756FA1" w:rsidRDefault="00B05FD7" w:rsidP="00716FD3">
      <w:r w:rsidRPr="00756FA1">
        <w:t xml:space="preserve">Observations of flower production </w:t>
      </w:r>
      <w:r w:rsidR="00022A54" w:rsidRPr="00756FA1">
        <w:t xml:space="preserve">of </w:t>
      </w:r>
      <w:r w:rsidR="00022A54" w:rsidRPr="00756FA1">
        <w:rPr>
          <w:i/>
        </w:rPr>
        <w:t xml:space="preserve">Nicotine tabacum </w:t>
      </w:r>
      <w:r w:rsidR="00ED626E" w:rsidRPr="00756FA1">
        <w:t>and</w:t>
      </w:r>
      <w:r w:rsidRPr="00756FA1">
        <w:t xml:space="preserve"> insect</w:t>
      </w:r>
      <w:r w:rsidR="00ED626E" w:rsidRPr="00756FA1">
        <w:t xml:space="preserve"> visitor</w:t>
      </w:r>
      <w:r w:rsidRPr="00756FA1">
        <w:t xml:space="preserve">s were conducted at 2-3 </w:t>
      </w:r>
      <w:proofErr w:type="gramStart"/>
      <w:r w:rsidRPr="00756FA1">
        <w:t>days</w:t>
      </w:r>
      <w:proofErr w:type="gramEnd"/>
      <w:r w:rsidRPr="00756FA1">
        <w:t xml:space="preserve"> interval throughout </w:t>
      </w:r>
      <w:r w:rsidR="00CE05E9" w:rsidRPr="00756FA1">
        <w:t xml:space="preserve">the </w:t>
      </w:r>
      <w:r w:rsidRPr="00756FA1">
        <w:t>observation period</w:t>
      </w:r>
      <w:r w:rsidR="00100372">
        <w:t xml:space="preserve">. </w:t>
      </w:r>
      <w:r w:rsidR="00100372" w:rsidRPr="00DC53A6">
        <w:t>Part of this data was also used during main experiment in a main text</w:t>
      </w:r>
      <w:r w:rsidR="00BE7519" w:rsidRPr="00DC53A6">
        <w:t xml:space="preserve"> (</w:t>
      </w:r>
      <w:r w:rsidR="008162F1" w:rsidRPr="00DC53A6">
        <w:t xml:space="preserve">data after 18 Aug 2015, </w:t>
      </w:r>
      <w:r w:rsidR="00A704E2" w:rsidRPr="00DC53A6">
        <w:t>day of year [doy] = 230</w:t>
      </w:r>
      <w:r w:rsidR="00BE7519" w:rsidRPr="00DC53A6">
        <w:t>)</w:t>
      </w:r>
      <w:r w:rsidRPr="00DC53A6">
        <w:t xml:space="preserve">. </w:t>
      </w:r>
      <w:r w:rsidR="008162F1" w:rsidRPr="00DC53A6">
        <w:t>D</w:t>
      </w:r>
      <w:r w:rsidR="008162F1" w:rsidRPr="00756FA1">
        <w:t xml:space="preserve">ata after 230 </w:t>
      </w:r>
      <w:r w:rsidR="00C353AB" w:rsidRPr="00756FA1">
        <w:t xml:space="preserve">doy </w:t>
      </w:r>
      <w:r w:rsidR="00570813" w:rsidRPr="00756FA1">
        <w:t xml:space="preserve">were </w:t>
      </w:r>
      <w:r w:rsidR="008162F1" w:rsidRPr="00756FA1">
        <w:t>eliminated from analyses because plant conditions (e.g.</w:t>
      </w:r>
      <w:r w:rsidR="00F0098F" w:rsidRPr="00756FA1">
        <w:t>,</w:t>
      </w:r>
      <w:r w:rsidR="008162F1" w:rsidRPr="00756FA1">
        <w:t xml:space="preserve"> longevity of individuals) were </w:t>
      </w:r>
      <w:r w:rsidR="00AC6D24" w:rsidRPr="00756FA1">
        <w:t>so</w:t>
      </w:r>
      <w:r w:rsidR="008162F1" w:rsidRPr="00756FA1">
        <w:t xml:space="preserve"> heterogeneous. </w:t>
      </w:r>
      <w:r w:rsidR="00022A54" w:rsidRPr="00756FA1">
        <w:t>Here, we show seasonal variation</w:t>
      </w:r>
      <w:r w:rsidR="00DC7521">
        <w:t xml:space="preserve"> in</w:t>
      </w:r>
      <w:r w:rsidR="00122D9F" w:rsidRPr="00756FA1">
        <w:t xml:space="preserve"> total number of flowers open and insects observed within the plot (12 m x 12 m) </w:t>
      </w:r>
      <w:r w:rsidR="00DC7521">
        <w:t>on</w:t>
      </w:r>
      <w:r w:rsidR="00022A54" w:rsidRPr="00756FA1">
        <w:t xml:space="preserve"> each observation day (Fig. </w:t>
      </w:r>
      <w:r w:rsidR="00C0708C" w:rsidRPr="00756FA1">
        <w:t>S</w:t>
      </w:r>
      <w:r w:rsidR="002233E7">
        <w:rPr>
          <w:lang w:eastAsia="ja-JP"/>
        </w:rPr>
        <w:t>3</w:t>
      </w:r>
      <w:r w:rsidR="00022A54" w:rsidRPr="00756FA1">
        <w:t xml:space="preserve">). </w:t>
      </w:r>
      <w:r w:rsidR="00122D9F" w:rsidRPr="00756FA1">
        <w:t>In statistical analyses, we divided plot-census data in three phases (i.e.</w:t>
      </w:r>
      <w:r w:rsidR="0041196C" w:rsidRPr="00756FA1">
        <w:t>,</w:t>
      </w:r>
      <w:r w:rsidR="00122D9F" w:rsidRPr="00756FA1">
        <w:t xml:space="preserve"> pre-flowering, flowering, and fruiting), considering overall conditions of plant-growth stage and emergence phenology of plant visitors.</w:t>
      </w:r>
      <w:r w:rsidR="007F42B0" w:rsidRPr="00756FA1">
        <w:t xml:space="preserve"> </w:t>
      </w:r>
      <w:r w:rsidR="001C4A6D" w:rsidRPr="00756FA1">
        <w:t xml:space="preserve">Flowering showed </w:t>
      </w:r>
      <w:r w:rsidR="00E02D67" w:rsidRPr="00756FA1">
        <w:t xml:space="preserve">a </w:t>
      </w:r>
      <w:r w:rsidR="001C4A6D" w:rsidRPr="00756FA1">
        <w:t>unimodal pattern</w:t>
      </w:r>
      <w:r w:rsidR="00DC7521">
        <w:t>:</w:t>
      </w:r>
      <w:r w:rsidR="001C4A6D" w:rsidRPr="00756FA1">
        <w:t xml:space="preserve"> </w:t>
      </w:r>
      <w:r w:rsidR="00DC7521">
        <w:t>flowering</w:t>
      </w:r>
      <w:r w:rsidR="00DC7521" w:rsidRPr="00756FA1">
        <w:t xml:space="preserve"> </w:t>
      </w:r>
      <w:r w:rsidR="001C4A6D" w:rsidRPr="00756FA1">
        <w:t xml:space="preserve">started on </w:t>
      </w:r>
      <w:r w:rsidR="0015738E" w:rsidRPr="00756FA1">
        <w:t xml:space="preserve">171 </w:t>
      </w:r>
      <w:r w:rsidR="00C353AB" w:rsidRPr="00756FA1">
        <w:t xml:space="preserve">doy </w:t>
      </w:r>
      <w:r w:rsidR="0015738E" w:rsidRPr="00756FA1">
        <w:t xml:space="preserve">and peaked on 200 </w:t>
      </w:r>
      <w:r w:rsidR="00C353AB" w:rsidRPr="00756FA1">
        <w:t xml:space="preserve">doy </w:t>
      </w:r>
      <w:r w:rsidR="0015738E" w:rsidRPr="00756FA1">
        <w:t>(Fig. S</w:t>
      </w:r>
      <w:r w:rsidR="002233E7">
        <w:t>3</w:t>
      </w:r>
      <w:bookmarkStart w:id="0" w:name="_GoBack"/>
      <w:bookmarkEnd w:id="0"/>
      <w:r w:rsidR="001C4A6D" w:rsidRPr="00756FA1">
        <w:t xml:space="preserve">). </w:t>
      </w:r>
      <w:r w:rsidR="00ED626E" w:rsidRPr="00756FA1">
        <w:t>Leaf c</w:t>
      </w:r>
      <w:r w:rsidR="001C4A6D" w:rsidRPr="00756FA1">
        <w:t>aterpillar</w:t>
      </w:r>
      <w:r w:rsidR="00ED626E" w:rsidRPr="00756FA1">
        <w:t>s</w:t>
      </w:r>
      <w:r w:rsidR="001C4A6D" w:rsidRPr="00756FA1">
        <w:t xml:space="preserve"> </w:t>
      </w:r>
      <w:r w:rsidR="00ED626E" w:rsidRPr="00756FA1">
        <w:t xml:space="preserve">on </w:t>
      </w:r>
      <w:r w:rsidR="001C4A6D" w:rsidRPr="00756FA1">
        <w:t xml:space="preserve">plants peaked on 173 </w:t>
      </w:r>
      <w:r w:rsidR="00C353AB" w:rsidRPr="00756FA1">
        <w:t xml:space="preserve">doy </w:t>
      </w:r>
      <w:r w:rsidR="00DC7521">
        <w:t>during the</w:t>
      </w:r>
      <w:r w:rsidR="001C4A6D" w:rsidRPr="00756FA1">
        <w:t xml:space="preserve"> pre-flowering</w:t>
      </w:r>
      <w:r w:rsidR="00ED626E" w:rsidRPr="00756FA1">
        <w:t xml:space="preserve"> phase</w:t>
      </w:r>
      <w:r w:rsidR="001C4A6D" w:rsidRPr="00756FA1">
        <w:t xml:space="preserve">. </w:t>
      </w:r>
      <w:r w:rsidR="00C353AB" w:rsidRPr="00756FA1">
        <w:t>G</w:t>
      </w:r>
      <w:r w:rsidR="001C4A6D" w:rsidRPr="00756FA1">
        <w:t>rasshoppers increased with time</w:t>
      </w:r>
      <w:r w:rsidR="00DC7521">
        <w:t>, though the pattern</w:t>
      </w:r>
      <w:r w:rsidR="00C353AB" w:rsidRPr="00756FA1">
        <w:t xml:space="preserve"> differed </w:t>
      </w:r>
      <w:r w:rsidR="001C4A6D" w:rsidRPr="00756FA1">
        <w:t>between varieties</w:t>
      </w:r>
      <w:r w:rsidR="00DC7521">
        <w:t>.</w:t>
      </w:r>
      <w:r w:rsidR="001C4A6D" w:rsidRPr="00756FA1">
        <w:t xml:space="preserve"> </w:t>
      </w:r>
      <w:r w:rsidR="00DC7521">
        <w:t>Specifically, the increase in grasshopper numbers</w:t>
      </w:r>
      <w:r w:rsidR="001C4A6D" w:rsidRPr="00756FA1">
        <w:t xml:space="preserve"> </w:t>
      </w:r>
      <w:r w:rsidR="001C72EB" w:rsidRPr="00756FA1">
        <w:t xml:space="preserve">accelerated </w:t>
      </w:r>
      <w:r w:rsidR="00DC7521">
        <w:t>o</w:t>
      </w:r>
      <w:r w:rsidR="001C72EB" w:rsidRPr="00756FA1">
        <w:t xml:space="preserve">n </w:t>
      </w:r>
      <w:r w:rsidR="00D73A11" w:rsidRPr="00756FA1">
        <w:t xml:space="preserve">high-nicotine </w:t>
      </w:r>
      <w:r w:rsidR="00857EC6" w:rsidRPr="00756FA1">
        <w:t>plants</w:t>
      </w:r>
      <w:r w:rsidR="001C72EB" w:rsidRPr="00756FA1">
        <w:t xml:space="preserve"> and decelerated </w:t>
      </w:r>
      <w:r w:rsidR="00DC7521">
        <w:t>o</w:t>
      </w:r>
      <w:r w:rsidR="001C72EB" w:rsidRPr="00756FA1">
        <w:t xml:space="preserve">n </w:t>
      </w:r>
      <w:r w:rsidR="00D73A11" w:rsidRPr="00756FA1">
        <w:t xml:space="preserve">low-nicotine </w:t>
      </w:r>
      <w:r w:rsidR="00857EC6" w:rsidRPr="00756FA1">
        <w:t>plants</w:t>
      </w:r>
      <w:r w:rsidR="001C72EB" w:rsidRPr="00756FA1">
        <w:t xml:space="preserve">, resulting in larger difference between them as time passed. </w:t>
      </w:r>
      <w:r w:rsidR="00ED626E" w:rsidRPr="00756FA1">
        <w:t>S</w:t>
      </w:r>
      <w:r w:rsidR="001C72EB" w:rsidRPr="00756FA1">
        <w:t xml:space="preserve">eed predators occurred </w:t>
      </w:r>
      <w:r w:rsidR="00ED626E" w:rsidRPr="00756FA1">
        <w:t>in</w:t>
      </w:r>
      <w:r w:rsidR="00A27024" w:rsidRPr="00756FA1">
        <w:t xml:space="preserve"> fruiting</w:t>
      </w:r>
      <w:r w:rsidR="00ED626E" w:rsidRPr="00756FA1">
        <w:t xml:space="preserve"> phase</w:t>
      </w:r>
      <w:r w:rsidR="00A27024" w:rsidRPr="00756FA1">
        <w:t>, and they decreased with time as newly-produced fruits decreased.</w:t>
      </w:r>
    </w:p>
    <w:p w14:paraId="53A6CDFE" w14:textId="0C50B160" w:rsidR="00F47709" w:rsidRPr="00756FA1" w:rsidRDefault="004C1295" w:rsidP="00F47709">
      <w:r w:rsidRPr="00756FA1">
        <w:rPr>
          <w:noProof/>
          <w:lang w:eastAsia="ja-JP"/>
        </w:rPr>
        <w:lastRenderedPageBreak/>
        <w:drawing>
          <wp:inline distT="0" distB="0" distL="0" distR="0" wp14:anchorId="5D2E20E5" wp14:editId="77BC4284">
            <wp:extent cx="6332855" cy="5461000"/>
            <wp:effectExtent l="0" t="0" r="0" b="0"/>
            <wp:docPr id="7" name="Picture 7" descr="../../../../../../../../../Deskto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../../../../Deskto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855" cy="546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9625D" w14:textId="2079D0D1" w:rsidR="00E21267" w:rsidRPr="00756FA1" w:rsidRDefault="00917C65" w:rsidP="00E21267">
      <w:r w:rsidRPr="00756FA1">
        <w:rPr>
          <w:b/>
        </w:rPr>
        <w:t>Fig</w:t>
      </w:r>
      <w:r w:rsidR="004150A8" w:rsidRPr="00756FA1">
        <w:rPr>
          <w:b/>
        </w:rPr>
        <w:t>.</w:t>
      </w:r>
      <w:r w:rsidRPr="00756FA1">
        <w:rPr>
          <w:b/>
        </w:rPr>
        <w:t xml:space="preserve"> </w:t>
      </w:r>
      <w:r w:rsidR="00397408" w:rsidRPr="00756FA1">
        <w:rPr>
          <w:b/>
        </w:rPr>
        <w:t>S</w:t>
      </w:r>
      <w:r w:rsidR="00756DA5" w:rsidRPr="00756FA1">
        <w:rPr>
          <w:b/>
        </w:rPr>
        <w:t>3</w:t>
      </w:r>
      <w:r w:rsidR="00F47709" w:rsidRPr="00756FA1">
        <w:rPr>
          <w:b/>
        </w:rPr>
        <w:t>.</w:t>
      </w:r>
      <w:r w:rsidR="00F47709" w:rsidRPr="00756FA1">
        <w:t xml:space="preserve"> </w:t>
      </w:r>
      <w:r w:rsidR="0060603F" w:rsidRPr="00756FA1">
        <w:t xml:space="preserve">Flowering patterns of </w:t>
      </w:r>
      <w:r w:rsidR="0060603F" w:rsidRPr="00756FA1">
        <w:rPr>
          <w:i/>
        </w:rPr>
        <w:t>Nicotiana tabacum</w:t>
      </w:r>
      <w:r w:rsidR="0060603F" w:rsidRPr="00756FA1">
        <w:t xml:space="preserve"> </w:t>
      </w:r>
      <w:r w:rsidR="004C1295" w:rsidRPr="00756FA1">
        <w:t xml:space="preserve">(squares; high-nicotine plants, circles; low-nicotine plants) </w:t>
      </w:r>
      <w:r w:rsidR="0060603F" w:rsidRPr="00756FA1">
        <w:t>and seasonal variations in insects on the plants: (a) number</w:t>
      </w:r>
      <w:r w:rsidR="001D143A" w:rsidRPr="00756FA1">
        <w:t xml:space="preserve"> of </w:t>
      </w:r>
      <w:r w:rsidR="00C40E4F" w:rsidRPr="00756FA1">
        <w:t xml:space="preserve">flower </w:t>
      </w:r>
      <w:r w:rsidR="001D143A" w:rsidRPr="00756FA1">
        <w:t>open</w:t>
      </w:r>
      <w:r w:rsidR="00C40E4F" w:rsidRPr="00756FA1">
        <w:t xml:space="preserve">, </w:t>
      </w:r>
      <w:r w:rsidR="0060603F" w:rsidRPr="00756FA1">
        <w:t xml:space="preserve">(b) number of </w:t>
      </w:r>
      <w:r w:rsidR="00DA4753" w:rsidRPr="00756FA1">
        <w:t xml:space="preserve">leaf </w:t>
      </w:r>
      <w:r w:rsidR="001D143A" w:rsidRPr="00756FA1">
        <w:t xml:space="preserve">caterpillars on plants, </w:t>
      </w:r>
      <w:r w:rsidR="0060603F" w:rsidRPr="00756FA1">
        <w:t xml:space="preserve">(c) number of </w:t>
      </w:r>
      <w:r w:rsidR="001D143A" w:rsidRPr="00756FA1">
        <w:t xml:space="preserve">grasshoppers on plants, and </w:t>
      </w:r>
      <w:r w:rsidR="0060603F" w:rsidRPr="00756FA1">
        <w:t xml:space="preserve">(d) number of </w:t>
      </w:r>
      <w:r w:rsidR="001C72EB" w:rsidRPr="00756FA1">
        <w:t xml:space="preserve">seed </w:t>
      </w:r>
      <w:r w:rsidR="001D143A" w:rsidRPr="00756FA1">
        <w:t xml:space="preserve">predators. Downward triangles indicate date of </w:t>
      </w:r>
      <w:r w:rsidR="00773A33" w:rsidRPr="00756FA1">
        <w:t>counting numbers of leaves and lea</w:t>
      </w:r>
      <w:r w:rsidR="00DC7521">
        <w:t>f</w:t>
      </w:r>
      <w:r w:rsidR="00773A33" w:rsidRPr="00756FA1">
        <w:t xml:space="preserve"> herbivore</w:t>
      </w:r>
      <w:r w:rsidR="00DC7521">
        <w:t>s</w:t>
      </w:r>
      <w:r w:rsidR="00773A33" w:rsidRPr="00756FA1">
        <w:t xml:space="preserve"> (see main text).</w:t>
      </w:r>
    </w:p>
    <w:sectPr w:rsidR="00E21267" w:rsidRPr="00756FA1" w:rsidSect="00C26EA3">
      <w:pgSz w:w="11906" w:h="16838" w:code="9"/>
      <w:pgMar w:top="1191" w:right="1134" w:bottom="1191" w:left="1134" w:header="709" w:footer="851" w:gutter="0"/>
      <w:lnNumType w:countBy="1" w:restart="continuous"/>
      <w:cols w:space="720"/>
      <w:docGrid w:type="linesAndChars" w:linePitch="583" w:charSpace="143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68D20" w14:textId="77777777" w:rsidR="000F5B43" w:rsidRDefault="000F5B43">
      <w:r>
        <w:separator/>
      </w:r>
    </w:p>
  </w:endnote>
  <w:endnote w:type="continuationSeparator" w:id="0">
    <w:p w14:paraId="02638D39" w14:textId="77777777" w:rsidR="000F5B43" w:rsidRDefault="000F5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dvPS7C2E">
    <w:panose1 w:val="00000000000000000000"/>
    <w:charset w:val="00"/>
    <w:family w:val="roman"/>
    <w:notTrueType/>
    <w:pitch w:val="default"/>
    <w:sig w:usb0="03000000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5F390D" w14:textId="77777777" w:rsidR="000F5B43" w:rsidRDefault="000F5B43">
      <w:r>
        <w:separator/>
      </w:r>
    </w:p>
  </w:footnote>
  <w:footnote w:type="continuationSeparator" w:id="0">
    <w:p w14:paraId="204A26FF" w14:textId="77777777" w:rsidR="000F5B43" w:rsidRDefault="000F5B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01036D" w14:textId="77777777" w:rsidR="00D07F45" w:rsidRDefault="00D07F45">
    <w:pPr>
      <w:pStyle w:val="a"/>
      <w:jc w:val="right"/>
      <w:rPr>
        <w:rFonts w:ascii="Times New Roman" w:eastAsia="Times New Roman" w:hAnsi="Times New Roman"/>
        <w:color w:val="auto"/>
        <w:lang w:val="en-US"/>
      </w:rPr>
    </w:pPr>
    <w:r>
      <w:rPr>
        <w:rFonts w:ascii="Times" w:hAnsi="Times"/>
      </w:rPr>
      <w:t xml:space="preserve">Ida, Harder and Kudo </w:t>
    </w:r>
    <w:r>
      <w:rPr>
        <w:rFonts w:ascii="Times" w:hAnsi="Times"/>
      </w:rPr>
      <w:fldChar w:fldCharType="begin"/>
    </w:r>
    <w:r>
      <w:rPr>
        <w:rFonts w:ascii="Times" w:hAnsi="Times"/>
      </w:rPr>
      <w:instrText xml:space="preserve"> PAGE </w:instrText>
    </w:r>
    <w:r>
      <w:rPr>
        <w:rFonts w:ascii="Times" w:hAnsi="Times"/>
      </w:rPr>
      <w:fldChar w:fldCharType="separate"/>
    </w:r>
    <w:r>
      <w:rPr>
        <w:rFonts w:ascii="Times" w:hAnsi="Times"/>
        <w:noProof/>
      </w:rPr>
      <w:t>12</w:t>
    </w:r>
    <w:r>
      <w:rPr>
        <w:rFonts w:ascii="Times" w:hAnsi="Times"/>
      </w:rPr>
      <w:fldChar w:fldCharType="end"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99230" w14:textId="026BBC7D" w:rsidR="00D07F45" w:rsidRPr="00706EE4" w:rsidRDefault="00D07F45" w:rsidP="00E813C3">
    <w:pPr>
      <w:jc w:val="right"/>
      <w:rPr>
        <w:rFonts w:eastAsia="Times New Roman"/>
        <w:sz w:val="20"/>
      </w:rPr>
    </w:pPr>
    <w:r w:rsidRPr="00407C70">
      <w:rPr>
        <w:rFonts w:ascii="Times" w:hAnsi="Times"/>
        <w:i/>
        <w:sz w:val="20"/>
      </w:rPr>
      <w:t>I</w:t>
    </w:r>
    <w:r>
      <w:rPr>
        <w:rFonts w:ascii="Times" w:hAnsi="Times"/>
        <w:i/>
        <w:sz w:val="20"/>
      </w:rPr>
      <w:t>da et al.</w:t>
    </w:r>
    <w:r>
      <w:rPr>
        <w:rFonts w:ascii="Times" w:hAnsi="Times"/>
        <w:sz w:val="20"/>
      </w:rPr>
      <w:t xml:space="preserve"> ESM. </w:t>
    </w:r>
    <w:r w:rsidRPr="00706EE4">
      <w:rPr>
        <w:rFonts w:ascii="Times" w:hAnsi="Times"/>
        <w:sz w:val="20"/>
      </w:rPr>
      <w:fldChar w:fldCharType="begin"/>
    </w:r>
    <w:r w:rsidRPr="00706EE4">
      <w:rPr>
        <w:rFonts w:ascii="Times" w:hAnsi="Times"/>
        <w:sz w:val="20"/>
      </w:rPr>
      <w:instrText xml:space="preserve"> PAGE </w:instrText>
    </w:r>
    <w:r w:rsidRPr="00706EE4">
      <w:rPr>
        <w:rFonts w:ascii="Times" w:hAnsi="Times"/>
        <w:sz w:val="20"/>
      </w:rPr>
      <w:fldChar w:fldCharType="separate"/>
    </w:r>
    <w:r w:rsidR="002233E7">
      <w:rPr>
        <w:rFonts w:ascii="Times" w:hAnsi="Times"/>
        <w:noProof/>
        <w:sz w:val="20"/>
      </w:rPr>
      <w:t>13</w:t>
    </w:r>
    <w:r w:rsidRPr="00706EE4">
      <w:rPr>
        <w:rFonts w:ascii="Times" w:hAnsi="Times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2AA7D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embedSystemFonts/>
  <w:bordersDoNotSurroundHeader/>
  <w:bordersDoNotSurroundFooter/>
  <w:activeWritingStyle w:appName="MSWord" w:lang="ja-JP" w:vendorID="6" w:dllVersion="2" w:checkStyle="1"/>
  <w:activeWritingStyle w:appName="MSWord" w:lang="en-US" w:vendorID="6" w:dllVersion="2" w:checkStyle="1"/>
  <w:proofState w:grammar="clean"/>
  <w:stylePaneFormatFilter w:val="3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1" w:visibleStyles="0" w:alternateStyleNames="0"/>
  <w:defaultTabStop w:val="480"/>
  <w:hyphenationZone w:val="357"/>
  <w:doNotHyphenateCaps/>
  <w:defaultTableStyle w:val="Normal"/>
  <w:drawingGridHorizontalSpacing w:val="247"/>
  <w:drawingGridVerticalSpacing w:val="583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ibraries" w:val="&lt;ENLibraries&gt;&lt;Libraries&gt;&lt;item&gt;Statistical reprints.enl&lt;/item&gt;&lt;/Libraries&gt;&lt;/ENLibraries&gt;"/>
  </w:docVars>
  <w:rsids>
    <w:rsidRoot w:val="00DE7FDA"/>
    <w:rsid w:val="00000824"/>
    <w:rsid w:val="0000083A"/>
    <w:rsid w:val="00001C2D"/>
    <w:rsid w:val="00005A34"/>
    <w:rsid w:val="00006470"/>
    <w:rsid w:val="00011C40"/>
    <w:rsid w:val="0001223B"/>
    <w:rsid w:val="000128F7"/>
    <w:rsid w:val="0001295F"/>
    <w:rsid w:val="0001530F"/>
    <w:rsid w:val="0001690A"/>
    <w:rsid w:val="00017EAE"/>
    <w:rsid w:val="00020051"/>
    <w:rsid w:val="000201E8"/>
    <w:rsid w:val="00021129"/>
    <w:rsid w:val="00022001"/>
    <w:rsid w:val="00022A54"/>
    <w:rsid w:val="00023133"/>
    <w:rsid w:val="00023805"/>
    <w:rsid w:val="00023A79"/>
    <w:rsid w:val="000244D8"/>
    <w:rsid w:val="00025282"/>
    <w:rsid w:val="00025686"/>
    <w:rsid w:val="00025B57"/>
    <w:rsid w:val="0002653E"/>
    <w:rsid w:val="0002793B"/>
    <w:rsid w:val="00027B94"/>
    <w:rsid w:val="000307E9"/>
    <w:rsid w:val="00032442"/>
    <w:rsid w:val="00032C0A"/>
    <w:rsid w:val="0003323F"/>
    <w:rsid w:val="000341B2"/>
    <w:rsid w:val="00034CC3"/>
    <w:rsid w:val="00035587"/>
    <w:rsid w:val="0003620B"/>
    <w:rsid w:val="00036CE3"/>
    <w:rsid w:val="00036F3C"/>
    <w:rsid w:val="0003783C"/>
    <w:rsid w:val="0004070C"/>
    <w:rsid w:val="00040FAE"/>
    <w:rsid w:val="00042D8A"/>
    <w:rsid w:val="00043202"/>
    <w:rsid w:val="00044006"/>
    <w:rsid w:val="00046117"/>
    <w:rsid w:val="000471BA"/>
    <w:rsid w:val="00047782"/>
    <w:rsid w:val="00050B06"/>
    <w:rsid w:val="00050B11"/>
    <w:rsid w:val="00050E14"/>
    <w:rsid w:val="00052009"/>
    <w:rsid w:val="000525C7"/>
    <w:rsid w:val="000528F7"/>
    <w:rsid w:val="00052D4B"/>
    <w:rsid w:val="00052ED8"/>
    <w:rsid w:val="00055034"/>
    <w:rsid w:val="0005532A"/>
    <w:rsid w:val="00057170"/>
    <w:rsid w:val="00060502"/>
    <w:rsid w:val="00060DCD"/>
    <w:rsid w:val="00060F25"/>
    <w:rsid w:val="00061B1D"/>
    <w:rsid w:val="00061BBD"/>
    <w:rsid w:val="00061F14"/>
    <w:rsid w:val="00062D4F"/>
    <w:rsid w:val="00064211"/>
    <w:rsid w:val="00064CD0"/>
    <w:rsid w:val="00064FAF"/>
    <w:rsid w:val="00066FA5"/>
    <w:rsid w:val="00067621"/>
    <w:rsid w:val="00070AED"/>
    <w:rsid w:val="00073AEF"/>
    <w:rsid w:val="000764E5"/>
    <w:rsid w:val="000817AB"/>
    <w:rsid w:val="00081A3F"/>
    <w:rsid w:val="00082BA2"/>
    <w:rsid w:val="000848E1"/>
    <w:rsid w:val="00086519"/>
    <w:rsid w:val="000869E6"/>
    <w:rsid w:val="00086C2D"/>
    <w:rsid w:val="00087007"/>
    <w:rsid w:val="00090DF2"/>
    <w:rsid w:val="000913F4"/>
    <w:rsid w:val="0009142E"/>
    <w:rsid w:val="00091690"/>
    <w:rsid w:val="00091C66"/>
    <w:rsid w:val="00092BB7"/>
    <w:rsid w:val="0009564B"/>
    <w:rsid w:val="00095A9F"/>
    <w:rsid w:val="00095C87"/>
    <w:rsid w:val="00096A4B"/>
    <w:rsid w:val="00096B58"/>
    <w:rsid w:val="000A08F5"/>
    <w:rsid w:val="000A2948"/>
    <w:rsid w:val="000A2B9D"/>
    <w:rsid w:val="000A4011"/>
    <w:rsid w:val="000A5A35"/>
    <w:rsid w:val="000A6584"/>
    <w:rsid w:val="000A6BF0"/>
    <w:rsid w:val="000A6FDA"/>
    <w:rsid w:val="000A7127"/>
    <w:rsid w:val="000A7284"/>
    <w:rsid w:val="000A7FE3"/>
    <w:rsid w:val="000B052A"/>
    <w:rsid w:val="000B306B"/>
    <w:rsid w:val="000B315A"/>
    <w:rsid w:val="000B4D19"/>
    <w:rsid w:val="000B5D88"/>
    <w:rsid w:val="000B6801"/>
    <w:rsid w:val="000B6933"/>
    <w:rsid w:val="000C0F78"/>
    <w:rsid w:val="000C28E2"/>
    <w:rsid w:val="000C3138"/>
    <w:rsid w:val="000C3264"/>
    <w:rsid w:val="000C4AC3"/>
    <w:rsid w:val="000C56F6"/>
    <w:rsid w:val="000C597C"/>
    <w:rsid w:val="000C61B9"/>
    <w:rsid w:val="000C6504"/>
    <w:rsid w:val="000D03BC"/>
    <w:rsid w:val="000D0DF8"/>
    <w:rsid w:val="000D0FDD"/>
    <w:rsid w:val="000D2BB0"/>
    <w:rsid w:val="000D3953"/>
    <w:rsid w:val="000D4B5B"/>
    <w:rsid w:val="000D69F4"/>
    <w:rsid w:val="000E064D"/>
    <w:rsid w:val="000E1142"/>
    <w:rsid w:val="000E1D5B"/>
    <w:rsid w:val="000E2A7D"/>
    <w:rsid w:val="000E2E58"/>
    <w:rsid w:val="000E33CA"/>
    <w:rsid w:val="000E4727"/>
    <w:rsid w:val="000E4C53"/>
    <w:rsid w:val="000E5003"/>
    <w:rsid w:val="000E501D"/>
    <w:rsid w:val="000F06C3"/>
    <w:rsid w:val="000F0B12"/>
    <w:rsid w:val="000F2427"/>
    <w:rsid w:val="000F293B"/>
    <w:rsid w:val="000F5B43"/>
    <w:rsid w:val="000F5D88"/>
    <w:rsid w:val="000F674F"/>
    <w:rsid w:val="000F6B0C"/>
    <w:rsid w:val="000F76D1"/>
    <w:rsid w:val="00100372"/>
    <w:rsid w:val="001012F0"/>
    <w:rsid w:val="0010158C"/>
    <w:rsid w:val="001034B0"/>
    <w:rsid w:val="00103D67"/>
    <w:rsid w:val="00103E32"/>
    <w:rsid w:val="00104817"/>
    <w:rsid w:val="00104969"/>
    <w:rsid w:val="00104CA4"/>
    <w:rsid w:val="001050F1"/>
    <w:rsid w:val="0010666A"/>
    <w:rsid w:val="001077B7"/>
    <w:rsid w:val="0011163C"/>
    <w:rsid w:val="0011205A"/>
    <w:rsid w:val="0011432A"/>
    <w:rsid w:val="001145BB"/>
    <w:rsid w:val="00114B59"/>
    <w:rsid w:val="0011571F"/>
    <w:rsid w:val="00115D5D"/>
    <w:rsid w:val="001164E9"/>
    <w:rsid w:val="0012096E"/>
    <w:rsid w:val="00120F6D"/>
    <w:rsid w:val="0012102B"/>
    <w:rsid w:val="00121376"/>
    <w:rsid w:val="00121B4A"/>
    <w:rsid w:val="00121BCD"/>
    <w:rsid w:val="00122D9F"/>
    <w:rsid w:val="00123135"/>
    <w:rsid w:val="00123187"/>
    <w:rsid w:val="0012367B"/>
    <w:rsid w:val="00123C71"/>
    <w:rsid w:val="001261B1"/>
    <w:rsid w:val="0012652C"/>
    <w:rsid w:val="00126939"/>
    <w:rsid w:val="001272AB"/>
    <w:rsid w:val="00127686"/>
    <w:rsid w:val="00130BEC"/>
    <w:rsid w:val="00130CE2"/>
    <w:rsid w:val="00130DFA"/>
    <w:rsid w:val="001312DF"/>
    <w:rsid w:val="00132AEA"/>
    <w:rsid w:val="00132C81"/>
    <w:rsid w:val="00132DFD"/>
    <w:rsid w:val="00134951"/>
    <w:rsid w:val="00134CAE"/>
    <w:rsid w:val="001355D1"/>
    <w:rsid w:val="0013739D"/>
    <w:rsid w:val="00140854"/>
    <w:rsid w:val="00140D57"/>
    <w:rsid w:val="001412AC"/>
    <w:rsid w:val="00143221"/>
    <w:rsid w:val="00143396"/>
    <w:rsid w:val="00143AC2"/>
    <w:rsid w:val="00143B3D"/>
    <w:rsid w:val="00143FC9"/>
    <w:rsid w:val="0014615C"/>
    <w:rsid w:val="00147AC9"/>
    <w:rsid w:val="00150CCA"/>
    <w:rsid w:val="00150CE0"/>
    <w:rsid w:val="00152C7E"/>
    <w:rsid w:val="0015368C"/>
    <w:rsid w:val="001550D0"/>
    <w:rsid w:val="001555DE"/>
    <w:rsid w:val="00156380"/>
    <w:rsid w:val="0015715B"/>
    <w:rsid w:val="001571E6"/>
    <w:rsid w:val="0015738E"/>
    <w:rsid w:val="00160F8E"/>
    <w:rsid w:val="0016151B"/>
    <w:rsid w:val="00162474"/>
    <w:rsid w:val="0016342D"/>
    <w:rsid w:val="00163C49"/>
    <w:rsid w:val="00164AB7"/>
    <w:rsid w:val="00165C8F"/>
    <w:rsid w:val="001668B6"/>
    <w:rsid w:val="00166954"/>
    <w:rsid w:val="00167509"/>
    <w:rsid w:val="00170A14"/>
    <w:rsid w:val="0017109F"/>
    <w:rsid w:val="001712B3"/>
    <w:rsid w:val="00172D4A"/>
    <w:rsid w:val="00173F05"/>
    <w:rsid w:val="001744FF"/>
    <w:rsid w:val="0017467A"/>
    <w:rsid w:val="00176358"/>
    <w:rsid w:val="00176464"/>
    <w:rsid w:val="00176DC0"/>
    <w:rsid w:val="00177EC1"/>
    <w:rsid w:val="001808AC"/>
    <w:rsid w:val="00180C00"/>
    <w:rsid w:val="001811FF"/>
    <w:rsid w:val="00182341"/>
    <w:rsid w:val="00183489"/>
    <w:rsid w:val="001834D3"/>
    <w:rsid w:val="00185BE4"/>
    <w:rsid w:val="00186C97"/>
    <w:rsid w:val="00187F9B"/>
    <w:rsid w:val="00190D23"/>
    <w:rsid w:val="001920D4"/>
    <w:rsid w:val="00193132"/>
    <w:rsid w:val="00195A22"/>
    <w:rsid w:val="00195F4F"/>
    <w:rsid w:val="00196639"/>
    <w:rsid w:val="00197DFB"/>
    <w:rsid w:val="001A029C"/>
    <w:rsid w:val="001A3473"/>
    <w:rsid w:val="001A4C70"/>
    <w:rsid w:val="001A50B8"/>
    <w:rsid w:val="001A5FA8"/>
    <w:rsid w:val="001A61D7"/>
    <w:rsid w:val="001B09B6"/>
    <w:rsid w:val="001B1730"/>
    <w:rsid w:val="001B192A"/>
    <w:rsid w:val="001B1A2E"/>
    <w:rsid w:val="001B1E32"/>
    <w:rsid w:val="001B2180"/>
    <w:rsid w:val="001B380D"/>
    <w:rsid w:val="001B3AC6"/>
    <w:rsid w:val="001B3F5E"/>
    <w:rsid w:val="001B4A5B"/>
    <w:rsid w:val="001B5240"/>
    <w:rsid w:val="001B6A41"/>
    <w:rsid w:val="001B738B"/>
    <w:rsid w:val="001C023C"/>
    <w:rsid w:val="001C0922"/>
    <w:rsid w:val="001C1922"/>
    <w:rsid w:val="001C196C"/>
    <w:rsid w:val="001C1F9B"/>
    <w:rsid w:val="001C2B07"/>
    <w:rsid w:val="001C4358"/>
    <w:rsid w:val="001C4A6D"/>
    <w:rsid w:val="001C5AAD"/>
    <w:rsid w:val="001C5E7C"/>
    <w:rsid w:val="001C6045"/>
    <w:rsid w:val="001C67C1"/>
    <w:rsid w:val="001C69DC"/>
    <w:rsid w:val="001C6EFB"/>
    <w:rsid w:val="001C72EB"/>
    <w:rsid w:val="001C74C5"/>
    <w:rsid w:val="001C7A47"/>
    <w:rsid w:val="001D143A"/>
    <w:rsid w:val="001D2289"/>
    <w:rsid w:val="001D240B"/>
    <w:rsid w:val="001D25B6"/>
    <w:rsid w:val="001D3571"/>
    <w:rsid w:val="001D3CCA"/>
    <w:rsid w:val="001D5515"/>
    <w:rsid w:val="001D577A"/>
    <w:rsid w:val="001D657A"/>
    <w:rsid w:val="001D7A63"/>
    <w:rsid w:val="001E19DF"/>
    <w:rsid w:val="001E23D8"/>
    <w:rsid w:val="001E2581"/>
    <w:rsid w:val="001E5604"/>
    <w:rsid w:val="001E5992"/>
    <w:rsid w:val="001E677F"/>
    <w:rsid w:val="001E6A23"/>
    <w:rsid w:val="001E7209"/>
    <w:rsid w:val="001E7435"/>
    <w:rsid w:val="001E7F24"/>
    <w:rsid w:val="001F03E4"/>
    <w:rsid w:val="001F0509"/>
    <w:rsid w:val="001F05A8"/>
    <w:rsid w:val="001F09B7"/>
    <w:rsid w:val="001F0B75"/>
    <w:rsid w:val="001F1184"/>
    <w:rsid w:val="001F400F"/>
    <w:rsid w:val="001F51D9"/>
    <w:rsid w:val="001F5512"/>
    <w:rsid w:val="001F56E1"/>
    <w:rsid w:val="001F5A78"/>
    <w:rsid w:val="001F6DAF"/>
    <w:rsid w:val="0020002E"/>
    <w:rsid w:val="002005C9"/>
    <w:rsid w:val="002013FF"/>
    <w:rsid w:val="00201CD7"/>
    <w:rsid w:val="002024E8"/>
    <w:rsid w:val="00203EB7"/>
    <w:rsid w:val="00204F29"/>
    <w:rsid w:val="00204F93"/>
    <w:rsid w:val="00205047"/>
    <w:rsid w:val="00205522"/>
    <w:rsid w:val="00205DE5"/>
    <w:rsid w:val="00206CB4"/>
    <w:rsid w:val="00207C21"/>
    <w:rsid w:val="002109FB"/>
    <w:rsid w:val="0021243F"/>
    <w:rsid w:val="00212D4F"/>
    <w:rsid w:val="00214511"/>
    <w:rsid w:val="002146A0"/>
    <w:rsid w:val="0021618D"/>
    <w:rsid w:val="00216304"/>
    <w:rsid w:val="00216464"/>
    <w:rsid w:val="002177E8"/>
    <w:rsid w:val="00217E3C"/>
    <w:rsid w:val="0022199C"/>
    <w:rsid w:val="0022214F"/>
    <w:rsid w:val="00222E11"/>
    <w:rsid w:val="002233E7"/>
    <w:rsid w:val="002246F1"/>
    <w:rsid w:val="002253DC"/>
    <w:rsid w:val="002258DF"/>
    <w:rsid w:val="002274B9"/>
    <w:rsid w:val="0023130E"/>
    <w:rsid w:val="00235A78"/>
    <w:rsid w:val="0023618B"/>
    <w:rsid w:val="0023641A"/>
    <w:rsid w:val="00237658"/>
    <w:rsid w:val="00237A2B"/>
    <w:rsid w:val="00237D51"/>
    <w:rsid w:val="0024103E"/>
    <w:rsid w:val="00242662"/>
    <w:rsid w:val="00243CF5"/>
    <w:rsid w:val="00244CEB"/>
    <w:rsid w:val="002459DA"/>
    <w:rsid w:val="00245CB2"/>
    <w:rsid w:val="00247A8E"/>
    <w:rsid w:val="00250144"/>
    <w:rsid w:val="002507A7"/>
    <w:rsid w:val="002507D8"/>
    <w:rsid w:val="00251A56"/>
    <w:rsid w:val="00251A8A"/>
    <w:rsid w:val="00251E01"/>
    <w:rsid w:val="002571EF"/>
    <w:rsid w:val="00260574"/>
    <w:rsid w:val="0026103A"/>
    <w:rsid w:val="00261451"/>
    <w:rsid w:val="002622DF"/>
    <w:rsid w:val="002638C4"/>
    <w:rsid w:val="00263B5A"/>
    <w:rsid w:val="00264809"/>
    <w:rsid w:val="00264C66"/>
    <w:rsid w:val="00270A4B"/>
    <w:rsid w:val="00271114"/>
    <w:rsid w:val="00271258"/>
    <w:rsid w:val="002716C6"/>
    <w:rsid w:val="00271700"/>
    <w:rsid w:val="0027215F"/>
    <w:rsid w:val="00274F25"/>
    <w:rsid w:val="00275042"/>
    <w:rsid w:val="0027536D"/>
    <w:rsid w:val="002769AC"/>
    <w:rsid w:val="00277278"/>
    <w:rsid w:val="00281090"/>
    <w:rsid w:val="00281344"/>
    <w:rsid w:val="002814A7"/>
    <w:rsid w:val="00281715"/>
    <w:rsid w:val="002820B7"/>
    <w:rsid w:val="00282A55"/>
    <w:rsid w:val="00285C07"/>
    <w:rsid w:val="002862C7"/>
    <w:rsid w:val="002865BB"/>
    <w:rsid w:val="00286C6B"/>
    <w:rsid w:val="002906EC"/>
    <w:rsid w:val="002907AC"/>
    <w:rsid w:val="002907D6"/>
    <w:rsid w:val="00291990"/>
    <w:rsid w:val="00292436"/>
    <w:rsid w:val="002934AF"/>
    <w:rsid w:val="00293E7A"/>
    <w:rsid w:val="00294538"/>
    <w:rsid w:val="00294620"/>
    <w:rsid w:val="0029514C"/>
    <w:rsid w:val="0029632E"/>
    <w:rsid w:val="00296D20"/>
    <w:rsid w:val="00296DCF"/>
    <w:rsid w:val="002A0403"/>
    <w:rsid w:val="002A0800"/>
    <w:rsid w:val="002A1CC6"/>
    <w:rsid w:val="002A26EE"/>
    <w:rsid w:val="002A2F0E"/>
    <w:rsid w:val="002A3C4D"/>
    <w:rsid w:val="002A425C"/>
    <w:rsid w:val="002A4307"/>
    <w:rsid w:val="002A4A67"/>
    <w:rsid w:val="002A5073"/>
    <w:rsid w:val="002A524C"/>
    <w:rsid w:val="002B0502"/>
    <w:rsid w:val="002B14A7"/>
    <w:rsid w:val="002B1EE0"/>
    <w:rsid w:val="002B2CDF"/>
    <w:rsid w:val="002B4DB1"/>
    <w:rsid w:val="002B659E"/>
    <w:rsid w:val="002B6C1A"/>
    <w:rsid w:val="002B7AFE"/>
    <w:rsid w:val="002B7C75"/>
    <w:rsid w:val="002C18F3"/>
    <w:rsid w:val="002C336D"/>
    <w:rsid w:val="002C3947"/>
    <w:rsid w:val="002C4053"/>
    <w:rsid w:val="002C4420"/>
    <w:rsid w:val="002C4687"/>
    <w:rsid w:val="002C46FE"/>
    <w:rsid w:val="002C659A"/>
    <w:rsid w:val="002D1048"/>
    <w:rsid w:val="002D10F0"/>
    <w:rsid w:val="002D222B"/>
    <w:rsid w:val="002D44C0"/>
    <w:rsid w:val="002D5A24"/>
    <w:rsid w:val="002D5AD2"/>
    <w:rsid w:val="002D7226"/>
    <w:rsid w:val="002D74E8"/>
    <w:rsid w:val="002E0650"/>
    <w:rsid w:val="002E0B2E"/>
    <w:rsid w:val="002E0B65"/>
    <w:rsid w:val="002E0F18"/>
    <w:rsid w:val="002E15FA"/>
    <w:rsid w:val="002E2178"/>
    <w:rsid w:val="002E2511"/>
    <w:rsid w:val="002E263D"/>
    <w:rsid w:val="002E44AE"/>
    <w:rsid w:val="002E5F9C"/>
    <w:rsid w:val="002E6906"/>
    <w:rsid w:val="002E6ADB"/>
    <w:rsid w:val="002E6E5C"/>
    <w:rsid w:val="002F0438"/>
    <w:rsid w:val="002F0514"/>
    <w:rsid w:val="002F126B"/>
    <w:rsid w:val="002F15CC"/>
    <w:rsid w:val="002F1830"/>
    <w:rsid w:val="002F1E76"/>
    <w:rsid w:val="002F5277"/>
    <w:rsid w:val="002F5F7F"/>
    <w:rsid w:val="002F7BE0"/>
    <w:rsid w:val="00300029"/>
    <w:rsid w:val="003001C4"/>
    <w:rsid w:val="00300985"/>
    <w:rsid w:val="00302FF2"/>
    <w:rsid w:val="00303E0B"/>
    <w:rsid w:val="00304CC8"/>
    <w:rsid w:val="00305D00"/>
    <w:rsid w:val="00310F9D"/>
    <w:rsid w:val="00313322"/>
    <w:rsid w:val="00313F75"/>
    <w:rsid w:val="003148D3"/>
    <w:rsid w:val="0031493F"/>
    <w:rsid w:val="00315ECC"/>
    <w:rsid w:val="0031681F"/>
    <w:rsid w:val="0031768C"/>
    <w:rsid w:val="00320252"/>
    <w:rsid w:val="0032089B"/>
    <w:rsid w:val="0032216C"/>
    <w:rsid w:val="00322BE3"/>
    <w:rsid w:val="00323B3D"/>
    <w:rsid w:val="00324353"/>
    <w:rsid w:val="00324E11"/>
    <w:rsid w:val="0032561E"/>
    <w:rsid w:val="00325A62"/>
    <w:rsid w:val="00327BFC"/>
    <w:rsid w:val="00331212"/>
    <w:rsid w:val="00331DE0"/>
    <w:rsid w:val="00336F71"/>
    <w:rsid w:val="0033716D"/>
    <w:rsid w:val="003374CD"/>
    <w:rsid w:val="00340BE4"/>
    <w:rsid w:val="0034202D"/>
    <w:rsid w:val="003423D1"/>
    <w:rsid w:val="00342C9C"/>
    <w:rsid w:val="00342DCC"/>
    <w:rsid w:val="0034485F"/>
    <w:rsid w:val="00344A48"/>
    <w:rsid w:val="00344E02"/>
    <w:rsid w:val="0034541A"/>
    <w:rsid w:val="0034641C"/>
    <w:rsid w:val="003477E6"/>
    <w:rsid w:val="003501B5"/>
    <w:rsid w:val="003513B2"/>
    <w:rsid w:val="00351833"/>
    <w:rsid w:val="003535E9"/>
    <w:rsid w:val="00353FAD"/>
    <w:rsid w:val="00354B74"/>
    <w:rsid w:val="00357EB0"/>
    <w:rsid w:val="00361FA7"/>
    <w:rsid w:val="0036324E"/>
    <w:rsid w:val="0036373F"/>
    <w:rsid w:val="00364616"/>
    <w:rsid w:val="00365DD9"/>
    <w:rsid w:val="003668F8"/>
    <w:rsid w:val="00367851"/>
    <w:rsid w:val="00367873"/>
    <w:rsid w:val="00370309"/>
    <w:rsid w:val="003755BA"/>
    <w:rsid w:val="00377C24"/>
    <w:rsid w:val="003804F4"/>
    <w:rsid w:val="003808C2"/>
    <w:rsid w:val="00380C9D"/>
    <w:rsid w:val="00381F4B"/>
    <w:rsid w:val="003825BA"/>
    <w:rsid w:val="00382F19"/>
    <w:rsid w:val="0038394A"/>
    <w:rsid w:val="00383F64"/>
    <w:rsid w:val="00385462"/>
    <w:rsid w:val="0038620A"/>
    <w:rsid w:val="0038744D"/>
    <w:rsid w:val="003904C9"/>
    <w:rsid w:val="00391983"/>
    <w:rsid w:val="0039229B"/>
    <w:rsid w:val="0039257E"/>
    <w:rsid w:val="00392F69"/>
    <w:rsid w:val="00393C9F"/>
    <w:rsid w:val="0039407F"/>
    <w:rsid w:val="003947FD"/>
    <w:rsid w:val="00394CE0"/>
    <w:rsid w:val="003950F5"/>
    <w:rsid w:val="003965E5"/>
    <w:rsid w:val="00396CD1"/>
    <w:rsid w:val="00397408"/>
    <w:rsid w:val="0039757E"/>
    <w:rsid w:val="003A24EA"/>
    <w:rsid w:val="003A26D7"/>
    <w:rsid w:val="003A316C"/>
    <w:rsid w:val="003A3AEB"/>
    <w:rsid w:val="003A522D"/>
    <w:rsid w:val="003A5304"/>
    <w:rsid w:val="003A67B1"/>
    <w:rsid w:val="003B19EC"/>
    <w:rsid w:val="003B1DDD"/>
    <w:rsid w:val="003B2042"/>
    <w:rsid w:val="003B24C0"/>
    <w:rsid w:val="003B6323"/>
    <w:rsid w:val="003B6432"/>
    <w:rsid w:val="003B6688"/>
    <w:rsid w:val="003B6AE2"/>
    <w:rsid w:val="003B72A5"/>
    <w:rsid w:val="003C3708"/>
    <w:rsid w:val="003C58C2"/>
    <w:rsid w:val="003C7C18"/>
    <w:rsid w:val="003D0BF2"/>
    <w:rsid w:val="003D22F0"/>
    <w:rsid w:val="003D23ED"/>
    <w:rsid w:val="003D2AD4"/>
    <w:rsid w:val="003D2C1E"/>
    <w:rsid w:val="003D36EF"/>
    <w:rsid w:val="003D5691"/>
    <w:rsid w:val="003D6214"/>
    <w:rsid w:val="003D6CC9"/>
    <w:rsid w:val="003D7C33"/>
    <w:rsid w:val="003E0265"/>
    <w:rsid w:val="003E1DD2"/>
    <w:rsid w:val="003E53B4"/>
    <w:rsid w:val="003E65A9"/>
    <w:rsid w:val="003F12F3"/>
    <w:rsid w:val="003F13CE"/>
    <w:rsid w:val="003F2043"/>
    <w:rsid w:val="003F2D3B"/>
    <w:rsid w:val="003F3106"/>
    <w:rsid w:val="003F3207"/>
    <w:rsid w:val="003F3746"/>
    <w:rsid w:val="003F38AB"/>
    <w:rsid w:val="003F3F36"/>
    <w:rsid w:val="003F4C5B"/>
    <w:rsid w:val="003F5B58"/>
    <w:rsid w:val="00401614"/>
    <w:rsid w:val="00402CC9"/>
    <w:rsid w:val="004032CE"/>
    <w:rsid w:val="004037EF"/>
    <w:rsid w:val="0040449D"/>
    <w:rsid w:val="00404BE2"/>
    <w:rsid w:val="0040575A"/>
    <w:rsid w:val="00407B21"/>
    <w:rsid w:val="00407B2F"/>
    <w:rsid w:val="0041119C"/>
    <w:rsid w:val="0041196C"/>
    <w:rsid w:val="00411E2D"/>
    <w:rsid w:val="004125E7"/>
    <w:rsid w:val="00413A73"/>
    <w:rsid w:val="00414D0D"/>
    <w:rsid w:val="004150A8"/>
    <w:rsid w:val="00415601"/>
    <w:rsid w:val="00415971"/>
    <w:rsid w:val="00415D86"/>
    <w:rsid w:val="004162E1"/>
    <w:rsid w:val="004167C4"/>
    <w:rsid w:val="00417D4E"/>
    <w:rsid w:val="00424344"/>
    <w:rsid w:val="00425400"/>
    <w:rsid w:val="0042578A"/>
    <w:rsid w:val="00425AF5"/>
    <w:rsid w:val="00426522"/>
    <w:rsid w:val="00426541"/>
    <w:rsid w:val="00426828"/>
    <w:rsid w:val="00427BEB"/>
    <w:rsid w:val="00430ACF"/>
    <w:rsid w:val="00431FBF"/>
    <w:rsid w:val="004330F3"/>
    <w:rsid w:val="00435ED9"/>
    <w:rsid w:val="0044128B"/>
    <w:rsid w:val="00441A9E"/>
    <w:rsid w:val="004452C0"/>
    <w:rsid w:val="0044587F"/>
    <w:rsid w:val="0044696F"/>
    <w:rsid w:val="0044782A"/>
    <w:rsid w:val="00447FDF"/>
    <w:rsid w:val="00450BD7"/>
    <w:rsid w:val="00451BAF"/>
    <w:rsid w:val="00453AE6"/>
    <w:rsid w:val="00455961"/>
    <w:rsid w:val="00457C4B"/>
    <w:rsid w:val="00460394"/>
    <w:rsid w:val="004614A0"/>
    <w:rsid w:val="0046210D"/>
    <w:rsid w:val="00462D74"/>
    <w:rsid w:val="00462E69"/>
    <w:rsid w:val="0046303F"/>
    <w:rsid w:val="004636CD"/>
    <w:rsid w:val="00463C6D"/>
    <w:rsid w:val="004643BD"/>
    <w:rsid w:val="00464EBB"/>
    <w:rsid w:val="004658B1"/>
    <w:rsid w:val="004708CB"/>
    <w:rsid w:val="00471A44"/>
    <w:rsid w:val="00471EFB"/>
    <w:rsid w:val="0047253B"/>
    <w:rsid w:val="00473B1C"/>
    <w:rsid w:val="0047400F"/>
    <w:rsid w:val="00474360"/>
    <w:rsid w:val="00475A4B"/>
    <w:rsid w:val="00477FEB"/>
    <w:rsid w:val="00480379"/>
    <w:rsid w:val="004808A7"/>
    <w:rsid w:val="004813ED"/>
    <w:rsid w:val="004815D7"/>
    <w:rsid w:val="0048181E"/>
    <w:rsid w:val="00483339"/>
    <w:rsid w:val="00483607"/>
    <w:rsid w:val="00483747"/>
    <w:rsid w:val="00483E88"/>
    <w:rsid w:val="00484D4B"/>
    <w:rsid w:val="00484E0A"/>
    <w:rsid w:val="00486268"/>
    <w:rsid w:val="00486B7F"/>
    <w:rsid w:val="00487260"/>
    <w:rsid w:val="0049068F"/>
    <w:rsid w:val="00490D3D"/>
    <w:rsid w:val="00490FA3"/>
    <w:rsid w:val="004913A2"/>
    <w:rsid w:val="004936DA"/>
    <w:rsid w:val="00496CCA"/>
    <w:rsid w:val="00497D2B"/>
    <w:rsid w:val="004A38DF"/>
    <w:rsid w:val="004A3EF8"/>
    <w:rsid w:val="004A5392"/>
    <w:rsid w:val="004A783C"/>
    <w:rsid w:val="004A793D"/>
    <w:rsid w:val="004A7A37"/>
    <w:rsid w:val="004B0C34"/>
    <w:rsid w:val="004B221C"/>
    <w:rsid w:val="004B2DA5"/>
    <w:rsid w:val="004B3FCA"/>
    <w:rsid w:val="004B595D"/>
    <w:rsid w:val="004B5F0C"/>
    <w:rsid w:val="004B61E1"/>
    <w:rsid w:val="004B6346"/>
    <w:rsid w:val="004B687C"/>
    <w:rsid w:val="004B7134"/>
    <w:rsid w:val="004B7327"/>
    <w:rsid w:val="004C1062"/>
    <w:rsid w:val="004C1295"/>
    <w:rsid w:val="004C1DCB"/>
    <w:rsid w:val="004C234A"/>
    <w:rsid w:val="004C235A"/>
    <w:rsid w:val="004C391B"/>
    <w:rsid w:val="004C392C"/>
    <w:rsid w:val="004C3AA4"/>
    <w:rsid w:val="004C4893"/>
    <w:rsid w:val="004C5658"/>
    <w:rsid w:val="004C58C4"/>
    <w:rsid w:val="004C5D01"/>
    <w:rsid w:val="004C7B1F"/>
    <w:rsid w:val="004D0177"/>
    <w:rsid w:val="004D1338"/>
    <w:rsid w:val="004D2267"/>
    <w:rsid w:val="004D2C71"/>
    <w:rsid w:val="004D2F7D"/>
    <w:rsid w:val="004D39CF"/>
    <w:rsid w:val="004D3D2C"/>
    <w:rsid w:val="004D3D44"/>
    <w:rsid w:val="004D65EC"/>
    <w:rsid w:val="004D6A17"/>
    <w:rsid w:val="004D7648"/>
    <w:rsid w:val="004E2D93"/>
    <w:rsid w:val="004E3349"/>
    <w:rsid w:val="004E38EA"/>
    <w:rsid w:val="004E50CA"/>
    <w:rsid w:val="004E523F"/>
    <w:rsid w:val="004E5D12"/>
    <w:rsid w:val="004F0F42"/>
    <w:rsid w:val="004F157A"/>
    <w:rsid w:val="004F2137"/>
    <w:rsid w:val="004F2DE6"/>
    <w:rsid w:val="004F4155"/>
    <w:rsid w:val="004F4470"/>
    <w:rsid w:val="004F4836"/>
    <w:rsid w:val="004F4DE7"/>
    <w:rsid w:val="004F7D5D"/>
    <w:rsid w:val="00500287"/>
    <w:rsid w:val="005005AE"/>
    <w:rsid w:val="00502102"/>
    <w:rsid w:val="0050346E"/>
    <w:rsid w:val="00503ABB"/>
    <w:rsid w:val="00504570"/>
    <w:rsid w:val="005047BD"/>
    <w:rsid w:val="005061E3"/>
    <w:rsid w:val="00506496"/>
    <w:rsid w:val="00506EA7"/>
    <w:rsid w:val="0050777A"/>
    <w:rsid w:val="005100E8"/>
    <w:rsid w:val="00510495"/>
    <w:rsid w:val="00510B5A"/>
    <w:rsid w:val="00511EC5"/>
    <w:rsid w:val="005121C0"/>
    <w:rsid w:val="0051270D"/>
    <w:rsid w:val="00512FC3"/>
    <w:rsid w:val="0052041F"/>
    <w:rsid w:val="0052193E"/>
    <w:rsid w:val="00521993"/>
    <w:rsid w:val="00521B32"/>
    <w:rsid w:val="00521BDB"/>
    <w:rsid w:val="00521EAF"/>
    <w:rsid w:val="005226F0"/>
    <w:rsid w:val="00523EAC"/>
    <w:rsid w:val="0052572A"/>
    <w:rsid w:val="00526013"/>
    <w:rsid w:val="00526696"/>
    <w:rsid w:val="005277C9"/>
    <w:rsid w:val="00531A55"/>
    <w:rsid w:val="00533F25"/>
    <w:rsid w:val="00534077"/>
    <w:rsid w:val="0053451D"/>
    <w:rsid w:val="00534E57"/>
    <w:rsid w:val="005362B1"/>
    <w:rsid w:val="00537837"/>
    <w:rsid w:val="00537998"/>
    <w:rsid w:val="005400B9"/>
    <w:rsid w:val="00540325"/>
    <w:rsid w:val="0054067D"/>
    <w:rsid w:val="005435A9"/>
    <w:rsid w:val="00543C17"/>
    <w:rsid w:val="005444C3"/>
    <w:rsid w:val="0054507C"/>
    <w:rsid w:val="005463BC"/>
    <w:rsid w:val="005472F5"/>
    <w:rsid w:val="00551B2C"/>
    <w:rsid w:val="00553C9E"/>
    <w:rsid w:val="005562B2"/>
    <w:rsid w:val="00556B6D"/>
    <w:rsid w:val="00557380"/>
    <w:rsid w:val="00560807"/>
    <w:rsid w:val="00560AA5"/>
    <w:rsid w:val="00560D33"/>
    <w:rsid w:val="005617A7"/>
    <w:rsid w:val="00561B44"/>
    <w:rsid w:val="00563F23"/>
    <w:rsid w:val="00564D5C"/>
    <w:rsid w:val="005655A5"/>
    <w:rsid w:val="00565A44"/>
    <w:rsid w:val="005662D0"/>
    <w:rsid w:val="00566840"/>
    <w:rsid w:val="00567350"/>
    <w:rsid w:val="00567390"/>
    <w:rsid w:val="005700B4"/>
    <w:rsid w:val="00570813"/>
    <w:rsid w:val="0057094B"/>
    <w:rsid w:val="005742DD"/>
    <w:rsid w:val="005761E6"/>
    <w:rsid w:val="00576C80"/>
    <w:rsid w:val="00576F18"/>
    <w:rsid w:val="00577968"/>
    <w:rsid w:val="0058081B"/>
    <w:rsid w:val="00580904"/>
    <w:rsid w:val="005809B8"/>
    <w:rsid w:val="00580DBB"/>
    <w:rsid w:val="00581243"/>
    <w:rsid w:val="00581381"/>
    <w:rsid w:val="005817C4"/>
    <w:rsid w:val="00582DB9"/>
    <w:rsid w:val="00583D38"/>
    <w:rsid w:val="00585109"/>
    <w:rsid w:val="00585609"/>
    <w:rsid w:val="00585718"/>
    <w:rsid w:val="005858DB"/>
    <w:rsid w:val="0059096F"/>
    <w:rsid w:val="0059156C"/>
    <w:rsid w:val="00593099"/>
    <w:rsid w:val="0059364C"/>
    <w:rsid w:val="00593655"/>
    <w:rsid w:val="005A0A64"/>
    <w:rsid w:val="005A0CAC"/>
    <w:rsid w:val="005A1E71"/>
    <w:rsid w:val="005A2238"/>
    <w:rsid w:val="005A3832"/>
    <w:rsid w:val="005A39C3"/>
    <w:rsid w:val="005A39F7"/>
    <w:rsid w:val="005A3DE4"/>
    <w:rsid w:val="005A3E9B"/>
    <w:rsid w:val="005A4A74"/>
    <w:rsid w:val="005A6CB0"/>
    <w:rsid w:val="005B00DE"/>
    <w:rsid w:val="005B0647"/>
    <w:rsid w:val="005B19F1"/>
    <w:rsid w:val="005B1BB3"/>
    <w:rsid w:val="005B4AFB"/>
    <w:rsid w:val="005B5965"/>
    <w:rsid w:val="005B6B38"/>
    <w:rsid w:val="005B6BA3"/>
    <w:rsid w:val="005B7D91"/>
    <w:rsid w:val="005C05D1"/>
    <w:rsid w:val="005C0AB2"/>
    <w:rsid w:val="005C184A"/>
    <w:rsid w:val="005C18EF"/>
    <w:rsid w:val="005C23AA"/>
    <w:rsid w:val="005C32F0"/>
    <w:rsid w:val="005C5E8C"/>
    <w:rsid w:val="005C6BFE"/>
    <w:rsid w:val="005D0B68"/>
    <w:rsid w:val="005D17B0"/>
    <w:rsid w:val="005D1AB1"/>
    <w:rsid w:val="005D202C"/>
    <w:rsid w:val="005D321C"/>
    <w:rsid w:val="005D4545"/>
    <w:rsid w:val="005D485B"/>
    <w:rsid w:val="005D485E"/>
    <w:rsid w:val="005D52F4"/>
    <w:rsid w:val="005D66AB"/>
    <w:rsid w:val="005D6E8C"/>
    <w:rsid w:val="005E23B3"/>
    <w:rsid w:val="005E3F8C"/>
    <w:rsid w:val="005E4510"/>
    <w:rsid w:val="005E4A7B"/>
    <w:rsid w:val="005E503B"/>
    <w:rsid w:val="005E66A8"/>
    <w:rsid w:val="005F17A8"/>
    <w:rsid w:val="005F2133"/>
    <w:rsid w:val="005F227F"/>
    <w:rsid w:val="005F2A78"/>
    <w:rsid w:val="005F3273"/>
    <w:rsid w:val="005F379E"/>
    <w:rsid w:val="005F3EE1"/>
    <w:rsid w:val="005F535B"/>
    <w:rsid w:val="005F5C43"/>
    <w:rsid w:val="0060011E"/>
    <w:rsid w:val="00600650"/>
    <w:rsid w:val="00600AAB"/>
    <w:rsid w:val="006051E1"/>
    <w:rsid w:val="00605C15"/>
    <w:rsid w:val="0060603F"/>
    <w:rsid w:val="00607C9A"/>
    <w:rsid w:val="00610A31"/>
    <w:rsid w:val="00611C1B"/>
    <w:rsid w:val="00611CA0"/>
    <w:rsid w:val="0061223F"/>
    <w:rsid w:val="0061336D"/>
    <w:rsid w:val="006133EF"/>
    <w:rsid w:val="00613DE4"/>
    <w:rsid w:val="006152DD"/>
    <w:rsid w:val="00615C9C"/>
    <w:rsid w:val="0061649C"/>
    <w:rsid w:val="00616518"/>
    <w:rsid w:val="006229D7"/>
    <w:rsid w:val="00622E85"/>
    <w:rsid w:val="00625760"/>
    <w:rsid w:val="006261AF"/>
    <w:rsid w:val="0063048C"/>
    <w:rsid w:val="006309BF"/>
    <w:rsid w:val="00631594"/>
    <w:rsid w:val="00632514"/>
    <w:rsid w:val="00632B4B"/>
    <w:rsid w:val="00633CF8"/>
    <w:rsid w:val="006345CF"/>
    <w:rsid w:val="00635039"/>
    <w:rsid w:val="00635994"/>
    <w:rsid w:val="00635BA4"/>
    <w:rsid w:val="00635FAF"/>
    <w:rsid w:val="0063618C"/>
    <w:rsid w:val="00640D9D"/>
    <w:rsid w:val="00640F1F"/>
    <w:rsid w:val="006414A5"/>
    <w:rsid w:val="0064427E"/>
    <w:rsid w:val="0064461F"/>
    <w:rsid w:val="006456C2"/>
    <w:rsid w:val="00645BBD"/>
    <w:rsid w:val="006462E5"/>
    <w:rsid w:val="00646F9F"/>
    <w:rsid w:val="0064742D"/>
    <w:rsid w:val="0065096E"/>
    <w:rsid w:val="00652A26"/>
    <w:rsid w:val="00652FD0"/>
    <w:rsid w:val="0065389B"/>
    <w:rsid w:val="006540B6"/>
    <w:rsid w:val="006545D8"/>
    <w:rsid w:val="00655E70"/>
    <w:rsid w:val="00656CF4"/>
    <w:rsid w:val="00656D8E"/>
    <w:rsid w:val="006574A8"/>
    <w:rsid w:val="00660575"/>
    <w:rsid w:val="00660D86"/>
    <w:rsid w:val="00663566"/>
    <w:rsid w:val="00663A2A"/>
    <w:rsid w:val="00664379"/>
    <w:rsid w:val="006678E8"/>
    <w:rsid w:val="0067016C"/>
    <w:rsid w:val="00671412"/>
    <w:rsid w:val="00671794"/>
    <w:rsid w:val="006717B0"/>
    <w:rsid w:val="00672DD1"/>
    <w:rsid w:val="00673A66"/>
    <w:rsid w:val="00673A67"/>
    <w:rsid w:val="00675231"/>
    <w:rsid w:val="0067609D"/>
    <w:rsid w:val="006779F9"/>
    <w:rsid w:val="00682699"/>
    <w:rsid w:val="00683636"/>
    <w:rsid w:val="00683AD0"/>
    <w:rsid w:val="00684E9F"/>
    <w:rsid w:val="00686AFD"/>
    <w:rsid w:val="00687D51"/>
    <w:rsid w:val="0069131B"/>
    <w:rsid w:val="00691AB8"/>
    <w:rsid w:val="006931DA"/>
    <w:rsid w:val="00693711"/>
    <w:rsid w:val="0069389E"/>
    <w:rsid w:val="00694CA1"/>
    <w:rsid w:val="00696DEE"/>
    <w:rsid w:val="00697371"/>
    <w:rsid w:val="006A0839"/>
    <w:rsid w:val="006A0900"/>
    <w:rsid w:val="006A1737"/>
    <w:rsid w:val="006A42D0"/>
    <w:rsid w:val="006A711F"/>
    <w:rsid w:val="006A71B0"/>
    <w:rsid w:val="006A7D12"/>
    <w:rsid w:val="006B1EA9"/>
    <w:rsid w:val="006B3E97"/>
    <w:rsid w:val="006B55CA"/>
    <w:rsid w:val="006B5757"/>
    <w:rsid w:val="006B60D6"/>
    <w:rsid w:val="006B73E7"/>
    <w:rsid w:val="006B7FF9"/>
    <w:rsid w:val="006C1444"/>
    <w:rsid w:val="006C2493"/>
    <w:rsid w:val="006C30BC"/>
    <w:rsid w:val="006C3CD2"/>
    <w:rsid w:val="006C3E47"/>
    <w:rsid w:val="006C40AA"/>
    <w:rsid w:val="006C4A76"/>
    <w:rsid w:val="006C55C8"/>
    <w:rsid w:val="006C6212"/>
    <w:rsid w:val="006D0F52"/>
    <w:rsid w:val="006D1440"/>
    <w:rsid w:val="006D2AFB"/>
    <w:rsid w:val="006D3C06"/>
    <w:rsid w:val="006D4895"/>
    <w:rsid w:val="006D542C"/>
    <w:rsid w:val="006D72AB"/>
    <w:rsid w:val="006E22E7"/>
    <w:rsid w:val="006E2376"/>
    <w:rsid w:val="006E278C"/>
    <w:rsid w:val="006E45DA"/>
    <w:rsid w:val="006E4FAF"/>
    <w:rsid w:val="006E52A8"/>
    <w:rsid w:val="006E5D2F"/>
    <w:rsid w:val="006E69E2"/>
    <w:rsid w:val="006E6FBA"/>
    <w:rsid w:val="006E7362"/>
    <w:rsid w:val="006E781F"/>
    <w:rsid w:val="006F2931"/>
    <w:rsid w:val="006F361D"/>
    <w:rsid w:val="006F4D90"/>
    <w:rsid w:val="0070158F"/>
    <w:rsid w:val="00701C2F"/>
    <w:rsid w:val="00701EB9"/>
    <w:rsid w:val="00703A15"/>
    <w:rsid w:val="00704150"/>
    <w:rsid w:val="0070555F"/>
    <w:rsid w:val="00705B9F"/>
    <w:rsid w:val="00711EEB"/>
    <w:rsid w:val="00714A1D"/>
    <w:rsid w:val="007163DC"/>
    <w:rsid w:val="00716646"/>
    <w:rsid w:val="00716FD3"/>
    <w:rsid w:val="00717222"/>
    <w:rsid w:val="00717F97"/>
    <w:rsid w:val="0072044E"/>
    <w:rsid w:val="007230E1"/>
    <w:rsid w:val="007237AD"/>
    <w:rsid w:val="0072385F"/>
    <w:rsid w:val="00723AB0"/>
    <w:rsid w:val="007243AB"/>
    <w:rsid w:val="007263C7"/>
    <w:rsid w:val="00727B17"/>
    <w:rsid w:val="00727D23"/>
    <w:rsid w:val="00727D41"/>
    <w:rsid w:val="00727D9C"/>
    <w:rsid w:val="00730C58"/>
    <w:rsid w:val="00730CC1"/>
    <w:rsid w:val="00733048"/>
    <w:rsid w:val="00734210"/>
    <w:rsid w:val="007342F5"/>
    <w:rsid w:val="00735D60"/>
    <w:rsid w:val="00736BBC"/>
    <w:rsid w:val="00736C08"/>
    <w:rsid w:val="0074033C"/>
    <w:rsid w:val="00741DD1"/>
    <w:rsid w:val="007420C4"/>
    <w:rsid w:val="00744D2E"/>
    <w:rsid w:val="007503F4"/>
    <w:rsid w:val="007509DB"/>
    <w:rsid w:val="0075141F"/>
    <w:rsid w:val="0075193C"/>
    <w:rsid w:val="00752678"/>
    <w:rsid w:val="0075343E"/>
    <w:rsid w:val="00753672"/>
    <w:rsid w:val="007555AF"/>
    <w:rsid w:val="00756DA5"/>
    <w:rsid w:val="00756FA1"/>
    <w:rsid w:val="0076076B"/>
    <w:rsid w:val="00760EA0"/>
    <w:rsid w:val="0076312A"/>
    <w:rsid w:val="00764AAF"/>
    <w:rsid w:val="007659C6"/>
    <w:rsid w:val="007663CA"/>
    <w:rsid w:val="00766D89"/>
    <w:rsid w:val="0076707F"/>
    <w:rsid w:val="007710CA"/>
    <w:rsid w:val="00772435"/>
    <w:rsid w:val="007730C2"/>
    <w:rsid w:val="0077398E"/>
    <w:rsid w:val="00773A33"/>
    <w:rsid w:val="00773D21"/>
    <w:rsid w:val="00774334"/>
    <w:rsid w:val="007746C8"/>
    <w:rsid w:val="00775FB5"/>
    <w:rsid w:val="007761FD"/>
    <w:rsid w:val="0077729E"/>
    <w:rsid w:val="0077753E"/>
    <w:rsid w:val="007827AB"/>
    <w:rsid w:val="0078336E"/>
    <w:rsid w:val="00783DF5"/>
    <w:rsid w:val="00785B4C"/>
    <w:rsid w:val="00787B8A"/>
    <w:rsid w:val="00790FC5"/>
    <w:rsid w:val="007913DE"/>
    <w:rsid w:val="007918DC"/>
    <w:rsid w:val="00792B5C"/>
    <w:rsid w:val="00793209"/>
    <w:rsid w:val="00793492"/>
    <w:rsid w:val="00794F13"/>
    <w:rsid w:val="007953E0"/>
    <w:rsid w:val="007967C3"/>
    <w:rsid w:val="0079746D"/>
    <w:rsid w:val="00797BE9"/>
    <w:rsid w:val="007A0280"/>
    <w:rsid w:val="007A04A5"/>
    <w:rsid w:val="007A0CE1"/>
    <w:rsid w:val="007A16B8"/>
    <w:rsid w:val="007A1997"/>
    <w:rsid w:val="007A1DA5"/>
    <w:rsid w:val="007A2CE1"/>
    <w:rsid w:val="007A38F0"/>
    <w:rsid w:val="007A4E0B"/>
    <w:rsid w:val="007A547E"/>
    <w:rsid w:val="007A673F"/>
    <w:rsid w:val="007A7942"/>
    <w:rsid w:val="007B1D91"/>
    <w:rsid w:val="007B38C9"/>
    <w:rsid w:val="007B4CC6"/>
    <w:rsid w:val="007B54FE"/>
    <w:rsid w:val="007B64BC"/>
    <w:rsid w:val="007B6A07"/>
    <w:rsid w:val="007C1009"/>
    <w:rsid w:val="007C13E3"/>
    <w:rsid w:val="007C304A"/>
    <w:rsid w:val="007C44AD"/>
    <w:rsid w:val="007C454C"/>
    <w:rsid w:val="007C46AB"/>
    <w:rsid w:val="007C5FF0"/>
    <w:rsid w:val="007C6229"/>
    <w:rsid w:val="007C6754"/>
    <w:rsid w:val="007C6777"/>
    <w:rsid w:val="007D190D"/>
    <w:rsid w:val="007D2E4C"/>
    <w:rsid w:val="007D306A"/>
    <w:rsid w:val="007D38CC"/>
    <w:rsid w:val="007D5572"/>
    <w:rsid w:val="007E0AA2"/>
    <w:rsid w:val="007E113C"/>
    <w:rsid w:val="007E362C"/>
    <w:rsid w:val="007E66DB"/>
    <w:rsid w:val="007E6720"/>
    <w:rsid w:val="007F0356"/>
    <w:rsid w:val="007F3866"/>
    <w:rsid w:val="007F3F5E"/>
    <w:rsid w:val="007F42B0"/>
    <w:rsid w:val="007F47F5"/>
    <w:rsid w:val="007F5025"/>
    <w:rsid w:val="007F756B"/>
    <w:rsid w:val="007F79A1"/>
    <w:rsid w:val="00800681"/>
    <w:rsid w:val="00803769"/>
    <w:rsid w:val="00803B2F"/>
    <w:rsid w:val="00803E13"/>
    <w:rsid w:val="00804414"/>
    <w:rsid w:val="008060D9"/>
    <w:rsid w:val="00807277"/>
    <w:rsid w:val="00810DEF"/>
    <w:rsid w:val="00811F43"/>
    <w:rsid w:val="00815E3F"/>
    <w:rsid w:val="008162F1"/>
    <w:rsid w:val="00816892"/>
    <w:rsid w:val="00820673"/>
    <w:rsid w:val="00820A7E"/>
    <w:rsid w:val="00820F5F"/>
    <w:rsid w:val="0082307A"/>
    <w:rsid w:val="00823883"/>
    <w:rsid w:val="00825BA2"/>
    <w:rsid w:val="00826D41"/>
    <w:rsid w:val="00826DEA"/>
    <w:rsid w:val="00826FF1"/>
    <w:rsid w:val="00827FB7"/>
    <w:rsid w:val="00830427"/>
    <w:rsid w:val="00831D31"/>
    <w:rsid w:val="008323E6"/>
    <w:rsid w:val="008345C8"/>
    <w:rsid w:val="008347E0"/>
    <w:rsid w:val="00835B44"/>
    <w:rsid w:val="008361BF"/>
    <w:rsid w:val="008372EE"/>
    <w:rsid w:val="00840741"/>
    <w:rsid w:val="0084090A"/>
    <w:rsid w:val="00841491"/>
    <w:rsid w:val="00841A87"/>
    <w:rsid w:val="00842131"/>
    <w:rsid w:val="008426EB"/>
    <w:rsid w:val="00842A2A"/>
    <w:rsid w:val="00842B36"/>
    <w:rsid w:val="00843EEA"/>
    <w:rsid w:val="00844C54"/>
    <w:rsid w:val="00846583"/>
    <w:rsid w:val="0084737E"/>
    <w:rsid w:val="008506E6"/>
    <w:rsid w:val="00852256"/>
    <w:rsid w:val="00852A45"/>
    <w:rsid w:val="00853C42"/>
    <w:rsid w:val="00853E58"/>
    <w:rsid w:val="00853EA2"/>
    <w:rsid w:val="00854670"/>
    <w:rsid w:val="008550C4"/>
    <w:rsid w:val="00857EC6"/>
    <w:rsid w:val="008616BC"/>
    <w:rsid w:val="0086229D"/>
    <w:rsid w:val="008631FC"/>
    <w:rsid w:val="00863B26"/>
    <w:rsid w:val="00863E54"/>
    <w:rsid w:val="00864822"/>
    <w:rsid w:val="00864D6F"/>
    <w:rsid w:val="00866650"/>
    <w:rsid w:val="00866847"/>
    <w:rsid w:val="00867811"/>
    <w:rsid w:val="00870429"/>
    <w:rsid w:val="0087114E"/>
    <w:rsid w:val="00875417"/>
    <w:rsid w:val="008755D6"/>
    <w:rsid w:val="00875785"/>
    <w:rsid w:val="0087587F"/>
    <w:rsid w:val="00876C4F"/>
    <w:rsid w:val="0088036E"/>
    <w:rsid w:val="008805BE"/>
    <w:rsid w:val="008829E5"/>
    <w:rsid w:val="008833AA"/>
    <w:rsid w:val="00883606"/>
    <w:rsid w:val="0088417B"/>
    <w:rsid w:val="008846D1"/>
    <w:rsid w:val="00884AC7"/>
    <w:rsid w:val="008861B4"/>
    <w:rsid w:val="008913B0"/>
    <w:rsid w:val="00891DBC"/>
    <w:rsid w:val="008949DF"/>
    <w:rsid w:val="00894BA6"/>
    <w:rsid w:val="008A05C2"/>
    <w:rsid w:val="008A06F8"/>
    <w:rsid w:val="008A08E7"/>
    <w:rsid w:val="008A1A03"/>
    <w:rsid w:val="008A28D7"/>
    <w:rsid w:val="008A2A70"/>
    <w:rsid w:val="008A2C84"/>
    <w:rsid w:val="008A31A5"/>
    <w:rsid w:val="008A4B4E"/>
    <w:rsid w:val="008A55CD"/>
    <w:rsid w:val="008A5E03"/>
    <w:rsid w:val="008A76C9"/>
    <w:rsid w:val="008B1892"/>
    <w:rsid w:val="008B24F7"/>
    <w:rsid w:val="008B44C2"/>
    <w:rsid w:val="008B64D8"/>
    <w:rsid w:val="008B6B66"/>
    <w:rsid w:val="008B6D72"/>
    <w:rsid w:val="008B6F63"/>
    <w:rsid w:val="008B7998"/>
    <w:rsid w:val="008B7AB6"/>
    <w:rsid w:val="008C0D4E"/>
    <w:rsid w:val="008C1C35"/>
    <w:rsid w:val="008C274A"/>
    <w:rsid w:val="008C3284"/>
    <w:rsid w:val="008C3432"/>
    <w:rsid w:val="008C40B8"/>
    <w:rsid w:val="008C40CC"/>
    <w:rsid w:val="008C5D1E"/>
    <w:rsid w:val="008C6AC6"/>
    <w:rsid w:val="008C7E09"/>
    <w:rsid w:val="008D1802"/>
    <w:rsid w:val="008D3BFC"/>
    <w:rsid w:val="008D471B"/>
    <w:rsid w:val="008D4E90"/>
    <w:rsid w:val="008D6156"/>
    <w:rsid w:val="008D6C89"/>
    <w:rsid w:val="008D6EA7"/>
    <w:rsid w:val="008E1408"/>
    <w:rsid w:val="008E1650"/>
    <w:rsid w:val="008E1FCE"/>
    <w:rsid w:val="008E25F2"/>
    <w:rsid w:val="008E3614"/>
    <w:rsid w:val="008E3871"/>
    <w:rsid w:val="008E4B7E"/>
    <w:rsid w:val="008E5184"/>
    <w:rsid w:val="008E6BB2"/>
    <w:rsid w:val="008E6F14"/>
    <w:rsid w:val="008F03D0"/>
    <w:rsid w:val="008F18BF"/>
    <w:rsid w:val="008F6070"/>
    <w:rsid w:val="008F6C30"/>
    <w:rsid w:val="008F74AA"/>
    <w:rsid w:val="00900033"/>
    <w:rsid w:val="00903301"/>
    <w:rsid w:val="00903AE5"/>
    <w:rsid w:val="00903B7E"/>
    <w:rsid w:val="00903C9B"/>
    <w:rsid w:val="00904B20"/>
    <w:rsid w:val="00904DCD"/>
    <w:rsid w:val="009102AC"/>
    <w:rsid w:val="00910CB1"/>
    <w:rsid w:val="00910D95"/>
    <w:rsid w:val="00912B3E"/>
    <w:rsid w:val="00912BD2"/>
    <w:rsid w:val="00912D68"/>
    <w:rsid w:val="0091500E"/>
    <w:rsid w:val="00915516"/>
    <w:rsid w:val="009159E0"/>
    <w:rsid w:val="0091612C"/>
    <w:rsid w:val="009178A0"/>
    <w:rsid w:val="00917C65"/>
    <w:rsid w:val="009212F6"/>
    <w:rsid w:val="00921502"/>
    <w:rsid w:val="0092183A"/>
    <w:rsid w:val="00921A3B"/>
    <w:rsid w:val="00922E2F"/>
    <w:rsid w:val="00923337"/>
    <w:rsid w:val="00924E5A"/>
    <w:rsid w:val="00925D32"/>
    <w:rsid w:val="00925D5F"/>
    <w:rsid w:val="009272F4"/>
    <w:rsid w:val="00927689"/>
    <w:rsid w:val="00935FEE"/>
    <w:rsid w:val="0094020A"/>
    <w:rsid w:val="009418E1"/>
    <w:rsid w:val="00943338"/>
    <w:rsid w:val="00944954"/>
    <w:rsid w:val="009456A5"/>
    <w:rsid w:val="00946F82"/>
    <w:rsid w:val="009476E7"/>
    <w:rsid w:val="00947FD7"/>
    <w:rsid w:val="00950621"/>
    <w:rsid w:val="009512E5"/>
    <w:rsid w:val="00951331"/>
    <w:rsid w:val="00951C13"/>
    <w:rsid w:val="009523F1"/>
    <w:rsid w:val="009549E4"/>
    <w:rsid w:val="009553C4"/>
    <w:rsid w:val="00955DBD"/>
    <w:rsid w:val="009567FA"/>
    <w:rsid w:val="00957991"/>
    <w:rsid w:val="00957EA6"/>
    <w:rsid w:val="00957F7D"/>
    <w:rsid w:val="00960A89"/>
    <w:rsid w:val="0096267E"/>
    <w:rsid w:val="00962A2A"/>
    <w:rsid w:val="00963B90"/>
    <w:rsid w:val="00963C91"/>
    <w:rsid w:val="0096716E"/>
    <w:rsid w:val="00967350"/>
    <w:rsid w:val="0096741E"/>
    <w:rsid w:val="009701CD"/>
    <w:rsid w:val="00970523"/>
    <w:rsid w:val="0097053F"/>
    <w:rsid w:val="0097063B"/>
    <w:rsid w:val="009716E5"/>
    <w:rsid w:val="009739B9"/>
    <w:rsid w:val="00976A7C"/>
    <w:rsid w:val="009775E0"/>
    <w:rsid w:val="00977CCC"/>
    <w:rsid w:val="00977D05"/>
    <w:rsid w:val="00980277"/>
    <w:rsid w:val="009809ED"/>
    <w:rsid w:val="00980F6D"/>
    <w:rsid w:val="00981802"/>
    <w:rsid w:val="009824BE"/>
    <w:rsid w:val="00983652"/>
    <w:rsid w:val="00984050"/>
    <w:rsid w:val="009847B3"/>
    <w:rsid w:val="00984C50"/>
    <w:rsid w:val="00985879"/>
    <w:rsid w:val="00985B35"/>
    <w:rsid w:val="00985F39"/>
    <w:rsid w:val="00986716"/>
    <w:rsid w:val="00986BE5"/>
    <w:rsid w:val="00987010"/>
    <w:rsid w:val="009876E2"/>
    <w:rsid w:val="00987A1A"/>
    <w:rsid w:val="00990749"/>
    <w:rsid w:val="009913BD"/>
    <w:rsid w:val="00992641"/>
    <w:rsid w:val="00992806"/>
    <w:rsid w:val="0099299C"/>
    <w:rsid w:val="00992FAF"/>
    <w:rsid w:val="00993577"/>
    <w:rsid w:val="00994071"/>
    <w:rsid w:val="00994930"/>
    <w:rsid w:val="00996499"/>
    <w:rsid w:val="00996D51"/>
    <w:rsid w:val="009970FC"/>
    <w:rsid w:val="00997379"/>
    <w:rsid w:val="009A028B"/>
    <w:rsid w:val="009A075F"/>
    <w:rsid w:val="009A0BFD"/>
    <w:rsid w:val="009A13E6"/>
    <w:rsid w:val="009A1C4F"/>
    <w:rsid w:val="009A1E52"/>
    <w:rsid w:val="009A2E65"/>
    <w:rsid w:val="009A3915"/>
    <w:rsid w:val="009A4775"/>
    <w:rsid w:val="009A49BA"/>
    <w:rsid w:val="009A54C7"/>
    <w:rsid w:val="009A5549"/>
    <w:rsid w:val="009A5A61"/>
    <w:rsid w:val="009A7495"/>
    <w:rsid w:val="009A771F"/>
    <w:rsid w:val="009B1CBE"/>
    <w:rsid w:val="009B4237"/>
    <w:rsid w:val="009B4430"/>
    <w:rsid w:val="009B5E3E"/>
    <w:rsid w:val="009B648F"/>
    <w:rsid w:val="009B6C91"/>
    <w:rsid w:val="009B74D7"/>
    <w:rsid w:val="009C1E79"/>
    <w:rsid w:val="009C3488"/>
    <w:rsid w:val="009C35CA"/>
    <w:rsid w:val="009C3DA0"/>
    <w:rsid w:val="009C4200"/>
    <w:rsid w:val="009C42D5"/>
    <w:rsid w:val="009C668D"/>
    <w:rsid w:val="009C6A3F"/>
    <w:rsid w:val="009C6E84"/>
    <w:rsid w:val="009C7776"/>
    <w:rsid w:val="009D0B40"/>
    <w:rsid w:val="009D2579"/>
    <w:rsid w:val="009D29D3"/>
    <w:rsid w:val="009D3D80"/>
    <w:rsid w:val="009D4F4B"/>
    <w:rsid w:val="009D6985"/>
    <w:rsid w:val="009D6F41"/>
    <w:rsid w:val="009E0EE8"/>
    <w:rsid w:val="009E1191"/>
    <w:rsid w:val="009E18C8"/>
    <w:rsid w:val="009E377D"/>
    <w:rsid w:val="009F0F6C"/>
    <w:rsid w:val="009F1638"/>
    <w:rsid w:val="009F1E78"/>
    <w:rsid w:val="009F217F"/>
    <w:rsid w:val="009F2863"/>
    <w:rsid w:val="009F2BD8"/>
    <w:rsid w:val="009F323B"/>
    <w:rsid w:val="009F3416"/>
    <w:rsid w:val="009F481B"/>
    <w:rsid w:val="009F5C50"/>
    <w:rsid w:val="00A03774"/>
    <w:rsid w:val="00A04736"/>
    <w:rsid w:val="00A0691C"/>
    <w:rsid w:val="00A07498"/>
    <w:rsid w:val="00A07552"/>
    <w:rsid w:val="00A07565"/>
    <w:rsid w:val="00A075CF"/>
    <w:rsid w:val="00A11106"/>
    <w:rsid w:val="00A123F6"/>
    <w:rsid w:val="00A1246A"/>
    <w:rsid w:val="00A12491"/>
    <w:rsid w:val="00A131C4"/>
    <w:rsid w:val="00A1364E"/>
    <w:rsid w:val="00A15CFC"/>
    <w:rsid w:val="00A2256C"/>
    <w:rsid w:val="00A237B3"/>
    <w:rsid w:val="00A27024"/>
    <w:rsid w:val="00A27996"/>
    <w:rsid w:val="00A27DC8"/>
    <w:rsid w:val="00A3002B"/>
    <w:rsid w:val="00A31738"/>
    <w:rsid w:val="00A31963"/>
    <w:rsid w:val="00A3317C"/>
    <w:rsid w:val="00A351C1"/>
    <w:rsid w:val="00A35975"/>
    <w:rsid w:val="00A36C91"/>
    <w:rsid w:val="00A36D2E"/>
    <w:rsid w:val="00A3761F"/>
    <w:rsid w:val="00A40A98"/>
    <w:rsid w:val="00A42296"/>
    <w:rsid w:val="00A42573"/>
    <w:rsid w:val="00A4360A"/>
    <w:rsid w:val="00A4524F"/>
    <w:rsid w:val="00A45CCD"/>
    <w:rsid w:val="00A47197"/>
    <w:rsid w:val="00A471B2"/>
    <w:rsid w:val="00A47621"/>
    <w:rsid w:val="00A479B8"/>
    <w:rsid w:val="00A47D69"/>
    <w:rsid w:val="00A50BD4"/>
    <w:rsid w:val="00A512A1"/>
    <w:rsid w:val="00A51D78"/>
    <w:rsid w:val="00A532E7"/>
    <w:rsid w:val="00A534F7"/>
    <w:rsid w:val="00A5359B"/>
    <w:rsid w:val="00A5363A"/>
    <w:rsid w:val="00A53C47"/>
    <w:rsid w:val="00A54DF2"/>
    <w:rsid w:val="00A57058"/>
    <w:rsid w:val="00A5750B"/>
    <w:rsid w:val="00A60069"/>
    <w:rsid w:val="00A605B8"/>
    <w:rsid w:val="00A60AE4"/>
    <w:rsid w:val="00A61423"/>
    <w:rsid w:val="00A62611"/>
    <w:rsid w:val="00A63036"/>
    <w:rsid w:val="00A63581"/>
    <w:rsid w:val="00A65AA2"/>
    <w:rsid w:val="00A660AD"/>
    <w:rsid w:val="00A6728A"/>
    <w:rsid w:val="00A704E2"/>
    <w:rsid w:val="00A711A2"/>
    <w:rsid w:val="00A71CEC"/>
    <w:rsid w:val="00A724A3"/>
    <w:rsid w:val="00A72659"/>
    <w:rsid w:val="00A73811"/>
    <w:rsid w:val="00A75F7A"/>
    <w:rsid w:val="00A7660C"/>
    <w:rsid w:val="00A77CE5"/>
    <w:rsid w:val="00A8004B"/>
    <w:rsid w:val="00A81489"/>
    <w:rsid w:val="00A842A6"/>
    <w:rsid w:val="00A85E6B"/>
    <w:rsid w:val="00A861D1"/>
    <w:rsid w:val="00A872FE"/>
    <w:rsid w:val="00A87857"/>
    <w:rsid w:val="00A905C1"/>
    <w:rsid w:val="00A90D55"/>
    <w:rsid w:val="00A92C6B"/>
    <w:rsid w:val="00A92DC7"/>
    <w:rsid w:val="00A938CF"/>
    <w:rsid w:val="00A945E4"/>
    <w:rsid w:val="00A94C01"/>
    <w:rsid w:val="00A95022"/>
    <w:rsid w:val="00AA03AE"/>
    <w:rsid w:val="00AA2A47"/>
    <w:rsid w:val="00AA2BA6"/>
    <w:rsid w:val="00AA3805"/>
    <w:rsid w:val="00AA6A72"/>
    <w:rsid w:val="00AA6BCE"/>
    <w:rsid w:val="00AA7FEA"/>
    <w:rsid w:val="00AB0E33"/>
    <w:rsid w:val="00AB263F"/>
    <w:rsid w:val="00AC0230"/>
    <w:rsid w:val="00AC03C7"/>
    <w:rsid w:val="00AC0468"/>
    <w:rsid w:val="00AC18F3"/>
    <w:rsid w:val="00AC2277"/>
    <w:rsid w:val="00AC2392"/>
    <w:rsid w:val="00AC345C"/>
    <w:rsid w:val="00AC464F"/>
    <w:rsid w:val="00AC6132"/>
    <w:rsid w:val="00AC6D24"/>
    <w:rsid w:val="00AC734A"/>
    <w:rsid w:val="00AD0003"/>
    <w:rsid w:val="00AD1484"/>
    <w:rsid w:val="00AD1EDD"/>
    <w:rsid w:val="00AD2638"/>
    <w:rsid w:val="00AD50AC"/>
    <w:rsid w:val="00AD59F3"/>
    <w:rsid w:val="00AE364A"/>
    <w:rsid w:val="00AE47C4"/>
    <w:rsid w:val="00AE4F87"/>
    <w:rsid w:val="00AE6B3E"/>
    <w:rsid w:val="00AE720E"/>
    <w:rsid w:val="00AF1B58"/>
    <w:rsid w:val="00AF5AA4"/>
    <w:rsid w:val="00AF5C63"/>
    <w:rsid w:val="00AF6734"/>
    <w:rsid w:val="00AF70B3"/>
    <w:rsid w:val="00AF7807"/>
    <w:rsid w:val="00B00109"/>
    <w:rsid w:val="00B00607"/>
    <w:rsid w:val="00B01215"/>
    <w:rsid w:val="00B0168E"/>
    <w:rsid w:val="00B01A22"/>
    <w:rsid w:val="00B02058"/>
    <w:rsid w:val="00B05FD7"/>
    <w:rsid w:val="00B0685E"/>
    <w:rsid w:val="00B076DA"/>
    <w:rsid w:val="00B1011A"/>
    <w:rsid w:val="00B11D65"/>
    <w:rsid w:val="00B11FDB"/>
    <w:rsid w:val="00B12971"/>
    <w:rsid w:val="00B12AD6"/>
    <w:rsid w:val="00B12D31"/>
    <w:rsid w:val="00B13052"/>
    <w:rsid w:val="00B13D25"/>
    <w:rsid w:val="00B14739"/>
    <w:rsid w:val="00B14B00"/>
    <w:rsid w:val="00B16759"/>
    <w:rsid w:val="00B208DF"/>
    <w:rsid w:val="00B209EE"/>
    <w:rsid w:val="00B22477"/>
    <w:rsid w:val="00B227B8"/>
    <w:rsid w:val="00B2326B"/>
    <w:rsid w:val="00B23872"/>
    <w:rsid w:val="00B2404A"/>
    <w:rsid w:val="00B244AE"/>
    <w:rsid w:val="00B24A47"/>
    <w:rsid w:val="00B24CC4"/>
    <w:rsid w:val="00B252E5"/>
    <w:rsid w:val="00B256C2"/>
    <w:rsid w:val="00B25C72"/>
    <w:rsid w:val="00B25F3D"/>
    <w:rsid w:val="00B26717"/>
    <w:rsid w:val="00B27653"/>
    <w:rsid w:val="00B27701"/>
    <w:rsid w:val="00B27B9B"/>
    <w:rsid w:val="00B3126A"/>
    <w:rsid w:val="00B314F3"/>
    <w:rsid w:val="00B31653"/>
    <w:rsid w:val="00B31BF4"/>
    <w:rsid w:val="00B34F12"/>
    <w:rsid w:val="00B35AC9"/>
    <w:rsid w:val="00B40A37"/>
    <w:rsid w:val="00B40E58"/>
    <w:rsid w:val="00B438B9"/>
    <w:rsid w:val="00B43A63"/>
    <w:rsid w:val="00B43DE8"/>
    <w:rsid w:val="00B450CE"/>
    <w:rsid w:val="00B46043"/>
    <w:rsid w:val="00B46255"/>
    <w:rsid w:val="00B46871"/>
    <w:rsid w:val="00B52EFE"/>
    <w:rsid w:val="00B5331C"/>
    <w:rsid w:val="00B5406A"/>
    <w:rsid w:val="00B541DF"/>
    <w:rsid w:val="00B55993"/>
    <w:rsid w:val="00B60C62"/>
    <w:rsid w:val="00B60DEC"/>
    <w:rsid w:val="00B643BF"/>
    <w:rsid w:val="00B64882"/>
    <w:rsid w:val="00B64FC4"/>
    <w:rsid w:val="00B65AA5"/>
    <w:rsid w:val="00B66BF4"/>
    <w:rsid w:val="00B66EBA"/>
    <w:rsid w:val="00B71884"/>
    <w:rsid w:val="00B736B7"/>
    <w:rsid w:val="00B73DE3"/>
    <w:rsid w:val="00B74D2F"/>
    <w:rsid w:val="00B74D95"/>
    <w:rsid w:val="00B77244"/>
    <w:rsid w:val="00B772AB"/>
    <w:rsid w:val="00B776F3"/>
    <w:rsid w:val="00B80591"/>
    <w:rsid w:val="00B80AA7"/>
    <w:rsid w:val="00B80C38"/>
    <w:rsid w:val="00B80FE6"/>
    <w:rsid w:val="00B817B0"/>
    <w:rsid w:val="00B83FE0"/>
    <w:rsid w:val="00B85169"/>
    <w:rsid w:val="00B856A9"/>
    <w:rsid w:val="00B86760"/>
    <w:rsid w:val="00B8771C"/>
    <w:rsid w:val="00B87D23"/>
    <w:rsid w:val="00B91038"/>
    <w:rsid w:val="00B9355C"/>
    <w:rsid w:val="00B9519A"/>
    <w:rsid w:val="00B960C2"/>
    <w:rsid w:val="00B96336"/>
    <w:rsid w:val="00B96830"/>
    <w:rsid w:val="00B97333"/>
    <w:rsid w:val="00BA0CD2"/>
    <w:rsid w:val="00BA1D78"/>
    <w:rsid w:val="00BA21E0"/>
    <w:rsid w:val="00BA2405"/>
    <w:rsid w:val="00BA25D3"/>
    <w:rsid w:val="00BA38D8"/>
    <w:rsid w:val="00BA3D3E"/>
    <w:rsid w:val="00BA7F38"/>
    <w:rsid w:val="00BB49B8"/>
    <w:rsid w:val="00BB4AD0"/>
    <w:rsid w:val="00BB4E37"/>
    <w:rsid w:val="00BB509E"/>
    <w:rsid w:val="00BB69D5"/>
    <w:rsid w:val="00BB7319"/>
    <w:rsid w:val="00BB7B51"/>
    <w:rsid w:val="00BB7FBD"/>
    <w:rsid w:val="00BC12ED"/>
    <w:rsid w:val="00BC20EA"/>
    <w:rsid w:val="00BC24CE"/>
    <w:rsid w:val="00BC2AA4"/>
    <w:rsid w:val="00BC3C30"/>
    <w:rsid w:val="00BC576C"/>
    <w:rsid w:val="00BC59CE"/>
    <w:rsid w:val="00BC6AA4"/>
    <w:rsid w:val="00BC6B33"/>
    <w:rsid w:val="00BC7F13"/>
    <w:rsid w:val="00BD06E6"/>
    <w:rsid w:val="00BD08B5"/>
    <w:rsid w:val="00BD08FA"/>
    <w:rsid w:val="00BD16E6"/>
    <w:rsid w:val="00BD2539"/>
    <w:rsid w:val="00BD320B"/>
    <w:rsid w:val="00BD3951"/>
    <w:rsid w:val="00BD3EA7"/>
    <w:rsid w:val="00BD65ED"/>
    <w:rsid w:val="00BD71C1"/>
    <w:rsid w:val="00BD7239"/>
    <w:rsid w:val="00BE0176"/>
    <w:rsid w:val="00BE0888"/>
    <w:rsid w:val="00BE13E6"/>
    <w:rsid w:val="00BE17D5"/>
    <w:rsid w:val="00BE216F"/>
    <w:rsid w:val="00BE2A07"/>
    <w:rsid w:val="00BE363C"/>
    <w:rsid w:val="00BE7519"/>
    <w:rsid w:val="00BE7A17"/>
    <w:rsid w:val="00BF1F03"/>
    <w:rsid w:val="00BF2A56"/>
    <w:rsid w:val="00BF35FD"/>
    <w:rsid w:val="00BF3D39"/>
    <w:rsid w:val="00BF4E6C"/>
    <w:rsid w:val="00BF5328"/>
    <w:rsid w:val="00C00295"/>
    <w:rsid w:val="00C028D2"/>
    <w:rsid w:val="00C02DC4"/>
    <w:rsid w:val="00C051F1"/>
    <w:rsid w:val="00C058E4"/>
    <w:rsid w:val="00C0708C"/>
    <w:rsid w:val="00C073F8"/>
    <w:rsid w:val="00C13121"/>
    <w:rsid w:val="00C139BC"/>
    <w:rsid w:val="00C13F18"/>
    <w:rsid w:val="00C14069"/>
    <w:rsid w:val="00C15DEC"/>
    <w:rsid w:val="00C1713C"/>
    <w:rsid w:val="00C2446B"/>
    <w:rsid w:val="00C25023"/>
    <w:rsid w:val="00C25573"/>
    <w:rsid w:val="00C2673A"/>
    <w:rsid w:val="00C26EA3"/>
    <w:rsid w:val="00C317E5"/>
    <w:rsid w:val="00C31925"/>
    <w:rsid w:val="00C32940"/>
    <w:rsid w:val="00C3396C"/>
    <w:rsid w:val="00C34D95"/>
    <w:rsid w:val="00C353AB"/>
    <w:rsid w:val="00C36ACD"/>
    <w:rsid w:val="00C36DDC"/>
    <w:rsid w:val="00C375FE"/>
    <w:rsid w:val="00C40E4F"/>
    <w:rsid w:val="00C412F6"/>
    <w:rsid w:val="00C4153F"/>
    <w:rsid w:val="00C42739"/>
    <w:rsid w:val="00C4393A"/>
    <w:rsid w:val="00C44A30"/>
    <w:rsid w:val="00C478CC"/>
    <w:rsid w:val="00C47D23"/>
    <w:rsid w:val="00C502CC"/>
    <w:rsid w:val="00C50B3B"/>
    <w:rsid w:val="00C51743"/>
    <w:rsid w:val="00C52132"/>
    <w:rsid w:val="00C52BB9"/>
    <w:rsid w:val="00C52ECC"/>
    <w:rsid w:val="00C52F98"/>
    <w:rsid w:val="00C5357C"/>
    <w:rsid w:val="00C53D38"/>
    <w:rsid w:val="00C53E68"/>
    <w:rsid w:val="00C54935"/>
    <w:rsid w:val="00C566A1"/>
    <w:rsid w:val="00C60F0F"/>
    <w:rsid w:val="00C62694"/>
    <w:rsid w:val="00C631A5"/>
    <w:rsid w:val="00C633CB"/>
    <w:rsid w:val="00C65691"/>
    <w:rsid w:val="00C65CF3"/>
    <w:rsid w:val="00C70381"/>
    <w:rsid w:val="00C7129F"/>
    <w:rsid w:val="00C71F3C"/>
    <w:rsid w:val="00C723D0"/>
    <w:rsid w:val="00C7257D"/>
    <w:rsid w:val="00C72745"/>
    <w:rsid w:val="00C729CE"/>
    <w:rsid w:val="00C7459C"/>
    <w:rsid w:val="00C74A6E"/>
    <w:rsid w:val="00C75E46"/>
    <w:rsid w:val="00C76B6F"/>
    <w:rsid w:val="00C76FAF"/>
    <w:rsid w:val="00C77D03"/>
    <w:rsid w:val="00C803A6"/>
    <w:rsid w:val="00C804C5"/>
    <w:rsid w:val="00C8093D"/>
    <w:rsid w:val="00C82D73"/>
    <w:rsid w:val="00C8368B"/>
    <w:rsid w:val="00C838BE"/>
    <w:rsid w:val="00C8393C"/>
    <w:rsid w:val="00C83AA2"/>
    <w:rsid w:val="00C83D2D"/>
    <w:rsid w:val="00C83D39"/>
    <w:rsid w:val="00C840EC"/>
    <w:rsid w:val="00C862E2"/>
    <w:rsid w:val="00C86F07"/>
    <w:rsid w:val="00C87D00"/>
    <w:rsid w:val="00C87E6D"/>
    <w:rsid w:val="00C92948"/>
    <w:rsid w:val="00C93BF0"/>
    <w:rsid w:val="00C94AF3"/>
    <w:rsid w:val="00C94D52"/>
    <w:rsid w:val="00CA01EC"/>
    <w:rsid w:val="00CA1796"/>
    <w:rsid w:val="00CA2F70"/>
    <w:rsid w:val="00CA3CD2"/>
    <w:rsid w:val="00CA48A9"/>
    <w:rsid w:val="00CA48EA"/>
    <w:rsid w:val="00CA4DB0"/>
    <w:rsid w:val="00CB0BB0"/>
    <w:rsid w:val="00CB1D2B"/>
    <w:rsid w:val="00CB2B3E"/>
    <w:rsid w:val="00CB4AB6"/>
    <w:rsid w:val="00CB4D66"/>
    <w:rsid w:val="00CB4F52"/>
    <w:rsid w:val="00CB6430"/>
    <w:rsid w:val="00CB64AF"/>
    <w:rsid w:val="00CB6B1B"/>
    <w:rsid w:val="00CB7DC6"/>
    <w:rsid w:val="00CC0992"/>
    <w:rsid w:val="00CC0A66"/>
    <w:rsid w:val="00CC0A68"/>
    <w:rsid w:val="00CC18EF"/>
    <w:rsid w:val="00CC1D0F"/>
    <w:rsid w:val="00CC27DA"/>
    <w:rsid w:val="00CC383A"/>
    <w:rsid w:val="00CC4E0F"/>
    <w:rsid w:val="00CC642C"/>
    <w:rsid w:val="00CD23F1"/>
    <w:rsid w:val="00CD2E77"/>
    <w:rsid w:val="00CD3B10"/>
    <w:rsid w:val="00CD3C95"/>
    <w:rsid w:val="00CD4C04"/>
    <w:rsid w:val="00CD4E45"/>
    <w:rsid w:val="00CD5A66"/>
    <w:rsid w:val="00CD6F9C"/>
    <w:rsid w:val="00CE00F2"/>
    <w:rsid w:val="00CE05E9"/>
    <w:rsid w:val="00CE068F"/>
    <w:rsid w:val="00CE2906"/>
    <w:rsid w:val="00CE2C1D"/>
    <w:rsid w:val="00CE3CDD"/>
    <w:rsid w:val="00CE4E3E"/>
    <w:rsid w:val="00CE5C18"/>
    <w:rsid w:val="00CE6D3E"/>
    <w:rsid w:val="00CF0426"/>
    <w:rsid w:val="00CF1074"/>
    <w:rsid w:val="00CF193E"/>
    <w:rsid w:val="00CF1BDB"/>
    <w:rsid w:val="00CF1D02"/>
    <w:rsid w:val="00CF38F3"/>
    <w:rsid w:val="00CF4378"/>
    <w:rsid w:val="00CF6EDF"/>
    <w:rsid w:val="00CF75EB"/>
    <w:rsid w:val="00CF7FB5"/>
    <w:rsid w:val="00D007DC"/>
    <w:rsid w:val="00D00F71"/>
    <w:rsid w:val="00D01215"/>
    <w:rsid w:val="00D02119"/>
    <w:rsid w:val="00D02675"/>
    <w:rsid w:val="00D0352C"/>
    <w:rsid w:val="00D044E2"/>
    <w:rsid w:val="00D047E4"/>
    <w:rsid w:val="00D05970"/>
    <w:rsid w:val="00D06143"/>
    <w:rsid w:val="00D064F4"/>
    <w:rsid w:val="00D07F45"/>
    <w:rsid w:val="00D10020"/>
    <w:rsid w:val="00D10903"/>
    <w:rsid w:val="00D113D9"/>
    <w:rsid w:val="00D11D6A"/>
    <w:rsid w:val="00D11F5C"/>
    <w:rsid w:val="00D122A0"/>
    <w:rsid w:val="00D125F9"/>
    <w:rsid w:val="00D13ED0"/>
    <w:rsid w:val="00D143BB"/>
    <w:rsid w:val="00D14C8A"/>
    <w:rsid w:val="00D1526F"/>
    <w:rsid w:val="00D15F9B"/>
    <w:rsid w:val="00D16239"/>
    <w:rsid w:val="00D1657A"/>
    <w:rsid w:val="00D169AD"/>
    <w:rsid w:val="00D16CBF"/>
    <w:rsid w:val="00D16FF7"/>
    <w:rsid w:val="00D17A24"/>
    <w:rsid w:val="00D22176"/>
    <w:rsid w:val="00D22E19"/>
    <w:rsid w:val="00D22E8F"/>
    <w:rsid w:val="00D23630"/>
    <w:rsid w:val="00D25B9B"/>
    <w:rsid w:val="00D27357"/>
    <w:rsid w:val="00D27D73"/>
    <w:rsid w:val="00D30EF2"/>
    <w:rsid w:val="00D31751"/>
    <w:rsid w:val="00D32691"/>
    <w:rsid w:val="00D3280A"/>
    <w:rsid w:val="00D32CD6"/>
    <w:rsid w:val="00D33B71"/>
    <w:rsid w:val="00D34341"/>
    <w:rsid w:val="00D345DA"/>
    <w:rsid w:val="00D352C3"/>
    <w:rsid w:val="00D35731"/>
    <w:rsid w:val="00D358E7"/>
    <w:rsid w:val="00D37A2D"/>
    <w:rsid w:val="00D37D31"/>
    <w:rsid w:val="00D4047E"/>
    <w:rsid w:val="00D40EBE"/>
    <w:rsid w:val="00D41A98"/>
    <w:rsid w:val="00D42317"/>
    <w:rsid w:val="00D4233E"/>
    <w:rsid w:val="00D44E14"/>
    <w:rsid w:val="00D45372"/>
    <w:rsid w:val="00D462A2"/>
    <w:rsid w:val="00D47AC4"/>
    <w:rsid w:val="00D50171"/>
    <w:rsid w:val="00D51EBF"/>
    <w:rsid w:val="00D5203C"/>
    <w:rsid w:val="00D55211"/>
    <w:rsid w:val="00D55F44"/>
    <w:rsid w:val="00D55F8F"/>
    <w:rsid w:val="00D560AE"/>
    <w:rsid w:val="00D5667D"/>
    <w:rsid w:val="00D566F9"/>
    <w:rsid w:val="00D56ECB"/>
    <w:rsid w:val="00D5781B"/>
    <w:rsid w:val="00D6083E"/>
    <w:rsid w:val="00D61EF7"/>
    <w:rsid w:val="00D629A3"/>
    <w:rsid w:val="00D62A28"/>
    <w:rsid w:val="00D63EF5"/>
    <w:rsid w:val="00D64839"/>
    <w:rsid w:val="00D65A14"/>
    <w:rsid w:val="00D66D81"/>
    <w:rsid w:val="00D70207"/>
    <w:rsid w:val="00D73A11"/>
    <w:rsid w:val="00D75917"/>
    <w:rsid w:val="00D80391"/>
    <w:rsid w:val="00D826DD"/>
    <w:rsid w:val="00D82B80"/>
    <w:rsid w:val="00D82C6B"/>
    <w:rsid w:val="00D82CE6"/>
    <w:rsid w:val="00D84E02"/>
    <w:rsid w:val="00D85336"/>
    <w:rsid w:val="00D86586"/>
    <w:rsid w:val="00D90C4B"/>
    <w:rsid w:val="00D91977"/>
    <w:rsid w:val="00D91C5E"/>
    <w:rsid w:val="00D91F05"/>
    <w:rsid w:val="00D93E49"/>
    <w:rsid w:val="00D94CE2"/>
    <w:rsid w:val="00D9652A"/>
    <w:rsid w:val="00DA0FF6"/>
    <w:rsid w:val="00DA1EFD"/>
    <w:rsid w:val="00DA1F7B"/>
    <w:rsid w:val="00DA2FDB"/>
    <w:rsid w:val="00DA357D"/>
    <w:rsid w:val="00DA43CE"/>
    <w:rsid w:val="00DA4753"/>
    <w:rsid w:val="00DA4825"/>
    <w:rsid w:val="00DA48D5"/>
    <w:rsid w:val="00DA4DCA"/>
    <w:rsid w:val="00DA750B"/>
    <w:rsid w:val="00DA796A"/>
    <w:rsid w:val="00DB0182"/>
    <w:rsid w:val="00DB0403"/>
    <w:rsid w:val="00DB0A1D"/>
    <w:rsid w:val="00DB12AD"/>
    <w:rsid w:val="00DB5523"/>
    <w:rsid w:val="00DB7822"/>
    <w:rsid w:val="00DB7BBA"/>
    <w:rsid w:val="00DC0D1F"/>
    <w:rsid w:val="00DC3BC9"/>
    <w:rsid w:val="00DC4371"/>
    <w:rsid w:val="00DC53A6"/>
    <w:rsid w:val="00DC6103"/>
    <w:rsid w:val="00DC70FC"/>
    <w:rsid w:val="00DC7521"/>
    <w:rsid w:val="00DD0A7F"/>
    <w:rsid w:val="00DD3615"/>
    <w:rsid w:val="00DD3C7A"/>
    <w:rsid w:val="00DD41E2"/>
    <w:rsid w:val="00DD5119"/>
    <w:rsid w:val="00DD5D3F"/>
    <w:rsid w:val="00DD5E6C"/>
    <w:rsid w:val="00DD65DB"/>
    <w:rsid w:val="00DD7B7A"/>
    <w:rsid w:val="00DD7BEF"/>
    <w:rsid w:val="00DE0F54"/>
    <w:rsid w:val="00DE1DF3"/>
    <w:rsid w:val="00DE2B1D"/>
    <w:rsid w:val="00DE31C3"/>
    <w:rsid w:val="00DE6327"/>
    <w:rsid w:val="00DE6586"/>
    <w:rsid w:val="00DE7180"/>
    <w:rsid w:val="00DE72B9"/>
    <w:rsid w:val="00DE7634"/>
    <w:rsid w:val="00DE7FDA"/>
    <w:rsid w:val="00DF1446"/>
    <w:rsid w:val="00DF2BEE"/>
    <w:rsid w:val="00DF3000"/>
    <w:rsid w:val="00DF3D16"/>
    <w:rsid w:val="00DF3F3A"/>
    <w:rsid w:val="00DF5193"/>
    <w:rsid w:val="00DF53CF"/>
    <w:rsid w:val="00DF728E"/>
    <w:rsid w:val="00DF76B3"/>
    <w:rsid w:val="00DF7789"/>
    <w:rsid w:val="00E01DF6"/>
    <w:rsid w:val="00E028C0"/>
    <w:rsid w:val="00E02D67"/>
    <w:rsid w:val="00E03792"/>
    <w:rsid w:val="00E03815"/>
    <w:rsid w:val="00E03880"/>
    <w:rsid w:val="00E03A33"/>
    <w:rsid w:val="00E048DC"/>
    <w:rsid w:val="00E04E7C"/>
    <w:rsid w:val="00E05FD3"/>
    <w:rsid w:val="00E06935"/>
    <w:rsid w:val="00E06AB6"/>
    <w:rsid w:val="00E07B82"/>
    <w:rsid w:val="00E10E55"/>
    <w:rsid w:val="00E11A94"/>
    <w:rsid w:val="00E1351F"/>
    <w:rsid w:val="00E13826"/>
    <w:rsid w:val="00E1473C"/>
    <w:rsid w:val="00E14EA7"/>
    <w:rsid w:val="00E15A43"/>
    <w:rsid w:val="00E1601E"/>
    <w:rsid w:val="00E21043"/>
    <w:rsid w:val="00E21267"/>
    <w:rsid w:val="00E2180C"/>
    <w:rsid w:val="00E26480"/>
    <w:rsid w:val="00E27CDA"/>
    <w:rsid w:val="00E3183D"/>
    <w:rsid w:val="00E33AC9"/>
    <w:rsid w:val="00E359B9"/>
    <w:rsid w:val="00E37801"/>
    <w:rsid w:val="00E378E5"/>
    <w:rsid w:val="00E37F2C"/>
    <w:rsid w:val="00E40160"/>
    <w:rsid w:val="00E4171D"/>
    <w:rsid w:val="00E417CC"/>
    <w:rsid w:val="00E42959"/>
    <w:rsid w:val="00E42F67"/>
    <w:rsid w:val="00E44799"/>
    <w:rsid w:val="00E456A6"/>
    <w:rsid w:val="00E46705"/>
    <w:rsid w:val="00E471C0"/>
    <w:rsid w:val="00E52277"/>
    <w:rsid w:val="00E5297C"/>
    <w:rsid w:val="00E5354C"/>
    <w:rsid w:val="00E53831"/>
    <w:rsid w:val="00E5437C"/>
    <w:rsid w:val="00E54A7D"/>
    <w:rsid w:val="00E54B39"/>
    <w:rsid w:val="00E56B15"/>
    <w:rsid w:val="00E57757"/>
    <w:rsid w:val="00E57CDA"/>
    <w:rsid w:val="00E600FA"/>
    <w:rsid w:val="00E614F7"/>
    <w:rsid w:val="00E627B6"/>
    <w:rsid w:val="00E6366E"/>
    <w:rsid w:val="00E67DBF"/>
    <w:rsid w:val="00E67EA4"/>
    <w:rsid w:val="00E70535"/>
    <w:rsid w:val="00E7078B"/>
    <w:rsid w:val="00E70B3C"/>
    <w:rsid w:val="00E71D71"/>
    <w:rsid w:val="00E73229"/>
    <w:rsid w:val="00E74073"/>
    <w:rsid w:val="00E7535A"/>
    <w:rsid w:val="00E7667B"/>
    <w:rsid w:val="00E775F8"/>
    <w:rsid w:val="00E77A27"/>
    <w:rsid w:val="00E77BAD"/>
    <w:rsid w:val="00E81246"/>
    <w:rsid w:val="00E813C3"/>
    <w:rsid w:val="00E8183F"/>
    <w:rsid w:val="00E826DE"/>
    <w:rsid w:val="00E8297E"/>
    <w:rsid w:val="00E9037E"/>
    <w:rsid w:val="00E9161C"/>
    <w:rsid w:val="00E918E4"/>
    <w:rsid w:val="00E91FEC"/>
    <w:rsid w:val="00E9211F"/>
    <w:rsid w:val="00E92CF7"/>
    <w:rsid w:val="00E93C86"/>
    <w:rsid w:val="00E93D93"/>
    <w:rsid w:val="00E954F6"/>
    <w:rsid w:val="00E9574A"/>
    <w:rsid w:val="00E97531"/>
    <w:rsid w:val="00EA066D"/>
    <w:rsid w:val="00EA258C"/>
    <w:rsid w:val="00EA2950"/>
    <w:rsid w:val="00EA5B20"/>
    <w:rsid w:val="00EA5FD6"/>
    <w:rsid w:val="00EA6558"/>
    <w:rsid w:val="00EB05C9"/>
    <w:rsid w:val="00EB3218"/>
    <w:rsid w:val="00EB5518"/>
    <w:rsid w:val="00EB647D"/>
    <w:rsid w:val="00EB69AE"/>
    <w:rsid w:val="00EB76ED"/>
    <w:rsid w:val="00EB7903"/>
    <w:rsid w:val="00EC0A8F"/>
    <w:rsid w:val="00EC1367"/>
    <w:rsid w:val="00EC2A17"/>
    <w:rsid w:val="00EC6A2E"/>
    <w:rsid w:val="00EC6CAB"/>
    <w:rsid w:val="00EC72E8"/>
    <w:rsid w:val="00EC742B"/>
    <w:rsid w:val="00ED1B73"/>
    <w:rsid w:val="00ED1E89"/>
    <w:rsid w:val="00ED3F2F"/>
    <w:rsid w:val="00ED4130"/>
    <w:rsid w:val="00ED4374"/>
    <w:rsid w:val="00ED4719"/>
    <w:rsid w:val="00ED5CED"/>
    <w:rsid w:val="00ED5EED"/>
    <w:rsid w:val="00ED626E"/>
    <w:rsid w:val="00ED70B4"/>
    <w:rsid w:val="00ED7F26"/>
    <w:rsid w:val="00EE03B0"/>
    <w:rsid w:val="00EE0DF0"/>
    <w:rsid w:val="00EE1575"/>
    <w:rsid w:val="00EE3E6A"/>
    <w:rsid w:val="00EE77F1"/>
    <w:rsid w:val="00EE7CE5"/>
    <w:rsid w:val="00EE7E5A"/>
    <w:rsid w:val="00EF25AA"/>
    <w:rsid w:val="00EF30ED"/>
    <w:rsid w:val="00EF3AA8"/>
    <w:rsid w:val="00EF51AB"/>
    <w:rsid w:val="00EF6417"/>
    <w:rsid w:val="00F001C6"/>
    <w:rsid w:val="00F0098F"/>
    <w:rsid w:val="00F00BE5"/>
    <w:rsid w:val="00F038C8"/>
    <w:rsid w:val="00F06CDC"/>
    <w:rsid w:val="00F106A9"/>
    <w:rsid w:val="00F10B5B"/>
    <w:rsid w:val="00F11E45"/>
    <w:rsid w:val="00F12EF3"/>
    <w:rsid w:val="00F13131"/>
    <w:rsid w:val="00F13579"/>
    <w:rsid w:val="00F138A5"/>
    <w:rsid w:val="00F13B39"/>
    <w:rsid w:val="00F140B2"/>
    <w:rsid w:val="00F14448"/>
    <w:rsid w:val="00F14A62"/>
    <w:rsid w:val="00F14AFF"/>
    <w:rsid w:val="00F16359"/>
    <w:rsid w:val="00F17EDD"/>
    <w:rsid w:val="00F20D09"/>
    <w:rsid w:val="00F21919"/>
    <w:rsid w:val="00F22098"/>
    <w:rsid w:val="00F220F4"/>
    <w:rsid w:val="00F22724"/>
    <w:rsid w:val="00F23280"/>
    <w:rsid w:val="00F23981"/>
    <w:rsid w:val="00F3233A"/>
    <w:rsid w:val="00F34A20"/>
    <w:rsid w:val="00F34F8F"/>
    <w:rsid w:val="00F35F7F"/>
    <w:rsid w:val="00F35FCF"/>
    <w:rsid w:val="00F36893"/>
    <w:rsid w:val="00F40F0F"/>
    <w:rsid w:val="00F4199F"/>
    <w:rsid w:val="00F41B7E"/>
    <w:rsid w:val="00F41D8D"/>
    <w:rsid w:val="00F41F29"/>
    <w:rsid w:val="00F42340"/>
    <w:rsid w:val="00F4270A"/>
    <w:rsid w:val="00F42956"/>
    <w:rsid w:val="00F44066"/>
    <w:rsid w:val="00F4429F"/>
    <w:rsid w:val="00F4594F"/>
    <w:rsid w:val="00F45D9F"/>
    <w:rsid w:val="00F45E31"/>
    <w:rsid w:val="00F472AD"/>
    <w:rsid w:val="00F47709"/>
    <w:rsid w:val="00F477F8"/>
    <w:rsid w:val="00F500F7"/>
    <w:rsid w:val="00F505D2"/>
    <w:rsid w:val="00F55A6A"/>
    <w:rsid w:val="00F565AD"/>
    <w:rsid w:val="00F56B3D"/>
    <w:rsid w:val="00F56B56"/>
    <w:rsid w:val="00F5732B"/>
    <w:rsid w:val="00F606ED"/>
    <w:rsid w:val="00F60786"/>
    <w:rsid w:val="00F6080A"/>
    <w:rsid w:val="00F620B9"/>
    <w:rsid w:val="00F635A2"/>
    <w:rsid w:val="00F643D8"/>
    <w:rsid w:val="00F658C6"/>
    <w:rsid w:val="00F667C2"/>
    <w:rsid w:val="00F67A96"/>
    <w:rsid w:val="00F70265"/>
    <w:rsid w:val="00F702EF"/>
    <w:rsid w:val="00F70334"/>
    <w:rsid w:val="00F706C5"/>
    <w:rsid w:val="00F70EEC"/>
    <w:rsid w:val="00F7107A"/>
    <w:rsid w:val="00F7180C"/>
    <w:rsid w:val="00F719EE"/>
    <w:rsid w:val="00F71EBE"/>
    <w:rsid w:val="00F72480"/>
    <w:rsid w:val="00F72EE4"/>
    <w:rsid w:val="00F73E94"/>
    <w:rsid w:val="00F745A6"/>
    <w:rsid w:val="00F749FB"/>
    <w:rsid w:val="00F74B1D"/>
    <w:rsid w:val="00F75717"/>
    <w:rsid w:val="00F75F3D"/>
    <w:rsid w:val="00F7712C"/>
    <w:rsid w:val="00F8110D"/>
    <w:rsid w:val="00F83A86"/>
    <w:rsid w:val="00F8435A"/>
    <w:rsid w:val="00F846A3"/>
    <w:rsid w:val="00F85A81"/>
    <w:rsid w:val="00F87145"/>
    <w:rsid w:val="00F87172"/>
    <w:rsid w:val="00F911BF"/>
    <w:rsid w:val="00F91E93"/>
    <w:rsid w:val="00F923B5"/>
    <w:rsid w:val="00F933E9"/>
    <w:rsid w:val="00F9360F"/>
    <w:rsid w:val="00F93F48"/>
    <w:rsid w:val="00F94DD1"/>
    <w:rsid w:val="00F96DB1"/>
    <w:rsid w:val="00FA09F9"/>
    <w:rsid w:val="00FA2333"/>
    <w:rsid w:val="00FA6A38"/>
    <w:rsid w:val="00FA6BA1"/>
    <w:rsid w:val="00FA6DDA"/>
    <w:rsid w:val="00FB222F"/>
    <w:rsid w:val="00FB34FE"/>
    <w:rsid w:val="00FB3594"/>
    <w:rsid w:val="00FB7F08"/>
    <w:rsid w:val="00FC01C6"/>
    <w:rsid w:val="00FC064A"/>
    <w:rsid w:val="00FC1B98"/>
    <w:rsid w:val="00FC2014"/>
    <w:rsid w:val="00FC2E10"/>
    <w:rsid w:val="00FC4D40"/>
    <w:rsid w:val="00FC59E8"/>
    <w:rsid w:val="00FC5BB5"/>
    <w:rsid w:val="00FC5CFB"/>
    <w:rsid w:val="00FC5F67"/>
    <w:rsid w:val="00FC5F94"/>
    <w:rsid w:val="00FC6B8D"/>
    <w:rsid w:val="00FC6F93"/>
    <w:rsid w:val="00FD033E"/>
    <w:rsid w:val="00FD0BA4"/>
    <w:rsid w:val="00FD15FA"/>
    <w:rsid w:val="00FD1BEA"/>
    <w:rsid w:val="00FD20F0"/>
    <w:rsid w:val="00FD22DB"/>
    <w:rsid w:val="00FD2496"/>
    <w:rsid w:val="00FD262D"/>
    <w:rsid w:val="00FD2901"/>
    <w:rsid w:val="00FD36B2"/>
    <w:rsid w:val="00FD4744"/>
    <w:rsid w:val="00FD53BC"/>
    <w:rsid w:val="00FD6D11"/>
    <w:rsid w:val="00FD714A"/>
    <w:rsid w:val="00FD72F8"/>
    <w:rsid w:val="00FE0676"/>
    <w:rsid w:val="00FE08D5"/>
    <w:rsid w:val="00FE1196"/>
    <w:rsid w:val="00FE20B0"/>
    <w:rsid w:val="00FE2DEB"/>
    <w:rsid w:val="00FE327D"/>
    <w:rsid w:val="00FE4A5E"/>
    <w:rsid w:val="00FE531D"/>
    <w:rsid w:val="00FE5547"/>
    <w:rsid w:val="00FE7F9B"/>
    <w:rsid w:val="00FF1D5D"/>
    <w:rsid w:val="00FF1E95"/>
    <w:rsid w:val="00FF21FC"/>
    <w:rsid w:val="00FF313C"/>
    <w:rsid w:val="00FF4517"/>
    <w:rsid w:val="00FF4EA4"/>
    <w:rsid w:val="00FF5629"/>
    <w:rsid w:val="00FF56F9"/>
    <w:rsid w:val="00FF5934"/>
    <w:rsid w:val="00FF6665"/>
    <w:rsid w:val="00FF6735"/>
    <w:rsid w:val="00FF691C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1848DCE"/>
  <w15:docId w15:val="{273CA30C-CD43-4DE1-9FB3-FD0696216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786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7D38CC"/>
    <w:pPr>
      <w:keepNext/>
      <w:spacing w:before="120"/>
      <w:jc w:val="center"/>
      <w:outlineLvl w:val="0"/>
    </w:pPr>
    <w:rPr>
      <w:rFonts w:eastAsia="Times New Roman"/>
      <w:bCs/>
      <w:small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4507C"/>
    <w:pPr>
      <w:keepNext/>
      <w:spacing w:before="120"/>
      <w:jc w:val="center"/>
      <w:outlineLvl w:val="1"/>
    </w:pPr>
    <w:rPr>
      <w:rFonts w:eastAsia="Times New Roman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5599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ヘッダ＆フッタ"/>
    <w:autoRedefine/>
    <w:rsid w:val="003B6AE2"/>
    <w:pPr>
      <w:tabs>
        <w:tab w:val="right" w:pos="9360"/>
      </w:tabs>
    </w:pPr>
    <w:rPr>
      <w:rFonts w:ascii="ヒラギノ角ゴ Pro W3" w:eastAsia="ヒラギノ角ゴ Pro W3" w:hAnsi="ヒラギノ角ゴ Pro W3"/>
      <w:color w:val="000000"/>
      <w:lang w:val="ja-JP" w:eastAsia="en-CA"/>
    </w:rPr>
  </w:style>
  <w:style w:type="paragraph" w:customStyle="1" w:styleId="title1">
    <w:name w:val="title1"/>
    <w:autoRedefine/>
    <w:rsid w:val="003B6AE2"/>
    <w:pPr>
      <w:spacing w:before="120" w:after="120"/>
    </w:pPr>
    <w:rPr>
      <w:rFonts w:ascii="Times" w:eastAsia="ヒラギノ角ゴ Pro W3" w:hAnsi="Times"/>
      <w:b/>
      <w:color w:val="000000"/>
      <w:sz w:val="24"/>
      <w:lang w:val="ja-JP" w:eastAsia="en-CA"/>
    </w:rPr>
  </w:style>
  <w:style w:type="paragraph" w:customStyle="1" w:styleId="main">
    <w:name w:val="main"/>
    <w:autoRedefine/>
    <w:rsid w:val="0043694F"/>
    <w:pPr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</w:tabs>
      <w:snapToGrid w:val="0"/>
      <w:spacing w:after="20"/>
    </w:pPr>
    <w:rPr>
      <w:rFonts w:ascii="Times" w:eastAsia="ヒラギノ角ゴ Pro W3" w:hAnsi="Times"/>
      <w:color w:val="000000"/>
      <w:sz w:val="24"/>
      <w:lang w:val="ja-JP" w:eastAsia="en-CA"/>
    </w:rPr>
  </w:style>
  <w:style w:type="character" w:customStyle="1" w:styleId="Unknown0">
    <w:name w:val="Unknown 0"/>
    <w:basedOn w:val="DefaultParagraphFont"/>
    <w:semiHidden/>
    <w:rsid w:val="003B6AE2"/>
  </w:style>
  <w:style w:type="paragraph" w:customStyle="1" w:styleId="title2">
    <w:name w:val="title2"/>
    <w:rsid w:val="003B6AE2"/>
    <w:pPr>
      <w:spacing w:before="120" w:after="120"/>
    </w:pPr>
    <w:rPr>
      <w:rFonts w:ascii="Times" w:eastAsia="ヒラギノ角ゴ Pro W3" w:hAnsi="Times"/>
      <w:i/>
      <w:color w:val="000000"/>
      <w:sz w:val="24"/>
      <w:lang w:val="ja-JP" w:eastAsia="en-CA"/>
    </w:rPr>
  </w:style>
  <w:style w:type="character" w:customStyle="1" w:styleId="Unknown1">
    <w:name w:val="Unknown 1"/>
    <w:basedOn w:val="DefaultParagraphFont"/>
    <w:semiHidden/>
    <w:rsid w:val="003B6AE2"/>
  </w:style>
  <w:style w:type="character" w:customStyle="1" w:styleId="Unknown2">
    <w:name w:val="Unknown 2"/>
    <w:basedOn w:val="DefaultParagraphFont"/>
    <w:semiHidden/>
    <w:rsid w:val="003B6AE2"/>
  </w:style>
  <w:style w:type="character" w:styleId="LineNumber">
    <w:name w:val="line number"/>
    <w:basedOn w:val="DefaultParagraphFont"/>
    <w:rsid w:val="00DE7FDA"/>
  </w:style>
  <w:style w:type="paragraph" w:styleId="BalloonText">
    <w:name w:val="Balloon Text"/>
    <w:basedOn w:val="Normal"/>
    <w:semiHidden/>
    <w:rsid w:val="0043694F"/>
    <w:rPr>
      <w:rFonts w:ascii="ヒラギノ角ゴ Pro W3" w:eastAsia="ヒラギノ角ゴ Pro W3"/>
      <w:sz w:val="18"/>
      <w:szCs w:val="18"/>
    </w:rPr>
  </w:style>
  <w:style w:type="character" w:styleId="CommentReference">
    <w:name w:val="annotation reference"/>
    <w:semiHidden/>
    <w:rsid w:val="008B3E28"/>
    <w:rPr>
      <w:sz w:val="16"/>
      <w:szCs w:val="16"/>
    </w:rPr>
  </w:style>
  <w:style w:type="paragraph" w:styleId="CommentText">
    <w:name w:val="annotation text"/>
    <w:basedOn w:val="Normal"/>
    <w:semiHidden/>
    <w:rsid w:val="008B3E2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B3E28"/>
    <w:rPr>
      <w:b/>
      <w:bCs/>
    </w:rPr>
  </w:style>
  <w:style w:type="character" w:customStyle="1" w:styleId="picolistconcsizecolor">
    <w:name w:val="picolistconcsizecolor"/>
    <w:basedOn w:val="DefaultParagraphFont"/>
    <w:rsid w:val="008B3E28"/>
  </w:style>
  <w:style w:type="paragraph" w:customStyle="1" w:styleId="text">
    <w:name w:val="text"/>
    <w:basedOn w:val="Normal"/>
    <w:rsid w:val="00A75FA0"/>
    <w:pPr>
      <w:widowControl w:val="0"/>
      <w:ind w:leftChars="200" w:left="480"/>
      <w:jc w:val="both"/>
    </w:pPr>
    <w:rPr>
      <w:rFonts w:ascii="Century" w:hAnsi="Century"/>
      <w:kern w:val="2"/>
      <w:lang w:eastAsia="ja-JP"/>
    </w:rPr>
  </w:style>
  <w:style w:type="paragraph" w:customStyle="1" w:styleId="Title10">
    <w:name w:val="Title1"/>
    <w:basedOn w:val="Normal"/>
    <w:rsid w:val="00E43DE1"/>
    <w:pPr>
      <w:widowControl w:val="0"/>
      <w:jc w:val="both"/>
    </w:pPr>
    <w:rPr>
      <w:rFonts w:ascii="Century" w:hAnsi="Century"/>
      <w:kern w:val="2"/>
      <w:lang w:eastAsia="ja-JP"/>
    </w:rPr>
  </w:style>
  <w:style w:type="paragraph" w:styleId="DocumentMap">
    <w:name w:val="Document Map"/>
    <w:basedOn w:val="Normal"/>
    <w:semiHidden/>
    <w:rsid w:val="00FD6965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Block">
    <w:name w:val="Block"/>
    <w:basedOn w:val="Normal"/>
    <w:rsid w:val="002D0485"/>
    <w:pPr>
      <w:spacing w:line="480" w:lineRule="atLeast"/>
    </w:pPr>
    <w:rPr>
      <w:lang w:val="en-CA" w:eastAsia="en-CA"/>
    </w:rPr>
  </w:style>
  <w:style w:type="paragraph" w:styleId="Footer">
    <w:name w:val="footer"/>
    <w:basedOn w:val="Normal"/>
    <w:semiHidden/>
    <w:rsid w:val="00192577"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rsid w:val="00192577"/>
    <w:pPr>
      <w:tabs>
        <w:tab w:val="center" w:pos="4252"/>
        <w:tab w:val="right" w:pos="8504"/>
      </w:tabs>
      <w:snapToGrid w:val="0"/>
    </w:pPr>
  </w:style>
  <w:style w:type="table" w:styleId="TableGrid">
    <w:name w:val="Table Grid"/>
    <w:basedOn w:val="TableNormal"/>
    <w:rsid w:val="001925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uiPriority w:val="9"/>
    <w:rsid w:val="00F60786"/>
    <w:rPr>
      <w:rFonts w:cs="Arial"/>
      <w:bCs/>
      <w:smallCaps/>
      <w:kern w:val="32"/>
      <w:sz w:val="24"/>
      <w:szCs w:val="32"/>
      <w:lang w:val="en-US" w:eastAsia="en-US"/>
    </w:rPr>
  </w:style>
  <w:style w:type="paragraph" w:customStyle="1" w:styleId="ColorfulShading-Accent11">
    <w:name w:val="Colorful Shading - Accent 11"/>
    <w:hidden/>
    <w:uiPriority w:val="99"/>
    <w:semiHidden/>
    <w:rsid w:val="00260269"/>
    <w:rPr>
      <w:sz w:val="24"/>
      <w:szCs w:val="24"/>
      <w:lang w:eastAsia="en-US"/>
    </w:rPr>
  </w:style>
  <w:style w:type="character" w:customStyle="1" w:styleId="Heading3Char">
    <w:name w:val="Heading 3 Char"/>
    <w:link w:val="Heading3"/>
    <w:uiPriority w:val="9"/>
    <w:semiHidden/>
    <w:rsid w:val="00B55993"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character" w:customStyle="1" w:styleId="search">
    <w:name w:val="search"/>
    <w:rsid w:val="005E23B3"/>
  </w:style>
  <w:style w:type="character" w:styleId="Emphasis">
    <w:name w:val="Emphasis"/>
    <w:uiPriority w:val="20"/>
    <w:qFormat/>
    <w:rsid w:val="005E23B3"/>
    <w:rPr>
      <w:i/>
      <w:iCs/>
    </w:rPr>
  </w:style>
  <w:style w:type="paragraph" w:customStyle="1" w:styleId="Hanging">
    <w:name w:val="Hanging"/>
    <w:basedOn w:val="Normal"/>
    <w:link w:val="HangingChar"/>
    <w:rsid w:val="00E54B39"/>
    <w:pPr>
      <w:spacing w:line="480" w:lineRule="atLeast"/>
      <w:ind w:left="720" w:hanging="720"/>
    </w:pPr>
    <w:rPr>
      <w:rFonts w:eastAsia="Times New Roman"/>
      <w:szCs w:val="20"/>
    </w:rPr>
  </w:style>
  <w:style w:type="character" w:customStyle="1" w:styleId="HangingChar">
    <w:name w:val="Hanging Char"/>
    <w:link w:val="Hanging"/>
    <w:rsid w:val="00E54B39"/>
    <w:rPr>
      <w:rFonts w:eastAsia="Times New Roman"/>
      <w:sz w:val="24"/>
      <w:lang w:val="en-US"/>
    </w:rPr>
  </w:style>
  <w:style w:type="paragraph" w:customStyle="1" w:styleId="ColorfulShading-Accent12">
    <w:name w:val="Colorful Shading - Accent 12"/>
    <w:hidden/>
    <w:uiPriority w:val="71"/>
    <w:rsid w:val="0040449D"/>
    <w:rPr>
      <w:sz w:val="24"/>
      <w:szCs w:val="24"/>
      <w:lang w:eastAsia="en-US"/>
    </w:rPr>
  </w:style>
  <w:style w:type="character" w:styleId="Hyperlink">
    <w:name w:val="Hyperlink"/>
    <w:uiPriority w:val="99"/>
    <w:unhideWhenUsed/>
    <w:rsid w:val="006A0900"/>
    <w:rPr>
      <w:color w:val="0000FF"/>
      <w:u w:val="single"/>
    </w:rPr>
  </w:style>
  <w:style w:type="character" w:customStyle="1" w:styleId="Heading1Char1">
    <w:name w:val="Heading 1 Char1"/>
    <w:link w:val="Heading1"/>
    <w:uiPriority w:val="9"/>
    <w:rsid w:val="007D38CC"/>
    <w:rPr>
      <w:rFonts w:eastAsia="Times New Roman"/>
      <w:bCs/>
      <w:smallCaps/>
      <w:kern w:val="32"/>
      <w:sz w:val="24"/>
      <w:szCs w:val="32"/>
      <w:lang w:val="en-US" w:eastAsia="en-US"/>
    </w:rPr>
  </w:style>
  <w:style w:type="character" w:customStyle="1" w:styleId="Heading2Char">
    <w:name w:val="Heading 2 Char"/>
    <w:link w:val="Heading2"/>
    <w:uiPriority w:val="9"/>
    <w:rsid w:val="0054507C"/>
    <w:rPr>
      <w:rFonts w:eastAsia="Times New Roman"/>
      <w:bCs/>
      <w:i/>
      <w:iCs/>
      <w:sz w:val="24"/>
      <w:szCs w:val="28"/>
      <w:lang w:val="en-US" w:eastAsia="en-US"/>
    </w:rPr>
  </w:style>
  <w:style w:type="paragraph" w:customStyle="1" w:styleId="61">
    <w:name w:val="表 (紫)  61"/>
    <w:hidden/>
    <w:uiPriority w:val="99"/>
    <w:semiHidden/>
    <w:rsid w:val="00FC01C6"/>
    <w:rPr>
      <w:sz w:val="24"/>
      <w:szCs w:val="24"/>
      <w:lang w:eastAsia="en-US"/>
    </w:rPr>
  </w:style>
  <w:style w:type="paragraph" w:customStyle="1" w:styleId="5Hangingparagrap">
    <w:name w:val="5&quot; Hanging paragrap"/>
    <w:rsid w:val="009C3DA0"/>
    <w:pPr>
      <w:keepLines/>
      <w:spacing w:line="480" w:lineRule="exact"/>
      <w:ind w:left="720" w:hanging="720"/>
    </w:pPr>
    <w:rPr>
      <w:rFonts w:eastAsia="Times New Roman"/>
      <w:sz w:val="24"/>
      <w:lang w:eastAsia="en-CA"/>
    </w:rPr>
  </w:style>
  <w:style w:type="character" w:customStyle="1" w:styleId="apple-converted-space">
    <w:name w:val="apple-converted-space"/>
    <w:basedOn w:val="DefaultParagraphFont"/>
    <w:rsid w:val="00471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8D3A4F-9731-9240-A002-CDBC1DE14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15</Pages>
  <Words>3053</Words>
  <Characters>17405</Characters>
  <Application>Microsoft Macintosh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gnificance of sequential flowering in Hosta rectifolia (Agavaceae): temporal variation in pollination success, pre-dispersal seed predation, and seed production</vt:lpstr>
    </vt:vector>
  </TitlesOfParts>
  <Company>Hokkaido University</Company>
  <LinksUpToDate>false</LinksUpToDate>
  <CharactersWithSpaces>20418</CharactersWithSpaces>
  <SharedDoc>false</SharedDoc>
  <HLinks>
    <vt:vector size="18" baseType="variant">
      <vt:variant>
        <vt:i4>1376366</vt:i4>
      </vt:variant>
      <vt:variant>
        <vt:i4>8969</vt:i4>
      </vt:variant>
      <vt:variant>
        <vt:i4>1025</vt:i4>
      </vt:variant>
      <vt:variant>
        <vt:i4>1</vt:i4>
      </vt:variant>
      <vt:variant>
        <vt:lpwstr>Nicotiana2015_figureA1</vt:lpwstr>
      </vt:variant>
      <vt:variant>
        <vt:lpwstr/>
      </vt:variant>
      <vt:variant>
        <vt:i4>1441916</vt:i4>
      </vt:variant>
      <vt:variant>
        <vt:i4>12976</vt:i4>
      </vt:variant>
      <vt:variant>
        <vt:i4>1026</vt:i4>
      </vt:variant>
      <vt:variant>
        <vt:i4>1</vt:i4>
      </vt:variant>
      <vt:variant>
        <vt:lpwstr>Nicotiana2015_figureS2</vt:lpwstr>
      </vt:variant>
      <vt:variant>
        <vt:lpwstr/>
      </vt:variant>
      <vt:variant>
        <vt:i4>1441902</vt:i4>
      </vt:variant>
      <vt:variant>
        <vt:i4>17979</vt:i4>
      </vt:variant>
      <vt:variant>
        <vt:i4>1027</vt:i4>
      </vt:variant>
      <vt:variant>
        <vt:i4>1</vt:i4>
      </vt:variant>
      <vt:variant>
        <vt:lpwstr>Nicotiana2015_figureA2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gnificance of sequential flowering in Hosta rectifolia (Agavaceae): temporal variation in pollination success, pre-dispersal seed predation, and seed production</dc:title>
  <dc:creator>IDA Takashi</dc:creator>
  <cp:lastModifiedBy>Takashi Ida</cp:lastModifiedBy>
  <cp:revision>17</cp:revision>
  <cp:lastPrinted>2011-03-08T23:53:00Z</cp:lastPrinted>
  <dcterms:created xsi:type="dcterms:W3CDTF">2018-10-10T21:02:00Z</dcterms:created>
  <dcterms:modified xsi:type="dcterms:W3CDTF">2018-11-10T08:13:00Z</dcterms:modified>
</cp:coreProperties>
</file>